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93674" w14:textId="77777777" w:rsidR="00D90C22" w:rsidRDefault="00B52C52" w:rsidP="00D90C22">
      <w:pPr>
        <w:spacing w:after="200"/>
        <w:jc w:val="both"/>
        <w:rPr>
          <w:rFonts w:eastAsia="Times New Roman"/>
          <w:b/>
          <w:bCs/>
          <w:spacing w:val="-10"/>
          <w:kern w:val="28"/>
        </w:rPr>
      </w:pPr>
      <w:r w:rsidRPr="00B52C52">
        <w:rPr>
          <w:rFonts w:eastAsia="Calibri"/>
          <w:b/>
          <w:bCs/>
        </w:rPr>
        <w:t xml:space="preserve"> </w:t>
      </w:r>
      <w:r w:rsidR="00E1083B" w:rsidRPr="00410F06">
        <w:rPr>
          <w:b/>
          <w:bCs/>
        </w:rPr>
        <w:t>Table</w:t>
      </w:r>
      <w:r w:rsidR="001609FE" w:rsidRPr="00410F06">
        <w:rPr>
          <w:b/>
          <w:bCs/>
        </w:rPr>
        <w:t xml:space="preserve"> (</w:t>
      </w:r>
      <w:r w:rsidR="00E1083B" w:rsidRPr="00410F06">
        <w:rPr>
          <w:b/>
          <w:bCs/>
        </w:rPr>
        <w:t>1</w:t>
      </w:r>
      <w:r w:rsidR="001609FE" w:rsidRPr="00410F06">
        <w:rPr>
          <w:b/>
          <w:bCs/>
        </w:rPr>
        <w:t>):</w:t>
      </w:r>
      <w:r w:rsidR="001609FE" w:rsidRPr="00410F06">
        <w:rPr>
          <w:b/>
          <w:bCs/>
        </w:rPr>
        <w:tab/>
      </w:r>
      <w:r w:rsidR="00D90C22" w:rsidRPr="007C0C32">
        <w:rPr>
          <w:rFonts w:eastAsia="Times New Roman"/>
          <w:b/>
          <w:bCs/>
          <w:spacing w:val="-10"/>
          <w:kern w:val="28"/>
        </w:rPr>
        <w:t xml:space="preserve">HT-29 colorectal cancer cell proliferation and inhibition percentages upon </w:t>
      </w:r>
      <w:r w:rsidR="00D90C22">
        <w:rPr>
          <w:rFonts w:eastAsia="Times New Roman"/>
          <w:b/>
          <w:bCs/>
          <w:spacing w:val="-10"/>
          <w:kern w:val="28"/>
        </w:rPr>
        <w:t>incubation</w:t>
      </w:r>
      <w:r w:rsidR="00D90C22" w:rsidRPr="007C0C32">
        <w:rPr>
          <w:rFonts w:eastAsia="Times New Roman"/>
          <w:b/>
          <w:bCs/>
          <w:spacing w:val="-10"/>
          <w:kern w:val="28"/>
        </w:rPr>
        <w:t xml:space="preserve"> </w:t>
      </w:r>
      <w:r w:rsidR="00D90C22">
        <w:rPr>
          <w:rFonts w:eastAsia="Times New Roman"/>
          <w:b/>
          <w:bCs/>
          <w:spacing w:val="-10"/>
          <w:kern w:val="28"/>
        </w:rPr>
        <w:t xml:space="preserve">with </w:t>
      </w:r>
      <w:r w:rsidR="00D90C22" w:rsidRPr="007C0C32">
        <w:rPr>
          <w:rFonts w:eastAsia="Times New Roman"/>
          <w:b/>
          <w:bCs/>
          <w:spacing w:val="-10"/>
          <w:kern w:val="28"/>
        </w:rPr>
        <w:t>different concentrations of parasitic antigens for 24 hours</w:t>
      </w:r>
      <w:r w:rsidR="00D90C22">
        <w:rPr>
          <w:rFonts w:eastAsia="Times New Roman"/>
          <w:b/>
          <w:bCs/>
          <w:spacing w:val="-10"/>
          <w:kern w:val="28"/>
        </w:rPr>
        <w:t>,</w:t>
      </w:r>
      <w:r w:rsidR="00D90C22" w:rsidRPr="007C0C32">
        <w:rPr>
          <w:rFonts w:eastAsia="Calibri"/>
        </w:rPr>
        <w:t xml:space="preserve"> </w:t>
      </w:r>
      <w:r w:rsidR="00D90C22" w:rsidRPr="007C0C32">
        <w:rPr>
          <w:rFonts w:eastAsia="Times New Roman"/>
          <w:b/>
          <w:bCs/>
          <w:spacing w:val="-10"/>
          <w:kern w:val="28"/>
        </w:rPr>
        <w:t xml:space="preserve">compared to </w:t>
      </w:r>
      <w:r w:rsidR="00D90C22">
        <w:rPr>
          <w:rFonts w:eastAsia="Times New Roman"/>
          <w:b/>
          <w:bCs/>
          <w:spacing w:val="-10"/>
          <w:kern w:val="28"/>
        </w:rPr>
        <w:t xml:space="preserve">cells cultured in </w:t>
      </w:r>
      <w:r w:rsidR="00D90C22" w:rsidRPr="007C0C32">
        <w:rPr>
          <w:rFonts w:eastAsia="Times New Roman"/>
          <w:b/>
          <w:bCs/>
          <w:spacing w:val="-10"/>
          <w:kern w:val="28"/>
        </w:rPr>
        <w:t>media</w:t>
      </w:r>
      <w:r w:rsidR="00D90C22">
        <w:rPr>
          <w:rFonts w:eastAsia="Times New Roman"/>
          <w:b/>
          <w:bCs/>
          <w:spacing w:val="-10"/>
          <w:kern w:val="28"/>
        </w:rPr>
        <w:t xml:space="preserve"> only</w:t>
      </w:r>
    </w:p>
    <w:tbl>
      <w:tblPr>
        <w:tblStyle w:val="TableGrid"/>
        <w:tblW w:w="99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818"/>
        <w:gridCol w:w="1442"/>
        <w:gridCol w:w="1559"/>
        <w:gridCol w:w="1559"/>
        <w:gridCol w:w="1559"/>
        <w:gridCol w:w="1021"/>
        <w:gridCol w:w="1021"/>
      </w:tblGrid>
      <w:tr w:rsidR="00C25638" w:rsidRPr="00410F06" w14:paraId="773377B5" w14:textId="77777777" w:rsidTr="007708F1">
        <w:trPr>
          <w:jc w:val="center"/>
        </w:trPr>
        <w:tc>
          <w:tcPr>
            <w:tcW w:w="18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A40C2C" w14:textId="77777777" w:rsidR="00D25560" w:rsidRDefault="00F35B0D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Parasitic </w:t>
            </w:r>
          </w:p>
          <w:p w14:paraId="49FD3F41" w14:textId="6BB263AA" w:rsidR="00D25560" w:rsidRDefault="00D25560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A</w:t>
            </w:r>
            <w:r w:rsidR="00F35B0D" w:rsidRPr="00410F06">
              <w:rPr>
                <w:b/>
                <w:bCs/>
                <w:sz w:val="22"/>
                <w:szCs w:val="22"/>
              </w:rPr>
              <w:t>ntigens</w:t>
            </w:r>
            <w:r w:rsidR="00EE2C63">
              <w:rPr>
                <w:b/>
                <w:bCs/>
                <w:sz w:val="22"/>
                <w:szCs w:val="22"/>
              </w:rPr>
              <w:t>’</w:t>
            </w:r>
          </w:p>
          <w:p w14:paraId="1763E4BA" w14:textId="73906C16" w:rsidR="00C25638" w:rsidRPr="00410F06" w:rsidRDefault="00D25560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centrations</w:t>
            </w:r>
            <w:r w:rsidR="004C6CCB" w:rsidRPr="00410F06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4" w:space="0" w:color="auto"/>
            </w:tcBorders>
          </w:tcPr>
          <w:p w14:paraId="492F9184" w14:textId="77777777" w:rsidR="00D25560" w:rsidRDefault="00D25560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</w:p>
          <w:p w14:paraId="6E4A5F8D" w14:textId="068F795D" w:rsidR="00C25638" w:rsidRPr="00410F06" w:rsidRDefault="00C25638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4095F7" w14:textId="7EFD65AA" w:rsidR="00C25638" w:rsidRPr="00410F06" w:rsidRDefault="00213CC9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A602C2">
              <w:rPr>
                <w:b/>
                <w:bCs/>
                <w:sz w:val="22"/>
                <w:szCs w:val="22"/>
              </w:rPr>
              <w:t>A</w:t>
            </w:r>
            <w:r w:rsidRPr="00410F06">
              <w:rPr>
                <w:b/>
                <w:bCs/>
                <w:i/>
                <w:iCs/>
                <w:sz w:val="22"/>
                <w:szCs w:val="22"/>
              </w:rPr>
              <w:t>Sm</w:t>
            </w:r>
            <w:r w:rsidRPr="00A602C2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C5F461" w14:textId="23E93A64" w:rsidR="00C25638" w:rsidRPr="00410F06" w:rsidRDefault="00213CC9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A602C2">
              <w:rPr>
                <w:b/>
                <w:bCs/>
                <w:sz w:val="22"/>
                <w:szCs w:val="22"/>
              </w:rPr>
              <w:t>A</w:t>
            </w:r>
            <w:r w:rsidRPr="00410F06">
              <w:rPr>
                <w:b/>
                <w:bCs/>
                <w:i/>
                <w:iCs/>
                <w:sz w:val="22"/>
                <w:szCs w:val="22"/>
              </w:rPr>
              <w:t>Ts</w:t>
            </w:r>
            <w:r w:rsidRPr="00A602C2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3D0A4C" w14:textId="043E2D4E" w:rsidR="00C25638" w:rsidRPr="00410F06" w:rsidRDefault="00213CC9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A602C2">
              <w:rPr>
                <w:b/>
                <w:bCs/>
                <w:sz w:val="22"/>
                <w:szCs w:val="22"/>
              </w:rPr>
              <w:t>A</w:t>
            </w:r>
            <w:r w:rsidRPr="00410F06">
              <w:rPr>
                <w:b/>
                <w:bCs/>
                <w:i/>
                <w:iCs/>
                <w:sz w:val="22"/>
                <w:szCs w:val="22"/>
              </w:rPr>
              <w:t>Tg</w:t>
            </w:r>
            <w:r w:rsidRPr="00A602C2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C0F660" w14:textId="77777777" w:rsidR="00C25638" w:rsidRPr="00410F06" w:rsidRDefault="00C25638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B8A8DF" w14:textId="77777777" w:rsidR="00C25638" w:rsidRPr="00410F06" w:rsidRDefault="00C25638" w:rsidP="004C6CCB">
            <w:pPr>
              <w:spacing w:before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25638" w:rsidRPr="00410F06" w14:paraId="01A5EB1E" w14:textId="77777777" w:rsidTr="007708F1">
        <w:trPr>
          <w:trHeight w:val="188"/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14:paraId="1B56F0AD" w14:textId="28E91294" w:rsidR="007708F1" w:rsidRPr="00410F06" w:rsidRDefault="00C25638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00</w:t>
            </w:r>
            <w:r w:rsidR="00227582" w:rsidRPr="00410F06">
              <w:rPr>
                <w:b/>
                <w:bCs/>
                <w:sz w:val="22"/>
                <w:szCs w:val="22"/>
              </w:rPr>
              <w:t xml:space="preserve"> µg/ml</w:t>
            </w:r>
          </w:p>
          <w:p w14:paraId="0C844EF9" w14:textId="5991BCDB" w:rsidR="007708F1" w:rsidRPr="00410F06" w:rsidRDefault="007708F1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1DB2EBA0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4AD64F71" w14:textId="71246E93" w:rsidR="00C25638" w:rsidRPr="00410F06" w:rsidRDefault="00C25638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</w:t>
            </w:r>
            <w:r w:rsidR="00E340C6" w:rsidRPr="00410F06">
              <w:rPr>
                <w:sz w:val="21"/>
                <w:szCs w:val="21"/>
              </w:rPr>
              <w:t xml:space="preserve"> 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780B79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1AB2899B" w14:textId="5C972BCC" w:rsidR="00C25638" w:rsidRPr="00410F06" w:rsidRDefault="00C25638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6.56</w:t>
            </w:r>
            <w:r w:rsidR="00540CFB" w:rsidRPr="00410F06">
              <w:rPr>
                <w:sz w:val="21"/>
                <w:szCs w:val="21"/>
                <w:vertAlign w:val="superscript"/>
              </w:rPr>
              <w:t>cef</w:t>
            </w:r>
            <w:r w:rsidRPr="00410F06">
              <w:rPr>
                <w:sz w:val="21"/>
                <w:szCs w:val="21"/>
              </w:rPr>
              <w:t xml:space="preserve"> ± 0.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6471E6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4E55B3D5" w14:textId="4E5CFD0B" w:rsidR="00C25638" w:rsidRPr="00410F06" w:rsidRDefault="00C25638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3.33</w:t>
            </w:r>
            <w:r w:rsidR="00820DAD" w:rsidRPr="00410F06">
              <w:rPr>
                <w:sz w:val="21"/>
                <w:szCs w:val="21"/>
                <w:vertAlign w:val="superscript"/>
              </w:rPr>
              <w:t>cdef</w:t>
            </w:r>
            <w:r w:rsidRPr="00410F06">
              <w:rPr>
                <w:sz w:val="21"/>
                <w:szCs w:val="21"/>
              </w:rPr>
              <w:t xml:space="preserve"> ± 0.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02E7AB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48E0D8E1" w14:textId="22B845C5" w:rsidR="00C25638" w:rsidRPr="00410F06" w:rsidRDefault="00EE2B60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15</w:t>
            </w:r>
            <w:r>
              <w:rPr>
                <w:sz w:val="21"/>
                <w:szCs w:val="21"/>
                <w:vertAlign w:val="superscript"/>
              </w:rPr>
              <w:t>cdef</w:t>
            </w:r>
            <w:r w:rsidR="00891C29" w:rsidRPr="00410F06">
              <w:rPr>
                <w:sz w:val="21"/>
                <w:szCs w:val="21"/>
              </w:rPr>
              <w:t xml:space="preserve"> </w:t>
            </w:r>
            <w:r w:rsidRPr="00410F06">
              <w:rPr>
                <w:sz w:val="21"/>
                <w:szCs w:val="21"/>
              </w:rPr>
              <w:t>±</w:t>
            </w:r>
            <w:r w:rsidR="00C25638" w:rsidRPr="00410F06">
              <w:rPr>
                <w:sz w:val="21"/>
                <w:szCs w:val="21"/>
              </w:rPr>
              <w:t>0.7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041CB0E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74ED1C28" w14:textId="297E6051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136.527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6CBF7E8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475E245D" w14:textId="2717CACE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341A1D" w:rsidRPr="00410F06" w14:paraId="3D69B658" w14:textId="77777777" w:rsidTr="007708F1">
        <w:trPr>
          <w:jc w:val="center"/>
        </w:trPr>
        <w:tc>
          <w:tcPr>
            <w:tcW w:w="1818" w:type="dxa"/>
            <w:vAlign w:val="center"/>
          </w:tcPr>
          <w:p w14:paraId="55397D84" w14:textId="73A69AB2" w:rsidR="00341A1D" w:rsidRPr="00410F06" w:rsidRDefault="00341A1D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="00540CFB"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199123D2" w14:textId="77777777" w:rsidR="00341A1D" w:rsidRPr="00410F06" w:rsidRDefault="00341A1D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7017FFAF" w14:textId="77777777" w:rsidR="00341A1D" w:rsidRPr="00410F06" w:rsidRDefault="00341A1D" w:rsidP="00B029FC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3.44</w:t>
            </w:r>
          </w:p>
        </w:tc>
        <w:tc>
          <w:tcPr>
            <w:tcW w:w="1559" w:type="dxa"/>
            <w:vAlign w:val="bottom"/>
          </w:tcPr>
          <w:p w14:paraId="63B8D8F4" w14:textId="77777777" w:rsidR="00341A1D" w:rsidRPr="00410F06" w:rsidRDefault="00341A1D" w:rsidP="00B029FC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6.67</w:t>
            </w:r>
          </w:p>
        </w:tc>
        <w:tc>
          <w:tcPr>
            <w:tcW w:w="1559" w:type="dxa"/>
            <w:vAlign w:val="bottom"/>
          </w:tcPr>
          <w:p w14:paraId="4567F68F" w14:textId="77777777" w:rsidR="00341A1D" w:rsidRPr="00410F06" w:rsidRDefault="00341A1D" w:rsidP="00B029FC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7.85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406AB7B2" w14:textId="77777777" w:rsidR="00341A1D" w:rsidRPr="00410F06" w:rsidRDefault="00341A1D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59160925" w14:textId="77777777" w:rsidR="00341A1D" w:rsidRPr="00410F06" w:rsidRDefault="00341A1D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C25638" w:rsidRPr="00410F06" w14:paraId="72A02127" w14:textId="77777777" w:rsidTr="007708F1">
        <w:trPr>
          <w:jc w:val="center"/>
        </w:trPr>
        <w:tc>
          <w:tcPr>
            <w:tcW w:w="1818" w:type="dxa"/>
            <w:vAlign w:val="center"/>
          </w:tcPr>
          <w:p w14:paraId="1B852902" w14:textId="77777777" w:rsidR="00C25638" w:rsidRPr="00410F06" w:rsidRDefault="00C25638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5E82FFCD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29C3FA6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1F42BDE4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5E7B8D99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44F40225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60031DEE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C25638" w:rsidRPr="00410F06" w14:paraId="1C5FA511" w14:textId="77777777" w:rsidTr="007708F1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424D261" w14:textId="06AF8426" w:rsidR="00C25638" w:rsidRPr="00410F06" w:rsidRDefault="00C25638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A7746F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4677" w:type="dxa"/>
            <w:gridSpan w:val="3"/>
            <w:tcBorders>
              <w:bottom w:val="single" w:sz="4" w:space="0" w:color="auto"/>
            </w:tcBorders>
          </w:tcPr>
          <w:p w14:paraId="1A2A8BB6" w14:textId="77777777" w:rsidR="00C25638" w:rsidRPr="00410F06" w:rsidRDefault="00C25638" w:rsidP="00723455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="00723455" w:rsidRPr="00410F06">
              <w:rPr>
                <w:sz w:val="22"/>
                <w:szCs w:val="22"/>
              </w:rPr>
              <w:t>=</w:t>
            </w:r>
            <w:r w:rsidRPr="00410F06">
              <w:rPr>
                <w:sz w:val="22"/>
                <w:szCs w:val="22"/>
              </w:rPr>
              <w:t>0.00</w:t>
            </w:r>
            <w:r w:rsidR="00723455" w:rsidRPr="00410F06">
              <w:rPr>
                <w:sz w:val="22"/>
                <w:szCs w:val="22"/>
              </w:rPr>
              <w:t>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="00723455" w:rsidRPr="00410F06">
              <w:rPr>
                <w:sz w:val="22"/>
                <w:szCs w:val="22"/>
              </w:rPr>
              <w:t>&lt;</w:t>
            </w:r>
            <w:r w:rsidRPr="00410F06">
              <w:rPr>
                <w:sz w:val="22"/>
                <w:szCs w:val="22"/>
              </w:rPr>
              <w:t>0.</w:t>
            </w:r>
            <w:r w:rsidR="00723455" w:rsidRPr="00410F06">
              <w:rPr>
                <w:sz w:val="22"/>
                <w:szCs w:val="22"/>
              </w:rPr>
              <w:t>001</w:t>
            </w:r>
            <w:r w:rsidR="00723455"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=0.</w:t>
            </w:r>
            <w:r w:rsidR="00723455" w:rsidRPr="00410F06">
              <w:rPr>
                <w:sz w:val="22"/>
                <w:szCs w:val="22"/>
              </w:rPr>
              <w:t>21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3E803C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CA63B4" w14:textId="77777777" w:rsidR="00C25638" w:rsidRPr="00410F06" w:rsidRDefault="00C25638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E46C40" w:rsidRPr="00410F06" w14:paraId="58707FCE" w14:textId="77777777" w:rsidTr="007708F1">
        <w:trPr>
          <w:trHeight w:val="188"/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14:paraId="1DC559E7" w14:textId="48F73B91" w:rsidR="00E46C40" w:rsidRPr="00410F06" w:rsidRDefault="00E46C40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50</w:t>
            </w:r>
            <w:r w:rsidR="00227582" w:rsidRPr="00410F06">
              <w:rPr>
                <w:b/>
                <w:bCs/>
                <w:sz w:val="22"/>
                <w:szCs w:val="22"/>
              </w:rPr>
              <w:t xml:space="preserve"> µg/ml</w:t>
            </w:r>
          </w:p>
          <w:p w14:paraId="1C4C4B41" w14:textId="0CF73B20" w:rsidR="007708F1" w:rsidRPr="00410F06" w:rsidRDefault="007708F1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08771CC3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35EFBA6E" w14:textId="2376325F" w:rsidR="00E46C40" w:rsidRPr="00410F06" w:rsidRDefault="00E46C40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CF52AB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48CFE22E" w14:textId="6E89A6C2" w:rsidR="00E46C40" w:rsidRPr="00410F06" w:rsidRDefault="00E46C40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5.24</w:t>
            </w:r>
            <w:r w:rsidR="00540CFB" w:rsidRPr="00410F06">
              <w:rPr>
                <w:sz w:val="21"/>
                <w:szCs w:val="21"/>
                <w:vertAlign w:val="superscript"/>
              </w:rPr>
              <w:t>cef</w:t>
            </w:r>
            <w:r w:rsidRPr="00410F06">
              <w:rPr>
                <w:sz w:val="21"/>
                <w:szCs w:val="21"/>
              </w:rPr>
              <w:t xml:space="preserve"> ± 0.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6A91F1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6A24DED7" w14:textId="79A33D10" w:rsidR="00E46C40" w:rsidRPr="00410F06" w:rsidRDefault="00E46C40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4.57</w:t>
            </w:r>
            <w:r w:rsidR="00820DAD" w:rsidRPr="00410F06">
              <w:rPr>
                <w:sz w:val="21"/>
                <w:szCs w:val="21"/>
                <w:vertAlign w:val="superscript"/>
              </w:rPr>
              <w:t>cdef</w:t>
            </w:r>
            <w:r w:rsidRPr="00410F06">
              <w:rPr>
                <w:sz w:val="21"/>
                <w:szCs w:val="21"/>
              </w:rPr>
              <w:t xml:space="preserve"> ± 0.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D0AC7E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2385E008" w14:textId="416D793B" w:rsidR="00E46C40" w:rsidRPr="00410F06" w:rsidRDefault="00E46C40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2.45</w:t>
            </w:r>
            <w:r w:rsidR="0018013E" w:rsidRPr="00410F06">
              <w:rPr>
                <w:sz w:val="21"/>
                <w:szCs w:val="21"/>
                <w:vertAlign w:val="superscript"/>
              </w:rPr>
              <w:t>cdef</w:t>
            </w:r>
            <w:r w:rsidRPr="00410F06">
              <w:rPr>
                <w:sz w:val="21"/>
                <w:szCs w:val="21"/>
              </w:rPr>
              <w:t xml:space="preserve"> ± 0.8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43A4A71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61F06B65" w14:textId="69F26C86" w:rsidR="00E46C40" w:rsidRPr="00410F06" w:rsidRDefault="00E46C40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2022.577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C4B55B8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5F54EF63" w14:textId="1B468AE6" w:rsidR="00E46C40" w:rsidRPr="00410F06" w:rsidRDefault="00E46C40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A739A" w:rsidRPr="00410F06" w14:paraId="60AB32F8" w14:textId="77777777" w:rsidTr="007708F1">
        <w:trPr>
          <w:jc w:val="center"/>
        </w:trPr>
        <w:tc>
          <w:tcPr>
            <w:tcW w:w="1818" w:type="dxa"/>
            <w:vAlign w:val="center"/>
          </w:tcPr>
          <w:p w14:paraId="6EE3EFAE" w14:textId="77777777" w:rsidR="004A739A" w:rsidRPr="00410F06" w:rsidRDefault="004A739A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540CFB"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396ECAFD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6A6E3196" w14:textId="77777777" w:rsidR="004A739A" w:rsidRPr="00410F06" w:rsidRDefault="004A739A" w:rsidP="00E11A1C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4.76</w:t>
            </w:r>
          </w:p>
        </w:tc>
        <w:tc>
          <w:tcPr>
            <w:tcW w:w="1559" w:type="dxa"/>
            <w:vAlign w:val="bottom"/>
          </w:tcPr>
          <w:p w14:paraId="207133FE" w14:textId="77777777" w:rsidR="004A739A" w:rsidRPr="00410F06" w:rsidRDefault="004A739A" w:rsidP="00E11A1C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5.43</w:t>
            </w:r>
          </w:p>
        </w:tc>
        <w:tc>
          <w:tcPr>
            <w:tcW w:w="1559" w:type="dxa"/>
            <w:vAlign w:val="bottom"/>
          </w:tcPr>
          <w:p w14:paraId="31E44B5A" w14:textId="77777777" w:rsidR="004A739A" w:rsidRPr="00410F06" w:rsidRDefault="004A739A" w:rsidP="00E11A1C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7.55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1E2B7864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04B64CC1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42CC2B61" w14:textId="77777777" w:rsidTr="007708F1">
        <w:trPr>
          <w:jc w:val="center"/>
        </w:trPr>
        <w:tc>
          <w:tcPr>
            <w:tcW w:w="1818" w:type="dxa"/>
            <w:vAlign w:val="center"/>
          </w:tcPr>
          <w:p w14:paraId="22CF5067" w14:textId="77777777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064C4003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3640563B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5D38F68A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D56F58E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3C17383B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61D4FBC9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3040F3FE" w14:textId="77777777" w:rsidTr="007708F1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DA90E84" w14:textId="64ABC693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9EB578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4677" w:type="dxa"/>
            <w:gridSpan w:val="3"/>
            <w:tcBorders>
              <w:bottom w:val="single" w:sz="4" w:space="0" w:color="auto"/>
            </w:tcBorders>
          </w:tcPr>
          <w:p w14:paraId="68A49C6D" w14:textId="77777777" w:rsidR="00B029FC" w:rsidRPr="00410F06" w:rsidRDefault="00B029FC" w:rsidP="008150EA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=</w:t>
            </w:r>
            <w:r w:rsidR="008150EA" w:rsidRPr="00410F06">
              <w:rPr>
                <w:sz w:val="22"/>
                <w:szCs w:val="22"/>
              </w:rPr>
              <w:t>0.404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=0.</w:t>
            </w:r>
            <w:r w:rsidR="008150EA" w:rsidRPr="00410F06">
              <w:rPr>
                <w:sz w:val="22"/>
                <w:szCs w:val="22"/>
              </w:rPr>
              <w:t>001</w:t>
            </w:r>
            <w:r w:rsidR="008150EA"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=0.</w:t>
            </w:r>
            <w:r w:rsidR="00723455" w:rsidRPr="00410F06">
              <w:rPr>
                <w:sz w:val="22"/>
                <w:szCs w:val="22"/>
              </w:rPr>
              <w:t>004</w:t>
            </w:r>
            <w:r w:rsidR="00723455"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11E7A7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F0B447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65790784" w14:textId="77777777" w:rsidTr="007708F1">
        <w:trPr>
          <w:trHeight w:val="188"/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14:paraId="49A2E850" w14:textId="6F1DE792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5</w:t>
            </w:r>
            <w:r w:rsidR="00227582" w:rsidRPr="00410F06">
              <w:rPr>
                <w:b/>
                <w:bCs/>
                <w:sz w:val="22"/>
                <w:szCs w:val="22"/>
              </w:rPr>
              <w:t xml:space="preserve"> µg/ml</w:t>
            </w:r>
          </w:p>
          <w:p w14:paraId="46DD15D7" w14:textId="41DB59A9" w:rsidR="007708F1" w:rsidRPr="00410F06" w:rsidRDefault="007708F1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83DB4B0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2A9BA649" w14:textId="74061417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A15B8D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3046F571" w14:textId="54E2CB62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68.28</w:t>
            </w:r>
            <w:r w:rsidRPr="00410F06">
              <w:rPr>
                <w:sz w:val="21"/>
                <w:szCs w:val="21"/>
                <w:vertAlign w:val="superscript"/>
              </w:rPr>
              <w:t>ab</w:t>
            </w:r>
            <w:r w:rsidR="00540CFB" w:rsidRPr="00410F06">
              <w:rPr>
                <w:sz w:val="21"/>
                <w:szCs w:val="21"/>
                <w:vertAlign w:val="superscript"/>
              </w:rPr>
              <w:t>def</w:t>
            </w:r>
            <w:r w:rsidRPr="00410F06">
              <w:rPr>
                <w:sz w:val="21"/>
                <w:szCs w:val="21"/>
              </w:rPr>
              <w:t xml:space="preserve"> ± 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6454B7" w14:textId="77777777" w:rsidR="007708F1" w:rsidRPr="00410F06" w:rsidRDefault="007708F1" w:rsidP="00820DAD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2D42CF5C" w14:textId="1841E7BF" w:rsidR="00B029FC" w:rsidRPr="00410F06" w:rsidRDefault="00B029FC" w:rsidP="00820DAD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63.35</w:t>
            </w:r>
            <w:r w:rsidRPr="00410F06">
              <w:rPr>
                <w:sz w:val="21"/>
                <w:szCs w:val="21"/>
                <w:vertAlign w:val="superscript"/>
              </w:rPr>
              <w:t>a</w:t>
            </w:r>
            <w:r w:rsidR="00930013" w:rsidRPr="00410F06">
              <w:rPr>
                <w:sz w:val="21"/>
                <w:szCs w:val="21"/>
                <w:vertAlign w:val="superscript"/>
              </w:rPr>
              <w:t>b</w:t>
            </w:r>
            <w:r w:rsidR="00820DAD" w:rsidRPr="00410F06">
              <w:rPr>
                <w:sz w:val="21"/>
                <w:szCs w:val="21"/>
                <w:vertAlign w:val="superscript"/>
              </w:rPr>
              <w:t>def</w:t>
            </w:r>
            <w:r w:rsidRPr="00410F06">
              <w:rPr>
                <w:sz w:val="21"/>
                <w:szCs w:val="21"/>
              </w:rPr>
              <w:t xml:space="preserve"> ± 0.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FC710D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7719D80E" w14:textId="2B12D184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68.77</w:t>
            </w:r>
            <w:r w:rsidRPr="00410F06">
              <w:rPr>
                <w:sz w:val="21"/>
                <w:szCs w:val="21"/>
                <w:vertAlign w:val="superscript"/>
              </w:rPr>
              <w:t>ab</w:t>
            </w:r>
            <w:r w:rsidR="0018013E" w:rsidRPr="00410F06">
              <w:rPr>
                <w:sz w:val="21"/>
                <w:szCs w:val="21"/>
                <w:vertAlign w:val="superscript"/>
              </w:rPr>
              <w:t>def</w:t>
            </w:r>
            <w:r w:rsidRPr="00410F06">
              <w:rPr>
                <w:sz w:val="21"/>
                <w:szCs w:val="21"/>
              </w:rPr>
              <w:t xml:space="preserve"> ± 0.6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58296E9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6389.829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DE42C01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A739A" w:rsidRPr="00410F06" w14:paraId="5A514CAA" w14:textId="77777777" w:rsidTr="007708F1">
        <w:trPr>
          <w:jc w:val="center"/>
        </w:trPr>
        <w:tc>
          <w:tcPr>
            <w:tcW w:w="1818" w:type="dxa"/>
            <w:vAlign w:val="center"/>
          </w:tcPr>
          <w:p w14:paraId="6F22352E" w14:textId="77777777" w:rsidR="004A739A" w:rsidRPr="00410F06" w:rsidRDefault="004A739A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540CFB"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0E5F2AF0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73FEEB29" w14:textId="77777777" w:rsidR="004A739A" w:rsidRPr="00410F06" w:rsidRDefault="004A739A" w:rsidP="00C74B04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1.72</w:t>
            </w:r>
          </w:p>
        </w:tc>
        <w:tc>
          <w:tcPr>
            <w:tcW w:w="1559" w:type="dxa"/>
            <w:vAlign w:val="bottom"/>
          </w:tcPr>
          <w:p w14:paraId="15908A05" w14:textId="77777777" w:rsidR="004A739A" w:rsidRPr="00410F06" w:rsidRDefault="004A739A" w:rsidP="00C74B04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6.65</w:t>
            </w:r>
          </w:p>
        </w:tc>
        <w:tc>
          <w:tcPr>
            <w:tcW w:w="1559" w:type="dxa"/>
            <w:vAlign w:val="bottom"/>
          </w:tcPr>
          <w:p w14:paraId="650B9AAF" w14:textId="77777777" w:rsidR="004A739A" w:rsidRPr="00410F06" w:rsidRDefault="004A739A" w:rsidP="00C74B04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1.23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093A269C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16E7EBE4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0A73F69D" w14:textId="77777777" w:rsidTr="007708F1">
        <w:trPr>
          <w:jc w:val="center"/>
        </w:trPr>
        <w:tc>
          <w:tcPr>
            <w:tcW w:w="1818" w:type="dxa"/>
            <w:vAlign w:val="center"/>
          </w:tcPr>
          <w:p w14:paraId="7BF6F07E" w14:textId="77777777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4B7510B4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50E97D7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7BE3F3C2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730B65D1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174DE502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22574EBA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07666661" w14:textId="77777777" w:rsidTr="007708F1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1DC88BA0" w14:textId="7FB4F45E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A14182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4677" w:type="dxa"/>
            <w:gridSpan w:val="3"/>
            <w:tcBorders>
              <w:bottom w:val="single" w:sz="4" w:space="0" w:color="auto"/>
            </w:tcBorders>
          </w:tcPr>
          <w:p w14:paraId="125ADD8A" w14:textId="77777777" w:rsidR="00B029FC" w:rsidRPr="00410F06" w:rsidRDefault="00B029FC" w:rsidP="008150EA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="008150EA" w:rsidRPr="00410F06">
              <w:rPr>
                <w:sz w:val="22"/>
                <w:szCs w:val="22"/>
              </w:rPr>
              <w:t>&lt;</w:t>
            </w:r>
            <w:r w:rsidRPr="00410F06">
              <w:rPr>
                <w:sz w:val="22"/>
                <w:szCs w:val="22"/>
              </w:rPr>
              <w:t>0.</w:t>
            </w:r>
            <w:r w:rsidR="008150EA" w:rsidRPr="00410F06">
              <w:rPr>
                <w:sz w:val="22"/>
                <w:szCs w:val="22"/>
              </w:rPr>
              <w:t>001</w:t>
            </w:r>
            <w:r w:rsidR="008150EA"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="008150EA" w:rsidRPr="00410F06">
              <w:rPr>
                <w:sz w:val="22"/>
                <w:szCs w:val="22"/>
              </w:rPr>
              <w:t>=</w:t>
            </w:r>
            <w:r w:rsidRPr="00410F06">
              <w:rPr>
                <w:sz w:val="22"/>
                <w:szCs w:val="22"/>
              </w:rPr>
              <w:t>0.</w:t>
            </w:r>
            <w:r w:rsidR="008150EA" w:rsidRPr="00410F06">
              <w:rPr>
                <w:sz w:val="22"/>
                <w:szCs w:val="22"/>
              </w:rPr>
              <w:t>395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F1AB48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44D32E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640AB91A" w14:textId="77777777" w:rsidTr="007708F1">
        <w:trPr>
          <w:trHeight w:val="188"/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14:paraId="080909BA" w14:textId="4C1F5B72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2.5</w:t>
            </w:r>
            <w:r w:rsidR="00227582" w:rsidRPr="00410F06">
              <w:rPr>
                <w:b/>
                <w:bCs/>
                <w:sz w:val="22"/>
                <w:szCs w:val="22"/>
              </w:rPr>
              <w:t xml:space="preserve"> µg/ml</w:t>
            </w:r>
          </w:p>
          <w:p w14:paraId="7E724278" w14:textId="31E8CE71" w:rsidR="007708F1" w:rsidRPr="00410F06" w:rsidRDefault="007708F1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6542AEF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006CEE62" w14:textId="46A51645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9C4367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6E01D195" w14:textId="7D641C3D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6.50</w:t>
            </w:r>
            <w:r w:rsidRPr="00410F06">
              <w:rPr>
                <w:sz w:val="21"/>
                <w:szCs w:val="21"/>
                <w:vertAlign w:val="superscript"/>
              </w:rPr>
              <w:t>c</w:t>
            </w:r>
            <w:r w:rsidR="00540CFB" w:rsidRPr="00410F06">
              <w:rPr>
                <w:sz w:val="21"/>
                <w:szCs w:val="21"/>
                <w:vertAlign w:val="superscript"/>
              </w:rPr>
              <w:t>e</w:t>
            </w:r>
            <w:r w:rsidR="00453B3C" w:rsidRPr="00410F06">
              <w:rPr>
                <w:sz w:val="21"/>
                <w:szCs w:val="21"/>
                <w:vertAlign w:val="superscript"/>
              </w:rPr>
              <w:t>f</w:t>
            </w:r>
            <w:r w:rsidRPr="00410F06">
              <w:rPr>
                <w:sz w:val="21"/>
                <w:szCs w:val="21"/>
              </w:rPr>
              <w:t xml:space="preserve"> ± 1.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CB77F8D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56D232DF" w14:textId="79D287FA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0.88</w:t>
            </w:r>
            <w:r w:rsidRPr="00410F06">
              <w:rPr>
                <w:sz w:val="21"/>
                <w:szCs w:val="21"/>
                <w:vertAlign w:val="superscript"/>
              </w:rPr>
              <w:t>abc</w:t>
            </w:r>
            <w:r w:rsidR="00820DAD" w:rsidRPr="00410F06">
              <w:rPr>
                <w:sz w:val="21"/>
                <w:szCs w:val="21"/>
                <w:vertAlign w:val="superscript"/>
              </w:rPr>
              <w:t>ef</w:t>
            </w:r>
            <w:r w:rsidRPr="00410F06">
              <w:rPr>
                <w:sz w:val="21"/>
                <w:szCs w:val="21"/>
              </w:rPr>
              <w:t xml:space="preserve"> ± 0.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712BCD3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58F6700C" w14:textId="25FFF2CF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0.82</w:t>
            </w:r>
            <w:r w:rsidRPr="00410F06">
              <w:rPr>
                <w:sz w:val="21"/>
                <w:szCs w:val="21"/>
                <w:vertAlign w:val="superscript"/>
              </w:rPr>
              <w:t>abc</w:t>
            </w:r>
            <w:r w:rsidRPr="00410F06">
              <w:rPr>
                <w:sz w:val="21"/>
                <w:szCs w:val="21"/>
              </w:rPr>
              <w:t xml:space="preserve"> ± 0.3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13570CD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972.92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A352649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A739A" w:rsidRPr="00410F06" w14:paraId="2D2DA9AA" w14:textId="77777777" w:rsidTr="007708F1">
        <w:trPr>
          <w:jc w:val="center"/>
        </w:trPr>
        <w:tc>
          <w:tcPr>
            <w:tcW w:w="1818" w:type="dxa"/>
            <w:vAlign w:val="center"/>
          </w:tcPr>
          <w:p w14:paraId="0A6C061F" w14:textId="77777777" w:rsidR="004A739A" w:rsidRPr="00410F06" w:rsidRDefault="004A739A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540CFB"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6D338769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6CDEB12A" w14:textId="77777777" w:rsidR="004A739A" w:rsidRPr="00410F06" w:rsidRDefault="004A739A" w:rsidP="003054CF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3.5</w:t>
            </w:r>
          </w:p>
        </w:tc>
        <w:tc>
          <w:tcPr>
            <w:tcW w:w="1559" w:type="dxa"/>
            <w:vAlign w:val="bottom"/>
          </w:tcPr>
          <w:p w14:paraId="363F995C" w14:textId="77777777" w:rsidR="004A739A" w:rsidRPr="00410F06" w:rsidRDefault="004A739A" w:rsidP="003054CF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9.12</w:t>
            </w:r>
          </w:p>
        </w:tc>
        <w:tc>
          <w:tcPr>
            <w:tcW w:w="1559" w:type="dxa"/>
            <w:vAlign w:val="bottom"/>
          </w:tcPr>
          <w:p w14:paraId="40EB3710" w14:textId="77777777" w:rsidR="004A739A" w:rsidRPr="00410F06" w:rsidRDefault="004A739A" w:rsidP="003054CF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9.18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1AAC3615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5BA3923A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2C808054" w14:textId="77777777" w:rsidTr="007708F1">
        <w:trPr>
          <w:jc w:val="center"/>
        </w:trPr>
        <w:tc>
          <w:tcPr>
            <w:tcW w:w="1818" w:type="dxa"/>
            <w:vAlign w:val="center"/>
          </w:tcPr>
          <w:p w14:paraId="4BD2BC7E" w14:textId="77777777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6E961087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E04F452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F1DA934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5FF131AA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430B37AD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2063B76C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2780D661" w14:textId="77777777" w:rsidTr="007708F1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8C7E50A" w14:textId="386D29FD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AA9843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4677" w:type="dxa"/>
            <w:gridSpan w:val="3"/>
            <w:tcBorders>
              <w:bottom w:val="single" w:sz="4" w:space="0" w:color="auto"/>
            </w:tcBorders>
          </w:tcPr>
          <w:p w14:paraId="369FFDD5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D9B6C3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451D45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22F55E4A" w14:textId="77777777" w:rsidTr="007708F1">
        <w:trPr>
          <w:trHeight w:val="188"/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14:paraId="5A71C599" w14:textId="3879DB8D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6.25</w:t>
            </w:r>
            <w:r w:rsidR="00227582" w:rsidRPr="00410F06">
              <w:rPr>
                <w:b/>
                <w:bCs/>
                <w:sz w:val="22"/>
                <w:szCs w:val="22"/>
              </w:rPr>
              <w:t xml:space="preserve"> µg/ml</w:t>
            </w:r>
          </w:p>
          <w:p w14:paraId="14AD19D0" w14:textId="1FE72127" w:rsidR="007708F1" w:rsidRPr="00410F06" w:rsidRDefault="007708F1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8E6DEA0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4FC3FA7B" w14:textId="62498101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6D7AA0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2C6D2A2F" w14:textId="0BF7831C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8.33</w:t>
            </w:r>
            <w:r w:rsidRPr="00410F06">
              <w:rPr>
                <w:sz w:val="21"/>
                <w:szCs w:val="21"/>
                <w:vertAlign w:val="superscript"/>
              </w:rPr>
              <w:t>abcd</w:t>
            </w:r>
            <w:r w:rsidRPr="00410F06">
              <w:rPr>
                <w:sz w:val="21"/>
                <w:szCs w:val="21"/>
              </w:rPr>
              <w:t xml:space="preserve"> ± 0.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3ECE2A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72F81D52" w14:textId="50062178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80.31</w:t>
            </w:r>
            <w:r w:rsidRPr="00410F06">
              <w:rPr>
                <w:sz w:val="21"/>
                <w:szCs w:val="21"/>
                <w:vertAlign w:val="superscript"/>
              </w:rPr>
              <w:t>abcd</w:t>
            </w:r>
            <w:r w:rsidRPr="00410F06">
              <w:rPr>
                <w:sz w:val="21"/>
                <w:szCs w:val="21"/>
              </w:rPr>
              <w:t xml:space="preserve"> ± 0.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A72542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3389C13C" w14:textId="0277E55F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0.83</w:t>
            </w:r>
            <w:r w:rsidRPr="00410F06">
              <w:rPr>
                <w:sz w:val="21"/>
                <w:szCs w:val="21"/>
                <w:vertAlign w:val="superscript"/>
              </w:rPr>
              <w:t>abc</w:t>
            </w:r>
            <w:r w:rsidRPr="00410F06">
              <w:rPr>
                <w:sz w:val="21"/>
                <w:szCs w:val="21"/>
              </w:rPr>
              <w:t xml:space="preserve"> ± 0.6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3D8E74B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46C6EABF" w14:textId="434D3436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395.638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16CF8B8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582873F5" w14:textId="332DDC66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A739A" w:rsidRPr="00410F06" w14:paraId="4DC275E1" w14:textId="77777777" w:rsidTr="007708F1">
        <w:trPr>
          <w:jc w:val="center"/>
        </w:trPr>
        <w:tc>
          <w:tcPr>
            <w:tcW w:w="1818" w:type="dxa"/>
            <w:vAlign w:val="center"/>
          </w:tcPr>
          <w:p w14:paraId="3A2F0005" w14:textId="77777777" w:rsidR="004A739A" w:rsidRPr="00410F06" w:rsidRDefault="004A739A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540CFB"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38209011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5443A442" w14:textId="77777777" w:rsidR="004A739A" w:rsidRPr="00410F06" w:rsidRDefault="004A739A" w:rsidP="00214BF0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1.67</w:t>
            </w:r>
          </w:p>
        </w:tc>
        <w:tc>
          <w:tcPr>
            <w:tcW w:w="1559" w:type="dxa"/>
            <w:vAlign w:val="bottom"/>
          </w:tcPr>
          <w:p w14:paraId="420147C7" w14:textId="77777777" w:rsidR="004A739A" w:rsidRPr="00410F06" w:rsidRDefault="004A739A" w:rsidP="00214BF0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9.69</w:t>
            </w:r>
          </w:p>
        </w:tc>
        <w:tc>
          <w:tcPr>
            <w:tcW w:w="1559" w:type="dxa"/>
            <w:vAlign w:val="bottom"/>
          </w:tcPr>
          <w:p w14:paraId="462B61ED" w14:textId="77777777" w:rsidR="004A739A" w:rsidRPr="00410F06" w:rsidRDefault="004A739A" w:rsidP="00214BF0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9.17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0958A9A0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29702183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5EDCCC7A" w14:textId="77777777" w:rsidTr="007708F1">
        <w:trPr>
          <w:jc w:val="center"/>
        </w:trPr>
        <w:tc>
          <w:tcPr>
            <w:tcW w:w="1818" w:type="dxa"/>
            <w:vAlign w:val="center"/>
          </w:tcPr>
          <w:p w14:paraId="38312A08" w14:textId="77777777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512640F5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4396DEDB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DF047F6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56055805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260EA5BD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1AF9090C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24C2B0E7" w14:textId="77777777" w:rsidTr="007708F1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79D4A39" w14:textId="3E2541CD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3547BF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4677" w:type="dxa"/>
            <w:gridSpan w:val="3"/>
            <w:tcBorders>
              <w:bottom w:val="single" w:sz="4" w:space="0" w:color="auto"/>
            </w:tcBorders>
          </w:tcPr>
          <w:p w14:paraId="3F0E3876" w14:textId="77777777" w:rsidR="00B029FC" w:rsidRPr="00410F06" w:rsidRDefault="00B029FC" w:rsidP="00763DC5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="00763DC5" w:rsidRPr="00410F06">
              <w:rPr>
                <w:sz w:val="22"/>
                <w:szCs w:val="22"/>
              </w:rPr>
              <w:t>=</w:t>
            </w:r>
            <w:r w:rsidRPr="00410F06">
              <w:rPr>
                <w:sz w:val="22"/>
                <w:szCs w:val="22"/>
              </w:rPr>
              <w:t>0.00</w:t>
            </w:r>
            <w:r w:rsidR="00763DC5" w:rsidRPr="00410F06">
              <w:rPr>
                <w:sz w:val="22"/>
                <w:szCs w:val="22"/>
              </w:rPr>
              <w:t>4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="00763DC5"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98EB0C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7DFF94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5FCC1EDE" w14:textId="77777777" w:rsidTr="007708F1">
        <w:trPr>
          <w:trHeight w:val="188"/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bottom"/>
          </w:tcPr>
          <w:p w14:paraId="7591791D" w14:textId="32C95339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.125</w:t>
            </w:r>
            <w:r w:rsidR="00227582" w:rsidRPr="00410F06">
              <w:rPr>
                <w:b/>
                <w:bCs/>
                <w:sz w:val="22"/>
                <w:szCs w:val="22"/>
              </w:rPr>
              <w:t xml:space="preserve"> µg/ml</w:t>
            </w:r>
          </w:p>
          <w:p w14:paraId="5C09431E" w14:textId="02EC3600" w:rsidR="007708F1" w:rsidRPr="00410F06" w:rsidRDefault="007708F1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680FDE6E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6A60AE63" w14:textId="43F9FA9B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E4E00B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1A0EF9AA" w14:textId="4C8E5F25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8.52</w:t>
            </w:r>
            <w:r w:rsidRPr="00410F06">
              <w:rPr>
                <w:sz w:val="21"/>
                <w:szCs w:val="21"/>
                <w:vertAlign w:val="superscript"/>
              </w:rPr>
              <w:t>abc</w:t>
            </w:r>
            <w:r w:rsidR="00453B3C" w:rsidRPr="00410F06">
              <w:rPr>
                <w:sz w:val="21"/>
                <w:szCs w:val="21"/>
                <w:vertAlign w:val="superscript"/>
              </w:rPr>
              <w:t>d</w:t>
            </w:r>
            <w:r w:rsidRPr="00410F06">
              <w:rPr>
                <w:sz w:val="21"/>
                <w:szCs w:val="21"/>
              </w:rPr>
              <w:t xml:space="preserve"> ± 0.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3A61A5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4B8C9F3C" w14:textId="4373BD85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80.47</w:t>
            </w:r>
            <w:r w:rsidRPr="00410F06">
              <w:rPr>
                <w:sz w:val="21"/>
                <w:szCs w:val="21"/>
                <w:vertAlign w:val="superscript"/>
              </w:rPr>
              <w:t>abcd</w:t>
            </w:r>
            <w:r w:rsidRPr="00410F06">
              <w:rPr>
                <w:sz w:val="21"/>
                <w:szCs w:val="21"/>
              </w:rPr>
              <w:t xml:space="preserve"> ± 1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2A4DEA" w14:textId="77777777" w:rsidR="007708F1" w:rsidRPr="00410F06" w:rsidRDefault="007708F1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</w:p>
          <w:p w14:paraId="6CC5AEA4" w14:textId="3CC0D7F9" w:rsidR="00B029FC" w:rsidRPr="00410F06" w:rsidRDefault="00B029FC" w:rsidP="00B029FC">
            <w:pPr>
              <w:spacing w:before="20" w:after="2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2.09</w:t>
            </w:r>
            <w:r w:rsidRPr="00410F06">
              <w:rPr>
                <w:sz w:val="21"/>
                <w:szCs w:val="21"/>
                <w:vertAlign w:val="superscript"/>
              </w:rPr>
              <w:t>abc</w:t>
            </w:r>
            <w:r w:rsidRPr="00410F06">
              <w:rPr>
                <w:sz w:val="21"/>
                <w:szCs w:val="21"/>
              </w:rPr>
              <w:t xml:space="preserve"> ± 0.7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A83A2F8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76C9AE5B" w14:textId="6AFBD768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670.31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B79352F" w14:textId="77777777" w:rsidR="007708F1" w:rsidRPr="00410F06" w:rsidRDefault="007708F1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  <w:p w14:paraId="3232BEBD" w14:textId="070FFD68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A739A" w:rsidRPr="00410F06" w14:paraId="1ACBA819" w14:textId="77777777" w:rsidTr="007708F1">
        <w:trPr>
          <w:jc w:val="center"/>
        </w:trPr>
        <w:tc>
          <w:tcPr>
            <w:tcW w:w="1818" w:type="dxa"/>
            <w:vAlign w:val="center"/>
          </w:tcPr>
          <w:p w14:paraId="34C90C0E" w14:textId="77777777" w:rsidR="004A739A" w:rsidRPr="00410F06" w:rsidRDefault="004A739A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540CFB"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1FE05406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7C0422F9" w14:textId="77777777" w:rsidR="004A739A" w:rsidRPr="00410F06" w:rsidRDefault="004A739A" w:rsidP="00CA22DE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1.48</w:t>
            </w:r>
          </w:p>
        </w:tc>
        <w:tc>
          <w:tcPr>
            <w:tcW w:w="1559" w:type="dxa"/>
            <w:vAlign w:val="bottom"/>
          </w:tcPr>
          <w:p w14:paraId="45BE9E85" w14:textId="77777777" w:rsidR="004A739A" w:rsidRPr="00410F06" w:rsidRDefault="004A739A" w:rsidP="00CA22DE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9.53</w:t>
            </w:r>
          </w:p>
        </w:tc>
        <w:tc>
          <w:tcPr>
            <w:tcW w:w="1559" w:type="dxa"/>
            <w:vAlign w:val="bottom"/>
          </w:tcPr>
          <w:p w14:paraId="3CD43C18" w14:textId="77777777" w:rsidR="004A739A" w:rsidRPr="00410F06" w:rsidRDefault="004A739A" w:rsidP="00CA22DE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7.91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35122E26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158141F2" w14:textId="77777777" w:rsidR="004A739A" w:rsidRPr="00410F06" w:rsidRDefault="004A739A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477B8C38" w14:textId="77777777" w:rsidTr="007708F1">
        <w:trPr>
          <w:jc w:val="center"/>
        </w:trPr>
        <w:tc>
          <w:tcPr>
            <w:tcW w:w="1818" w:type="dxa"/>
            <w:vAlign w:val="center"/>
          </w:tcPr>
          <w:p w14:paraId="11FC8FFE" w14:textId="77777777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212CACA3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49E7A6E1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56F9F262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DD481FA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6C8B2EA2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3288DC63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2EA67F3D" w14:textId="77777777" w:rsidTr="007708F1">
        <w:trPr>
          <w:jc w:val="center"/>
        </w:trPr>
        <w:tc>
          <w:tcPr>
            <w:tcW w:w="1818" w:type="dxa"/>
            <w:vAlign w:val="center"/>
          </w:tcPr>
          <w:p w14:paraId="69BF1A68" w14:textId="3E76AEFC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2" w:type="dxa"/>
            <w:shd w:val="clear" w:color="auto" w:fill="D9D9D9" w:themeFill="background1" w:themeFillShade="D9"/>
          </w:tcPr>
          <w:p w14:paraId="6364EE5B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4677" w:type="dxa"/>
            <w:gridSpan w:val="3"/>
          </w:tcPr>
          <w:p w14:paraId="32190C73" w14:textId="77777777" w:rsidR="00B029FC" w:rsidRPr="00410F06" w:rsidRDefault="00B029FC" w:rsidP="00763DC5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="00763DC5" w:rsidRPr="00410F06">
              <w:rPr>
                <w:sz w:val="22"/>
                <w:szCs w:val="22"/>
              </w:rPr>
              <w:t>=</w:t>
            </w:r>
            <w:r w:rsidRPr="00410F06">
              <w:rPr>
                <w:sz w:val="22"/>
                <w:szCs w:val="22"/>
              </w:rPr>
              <w:t>0.0</w:t>
            </w:r>
            <w:r w:rsidR="00763DC5" w:rsidRPr="00410F06">
              <w:rPr>
                <w:sz w:val="22"/>
                <w:szCs w:val="22"/>
              </w:rPr>
              <w:t>3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="00763DC5"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05FF6721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32241E2D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2CCBB44D" w14:textId="77777777" w:rsidTr="007708F1">
        <w:trPr>
          <w:jc w:val="center"/>
        </w:trPr>
        <w:tc>
          <w:tcPr>
            <w:tcW w:w="1818" w:type="dxa"/>
            <w:vAlign w:val="center"/>
          </w:tcPr>
          <w:p w14:paraId="446C074D" w14:textId="77777777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42" w:type="dxa"/>
          </w:tcPr>
          <w:p w14:paraId="7F60DB07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–</w:t>
            </w:r>
          </w:p>
        </w:tc>
        <w:tc>
          <w:tcPr>
            <w:tcW w:w="1559" w:type="dxa"/>
          </w:tcPr>
          <w:p w14:paraId="41BF9560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59.496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DD26B33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92.47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C676FE0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799.943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673BB106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78032C69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B029FC" w:rsidRPr="00410F06" w14:paraId="09BDD79C" w14:textId="77777777" w:rsidTr="007708F1">
        <w:trPr>
          <w:jc w:val="center"/>
        </w:trPr>
        <w:tc>
          <w:tcPr>
            <w:tcW w:w="1818" w:type="dxa"/>
            <w:tcBorders>
              <w:bottom w:val="single" w:sz="12" w:space="0" w:color="auto"/>
            </w:tcBorders>
            <w:vAlign w:val="center"/>
          </w:tcPr>
          <w:p w14:paraId="1DD0C711" w14:textId="77777777" w:rsidR="00B029FC" w:rsidRPr="00410F06" w:rsidRDefault="00B029FC" w:rsidP="007708F1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14:paraId="6D718986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7B5DC48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6D080B5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7E695B2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4097D66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B1C5A37" w14:textId="77777777" w:rsidR="00B029FC" w:rsidRPr="00410F06" w:rsidRDefault="00B029FC" w:rsidP="00B029FC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</w:tbl>
    <w:p w14:paraId="239D1745" w14:textId="264E2E0D" w:rsidR="00EF782B" w:rsidRPr="00410F06" w:rsidRDefault="00EF782B" w:rsidP="00A96616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A</w:t>
      </w:r>
      <w:r w:rsidRPr="00410F06">
        <w:rPr>
          <w:i/>
          <w:iCs/>
          <w:sz w:val="20"/>
          <w:szCs w:val="20"/>
        </w:rPr>
        <w:t>Sm</w:t>
      </w:r>
      <w:r w:rsidRPr="00410F06">
        <w:rPr>
          <w:sz w:val="20"/>
          <w:szCs w:val="20"/>
        </w:rPr>
        <w:t xml:space="preserve">A: Autoclaved </w:t>
      </w:r>
      <w:r w:rsidR="00E63C24">
        <w:rPr>
          <w:i/>
          <w:iCs/>
          <w:sz w:val="20"/>
          <w:szCs w:val="20"/>
        </w:rPr>
        <w:t>Schistosoma</w:t>
      </w:r>
      <w:r w:rsidRPr="00410F06">
        <w:rPr>
          <w:i/>
          <w:iCs/>
          <w:sz w:val="20"/>
          <w:szCs w:val="20"/>
        </w:rPr>
        <w:t xml:space="preserve"> mansoni</w:t>
      </w:r>
      <w:r w:rsidRPr="00410F06">
        <w:rPr>
          <w:sz w:val="20"/>
          <w:szCs w:val="20"/>
        </w:rPr>
        <w:t xml:space="preserve"> antigen, A</w:t>
      </w:r>
      <w:r w:rsidRPr="00410F06">
        <w:rPr>
          <w:i/>
          <w:iCs/>
          <w:sz w:val="20"/>
          <w:szCs w:val="20"/>
        </w:rPr>
        <w:t>Ts</w:t>
      </w:r>
      <w:r w:rsidRPr="00410F06">
        <w:rPr>
          <w:sz w:val="20"/>
          <w:szCs w:val="20"/>
        </w:rPr>
        <w:t>A:</w:t>
      </w:r>
      <w:r w:rsidR="00E63C24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Autoclaved </w:t>
      </w:r>
      <w:r w:rsidRPr="00410F06">
        <w:rPr>
          <w:i/>
          <w:iCs/>
          <w:sz w:val="20"/>
          <w:szCs w:val="20"/>
        </w:rPr>
        <w:t>Trichinella spiralis</w:t>
      </w:r>
      <w:r w:rsidRPr="00410F06">
        <w:rPr>
          <w:sz w:val="20"/>
          <w:szCs w:val="20"/>
        </w:rPr>
        <w:t xml:space="preserve"> antigen and A</w:t>
      </w:r>
      <w:r w:rsidRPr="00906B48">
        <w:rPr>
          <w:i/>
          <w:iCs/>
          <w:sz w:val="20"/>
          <w:szCs w:val="20"/>
        </w:rPr>
        <w:t>Tg</w:t>
      </w:r>
      <w:r w:rsidRPr="00410F06">
        <w:rPr>
          <w:sz w:val="20"/>
          <w:szCs w:val="20"/>
        </w:rPr>
        <w:t xml:space="preserve">A: Autoclaved </w:t>
      </w:r>
      <w:r w:rsidRPr="00410F06">
        <w:rPr>
          <w:i/>
          <w:iCs/>
          <w:sz w:val="20"/>
          <w:szCs w:val="20"/>
        </w:rPr>
        <w:t>Toxoplasma gondii</w:t>
      </w:r>
      <w:r w:rsidRPr="00410F06">
        <w:rPr>
          <w:sz w:val="20"/>
          <w:szCs w:val="20"/>
        </w:rPr>
        <w:t xml:space="preserve"> antigen </w:t>
      </w:r>
    </w:p>
    <w:p w14:paraId="5305373D" w14:textId="5CC904DE" w:rsidR="001609FE" w:rsidRPr="00410F06" w:rsidRDefault="001609FE" w:rsidP="00CB5658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Data was expressed using Mean ± Standard deviation</w:t>
      </w:r>
      <w:r w:rsidR="004805CF" w:rsidRPr="00410F06">
        <w:rPr>
          <w:sz w:val="20"/>
          <w:szCs w:val="20"/>
        </w:rPr>
        <w:t xml:space="preserve"> (SD)</w:t>
      </w:r>
    </w:p>
    <w:p w14:paraId="49C44BE7" w14:textId="70997AF5" w:rsidR="00F64A0E" w:rsidRPr="00410F06" w:rsidRDefault="001609FE" w:rsidP="00444701">
      <w:pPr>
        <w:ind w:left="284" w:right="-709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 xml:space="preserve">F: F for </w:t>
      </w:r>
      <w:r w:rsidR="007378ED">
        <w:rPr>
          <w:sz w:val="20"/>
          <w:szCs w:val="20"/>
        </w:rPr>
        <w:t>One-way</w:t>
      </w:r>
      <w:r w:rsidRPr="00410F06">
        <w:rPr>
          <w:sz w:val="20"/>
          <w:szCs w:val="20"/>
        </w:rPr>
        <w:t xml:space="preserve"> ANOVA test, Pairwise comparison </w:t>
      </w:r>
      <w:r w:rsidR="0071246F">
        <w:rPr>
          <w:sz w:val="20"/>
          <w:szCs w:val="20"/>
        </w:rPr>
        <w:t>between</w:t>
      </w:r>
      <w:r w:rsidR="0071246F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each </w:t>
      </w:r>
      <w:r w:rsidR="00444701" w:rsidRPr="00444701">
        <w:rPr>
          <w:sz w:val="20"/>
          <w:szCs w:val="20"/>
        </w:rPr>
        <w:t xml:space="preserve">two </w:t>
      </w:r>
      <w:r w:rsidRPr="00410F06">
        <w:rPr>
          <w:sz w:val="20"/>
          <w:szCs w:val="20"/>
        </w:rPr>
        <w:t>groups was done using Post Hoc Test (Tukey)</w:t>
      </w:r>
    </w:p>
    <w:p w14:paraId="0AA0AD3F" w14:textId="4B0EFA25" w:rsidR="001609FE" w:rsidRPr="00410F06" w:rsidRDefault="00515B01" w:rsidP="00A96616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="00E61C97" w:rsidRPr="00410F06">
        <w:rPr>
          <w:sz w:val="20"/>
          <w:szCs w:val="20"/>
          <w:vertAlign w:val="subscript"/>
        </w:rPr>
        <w:t>control</w:t>
      </w:r>
      <w:r w:rsidR="001609FE" w:rsidRPr="00410F06">
        <w:rPr>
          <w:sz w:val="20"/>
          <w:szCs w:val="20"/>
        </w:rPr>
        <w:t xml:space="preserve">: p value for comparing between the </w:t>
      </w:r>
      <w:r w:rsidR="00980709" w:rsidRPr="00980709">
        <w:rPr>
          <w:sz w:val="20"/>
          <w:szCs w:val="20"/>
        </w:rPr>
        <w:t>control</w:t>
      </w:r>
      <w:r w:rsidR="00980709" w:rsidRPr="00410F06">
        <w:rPr>
          <w:sz w:val="20"/>
          <w:szCs w:val="20"/>
        </w:rPr>
        <w:t xml:space="preserve"> </w:t>
      </w:r>
      <w:r w:rsidR="00E61C97" w:rsidRPr="00410F06">
        <w:rPr>
          <w:sz w:val="20"/>
          <w:szCs w:val="20"/>
        </w:rPr>
        <w:t>and other groups</w:t>
      </w:r>
    </w:p>
    <w:p w14:paraId="5122F292" w14:textId="1112C276" w:rsidR="00DC2CEC" w:rsidRPr="00410F06" w:rsidRDefault="00DC2CEC" w:rsidP="00A96616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1</w:t>
      </w:r>
      <w:r w:rsidRPr="00410F06">
        <w:rPr>
          <w:sz w:val="20"/>
          <w:szCs w:val="20"/>
        </w:rPr>
        <w:t xml:space="preserve">: p value for comparing between the </w:t>
      </w:r>
      <w:r w:rsidR="00A96616" w:rsidRPr="00410F06">
        <w:rPr>
          <w:sz w:val="20"/>
          <w:szCs w:val="20"/>
        </w:rPr>
        <w:t>A</w:t>
      </w:r>
      <w:r w:rsidR="00A96616" w:rsidRPr="00410F06">
        <w:rPr>
          <w:i/>
          <w:iCs/>
          <w:sz w:val="20"/>
          <w:szCs w:val="20"/>
        </w:rPr>
        <w:t>Sm</w:t>
      </w:r>
      <w:r w:rsidR="00A96616" w:rsidRPr="00410F06">
        <w:rPr>
          <w:sz w:val="20"/>
          <w:szCs w:val="20"/>
        </w:rPr>
        <w:t>A</w:t>
      </w:r>
      <w:r w:rsidR="002B0FFC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and </w:t>
      </w:r>
      <w:r w:rsidR="00A96616" w:rsidRPr="00410F06">
        <w:rPr>
          <w:sz w:val="20"/>
          <w:szCs w:val="20"/>
        </w:rPr>
        <w:t>A</w:t>
      </w:r>
      <w:r w:rsidR="00A96616" w:rsidRPr="00410F06">
        <w:rPr>
          <w:i/>
          <w:iCs/>
          <w:sz w:val="20"/>
          <w:szCs w:val="20"/>
        </w:rPr>
        <w:t>Ts</w:t>
      </w:r>
      <w:r w:rsidR="00A96616" w:rsidRPr="00410F06">
        <w:rPr>
          <w:sz w:val="20"/>
          <w:szCs w:val="20"/>
        </w:rPr>
        <w:t>A</w:t>
      </w:r>
    </w:p>
    <w:p w14:paraId="44C0BD14" w14:textId="0EC8E0B1" w:rsidR="00DC2CEC" w:rsidRPr="00410F06" w:rsidRDefault="00DC2CEC" w:rsidP="00A96616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2</w:t>
      </w:r>
      <w:r w:rsidRPr="00410F06">
        <w:rPr>
          <w:sz w:val="20"/>
          <w:szCs w:val="20"/>
        </w:rPr>
        <w:t xml:space="preserve">: p value for comparing between the </w:t>
      </w:r>
      <w:r w:rsidR="00A96616" w:rsidRPr="00410F06">
        <w:rPr>
          <w:sz w:val="20"/>
          <w:szCs w:val="20"/>
        </w:rPr>
        <w:t>A</w:t>
      </w:r>
      <w:r w:rsidR="00A96616" w:rsidRPr="00410F06">
        <w:rPr>
          <w:i/>
          <w:iCs/>
          <w:sz w:val="20"/>
          <w:szCs w:val="20"/>
        </w:rPr>
        <w:t>Sm</w:t>
      </w:r>
      <w:r w:rsidR="00A96616" w:rsidRPr="00410F06">
        <w:rPr>
          <w:sz w:val="20"/>
          <w:szCs w:val="20"/>
        </w:rPr>
        <w:t>A</w:t>
      </w:r>
      <w:r w:rsidR="00515B01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and </w:t>
      </w:r>
      <w:r w:rsidR="00A96616" w:rsidRPr="00410F06">
        <w:rPr>
          <w:sz w:val="20"/>
          <w:szCs w:val="20"/>
        </w:rPr>
        <w:t>A</w:t>
      </w:r>
      <w:r w:rsidR="00A96616" w:rsidRPr="00410F06">
        <w:rPr>
          <w:i/>
          <w:iCs/>
          <w:sz w:val="20"/>
          <w:szCs w:val="20"/>
        </w:rPr>
        <w:t>Tg</w:t>
      </w:r>
      <w:r w:rsidR="00A96616" w:rsidRPr="00410F06">
        <w:rPr>
          <w:sz w:val="20"/>
          <w:szCs w:val="20"/>
        </w:rPr>
        <w:t>A</w:t>
      </w:r>
    </w:p>
    <w:p w14:paraId="312293A4" w14:textId="646B6D27" w:rsidR="00DC2CEC" w:rsidRPr="00410F06" w:rsidRDefault="00DC2CEC" w:rsidP="00A96616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3</w:t>
      </w:r>
      <w:r w:rsidRPr="00410F06">
        <w:rPr>
          <w:sz w:val="20"/>
          <w:szCs w:val="20"/>
        </w:rPr>
        <w:t xml:space="preserve">: p value for comparing between the </w:t>
      </w:r>
      <w:r w:rsidR="00A96616" w:rsidRPr="00410F06">
        <w:rPr>
          <w:sz w:val="20"/>
          <w:szCs w:val="20"/>
        </w:rPr>
        <w:t>A</w:t>
      </w:r>
      <w:r w:rsidR="00A96616" w:rsidRPr="00410F06">
        <w:rPr>
          <w:i/>
          <w:iCs/>
          <w:sz w:val="20"/>
          <w:szCs w:val="20"/>
        </w:rPr>
        <w:t>Ts</w:t>
      </w:r>
      <w:r w:rsidR="00A96616" w:rsidRPr="00410F06">
        <w:rPr>
          <w:sz w:val="20"/>
          <w:szCs w:val="20"/>
        </w:rPr>
        <w:t xml:space="preserve">A </w:t>
      </w:r>
      <w:r w:rsidRPr="00410F06">
        <w:rPr>
          <w:sz w:val="20"/>
          <w:szCs w:val="20"/>
        </w:rPr>
        <w:t xml:space="preserve">and </w:t>
      </w:r>
      <w:r w:rsidR="00A96616" w:rsidRPr="00410F06">
        <w:rPr>
          <w:sz w:val="20"/>
          <w:szCs w:val="20"/>
        </w:rPr>
        <w:t>A</w:t>
      </w:r>
      <w:r w:rsidR="00A96616" w:rsidRPr="00410F06">
        <w:rPr>
          <w:i/>
          <w:iCs/>
          <w:sz w:val="20"/>
          <w:szCs w:val="20"/>
        </w:rPr>
        <w:t>Tg</w:t>
      </w:r>
      <w:r w:rsidR="00A96616" w:rsidRPr="00410F06">
        <w:rPr>
          <w:sz w:val="20"/>
          <w:szCs w:val="20"/>
        </w:rPr>
        <w:t>A</w:t>
      </w:r>
    </w:p>
    <w:p w14:paraId="1686B939" w14:textId="55705EF9" w:rsidR="001609FE" w:rsidRPr="00410F06" w:rsidRDefault="00F64A0E" w:rsidP="00F64A0E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4</w:t>
      </w:r>
      <w:r w:rsidRPr="00410F06">
        <w:rPr>
          <w:sz w:val="20"/>
          <w:szCs w:val="20"/>
        </w:rPr>
        <w:t xml:space="preserve">: p value for comparing between the </w:t>
      </w:r>
      <w:r w:rsidR="00170313">
        <w:rPr>
          <w:sz w:val="20"/>
          <w:szCs w:val="20"/>
        </w:rPr>
        <w:t xml:space="preserve">different </w:t>
      </w:r>
      <w:r w:rsidRPr="00410F06">
        <w:rPr>
          <w:sz w:val="20"/>
          <w:szCs w:val="20"/>
        </w:rPr>
        <w:t xml:space="preserve">studied </w:t>
      </w:r>
      <w:r w:rsidR="00170313">
        <w:rPr>
          <w:sz w:val="20"/>
          <w:szCs w:val="20"/>
        </w:rPr>
        <w:t>c</w:t>
      </w:r>
      <w:r w:rsidRPr="00410F06">
        <w:rPr>
          <w:sz w:val="20"/>
          <w:szCs w:val="20"/>
        </w:rPr>
        <w:t>oncentration</w:t>
      </w:r>
      <w:r w:rsidR="009E755A" w:rsidRPr="00410F06">
        <w:rPr>
          <w:sz w:val="20"/>
          <w:szCs w:val="20"/>
        </w:rPr>
        <w:t>s</w:t>
      </w:r>
      <w:r w:rsidR="00170313">
        <w:rPr>
          <w:sz w:val="20"/>
          <w:szCs w:val="20"/>
        </w:rPr>
        <w:t xml:space="preserve"> of the same antigen</w:t>
      </w:r>
    </w:p>
    <w:p w14:paraId="497C6D7D" w14:textId="77777777" w:rsidR="00221B06" w:rsidRPr="00410F06" w:rsidRDefault="00396169" w:rsidP="00396169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lastRenderedPageBreak/>
        <w:t xml:space="preserve">*: Statistically significant at p ≤ 0.05 </w:t>
      </w:r>
    </w:p>
    <w:p w14:paraId="45812D93" w14:textId="66C3413F" w:rsidR="00221B06" w:rsidRPr="00410F06" w:rsidRDefault="00221B06" w:rsidP="001523B7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a: Significant with </w:t>
      </w:r>
      <w:r w:rsidRPr="00410F06">
        <w:rPr>
          <w:b/>
          <w:bCs/>
          <w:sz w:val="18"/>
          <w:szCs w:val="18"/>
        </w:rPr>
        <w:t>100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07BE4017" w14:textId="61A657B5" w:rsidR="00221B06" w:rsidRDefault="00221B06" w:rsidP="00221B06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b: Significant with </w:t>
      </w:r>
      <w:r w:rsidRPr="00410F06">
        <w:rPr>
          <w:b/>
          <w:bCs/>
          <w:sz w:val="18"/>
          <w:szCs w:val="18"/>
        </w:rPr>
        <w:t>50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601C366B" w14:textId="77777777" w:rsidR="004D68EC" w:rsidRPr="00410F06" w:rsidRDefault="004D68EC" w:rsidP="004D68EC">
      <w:pPr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c: Significant with </w:t>
      </w:r>
      <w:r w:rsidRPr="00410F06">
        <w:rPr>
          <w:b/>
          <w:bCs/>
          <w:sz w:val="18"/>
          <w:szCs w:val="18"/>
        </w:rPr>
        <w:t>25 µg/ml</w:t>
      </w:r>
    </w:p>
    <w:p w14:paraId="35609744" w14:textId="77777777" w:rsidR="004D68EC" w:rsidRPr="00410F06" w:rsidRDefault="004D68EC" w:rsidP="004D68EC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d: Significant with </w:t>
      </w:r>
      <w:r w:rsidRPr="00410F06">
        <w:rPr>
          <w:b/>
          <w:bCs/>
          <w:sz w:val="18"/>
          <w:szCs w:val="18"/>
        </w:rPr>
        <w:t>12.5 µg/ml</w:t>
      </w:r>
    </w:p>
    <w:p w14:paraId="5597D0DC" w14:textId="16DBC033" w:rsidR="004D68EC" w:rsidRPr="00410F06" w:rsidRDefault="004D68EC" w:rsidP="004D68EC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e: Significant with </w:t>
      </w:r>
      <w:r w:rsidRPr="00410F06">
        <w:rPr>
          <w:b/>
          <w:bCs/>
          <w:sz w:val="18"/>
          <w:szCs w:val="18"/>
        </w:rPr>
        <w:t>6.25 µg/ml</w:t>
      </w:r>
    </w:p>
    <w:p w14:paraId="3C347ADD" w14:textId="24766DFD" w:rsidR="004D68EC" w:rsidRPr="00410F06" w:rsidRDefault="004D68EC" w:rsidP="004D68EC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f: Significant with </w:t>
      </w:r>
      <w:r w:rsidRPr="00410F06">
        <w:rPr>
          <w:b/>
          <w:bCs/>
          <w:sz w:val="18"/>
          <w:szCs w:val="18"/>
        </w:rPr>
        <w:t>3.125 µg/ml</w:t>
      </w:r>
    </w:p>
    <w:p w14:paraId="2B535B71" w14:textId="54D1C328" w:rsidR="00891C29" w:rsidRDefault="00891C29" w:rsidP="00AD68CD">
      <w:pPr>
        <w:jc w:val="center"/>
        <w:rPr>
          <w:b/>
          <w:bCs/>
          <w:sz w:val="18"/>
          <w:szCs w:val="18"/>
        </w:rPr>
      </w:pPr>
    </w:p>
    <w:p w14:paraId="2741A45A" w14:textId="1E3242A3" w:rsidR="00723C57" w:rsidRPr="00410F06" w:rsidRDefault="00723C57" w:rsidP="00723C57">
      <w:pPr>
        <w:ind w:left="1418" w:hanging="1418"/>
        <w:jc w:val="both"/>
        <w:rPr>
          <w:b/>
          <w:bCs/>
        </w:rPr>
      </w:pPr>
    </w:p>
    <w:p w14:paraId="1C4AC67F" w14:textId="77777777" w:rsidR="00F66C19" w:rsidRPr="00410F06" w:rsidRDefault="00F66C19">
      <w:pPr>
        <w:rPr>
          <w:b/>
          <w:bCs/>
          <w:sz w:val="18"/>
          <w:szCs w:val="18"/>
        </w:rPr>
      </w:pPr>
      <w:r w:rsidRPr="00410F06">
        <w:rPr>
          <w:b/>
          <w:bCs/>
          <w:sz w:val="18"/>
          <w:szCs w:val="18"/>
        </w:rPr>
        <w:br w:type="page"/>
      </w:r>
    </w:p>
    <w:p w14:paraId="0D3AA759" w14:textId="1406D985" w:rsidR="008B34FF" w:rsidRPr="007C0C32" w:rsidRDefault="00F66C19" w:rsidP="00610FF0">
      <w:pPr>
        <w:spacing w:after="200"/>
        <w:ind w:left="1440" w:hanging="1418"/>
        <w:jc w:val="both"/>
        <w:rPr>
          <w:rFonts w:eastAsia="Times New Roman"/>
          <w:b/>
          <w:bCs/>
          <w:spacing w:val="-10"/>
          <w:kern w:val="28"/>
        </w:rPr>
      </w:pPr>
      <w:r w:rsidRPr="00410F06">
        <w:rPr>
          <w:b/>
          <w:bCs/>
        </w:rPr>
        <w:lastRenderedPageBreak/>
        <w:t>Table (</w:t>
      </w:r>
      <w:r w:rsidR="00317267" w:rsidRPr="00410F06">
        <w:rPr>
          <w:b/>
          <w:bCs/>
        </w:rPr>
        <w:t>2</w:t>
      </w:r>
      <w:r w:rsidRPr="00410F06">
        <w:rPr>
          <w:b/>
          <w:bCs/>
        </w:rPr>
        <w:t>):</w:t>
      </w:r>
      <w:r w:rsidRPr="00410F06">
        <w:rPr>
          <w:b/>
          <w:bCs/>
        </w:rPr>
        <w:tab/>
      </w:r>
      <w:r w:rsidR="00C35E28" w:rsidRPr="007C0C32">
        <w:rPr>
          <w:rFonts w:eastAsia="Times New Roman"/>
          <w:b/>
          <w:bCs/>
          <w:spacing w:val="-10"/>
          <w:kern w:val="28"/>
        </w:rPr>
        <w:t>HT-29 colorectal cancer cell proliferation and inhibition percentages upo</w:t>
      </w:r>
      <w:r w:rsidR="00C35E28" w:rsidRPr="00BB3B43">
        <w:rPr>
          <w:rFonts w:eastAsia="Times New Roman"/>
          <w:b/>
          <w:bCs/>
          <w:spacing w:val="-10"/>
          <w:kern w:val="28"/>
        </w:rPr>
        <w:t xml:space="preserve">n </w:t>
      </w:r>
      <w:r w:rsidR="00C35E28">
        <w:rPr>
          <w:rFonts w:eastAsia="Times New Roman"/>
          <w:b/>
          <w:bCs/>
          <w:spacing w:val="-10"/>
          <w:kern w:val="28"/>
        </w:rPr>
        <w:t>incubation with</w:t>
      </w:r>
      <w:r w:rsidR="00C35E28" w:rsidRPr="007C0C32">
        <w:rPr>
          <w:rFonts w:eastAsia="Times New Roman"/>
          <w:b/>
          <w:bCs/>
          <w:spacing w:val="-10"/>
          <w:kern w:val="28"/>
        </w:rPr>
        <w:t xml:space="preserve"> different concentrations of</w:t>
      </w:r>
      <w:r w:rsidR="00C35E28">
        <w:rPr>
          <w:rFonts w:eastAsia="Times New Roman"/>
          <w:b/>
          <w:bCs/>
          <w:spacing w:val="-10"/>
          <w:kern w:val="28"/>
        </w:rPr>
        <w:t xml:space="preserve"> </w:t>
      </w:r>
      <w:r w:rsidR="00C35E28" w:rsidRPr="007C0C32">
        <w:rPr>
          <w:rFonts w:eastAsia="Times New Roman"/>
          <w:b/>
          <w:bCs/>
          <w:spacing w:val="-10"/>
          <w:kern w:val="28"/>
        </w:rPr>
        <w:t>sera positive for parasitic IgG antibodies for 24 hours</w:t>
      </w:r>
      <w:r w:rsidR="00C35E28" w:rsidRPr="00BB3B43">
        <w:rPr>
          <w:rFonts w:eastAsia="Times New Roman"/>
          <w:b/>
          <w:bCs/>
          <w:spacing w:val="-10"/>
          <w:kern w:val="28"/>
        </w:rPr>
        <w:t>,</w:t>
      </w:r>
      <w:r w:rsidR="00C35E28" w:rsidRPr="007C0C32">
        <w:rPr>
          <w:rFonts w:eastAsia="Times New Roman"/>
          <w:b/>
          <w:bCs/>
          <w:spacing w:val="-10"/>
          <w:kern w:val="28"/>
        </w:rPr>
        <w:t xml:space="preserve"> compared </w:t>
      </w:r>
      <w:bookmarkStart w:id="0" w:name="_Hlk199949956"/>
      <w:r w:rsidR="00C35E28" w:rsidRPr="007C0C32">
        <w:rPr>
          <w:rFonts w:eastAsia="Times New Roman"/>
          <w:b/>
          <w:bCs/>
          <w:spacing w:val="-10"/>
          <w:kern w:val="28"/>
        </w:rPr>
        <w:t xml:space="preserve">to </w:t>
      </w:r>
      <w:r w:rsidR="00C35E28">
        <w:rPr>
          <w:rFonts w:eastAsia="Times New Roman"/>
          <w:b/>
          <w:bCs/>
          <w:spacing w:val="-10"/>
          <w:kern w:val="28"/>
        </w:rPr>
        <w:t xml:space="preserve">cells cultured in </w:t>
      </w:r>
      <w:r w:rsidR="00C35E28" w:rsidRPr="007C0C32">
        <w:rPr>
          <w:rFonts w:eastAsia="Times New Roman"/>
          <w:b/>
          <w:bCs/>
          <w:spacing w:val="-10"/>
          <w:kern w:val="28"/>
        </w:rPr>
        <w:t>media</w:t>
      </w:r>
      <w:r w:rsidR="00C35E28">
        <w:rPr>
          <w:rFonts w:eastAsia="Times New Roman"/>
          <w:b/>
          <w:bCs/>
          <w:spacing w:val="-10"/>
          <w:kern w:val="28"/>
        </w:rPr>
        <w:t xml:space="preserve"> only and </w:t>
      </w:r>
      <w:r w:rsidR="00C35E28" w:rsidRPr="007C0C32">
        <w:rPr>
          <w:rFonts w:eastAsia="Times New Roman"/>
          <w:b/>
          <w:bCs/>
          <w:spacing w:val="-10"/>
          <w:kern w:val="28"/>
        </w:rPr>
        <w:t xml:space="preserve">sera negative </w:t>
      </w:r>
      <w:r w:rsidR="00C35E28" w:rsidRPr="00BB3B43">
        <w:rPr>
          <w:rFonts w:eastAsia="Times New Roman"/>
          <w:b/>
          <w:bCs/>
          <w:spacing w:val="-10"/>
          <w:kern w:val="28"/>
        </w:rPr>
        <w:t>for</w:t>
      </w:r>
      <w:r w:rsidR="00C35E28" w:rsidRPr="007C0C32">
        <w:rPr>
          <w:rFonts w:eastAsia="Times New Roman"/>
          <w:b/>
          <w:bCs/>
          <w:spacing w:val="-10"/>
          <w:kern w:val="28"/>
        </w:rPr>
        <w:t xml:space="preserve"> parasitic IgG</w:t>
      </w:r>
      <w:r w:rsidR="00C35E28">
        <w:rPr>
          <w:rFonts w:eastAsia="Times New Roman"/>
          <w:b/>
          <w:bCs/>
          <w:spacing w:val="-10"/>
          <w:kern w:val="28"/>
        </w:rPr>
        <w:t xml:space="preserve">, </w:t>
      </w:r>
      <w:r w:rsidR="00C35E28" w:rsidRPr="007C0C32">
        <w:rPr>
          <w:rFonts w:eastAsia="Times New Roman"/>
          <w:b/>
          <w:bCs/>
          <w:spacing w:val="-10"/>
          <w:kern w:val="28"/>
        </w:rPr>
        <w:t>negative control</w:t>
      </w:r>
      <w:r w:rsidR="00C35E28">
        <w:rPr>
          <w:rFonts w:eastAsia="Times New Roman"/>
          <w:b/>
          <w:bCs/>
          <w:spacing w:val="-10"/>
          <w:kern w:val="28"/>
        </w:rPr>
        <w:t>s</w:t>
      </w:r>
      <w:bookmarkStart w:id="1" w:name="_Hlk199803482"/>
      <w:bookmarkEnd w:id="0"/>
    </w:p>
    <w:tbl>
      <w:tblPr>
        <w:tblStyle w:val="TableGrid"/>
        <w:tblW w:w="10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361"/>
        <w:gridCol w:w="1361"/>
        <w:gridCol w:w="1361"/>
        <w:gridCol w:w="1361"/>
        <w:gridCol w:w="1361"/>
        <w:gridCol w:w="907"/>
        <w:gridCol w:w="907"/>
      </w:tblGrid>
      <w:tr w:rsidR="00E5397A" w:rsidRPr="00410F06" w14:paraId="2DA7D1E3" w14:textId="77777777" w:rsidTr="00CD4FF7">
        <w:trPr>
          <w:trHeight w:val="751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1"/>
          <w:p w14:paraId="52B7E208" w14:textId="0004C74C" w:rsidR="00E5397A" w:rsidRPr="00410F06" w:rsidRDefault="00C93B08" w:rsidP="00C93B08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Serum </w:t>
            </w:r>
            <w:r w:rsidRPr="00410F06">
              <w:rPr>
                <w:b/>
                <w:bCs/>
                <w:sz w:val="22"/>
                <w:szCs w:val="22"/>
                <w:vertAlign w:val="superscript"/>
              </w:rPr>
              <w:t xml:space="preserve">+/- </w:t>
            </w:r>
            <w:r w:rsidRPr="00410F06">
              <w:rPr>
                <w:b/>
                <w:bCs/>
                <w:sz w:val="22"/>
                <w:szCs w:val="22"/>
              </w:rPr>
              <w:t>for</w:t>
            </w:r>
            <w:r w:rsidR="00E13ACF">
              <w:rPr>
                <w:b/>
                <w:bCs/>
                <w:sz w:val="22"/>
                <w:szCs w:val="22"/>
              </w:rPr>
              <w:t xml:space="preserve"> </w:t>
            </w:r>
            <w:r w:rsidRPr="00410F06">
              <w:rPr>
                <w:b/>
                <w:bCs/>
                <w:sz w:val="22"/>
                <w:szCs w:val="22"/>
              </w:rPr>
              <w:t>parastic IgG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14:paraId="7E01BCCF" w14:textId="77777777" w:rsidR="00C93B08" w:rsidRPr="00410F06" w:rsidRDefault="00C93B08" w:rsidP="00C93B08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</w:p>
          <w:p w14:paraId="736726BE" w14:textId="5B4B978C" w:rsidR="00E5397A" w:rsidRPr="00410F06" w:rsidRDefault="00E5397A" w:rsidP="00C93B08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14:paraId="57463F0F" w14:textId="22EC0FC1" w:rsidR="00E5397A" w:rsidRPr="00410F06" w:rsidRDefault="00391FC9" w:rsidP="00C93B08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Sera negative for </w:t>
            </w:r>
            <w:r w:rsidR="00515B01">
              <w:rPr>
                <w:b/>
                <w:bCs/>
                <w:sz w:val="22"/>
                <w:szCs w:val="22"/>
              </w:rPr>
              <w:t>parasitic</w:t>
            </w:r>
            <w:r w:rsidR="00515B01" w:rsidRPr="00410F06">
              <w:rPr>
                <w:b/>
                <w:bCs/>
                <w:sz w:val="22"/>
                <w:szCs w:val="22"/>
              </w:rPr>
              <w:t xml:space="preserve"> </w:t>
            </w:r>
            <w:r w:rsidRPr="00410F06">
              <w:rPr>
                <w:b/>
                <w:bCs/>
                <w:sz w:val="22"/>
                <w:szCs w:val="22"/>
              </w:rPr>
              <w:t>IgG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EDFBFD" w14:textId="33192E84" w:rsidR="00E5397A" w:rsidRPr="00410F06" w:rsidRDefault="0088193C" w:rsidP="00C93B08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10F06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S.</w:t>
            </w:r>
            <w:r w:rsidR="00CD4FF7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410F06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mansoni 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gG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ra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E8F513" w14:textId="34A18286" w:rsidR="00E5397A" w:rsidRPr="00410F06" w:rsidRDefault="0088193C" w:rsidP="00C93B08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i/>
                <w:iCs/>
                <w:sz w:val="22"/>
                <w:szCs w:val="22"/>
              </w:rPr>
              <w:t>T.</w:t>
            </w:r>
            <w:r w:rsidR="00CD4FF7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410F06">
              <w:rPr>
                <w:b/>
                <w:bCs/>
                <w:i/>
                <w:iCs/>
                <w:sz w:val="22"/>
                <w:szCs w:val="22"/>
              </w:rPr>
              <w:t>spiralis</w:t>
            </w:r>
            <w:r w:rsidRPr="00410F06">
              <w:rPr>
                <w:b/>
                <w:bCs/>
                <w:sz w:val="22"/>
                <w:szCs w:val="22"/>
              </w:rPr>
              <w:t xml:space="preserve"> 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gG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ra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B88003" w14:textId="77777777" w:rsidR="00E5397A" w:rsidRPr="00410F06" w:rsidRDefault="0088193C" w:rsidP="00C93B08">
            <w:pPr>
              <w:spacing w:before="20" w:after="2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10F06">
              <w:rPr>
                <w:b/>
                <w:bCs/>
                <w:i/>
                <w:iCs/>
                <w:sz w:val="22"/>
                <w:szCs w:val="22"/>
              </w:rPr>
              <w:t>T. gondii</w:t>
            </w:r>
          </w:p>
          <w:p w14:paraId="540E9D69" w14:textId="136D1858" w:rsidR="0088193C" w:rsidRPr="00410F06" w:rsidRDefault="0088193C" w:rsidP="00C93B08">
            <w:pPr>
              <w:spacing w:before="20" w:after="2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gG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ra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B9B83C" w14:textId="77777777" w:rsidR="00E5397A" w:rsidRPr="00410F06" w:rsidRDefault="00E5397A" w:rsidP="005F33A1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DDAFA3" w14:textId="77777777" w:rsidR="00E5397A" w:rsidRPr="00410F06" w:rsidRDefault="00E5397A" w:rsidP="005F33A1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F66C19" w:rsidRPr="00410F06" w14:paraId="65100DB1" w14:textId="77777777" w:rsidTr="00D0523A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33944B0" w14:textId="77777777" w:rsidR="00A61187" w:rsidRPr="00410F06" w:rsidRDefault="005E0B79" w:rsidP="00F20379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40%</w:t>
            </w:r>
          </w:p>
          <w:p w14:paraId="1A2BCADB" w14:textId="4CDE98C1" w:rsidR="00E52E8C" w:rsidRPr="00410F06" w:rsidRDefault="00E52E8C" w:rsidP="00E52E8C">
            <w:pPr>
              <w:spacing w:before="20" w:after="20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8775D6B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1D1201C9" w14:textId="7B99DB1A" w:rsidR="00F66C19" w:rsidRPr="00410F06" w:rsidRDefault="00E340C6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95656FA" w14:textId="77777777" w:rsidR="00A61187" w:rsidRPr="00410F06" w:rsidRDefault="00A61187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56DB47C5" w14:textId="7647BE24" w:rsidR="00F66C19" w:rsidRPr="00410F06" w:rsidRDefault="00246837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26.2</w:t>
            </w:r>
            <w:r w:rsidR="00ED7678" w:rsidRPr="00410F06">
              <w:rPr>
                <w:sz w:val="20"/>
                <w:szCs w:val="20"/>
                <w:vertAlign w:val="superscript"/>
              </w:rPr>
              <w:t>bcd</w:t>
            </w:r>
            <w:r w:rsidRPr="00410F06">
              <w:rPr>
                <w:sz w:val="20"/>
                <w:szCs w:val="20"/>
              </w:rPr>
              <w:t xml:space="preserve"> ± 1.7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E10D809" w14:textId="77777777" w:rsidR="00A61187" w:rsidRPr="00410F06" w:rsidRDefault="00A61187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355D42E8" w14:textId="40537DE0" w:rsidR="00F66C19" w:rsidRPr="00410F06" w:rsidRDefault="00246837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79.29</w:t>
            </w:r>
            <w:r w:rsidR="00965E7F" w:rsidRPr="00410F06">
              <w:rPr>
                <w:sz w:val="20"/>
                <w:szCs w:val="20"/>
                <w:vertAlign w:val="superscript"/>
              </w:rPr>
              <w:t>cde</w:t>
            </w:r>
            <w:r w:rsidRPr="00410F06">
              <w:rPr>
                <w:sz w:val="20"/>
                <w:szCs w:val="20"/>
              </w:rPr>
              <w:t xml:space="preserve"> ± 0.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DC7DF7A" w14:textId="77777777" w:rsidR="00A61187" w:rsidRPr="00410F06" w:rsidRDefault="00A61187" w:rsidP="00965E7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55DC9F2A" w14:textId="473CAD0E" w:rsidR="00F66C19" w:rsidRPr="00410F06" w:rsidRDefault="00790EA6" w:rsidP="00965E7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63.23</w:t>
            </w:r>
            <w:r w:rsidR="00965E7F" w:rsidRPr="00410F06">
              <w:rPr>
                <w:sz w:val="20"/>
                <w:szCs w:val="20"/>
                <w:vertAlign w:val="superscript"/>
              </w:rPr>
              <w:t>cde</w:t>
            </w:r>
            <w:r w:rsidRPr="00410F06">
              <w:rPr>
                <w:sz w:val="20"/>
                <w:szCs w:val="20"/>
              </w:rPr>
              <w:t xml:space="preserve"> ± 1.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DDE987E" w14:textId="77777777" w:rsidR="00A61187" w:rsidRPr="00410F06" w:rsidRDefault="00A61187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0BD2E2C8" w14:textId="77D55303" w:rsidR="00F66C19" w:rsidRPr="00410F06" w:rsidRDefault="00D0523A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62.56</w:t>
            </w:r>
            <w:r w:rsidR="00121688" w:rsidRPr="00410F06">
              <w:rPr>
                <w:sz w:val="20"/>
                <w:szCs w:val="20"/>
                <w:vertAlign w:val="superscript"/>
              </w:rPr>
              <w:t>b</w:t>
            </w:r>
            <w:r w:rsidR="00DF31D7" w:rsidRPr="00410F06">
              <w:rPr>
                <w:sz w:val="20"/>
                <w:szCs w:val="20"/>
                <w:vertAlign w:val="superscript"/>
              </w:rPr>
              <w:t>cde</w:t>
            </w:r>
            <w:r w:rsidRPr="00410F06">
              <w:rPr>
                <w:sz w:val="20"/>
                <w:szCs w:val="20"/>
              </w:rPr>
              <w:t xml:space="preserve"> ± 2.3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FE30342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3452C1F0" w14:textId="6F8D0418" w:rsidR="00F66C19" w:rsidRPr="00410F06" w:rsidRDefault="009C4135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93.879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E425205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65E6DF43" w14:textId="1300BC3E" w:rsidR="00F66C19" w:rsidRPr="00410F06" w:rsidRDefault="009C4135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2173A" w:rsidRPr="00410F06" w14:paraId="06F01280" w14:textId="77777777" w:rsidTr="00A2173A">
        <w:trPr>
          <w:jc w:val="center"/>
        </w:trPr>
        <w:tc>
          <w:tcPr>
            <w:tcW w:w="1701" w:type="dxa"/>
            <w:vAlign w:val="center"/>
          </w:tcPr>
          <w:p w14:paraId="33EA1EE9" w14:textId="6130BF70" w:rsidR="00A2173A" w:rsidRPr="00410F06" w:rsidRDefault="00A2173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37B0A1CB" w14:textId="77777777" w:rsidR="00A2173A" w:rsidRPr="00410F06" w:rsidRDefault="00A217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vAlign w:val="bottom"/>
          </w:tcPr>
          <w:p w14:paraId="0E3BB7B9" w14:textId="77777777" w:rsidR="00A2173A" w:rsidRPr="00410F06" w:rsidRDefault="00A2173A" w:rsidP="005F33A1">
            <w:pPr>
              <w:spacing w:before="20" w:after="20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1361" w:type="dxa"/>
            <w:vAlign w:val="bottom"/>
          </w:tcPr>
          <w:p w14:paraId="2403F8EB" w14:textId="77777777" w:rsidR="00A2173A" w:rsidRPr="00410F06" w:rsidRDefault="00A2173A" w:rsidP="00A2173A">
            <w:pPr>
              <w:spacing w:before="20" w:after="2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10F06">
              <w:rPr>
                <w:b/>
                <w:bCs/>
                <w:sz w:val="20"/>
                <w:szCs w:val="20"/>
                <w:lang w:bidi="ar-EG"/>
              </w:rPr>
              <w:t>37.17</w:t>
            </w:r>
          </w:p>
        </w:tc>
        <w:tc>
          <w:tcPr>
            <w:tcW w:w="1361" w:type="dxa"/>
            <w:vAlign w:val="bottom"/>
          </w:tcPr>
          <w:p w14:paraId="47711880" w14:textId="77777777" w:rsidR="00A2173A" w:rsidRPr="00410F06" w:rsidRDefault="00A2173A" w:rsidP="00A2173A">
            <w:pPr>
              <w:spacing w:before="20" w:after="2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10F06">
              <w:rPr>
                <w:b/>
                <w:bCs/>
                <w:sz w:val="20"/>
                <w:szCs w:val="20"/>
                <w:lang w:bidi="ar-EG"/>
              </w:rPr>
              <w:t>49.90</w:t>
            </w:r>
          </w:p>
        </w:tc>
        <w:tc>
          <w:tcPr>
            <w:tcW w:w="1361" w:type="dxa"/>
            <w:vAlign w:val="bottom"/>
          </w:tcPr>
          <w:p w14:paraId="58C5CB21" w14:textId="77777777" w:rsidR="00A2173A" w:rsidRPr="00410F06" w:rsidRDefault="00A2173A" w:rsidP="00A2173A">
            <w:pPr>
              <w:spacing w:before="20" w:after="2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410F06">
              <w:rPr>
                <w:b/>
                <w:bCs/>
                <w:sz w:val="20"/>
                <w:szCs w:val="20"/>
                <w:lang w:bidi="ar-EG"/>
              </w:rPr>
              <w:t>50.43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370E88A8" w14:textId="77777777" w:rsidR="00A2173A" w:rsidRPr="00410F06" w:rsidRDefault="00A217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439D5C70" w14:textId="77777777" w:rsidR="00A2173A" w:rsidRPr="00410F06" w:rsidRDefault="00A217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E8358D" w:rsidRPr="00410F06" w14:paraId="170C6C8B" w14:textId="77777777" w:rsidTr="00D0523A">
        <w:trPr>
          <w:jc w:val="center"/>
        </w:trPr>
        <w:tc>
          <w:tcPr>
            <w:tcW w:w="1701" w:type="dxa"/>
            <w:vAlign w:val="center"/>
          </w:tcPr>
          <w:p w14:paraId="43027BDC" w14:textId="77777777" w:rsidR="00E8358D" w:rsidRPr="00410F06" w:rsidRDefault="00E8358D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51568C13" w14:textId="77777777" w:rsidR="00E8358D" w:rsidRPr="00410F06" w:rsidRDefault="00E8358D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004896FD" w14:textId="77777777" w:rsidR="00E8358D" w:rsidRPr="00410F06" w:rsidRDefault="00E8358D" w:rsidP="005F33A1">
            <w:pPr>
              <w:spacing w:before="20" w:after="20"/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61" w:type="dxa"/>
          </w:tcPr>
          <w:p w14:paraId="7BD51277" w14:textId="77777777" w:rsidR="00E8358D" w:rsidRPr="00410F06" w:rsidRDefault="00E8358D" w:rsidP="005F33A1">
            <w:pPr>
              <w:spacing w:before="20" w:after="20"/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61" w:type="dxa"/>
          </w:tcPr>
          <w:p w14:paraId="38326607" w14:textId="77777777" w:rsidR="00E8358D" w:rsidRPr="00410F06" w:rsidRDefault="00E8358D" w:rsidP="005F33A1">
            <w:pPr>
              <w:spacing w:before="20" w:after="20"/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61" w:type="dxa"/>
          </w:tcPr>
          <w:p w14:paraId="0080FA15" w14:textId="77777777" w:rsidR="00E8358D" w:rsidRPr="00410F06" w:rsidRDefault="00E8358D" w:rsidP="005F33A1">
            <w:pPr>
              <w:spacing w:before="20" w:after="20"/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6F069B71" w14:textId="77777777" w:rsidR="00E8358D" w:rsidRPr="00410F06" w:rsidRDefault="00E8358D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6B863782" w14:textId="77777777" w:rsidR="00E8358D" w:rsidRPr="00410F06" w:rsidRDefault="00E8358D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1C5060" w:rsidRPr="00410F06" w14:paraId="3453C336" w14:textId="77777777" w:rsidTr="00D0523A">
        <w:trPr>
          <w:jc w:val="center"/>
        </w:trPr>
        <w:tc>
          <w:tcPr>
            <w:tcW w:w="1701" w:type="dxa"/>
            <w:vAlign w:val="center"/>
          </w:tcPr>
          <w:p w14:paraId="52ACBCC7" w14:textId="77777777" w:rsidR="001C5060" w:rsidRPr="00410F06" w:rsidRDefault="001C5060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47D3058B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05888AE1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1361" w:type="dxa"/>
          </w:tcPr>
          <w:p w14:paraId="624483FF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61" w:type="dxa"/>
          </w:tcPr>
          <w:p w14:paraId="7988B88E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61" w:type="dxa"/>
          </w:tcPr>
          <w:p w14:paraId="0D1D2782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32816CE3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A3AFEF5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1C5060" w:rsidRPr="00410F06" w14:paraId="3CAB1BAD" w14:textId="77777777" w:rsidTr="00D0523A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74D007" w14:textId="1F6BC57A" w:rsidR="001C5060" w:rsidRPr="00410F06" w:rsidRDefault="001C5060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5D551C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F9718B2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4083" w:type="dxa"/>
            <w:gridSpan w:val="3"/>
            <w:tcBorders>
              <w:bottom w:val="single" w:sz="4" w:space="0" w:color="auto"/>
            </w:tcBorders>
          </w:tcPr>
          <w:p w14:paraId="529B3284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=0.97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EDC13B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1AAEA8" w14:textId="77777777" w:rsidR="001C5060" w:rsidRPr="00410F06" w:rsidRDefault="001C506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D0523A" w:rsidRPr="00410F06" w14:paraId="34E672E3" w14:textId="77777777" w:rsidTr="00D0523A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0A6E85A" w14:textId="77777777" w:rsidR="00D0523A" w:rsidRPr="00410F06" w:rsidRDefault="00D0523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0%</w:t>
            </w:r>
          </w:p>
          <w:p w14:paraId="0B51A1FA" w14:textId="47DDF130" w:rsidR="009B1BD7" w:rsidRPr="00410F06" w:rsidRDefault="009B1BD7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8024D6A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55BFBD66" w14:textId="47B50EB7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5F0E92C" w14:textId="77777777" w:rsidR="00A61187" w:rsidRPr="00410F06" w:rsidRDefault="00A61187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37D1DA22" w14:textId="715145D5" w:rsidR="00D0523A" w:rsidRPr="00410F06" w:rsidRDefault="00D0523A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8.4</w:t>
            </w:r>
            <w:r w:rsidR="00ED7678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1.7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572BD2F" w14:textId="77777777" w:rsidR="00A61187" w:rsidRPr="00410F06" w:rsidRDefault="00A61187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08AA094C" w14:textId="162E334D" w:rsidR="00D0523A" w:rsidRPr="00410F06" w:rsidRDefault="00D0523A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1.48</w:t>
            </w:r>
            <w:r w:rsidR="00965E7F" w:rsidRPr="00410F06">
              <w:rPr>
                <w:sz w:val="20"/>
                <w:szCs w:val="20"/>
                <w:vertAlign w:val="superscript"/>
              </w:rPr>
              <w:t>cde</w:t>
            </w:r>
            <w:r w:rsidRPr="00410F06">
              <w:rPr>
                <w:sz w:val="20"/>
                <w:szCs w:val="20"/>
              </w:rPr>
              <w:t xml:space="preserve"> ± 3.7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01892C5" w14:textId="77777777" w:rsidR="00A61187" w:rsidRPr="00410F06" w:rsidRDefault="00A61187" w:rsidP="00965E7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7E334BE6" w14:textId="1DD06DFF" w:rsidR="00D0523A" w:rsidRPr="00410F06" w:rsidRDefault="00D0523A" w:rsidP="00965E7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65.88</w:t>
            </w:r>
            <w:r w:rsidR="00965E7F" w:rsidRPr="00410F06">
              <w:rPr>
                <w:sz w:val="20"/>
                <w:szCs w:val="20"/>
                <w:vertAlign w:val="superscript"/>
              </w:rPr>
              <w:t>cde</w:t>
            </w:r>
            <w:r w:rsidRPr="00410F06">
              <w:rPr>
                <w:sz w:val="20"/>
                <w:szCs w:val="20"/>
              </w:rPr>
              <w:t xml:space="preserve"> ± 0.5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CFF5ACB" w14:textId="77777777" w:rsidR="00A61187" w:rsidRPr="00410F06" w:rsidRDefault="00A61187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10F3A59A" w14:textId="29C3862E" w:rsidR="00D0523A" w:rsidRPr="00410F06" w:rsidRDefault="00D0523A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72.29</w:t>
            </w:r>
            <w:r w:rsidR="00121688" w:rsidRPr="00410F06">
              <w:rPr>
                <w:sz w:val="20"/>
                <w:szCs w:val="20"/>
                <w:vertAlign w:val="superscript"/>
              </w:rPr>
              <w:t>a</w:t>
            </w:r>
            <w:r w:rsidR="00DF31D7" w:rsidRPr="00410F06">
              <w:rPr>
                <w:sz w:val="20"/>
                <w:szCs w:val="20"/>
                <w:vertAlign w:val="superscript"/>
              </w:rPr>
              <w:t>cde</w:t>
            </w:r>
            <w:r w:rsidRPr="00410F06">
              <w:rPr>
                <w:sz w:val="20"/>
                <w:szCs w:val="20"/>
              </w:rPr>
              <w:t xml:space="preserve"> ± 1.7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487D87F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6E24BFE9" w14:textId="7B4AED8B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239.615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EC1465C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12E34BFA" w14:textId="6A89424C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C3036" w:rsidRPr="00410F06" w14:paraId="2A4F1BA4" w14:textId="77777777" w:rsidTr="00A2173A">
        <w:trPr>
          <w:jc w:val="center"/>
        </w:trPr>
        <w:tc>
          <w:tcPr>
            <w:tcW w:w="1701" w:type="dxa"/>
            <w:vAlign w:val="center"/>
          </w:tcPr>
          <w:p w14:paraId="07D249BB" w14:textId="290BB447" w:rsidR="00DC3036" w:rsidRPr="00410F06" w:rsidRDefault="00DC3036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2963478D" w14:textId="77777777" w:rsidR="00DC3036" w:rsidRPr="00410F06" w:rsidRDefault="00DC3036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vAlign w:val="bottom"/>
          </w:tcPr>
          <w:p w14:paraId="60BCC409" w14:textId="77777777" w:rsidR="00DC3036" w:rsidRPr="00410F06" w:rsidRDefault="00DC3036" w:rsidP="005F33A1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4B988FA" w14:textId="77777777" w:rsidR="00DC3036" w:rsidRPr="00410F06" w:rsidRDefault="00DC3036" w:rsidP="00DC3036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4.83</w:t>
            </w:r>
          </w:p>
        </w:tc>
        <w:tc>
          <w:tcPr>
            <w:tcW w:w="1361" w:type="dxa"/>
            <w:vAlign w:val="bottom"/>
          </w:tcPr>
          <w:p w14:paraId="1CC8B464" w14:textId="77777777" w:rsidR="00DC3036" w:rsidRPr="00410F06" w:rsidRDefault="00DC3036" w:rsidP="00DC3036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39.23</w:t>
            </w:r>
          </w:p>
        </w:tc>
        <w:tc>
          <w:tcPr>
            <w:tcW w:w="1361" w:type="dxa"/>
            <w:vAlign w:val="bottom"/>
          </w:tcPr>
          <w:p w14:paraId="5ABD2470" w14:textId="77777777" w:rsidR="00DC3036" w:rsidRPr="00410F06" w:rsidRDefault="00DC3036" w:rsidP="00DC3036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33.31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52BBACD" w14:textId="77777777" w:rsidR="00DC3036" w:rsidRPr="00410F06" w:rsidRDefault="00DC3036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19AA0359" w14:textId="77777777" w:rsidR="00DC3036" w:rsidRPr="00410F06" w:rsidRDefault="00DC3036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432604D1" w14:textId="77777777" w:rsidTr="00D0523A">
        <w:trPr>
          <w:jc w:val="center"/>
        </w:trPr>
        <w:tc>
          <w:tcPr>
            <w:tcW w:w="1701" w:type="dxa"/>
            <w:vAlign w:val="center"/>
          </w:tcPr>
          <w:p w14:paraId="37E41FCC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45A497F2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5665F9A7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3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2127543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7CD75018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6B28A1CD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10D423B2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356A1EA2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428CB95E" w14:textId="77777777" w:rsidTr="00D0523A">
        <w:trPr>
          <w:jc w:val="center"/>
        </w:trPr>
        <w:tc>
          <w:tcPr>
            <w:tcW w:w="1701" w:type="dxa"/>
            <w:vAlign w:val="center"/>
          </w:tcPr>
          <w:p w14:paraId="2493A935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4FCF2394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5894CFFD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5FFBF3FA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5FCB9A35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20E7BBA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751775D8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010E0C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5E06AA2B" w14:textId="77777777" w:rsidTr="00D0523A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B01B06" w14:textId="00F6AC74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0980C9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D9E5D0F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4083" w:type="dxa"/>
            <w:gridSpan w:val="3"/>
            <w:tcBorders>
              <w:bottom w:val="single" w:sz="4" w:space="0" w:color="auto"/>
            </w:tcBorders>
          </w:tcPr>
          <w:p w14:paraId="6F64F192" w14:textId="77777777" w:rsidR="004A739A" w:rsidRPr="00410F06" w:rsidRDefault="004A739A" w:rsidP="00D0523A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=0.002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=0.020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946840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701C9D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D0523A" w:rsidRPr="00410F06" w14:paraId="6294EB2F" w14:textId="77777777" w:rsidTr="00D0523A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F227133" w14:textId="77777777" w:rsidR="00D0523A" w:rsidRPr="00410F06" w:rsidRDefault="00D0523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0%</w:t>
            </w:r>
          </w:p>
          <w:p w14:paraId="40BB2CA1" w14:textId="410FC0E3" w:rsidR="009B1BD7" w:rsidRPr="00410F06" w:rsidRDefault="009B1BD7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99F4136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67AC03BD" w14:textId="359CC0DA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0494304" w14:textId="77777777" w:rsidR="00A61187" w:rsidRPr="00410F06" w:rsidRDefault="00A61187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4D184F0A" w14:textId="5B608132" w:rsidR="00D0523A" w:rsidRPr="00410F06" w:rsidRDefault="00D0523A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4.9</w:t>
            </w:r>
            <w:r w:rsidR="00ED7678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5.6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0894D85" w14:textId="77777777" w:rsidR="00A61187" w:rsidRPr="00410F06" w:rsidRDefault="00A61187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389D0342" w14:textId="4D95A289" w:rsidR="00D0523A" w:rsidRPr="00410F06" w:rsidRDefault="00D0523A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9.73</w:t>
            </w:r>
            <w:r w:rsidR="00965E7F" w:rsidRPr="00410F06">
              <w:rPr>
                <w:sz w:val="20"/>
                <w:szCs w:val="20"/>
                <w:vertAlign w:val="superscript"/>
              </w:rPr>
              <w:t>ab</w:t>
            </w:r>
            <w:r w:rsidRPr="00410F06">
              <w:rPr>
                <w:sz w:val="20"/>
                <w:szCs w:val="20"/>
              </w:rPr>
              <w:t xml:space="preserve"> ± 0.2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BB7623B" w14:textId="77777777" w:rsidR="00A61187" w:rsidRPr="00410F06" w:rsidRDefault="00A61187" w:rsidP="00965E7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7A92BF88" w14:textId="2E6FA270" w:rsidR="00D0523A" w:rsidRPr="00410F06" w:rsidRDefault="00D0523A" w:rsidP="00965E7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70.41</w:t>
            </w:r>
            <w:r w:rsidR="00965E7F" w:rsidRPr="00410F06">
              <w:rPr>
                <w:sz w:val="20"/>
                <w:szCs w:val="20"/>
                <w:vertAlign w:val="superscript"/>
              </w:rPr>
              <w:t>abde</w:t>
            </w:r>
            <w:r w:rsidRPr="00410F06">
              <w:rPr>
                <w:sz w:val="20"/>
                <w:szCs w:val="20"/>
                <w:vertAlign w:val="superscript"/>
              </w:rPr>
              <w:t xml:space="preserve"> </w:t>
            </w:r>
            <w:r w:rsidRPr="00410F06">
              <w:rPr>
                <w:sz w:val="20"/>
                <w:szCs w:val="20"/>
              </w:rPr>
              <w:t>± 1.3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ABC0A65" w14:textId="77777777" w:rsidR="00A61187" w:rsidRPr="00410F06" w:rsidRDefault="00A61187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6ACACC53" w14:textId="1540319D" w:rsidR="00D0523A" w:rsidRPr="00410F06" w:rsidRDefault="00D0523A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7.55</w:t>
            </w:r>
            <w:r w:rsidR="00121688" w:rsidRPr="00410F06">
              <w:rPr>
                <w:sz w:val="20"/>
                <w:szCs w:val="20"/>
                <w:vertAlign w:val="superscript"/>
              </w:rPr>
              <w:t>a</w:t>
            </w:r>
            <w:r w:rsidR="00DF31D7" w:rsidRPr="00410F06">
              <w:rPr>
                <w:sz w:val="20"/>
                <w:szCs w:val="20"/>
                <w:vertAlign w:val="superscript"/>
              </w:rPr>
              <w:t>be</w:t>
            </w:r>
            <w:r w:rsidRPr="00410F06">
              <w:rPr>
                <w:sz w:val="20"/>
                <w:szCs w:val="20"/>
              </w:rPr>
              <w:t xml:space="preserve"> ± 1.2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456168F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010D792D" w14:textId="7AE7A948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75.629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B0FBE4D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7CEE71E9" w14:textId="15AC38E7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25900" w:rsidRPr="00410F06" w14:paraId="19DF7228" w14:textId="77777777" w:rsidTr="00A2173A">
        <w:trPr>
          <w:jc w:val="center"/>
        </w:trPr>
        <w:tc>
          <w:tcPr>
            <w:tcW w:w="1701" w:type="dxa"/>
            <w:vAlign w:val="center"/>
          </w:tcPr>
          <w:p w14:paraId="060F52E7" w14:textId="688C8CD9" w:rsidR="00C25900" w:rsidRPr="00410F06" w:rsidRDefault="00C25900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14EC1FD1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vAlign w:val="bottom"/>
          </w:tcPr>
          <w:p w14:paraId="418D5BBC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670507B9" w14:textId="77777777" w:rsidR="00C25900" w:rsidRPr="00410F06" w:rsidRDefault="00C25900" w:rsidP="00C25900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4.46</w:t>
            </w:r>
          </w:p>
        </w:tc>
        <w:tc>
          <w:tcPr>
            <w:tcW w:w="1361" w:type="dxa"/>
            <w:vAlign w:val="bottom"/>
          </w:tcPr>
          <w:p w14:paraId="47062889" w14:textId="77777777" w:rsidR="00C25900" w:rsidRPr="00410F06" w:rsidRDefault="00C25900" w:rsidP="00C25900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32.88</w:t>
            </w:r>
          </w:p>
        </w:tc>
        <w:tc>
          <w:tcPr>
            <w:tcW w:w="1361" w:type="dxa"/>
            <w:vAlign w:val="bottom"/>
          </w:tcPr>
          <w:p w14:paraId="524DF1ED" w14:textId="77777777" w:rsidR="00C25900" w:rsidRPr="00410F06" w:rsidRDefault="00C25900" w:rsidP="00C25900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6.54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1346E8FE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2650E39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30737632" w14:textId="77777777" w:rsidTr="00D0523A">
        <w:trPr>
          <w:jc w:val="center"/>
        </w:trPr>
        <w:tc>
          <w:tcPr>
            <w:tcW w:w="1701" w:type="dxa"/>
            <w:vAlign w:val="center"/>
          </w:tcPr>
          <w:p w14:paraId="2C2B2D04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0F6ACD0B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0F48E9A1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239</w:t>
            </w:r>
          </w:p>
        </w:tc>
        <w:tc>
          <w:tcPr>
            <w:tcW w:w="1361" w:type="dxa"/>
          </w:tcPr>
          <w:p w14:paraId="7B3775AA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5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19A9F318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27DFAEC5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4B40873E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059140E6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644C5A6B" w14:textId="77777777" w:rsidTr="00D0523A">
        <w:trPr>
          <w:jc w:val="center"/>
        </w:trPr>
        <w:tc>
          <w:tcPr>
            <w:tcW w:w="1701" w:type="dxa"/>
            <w:vAlign w:val="center"/>
          </w:tcPr>
          <w:p w14:paraId="588A304F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486C1FDD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770F40F7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1F3C4236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65C4DC78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4C4AD30A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6D8F129A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4C99456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0A64AF3F" w14:textId="77777777" w:rsidTr="00D0523A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359708" w14:textId="7246459F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EFF7C9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B018062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4083" w:type="dxa"/>
            <w:gridSpan w:val="3"/>
            <w:tcBorders>
              <w:bottom w:val="single" w:sz="4" w:space="0" w:color="auto"/>
            </w:tcBorders>
          </w:tcPr>
          <w:p w14:paraId="13A70972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=0.847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221CBB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B4DBE4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D0523A" w:rsidRPr="00410F06" w14:paraId="370F8688" w14:textId="77777777" w:rsidTr="00D0523A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B140F62" w14:textId="77777777" w:rsidR="00D0523A" w:rsidRPr="00410F06" w:rsidRDefault="00D0523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5%</w:t>
            </w:r>
          </w:p>
          <w:p w14:paraId="53A3A933" w14:textId="06C40DB5" w:rsidR="009B1BD7" w:rsidRPr="00410F06" w:rsidRDefault="009B1BD7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F4885AC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489EF4E6" w14:textId="76045547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5AFF51C" w14:textId="77777777" w:rsidR="00A61187" w:rsidRPr="00410F06" w:rsidRDefault="00A61187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15260090" w14:textId="3C3CDB25" w:rsidR="00D0523A" w:rsidRPr="00410F06" w:rsidRDefault="00D0523A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2.5</w:t>
            </w:r>
            <w:r w:rsidR="00ED7678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3.5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B130E34" w14:textId="77777777" w:rsidR="00A61187" w:rsidRPr="00410F06" w:rsidRDefault="00A61187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6DF04217" w14:textId="4A5ADE68" w:rsidR="00D0523A" w:rsidRPr="00410F06" w:rsidRDefault="00D0523A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9.36</w:t>
            </w:r>
            <w:r w:rsidR="00965E7F" w:rsidRPr="00410F06">
              <w:rPr>
                <w:sz w:val="20"/>
                <w:szCs w:val="20"/>
                <w:vertAlign w:val="superscript"/>
              </w:rPr>
              <w:t>ab</w:t>
            </w:r>
            <w:r w:rsidRPr="00410F06">
              <w:rPr>
                <w:sz w:val="20"/>
                <w:szCs w:val="20"/>
              </w:rPr>
              <w:t xml:space="preserve"> ± 0.2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62CF68A" w14:textId="77777777" w:rsidR="00A61187" w:rsidRPr="00410F06" w:rsidRDefault="00A61187" w:rsidP="00965E7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35246BE2" w14:textId="4514B33D" w:rsidR="00D0523A" w:rsidRPr="00410F06" w:rsidRDefault="00D0523A" w:rsidP="00410F06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74.35</w:t>
            </w:r>
            <w:r w:rsidR="00965E7F" w:rsidRPr="00410F06">
              <w:rPr>
                <w:sz w:val="20"/>
                <w:szCs w:val="20"/>
                <w:vertAlign w:val="superscript"/>
              </w:rPr>
              <w:t>abce</w:t>
            </w:r>
            <w:r w:rsidRPr="00410F06">
              <w:rPr>
                <w:sz w:val="20"/>
                <w:szCs w:val="20"/>
              </w:rPr>
              <w:t xml:space="preserve"> ± 1.1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3C8A4FA" w14:textId="77777777" w:rsidR="00A61187" w:rsidRPr="00410F06" w:rsidRDefault="00A61187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514B9CEF" w14:textId="45FADBA2" w:rsidR="00D0523A" w:rsidRPr="00410F06" w:rsidRDefault="00D0523A" w:rsidP="00410F06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90.37</w:t>
            </w:r>
            <w:r w:rsidR="00121688" w:rsidRPr="00410F06">
              <w:rPr>
                <w:sz w:val="20"/>
                <w:szCs w:val="20"/>
                <w:vertAlign w:val="superscript"/>
              </w:rPr>
              <w:t>a</w:t>
            </w:r>
            <w:r w:rsidR="00DF31D7" w:rsidRPr="00410F06">
              <w:rPr>
                <w:sz w:val="20"/>
                <w:szCs w:val="20"/>
                <w:vertAlign w:val="superscript"/>
              </w:rPr>
              <w:t>be</w:t>
            </w:r>
            <w:r w:rsidRPr="00410F06">
              <w:rPr>
                <w:sz w:val="20"/>
                <w:szCs w:val="20"/>
              </w:rPr>
              <w:t xml:space="preserve"> ± 2.6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8D6057C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5CD062E0" w14:textId="036DDD78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7.81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8A3A76F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416E145A" w14:textId="359D2510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25900" w:rsidRPr="00410F06" w14:paraId="79E2DEA2" w14:textId="77777777" w:rsidTr="00AC5EB6">
        <w:trPr>
          <w:trHeight w:val="176"/>
          <w:jc w:val="center"/>
        </w:trPr>
        <w:tc>
          <w:tcPr>
            <w:tcW w:w="1701" w:type="dxa"/>
            <w:vAlign w:val="center"/>
          </w:tcPr>
          <w:p w14:paraId="69A8CDF8" w14:textId="24776D50" w:rsidR="00C25900" w:rsidRPr="00410F06" w:rsidRDefault="00C25900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0BF296A3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vAlign w:val="bottom"/>
          </w:tcPr>
          <w:p w14:paraId="7489A222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5F1DF806" w14:textId="77777777" w:rsidR="00C25900" w:rsidRPr="00410F06" w:rsidRDefault="00C25900" w:rsidP="00C25900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2.82</w:t>
            </w:r>
          </w:p>
        </w:tc>
        <w:tc>
          <w:tcPr>
            <w:tcW w:w="1361" w:type="dxa"/>
            <w:vAlign w:val="bottom"/>
          </w:tcPr>
          <w:p w14:paraId="1BC0D9D2" w14:textId="77777777" w:rsidR="00C25900" w:rsidRPr="00410F06" w:rsidRDefault="00C25900" w:rsidP="00C25900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7.46</w:t>
            </w:r>
          </w:p>
        </w:tc>
        <w:tc>
          <w:tcPr>
            <w:tcW w:w="1361" w:type="dxa"/>
            <w:vAlign w:val="bottom"/>
          </w:tcPr>
          <w:p w14:paraId="50710662" w14:textId="77777777" w:rsidR="00C25900" w:rsidRPr="00410F06" w:rsidRDefault="00C25900" w:rsidP="00C25900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1.83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1B0EC72E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0FBE091" w14:textId="77777777" w:rsidR="00C25900" w:rsidRPr="00410F06" w:rsidRDefault="00C25900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75215FB9" w14:textId="77777777" w:rsidTr="00D0523A">
        <w:trPr>
          <w:jc w:val="center"/>
        </w:trPr>
        <w:tc>
          <w:tcPr>
            <w:tcW w:w="1701" w:type="dxa"/>
            <w:vAlign w:val="center"/>
          </w:tcPr>
          <w:p w14:paraId="0F83E364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51B73497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7C6966B5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596</w:t>
            </w:r>
          </w:p>
        </w:tc>
        <w:tc>
          <w:tcPr>
            <w:tcW w:w="1361" w:type="dxa"/>
          </w:tcPr>
          <w:p w14:paraId="7296367F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07B59303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5BD58AB8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A378A43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FC008E1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131E0D11" w14:textId="77777777" w:rsidTr="00D0523A">
        <w:trPr>
          <w:jc w:val="center"/>
        </w:trPr>
        <w:tc>
          <w:tcPr>
            <w:tcW w:w="1701" w:type="dxa"/>
            <w:vAlign w:val="center"/>
          </w:tcPr>
          <w:p w14:paraId="1C62410F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006691E1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79F70567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1497481E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0AB666F7" w14:textId="77777777" w:rsidR="004A739A" w:rsidRPr="00410F06" w:rsidRDefault="004A739A" w:rsidP="005F33A1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1298D0D3" w14:textId="77777777" w:rsidR="004A739A" w:rsidRPr="00410F06" w:rsidRDefault="004A739A" w:rsidP="005F33A1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0B8FDFE2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98CA18B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2B908EC7" w14:textId="77777777" w:rsidTr="00D0523A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E8082A" w14:textId="3E75392C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8DF592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312B25D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4083" w:type="dxa"/>
            <w:gridSpan w:val="3"/>
            <w:tcBorders>
              <w:bottom w:val="single" w:sz="4" w:space="0" w:color="auto"/>
            </w:tcBorders>
          </w:tcPr>
          <w:p w14:paraId="0F517FD7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=0.972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A21DB7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5AE1AE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D0523A" w:rsidRPr="00410F06" w14:paraId="2019F875" w14:textId="77777777" w:rsidTr="00D0523A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62353D9" w14:textId="77777777" w:rsidR="00D0523A" w:rsidRPr="00410F06" w:rsidRDefault="00D0523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.5%</w:t>
            </w:r>
          </w:p>
          <w:p w14:paraId="63C23578" w14:textId="3EBEB610" w:rsidR="009B1BD7" w:rsidRPr="00410F06" w:rsidRDefault="009B1BD7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B89AA71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2C8A19E2" w14:textId="695B383F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B233DBA" w14:textId="77777777" w:rsidR="00A61187" w:rsidRPr="00410F06" w:rsidRDefault="00A61187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490FAC0C" w14:textId="1B5C9DED" w:rsidR="00D0523A" w:rsidRPr="00410F06" w:rsidRDefault="00D0523A" w:rsidP="00820229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.6</w:t>
            </w:r>
            <w:r w:rsidR="00ED7678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0.3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9680F73" w14:textId="77777777" w:rsidR="00A61187" w:rsidRPr="00410F06" w:rsidRDefault="00A61187" w:rsidP="00CD400D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794823FE" w14:textId="2203DDFE" w:rsidR="00D0523A" w:rsidRPr="00410F06" w:rsidRDefault="00D0523A" w:rsidP="00410F06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9.36</w:t>
            </w:r>
            <w:r w:rsidR="00965E7F" w:rsidRPr="00410F06">
              <w:rPr>
                <w:sz w:val="20"/>
                <w:szCs w:val="20"/>
                <w:vertAlign w:val="superscript"/>
              </w:rPr>
              <w:t>ab</w:t>
            </w:r>
            <w:r w:rsidRPr="00410F06">
              <w:rPr>
                <w:sz w:val="20"/>
                <w:szCs w:val="20"/>
              </w:rPr>
              <w:t xml:space="preserve"> ± 1.0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F1733B0" w14:textId="77777777" w:rsidR="00A61187" w:rsidRPr="00410F06" w:rsidRDefault="00A61187" w:rsidP="00121688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5F99CD18" w14:textId="78256EC3" w:rsidR="00D0523A" w:rsidRPr="00410F06" w:rsidRDefault="00D0523A" w:rsidP="00410F06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1.61</w:t>
            </w:r>
            <w:r w:rsidR="00965E7F" w:rsidRPr="00410F06">
              <w:rPr>
                <w:sz w:val="20"/>
                <w:szCs w:val="20"/>
                <w:vertAlign w:val="superscript"/>
              </w:rPr>
              <w:t>abcd</w:t>
            </w:r>
            <w:r w:rsidRPr="00410F06">
              <w:rPr>
                <w:sz w:val="20"/>
                <w:szCs w:val="20"/>
              </w:rPr>
              <w:t xml:space="preserve"> ± 0.9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209209B" w14:textId="77777777" w:rsidR="00A61187" w:rsidRPr="00410F06" w:rsidRDefault="00A61187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2A5DFB72" w14:textId="4826C2B9" w:rsidR="00D0523A" w:rsidRPr="00410F06" w:rsidRDefault="00D0523A" w:rsidP="00C0781F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14.9</w:t>
            </w:r>
            <w:r w:rsidR="00121688" w:rsidRPr="00410F06">
              <w:rPr>
                <w:sz w:val="20"/>
                <w:szCs w:val="20"/>
                <w:vertAlign w:val="superscript"/>
              </w:rPr>
              <w:t>a</w:t>
            </w:r>
            <w:r w:rsidR="00DF31D7" w:rsidRPr="00410F06">
              <w:rPr>
                <w:sz w:val="20"/>
                <w:szCs w:val="20"/>
                <w:vertAlign w:val="superscript"/>
              </w:rPr>
              <w:t xml:space="preserve">bcd </w:t>
            </w:r>
            <w:r w:rsidRPr="00410F06">
              <w:rPr>
                <w:sz w:val="20"/>
                <w:szCs w:val="20"/>
              </w:rPr>
              <w:t>± 2.1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34F9CC3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72840334" w14:textId="03349548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363.718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D1CD9D6" w14:textId="77777777" w:rsidR="00A61187" w:rsidRPr="00410F06" w:rsidRDefault="00A61187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  <w:p w14:paraId="4D7BC3F9" w14:textId="25B43332" w:rsidR="00D0523A" w:rsidRPr="00410F06" w:rsidRDefault="00D0523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9F2119" w:rsidRPr="00410F06" w14:paraId="25D32073" w14:textId="77777777" w:rsidTr="00A2173A">
        <w:trPr>
          <w:jc w:val="center"/>
        </w:trPr>
        <w:tc>
          <w:tcPr>
            <w:tcW w:w="1701" w:type="dxa"/>
            <w:vAlign w:val="center"/>
          </w:tcPr>
          <w:p w14:paraId="1F5D618B" w14:textId="0BA9326A" w:rsidR="009F2119" w:rsidRPr="00410F06" w:rsidRDefault="009F2119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5C73DE72" w14:textId="77777777" w:rsidR="009F2119" w:rsidRPr="00410F06" w:rsidRDefault="009F2119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  <w:vAlign w:val="bottom"/>
          </w:tcPr>
          <w:p w14:paraId="6429AA28" w14:textId="77777777" w:rsidR="009F2119" w:rsidRPr="00410F06" w:rsidRDefault="009F2119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2D71AC34" w14:textId="77777777" w:rsidR="009F2119" w:rsidRPr="00410F06" w:rsidRDefault="009F2119" w:rsidP="009F2119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1.17</w:t>
            </w:r>
          </w:p>
        </w:tc>
        <w:tc>
          <w:tcPr>
            <w:tcW w:w="1361" w:type="dxa"/>
            <w:vAlign w:val="bottom"/>
          </w:tcPr>
          <w:p w14:paraId="7CE82167" w14:textId="77777777" w:rsidR="009F2119" w:rsidRPr="00410F06" w:rsidRDefault="009F2119" w:rsidP="009F2119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8.88</w:t>
            </w:r>
          </w:p>
        </w:tc>
        <w:tc>
          <w:tcPr>
            <w:tcW w:w="1361" w:type="dxa"/>
            <w:vAlign w:val="bottom"/>
          </w:tcPr>
          <w:p w14:paraId="70565670" w14:textId="77777777" w:rsidR="009F2119" w:rsidRPr="00410F06" w:rsidRDefault="009F2119" w:rsidP="009F2119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-14.21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3B3F07CA" w14:textId="77777777" w:rsidR="009F2119" w:rsidRPr="00410F06" w:rsidRDefault="009F2119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7C1AA905" w14:textId="77777777" w:rsidR="009F2119" w:rsidRPr="00410F06" w:rsidRDefault="009F2119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5FF46F38" w14:textId="77777777" w:rsidTr="00D0523A">
        <w:trPr>
          <w:jc w:val="center"/>
        </w:trPr>
        <w:tc>
          <w:tcPr>
            <w:tcW w:w="1701" w:type="dxa"/>
            <w:vAlign w:val="center"/>
          </w:tcPr>
          <w:p w14:paraId="2F90AA87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5BEAD336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5AB5941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957</w:t>
            </w:r>
          </w:p>
        </w:tc>
        <w:tc>
          <w:tcPr>
            <w:tcW w:w="1361" w:type="dxa"/>
          </w:tcPr>
          <w:p w14:paraId="02FFD9AE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2C4EA415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5FF97220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7F9C24D1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43D550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7D1CDFD0" w14:textId="77777777" w:rsidTr="00D0523A">
        <w:trPr>
          <w:jc w:val="center"/>
        </w:trPr>
        <w:tc>
          <w:tcPr>
            <w:tcW w:w="1701" w:type="dxa"/>
            <w:vAlign w:val="center"/>
          </w:tcPr>
          <w:p w14:paraId="3F5BAA95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3AABFDE8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733876B5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582EFE41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1DDCF13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401F5AA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0DE64417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55CEE465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758A3317" w14:textId="77777777" w:rsidTr="00D0523A">
        <w:trPr>
          <w:jc w:val="center"/>
        </w:trPr>
        <w:tc>
          <w:tcPr>
            <w:tcW w:w="1701" w:type="dxa"/>
            <w:vAlign w:val="center"/>
          </w:tcPr>
          <w:p w14:paraId="57C328B2" w14:textId="1D0CB1BA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D9D9D9" w:themeFill="background1" w:themeFillShade="D9"/>
          </w:tcPr>
          <w:p w14:paraId="74FD117F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2B95375D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4083" w:type="dxa"/>
            <w:gridSpan w:val="3"/>
          </w:tcPr>
          <w:p w14:paraId="1679B8F0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56B893F8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0211878F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4A739A" w:rsidRPr="00410F06" w14:paraId="1E3D0AF9" w14:textId="77777777" w:rsidTr="00D0523A">
        <w:trPr>
          <w:jc w:val="center"/>
        </w:trPr>
        <w:tc>
          <w:tcPr>
            <w:tcW w:w="1701" w:type="dxa"/>
            <w:vAlign w:val="center"/>
          </w:tcPr>
          <w:p w14:paraId="51D6F7C3" w14:textId="77777777" w:rsidR="004A739A" w:rsidRPr="00410F06" w:rsidRDefault="004A739A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61" w:type="dxa"/>
          </w:tcPr>
          <w:p w14:paraId="3EEBCEBA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14:paraId="77669C12" w14:textId="77777777" w:rsidR="004A739A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31.735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367E4AF6" w14:textId="77777777" w:rsidR="004A739A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24.852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260E92EA" w14:textId="77777777" w:rsidR="004A739A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41.688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</w:tcPr>
          <w:p w14:paraId="1826E2CB" w14:textId="77777777" w:rsidR="004A739A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270.982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6D739AC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BFBFBF" w:themeFill="background1" w:themeFillShade="BF"/>
            <w:vAlign w:val="center"/>
          </w:tcPr>
          <w:p w14:paraId="29CC509B" w14:textId="77777777" w:rsidR="004A739A" w:rsidRPr="00410F06" w:rsidRDefault="004A739A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ED7678" w:rsidRPr="00410F06" w14:paraId="3242D6A5" w14:textId="77777777" w:rsidTr="00D0523A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6DAC2EF" w14:textId="77777777" w:rsidR="00ED7678" w:rsidRPr="00410F06" w:rsidRDefault="00ED7678" w:rsidP="009B1BD7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31750173" w14:textId="77777777" w:rsidR="00ED7678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–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70C55C36" w14:textId="77777777" w:rsidR="00ED7678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E6F6FBD" w14:textId="77777777" w:rsidR="00ED7678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741E83B1" w14:textId="77777777" w:rsidR="00ED7678" w:rsidRPr="00410F06" w:rsidRDefault="00ED7678" w:rsidP="00891C29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1AF1BEE" w14:textId="77777777" w:rsidR="00ED7678" w:rsidRPr="00410F06" w:rsidRDefault="00ED7678" w:rsidP="00891C29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5CF5267" w14:textId="77777777" w:rsidR="00ED7678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D990432" w14:textId="77777777" w:rsidR="00ED7678" w:rsidRPr="00410F06" w:rsidRDefault="00ED7678" w:rsidP="005F33A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</w:tbl>
    <w:p w14:paraId="27AF8AC9" w14:textId="77777777" w:rsidR="004805CF" w:rsidRPr="00410F06" w:rsidRDefault="004805CF" w:rsidP="004805CF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Data was expressed using Mean ± Standard deviation (SD)</w:t>
      </w:r>
    </w:p>
    <w:p w14:paraId="01B13323" w14:textId="55252CD0" w:rsidR="00F66C19" w:rsidRPr="00410F06" w:rsidRDefault="00F66C19" w:rsidP="00444701">
      <w:pPr>
        <w:ind w:left="284" w:right="-709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 xml:space="preserve">F: F for </w:t>
      </w:r>
      <w:r w:rsidR="007378ED">
        <w:rPr>
          <w:sz w:val="20"/>
          <w:szCs w:val="20"/>
        </w:rPr>
        <w:t>One-way</w:t>
      </w:r>
      <w:r w:rsidRPr="00410F06">
        <w:rPr>
          <w:sz w:val="20"/>
          <w:szCs w:val="20"/>
        </w:rPr>
        <w:t xml:space="preserve"> ANOVA test, Pairwise comparison </w:t>
      </w:r>
      <w:r w:rsidR="0071246F">
        <w:rPr>
          <w:sz w:val="20"/>
          <w:szCs w:val="20"/>
        </w:rPr>
        <w:t>between</w:t>
      </w:r>
      <w:r w:rsidR="0071246F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each </w:t>
      </w:r>
      <w:r w:rsidR="00444701" w:rsidRPr="00444701">
        <w:rPr>
          <w:sz w:val="20"/>
          <w:szCs w:val="20"/>
        </w:rPr>
        <w:t xml:space="preserve">two </w:t>
      </w:r>
      <w:r w:rsidRPr="00410F06">
        <w:rPr>
          <w:sz w:val="20"/>
          <w:szCs w:val="20"/>
        </w:rPr>
        <w:t>groups was done using Post Hoc Test (Tukey)</w:t>
      </w:r>
    </w:p>
    <w:p w14:paraId="4EC8B8EA" w14:textId="0E350F44" w:rsidR="00F66C19" w:rsidRPr="00410F06" w:rsidRDefault="00515B01" w:rsidP="00F66C19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="00F66C19" w:rsidRPr="00410F06">
        <w:rPr>
          <w:sz w:val="20"/>
          <w:szCs w:val="20"/>
          <w:vertAlign w:val="subscript"/>
        </w:rPr>
        <w:t>control</w:t>
      </w:r>
      <w:r w:rsidR="00F66C19" w:rsidRPr="00410F06">
        <w:rPr>
          <w:sz w:val="20"/>
          <w:szCs w:val="20"/>
        </w:rPr>
        <w:t xml:space="preserve">: p value for comparing between the </w:t>
      </w:r>
      <w:r w:rsidR="00E63C24">
        <w:rPr>
          <w:sz w:val="20"/>
          <w:szCs w:val="20"/>
        </w:rPr>
        <w:t>media-only</w:t>
      </w:r>
      <w:r w:rsidR="00FF474C">
        <w:rPr>
          <w:sz w:val="20"/>
          <w:szCs w:val="20"/>
        </w:rPr>
        <w:t xml:space="preserve"> </w:t>
      </w:r>
      <w:r w:rsidR="00980709" w:rsidRPr="00980709">
        <w:rPr>
          <w:sz w:val="20"/>
          <w:szCs w:val="20"/>
        </w:rPr>
        <w:t>control</w:t>
      </w:r>
      <w:r w:rsidR="00F66C19" w:rsidRPr="00410F06">
        <w:rPr>
          <w:sz w:val="20"/>
          <w:szCs w:val="20"/>
        </w:rPr>
        <w:t xml:space="preserve"> and other groups</w:t>
      </w:r>
    </w:p>
    <w:p w14:paraId="3DB00DBD" w14:textId="2497662B" w:rsidR="001E74F4" w:rsidRPr="00410F06" w:rsidRDefault="001E74F4" w:rsidP="001E74F4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0</w:t>
      </w:r>
      <w:r w:rsidRPr="00410F06">
        <w:rPr>
          <w:sz w:val="20"/>
          <w:szCs w:val="20"/>
        </w:rPr>
        <w:t xml:space="preserve">: p value for comparing between the </w:t>
      </w:r>
      <w:r w:rsidR="00D67DE7">
        <w:rPr>
          <w:sz w:val="22"/>
          <w:szCs w:val="22"/>
        </w:rPr>
        <w:t>s</w:t>
      </w:r>
      <w:r w:rsidRPr="00410F06">
        <w:rPr>
          <w:sz w:val="22"/>
          <w:szCs w:val="22"/>
        </w:rPr>
        <w:t>era negative for paras</w:t>
      </w:r>
      <w:r w:rsidR="00980709">
        <w:rPr>
          <w:sz w:val="22"/>
          <w:szCs w:val="22"/>
        </w:rPr>
        <w:t>i</w:t>
      </w:r>
      <w:r w:rsidRPr="00410F06">
        <w:rPr>
          <w:sz w:val="22"/>
          <w:szCs w:val="22"/>
        </w:rPr>
        <w:t xml:space="preserve">tic IgG </w:t>
      </w:r>
      <w:r w:rsidRPr="00410F06">
        <w:rPr>
          <w:sz w:val="20"/>
          <w:szCs w:val="20"/>
        </w:rPr>
        <w:t>and other groups</w:t>
      </w:r>
    </w:p>
    <w:p w14:paraId="260BDFCE" w14:textId="77777777" w:rsidR="001E74F4" w:rsidRPr="00410F06" w:rsidRDefault="001E74F4" w:rsidP="001E74F4">
      <w:pPr>
        <w:jc w:val="both"/>
        <w:rPr>
          <w:rFonts w:asciiTheme="majorBidi" w:hAnsiTheme="majorBidi" w:cstheme="majorBidi"/>
          <w:sz w:val="22"/>
          <w:szCs w:val="22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1</w:t>
      </w:r>
      <w:r w:rsidRPr="00410F06">
        <w:rPr>
          <w:sz w:val="20"/>
          <w:szCs w:val="20"/>
        </w:rPr>
        <w:t xml:space="preserve">: p value for comparing between the </w:t>
      </w:r>
      <w:r w:rsidRPr="00410F06">
        <w:rPr>
          <w:rFonts w:asciiTheme="majorBidi" w:hAnsiTheme="majorBidi" w:cstheme="majorBidi"/>
          <w:i/>
          <w:iCs/>
          <w:sz w:val="22"/>
          <w:szCs w:val="22"/>
        </w:rPr>
        <w:t xml:space="preserve">S.mansoni </w:t>
      </w:r>
      <w:r w:rsidRPr="00410F06">
        <w:rPr>
          <w:rFonts w:asciiTheme="majorBidi" w:hAnsiTheme="majorBidi" w:cstheme="majorBidi"/>
          <w:sz w:val="22"/>
          <w:szCs w:val="22"/>
        </w:rPr>
        <w:t>IgG</w:t>
      </w:r>
      <w:r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Pr="00410F06">
        <w:rPr>
          <w:rFonts w:asciiTheme="majorBidi" w:hAnsiTheme="majorBidi" w:cstheme="majorBidi"/>
          <w:sz w:val="22"/>
          <w:szCs w:val="22"/>
        </w:rPr>
        <w:t xml:space="preserve">sera </w:t>
      </w:r>
      <w:r w:rsidRPr="00410F06">
        <w:rPr>
          <w:sz w:val="20"/>
          <w:szCs w:val="20"/>
        </w:rPr>
        <w:t xml:space="preserve">and </w:t>
      </w:r>
      <w:r w:rsidRPr="00410F06">
        <w:rPr>
          <w:i/>
          <w:iCs/>
          <w:sz w:val="22"/>
          <w:szCs w:val="22"/>
        </w:rPr>
        <w:t>T.spiralis</w:t>
      </w:r>
      <w:r w:rsidRPr="00410F06">
        <w:rPr>
          <w:sz w:val="22"/>
          <w:szCs w:val="22"/>
        </w:rPr>
        <w:t xml:space="preserve"> </w:t>
      </w:r>
      <w:r w:rsidRPr="00410F06">
        <w:rPr>
          <w:rFonts w:asciiTheme="majorBidi" w:hAnsiTheme="majorBidi" w:cstheme="majorBidi"/>
          <w:sz w:val="22"/>
          <w:szCs w:val="22"/>
        </w:rPr>
        <w:t>IgG</w:t>
      </w:r>
      <w:r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Pr="00410F06">
        <w:rPr>
          <w:rFonts w:asciiTheme="majorBidi" w:hAnsiTheme="majorBidi" w:cstheme="majorBidi"/>
          <w:sz w:val="22"/>
          <w:szCs w:val="22"/>
        </w:rPr>
        <w:t>sera</w:t>
      </w:r>
    </w:p>
    <w:p w14:paraId="3095BB00" w14:textId="77777777" w:rsidR="001E74F4" w:rsidRPr="00410F06" w:rsidRDefault="001E74F4" w:rsidP="001E74F4">
      <w:pPr>
        <w:spacing w:before="20" w:after="20"/>
        <w:rPr>
          <w:i/>
          <w:iCs/>
          <w:sz w:val="22"/>
          <w:szCs w:val="22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2</w:t>
      </w:r>
      <w:r w:rsidRPr="00410F06">
        <w:rPr>
          <w:sz w:val="20"/>
          <w:szCs w:val="20"/>
        </w:rPr>
        <w:t xml:space="preserve">: p value for comparing between the </w:t>
      </w:r>
      <w:r w:rsidRPr="00410F06">
        <w:rPr>
          <w:rFonts w:asciiTheme="majorBidi" w:hAnsiTheme="majorBidi" w:cstheme="majorBidi"/>
          <w:i/>
          <w:iCs/>
          <w:sz w:val="22"/>
          <w:szCs w:val="22"/>
        </w:rPr>
        <w:t xml:space="preserve">S.mansoni </w:t>
      </w:r>
      <w:r w:rsidRPr="00410F06">
        <w:rPr>
          <w:rFonts w:asciiTheme="majorBidi" w:hAnsiTheme="majorBidi" w:cstheme="majorBidi"/>
          <w:sz w:val="22"/>
          <w:szCs w:val="22"/>
        </w:rPr>
        <w:t>IgG</w:t>
      </w:r>
      <w:r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Pr="00410F06">
        <w:rPr>
          <w:rFonts w:asciiTheme="majorBidi" w:hAnsiTheme="majorBidi" w:cstheme="majorBidi"/>
          <w:sz w:val="22"/>
          <w:szCs w:val="22"/>
        </w:rPr>
        <w:t xml:space="preserve">sera </w:t>
      </w:r>
      <w:r w:rsidRPr="00410F06">
        <w:rPr>
          <w:sz w:val="20"/>
          <w:szCs w:val="20"/>
        </w:rPr>
        <w:t xml:space="preserve">and </w:t>
      </w:r>
      <w:r w:rsidRPr="00410F06">
        <w:rPr>
          <w:i/>
          <w:iCs/>
          <w:sz w:val="22"/>
          <w:szCs w:val="22"/>
        </w:rPr>
        <w:t xml:space="preserve">T. gondii </w:t>
      </w:r>
      <w:r w:rsidRPr="00410F06">
        <w:rPr>
          <w:rFonts w:asciiTheme="majorBidi" w:hAnsiTheme="majorBidi" w:cstheme="majorBidi"/>
          <w:sz w:val="22"/>
          <w:szCs w:val="22"/>
        </w:rPr>
        <w:t>IgG</w:t>
      </w:r>
      <w:r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Pr="00410F06">
        <w:rPr>
          <w:rFonts w:asciiTheme="majorBidi" w:hAnsiTheme="majorBidi" w:cstheme="majorBidi"/>
          <w:sz w:val="22"/>
          <w:szCs w:val="22"/>
        </w:rPr>
        <w:t>sera</w:t>
      </w:r>
    </w:p>
    <w:p w14:paraId="7B33CEAE" w14:textId="77777777" w:rsidR="001E74F4" w:rsidRPr="00410F06" w:rsidRDefault="001E74F4" w:rsidP="001E74F4">
      <w:pPr>
        <w:spacing w:before="20" w:after="20"/>
        <w:rPr>
          <w:i/>
          <w:iCs/>
          <w:sz w:val="22"/>
          <w:szCs w:val="22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3</w:t>
      </w:r>
      <w:r w:rsidRPr="00410F06">
        <w:rPr>
          <w:sz w:val="20"/>
          <w:szCs w:val="20"/>
        </w:rPr>
        <w:t xml:space="preserve">: p value for comparing between the </w:t>
      </w:r>
      <w:r w:rsidRPr="00410F06">
        <w:rPr>
          <w:i/>
          <w:iCs/>
          <w:sz w:val="22"/>
          <w:szCs w:val="22"/>
        </w:rPr>
        <w:t>T.spiralis</w:t>
      </w:r>
      <w:r w:rsidRPr="00410F06">
        <w:rPr>
          <w:sz w:val="22"/>
          <w:szCs w:val="22"/>
        </w:rPr>
        <w:t xml:space="preserve"> </w:t>
      </w:r>
      <w:r w:rsidRPr="00410F06">
        <w:rPr>
          <w:rFonts w:asciiTheme="majorBidi" w:hAnsiTheme="majorBidi" w:cstheme="majorBidi"/>
          <w:sz w:val="22"/>
          <w:szCs w:val="22"/>
        </w:rPr>
        <w:t>IgG</w:t>
      </w:r>
      <w:r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Pr="00410F06">
        <w:rPr>
          <w:rFonts w:asciiTheme="majorBidi" w:hAnsiTheme="majorBidi" w:cstheme="majorBidi"/>
          <w:sz w:val="22"/>
          <w:szCs w:val="22"/>
        </w:rPr>
        <w:t xml:space="preserve">sera </w:t>
      </w:r>
      <w:r w:rsidRPr="00410F06">
        <w:rPr>
          <w:sz w:val="20"/>
          <w:szCs w:val="20"/>
        </w:rPr>
        <w:t xml:space="preserve">and </w:t>
      </w:r>
      <w:r w:rsidRPr="00410F06">
        <w:rPr>
          <w:i/>
          <w:iCs/>
          <w:sz w:val="22"/>
          <w:szCs w:val="22"/>
        </w:rPr>
        <w:t xml:space="preserve">T. gondii </w:t>
      </w:r>
      <w:r w:rsidRPr="00410F06">
        <w:rPr>
          <w:rFonts w:asciiTheme="majorBidi" w:hAnsiTheme="majorBidi" w:cstheme="majorBidi"/>
          <w:sz w:val="22"/>
          <w:szCs w:val="22"/>
        </w:rPr>
        <w:t>IgG</w:t>
      </w:r>
      <w:r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Pr="00410F06">
        <w:rPr>
          <w:rFonts w:asciiTheme="majorBidi" w:hAnsiTheme="majorBidi" w:cstheme="majorBidi"/>
          <w:sz w:val="22"/>
          <w:szCs w:val="22"/>
        </w:rPr>
        <w:t>sera</w:t>
      </w:r>
    </w:p>
    <w:p w14:paraId="646761D3" w14:textId="7382FE6F" w:rsidR="00F66C19" w:rsidRPr="00410F06" w:rsidRDefault="00F66C19" w:rsidP="00FF474C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4</w:t>
      </w:r>
      <w:r w:rsidRPr="00410F06">
        <w:rPr>
          <w:sz w:val="20"/>
          <w:szCs w:val="20"/>
        </w:rPr>
        <w:t xml:space="preserve">: </w:t>
      </w:r>
      <w:bookmarkStart w:id="2" w:name="_Hlk199893113"/>
      <w:r w:rsidRPr="00410F06">
        <w:rPr>
          <w:sz w:val="20"/>
          <w:szCs w:val="20"/>
        </w:rPr>
        <w:t xml:space="preserve">p value for comparing </w:t>
      </w:r>
      <w:r w:rsidR="00FF474C" w:rsidRPr="00FF474C">
        <w:rPr>
          <w:sz w:val="20"/>
          <w:szCs w:val="20"/>
        </w:rPr>
        <w:t xml:space="preserve">between the different studied concentrations of the same </w:t>
      </w:r>
      <w:r w:rsidR="00FF474C">
        <w:rPr>
          <w:sz w:val="20"/>
          <w:szCs w:val="20"/>
        </w:rPr>
        <w:t>IgG-positive sera</w:t>
      </w:r>
      <w:bookmarkEnd w:id="2"/>
    </w:p>
    <w:p w14:paraId="6D20D628" w14:textId="77777777" w:rsidR="00F66C19" w:rsidRPr="00410F06" w:rsidRDefault="00F66C19" w:rsidP="00F66C19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 xml:space="preserve">*: Statistically significant at p ≤ 0.05 </w:t>
      </w:r>
    </w:p>
    <w:p w14:paraId="1FC4BC10" w14:textId="77777777" w:rsidR="006A7EB6" w:rsidRDefault="006A7EB6" w:rsidP="006A7EB6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a: Significant with </w:t>
      </w:r>
      <w:r w:rsidRPr="00410F06">
        <w:rPr>
          <w:b/>
          <w:bCs/>
          <w:sz w:val="18"/>
          <w:szCs w:val="18"/>
        </w:rPr>
        <w:t>40%</w:t>
      </w:r>
    </w:p>
    <w:p w14:paraId="7557261E" w14:textId="77777777" w:rsidR="004D68EC" w:rsidRPr="00410F06" w:rsidRDefault="004D68EC" w:rsidP="004D68EC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lastRenderedPageBreak/>
        <w:t xml:space="preserve">b: Significant with </w:t>
      </w:r>
      <w:r w:rsidRPr="00410F06">
        <w:rPr>
          <w:b/>
          <w:bCs/>
          <w:sz w:val="18"/>
          <w:szCs w:val="18"/>
        </w:rPr>
        <w:t>20%</w:t>
      </w:r>
    </w:p>
    <w:p w14:paraId="2B5E3B0B" w14:textId="77777777" w:rsidR="004D68EC" w:rsidRPr="00410F06" w:rsidRDefault="004D68EC" w:rsidP="004D68EC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c: Significant with </w:t>
      </w:r>
      <w:r w:rsidRPr="00410F06">
        <w:rPr>
          <w:b/>
          <w:bCs/>
          <w:sz w:val="18"/>
          <w:szCs w:val="18"/>
        </w:rPr>
        <w:t>10%</w:t>
      </w:r>
    </w:p>
    <w:p w14:paraId="590BEF6F" w14:textId="77777777" w:rsidR="004D68EC" w:rsidRPr="00410F06" w:rsidRDefault="004D68EC" w:rsidP="004D68EC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d: Significant with </w:t>
      </w:r>
      <w:r w:rsidRPr="00410F06">
        <w:rPr>
          <w:b/>
          <w:bCs/>
          <w:sz w:val="18"/>
          <w:szCs w:val="18"/>
        </w:rPr>
        <w:t>5%</w:t>
      </w:r>
    </w:p>
    <w:p w14:paraId="39ED5861" w14:textId="77777777" w:rsidR="004D68EC" w:rsidRPr="00410F06" w:rsidRDefault="004D68EC" w:rsidP="004D68EC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e: Significant with </w:t>
      </w:r>
      <w:r w:rsidRPr="00410F06">
        <w:rPr>
          <w:b/>
          <w:bCs/>
          <w:sz w:val="18"/>
          <w:szCs w:val="18"/>
        </w:rPr>
        <w:t>2.5%</w:t>
      </w:r>
    </w:p>
    <w:p w14:paraId="4E9CEDAF" w14:textId="77777777" w:rsidR="004D68EC" w:rsidRPr="00410F06" w:rsidRDefault="004D68EC" w:rsidP="006A7EB6">
      <w:pPr>
        <w:ind w:left="284" w:hanging="284"/>
        <w:jc w:val="both"/>
        <w:rPr>
          <w:sz w:val="18"/>
          <w:szCs w:val="18"/>
          <w:lang w:bidi="ar-EG"/>
        </w:rPr>
      </w:pPr>
    </w:p>
    <w:p w14:paraId="4FE58A74" w14:textId="30A2AB08" w:rsidR="00891C29" w:rsidRDefault="00891C29" w:rsidP="00EE2B60">
      <w:pPr>
        <w:rPr>
          <w:b/>
          <w:bCs/>
          <w:sz w:val="18"/>
          <w:szCs w:val="18"/>
        </w:rPr>
      </w:pPr>
    </w:p>
    <w:p w14:paraId="77EE18D3" w14:textId="77777777" w:rsidR="00723C57" w:rsidRPr="00410F06" w:rsidRDefault="00723C57">
      <w:pPr>
        <w:rPr>
          <w:b/>
          <w:bCs/>
        </w:rPr>
      </w:pPr>
      <w:r w:rsidRPr="00410F06">
        <w:rPr>
          <w:b/>
          <w:bCs/>
        </w:rPr>
        <w:br w:type="page"/>
      </w:r>
    </w:p>
    <w:p w14:paraId="043B5C54" w14:textId="4C80FEAF" w:rsidR="0090234F" w:rsidRPr="00410F06" w:rsidRDefault="0090234F" w:rsidP="005A7D41">
      <w:pPr>
        <w:spacing w:after="200" w:line="300" w:lineRule="auto"/>
        <w:ind w:left="1418" w:hanging="1418"/>
        <w:jc w:val="both"/>
        <w:rPr>
          <w:b/>
          <w:bCs/>
          <w:color w:val="FF0000"/>
          <w:u w:val="double"/>
        </w:rPr>
      </w:pPr>
      <w:r w:rsidRPr="00410F06">
        <w:rPr>
          <w:b/>
          <w:bCs/>
        </w:rPr>
        <w:lastRenderedPageBreak/>
        <w:t>Table (</w:t>
      </w:r>
      <w:r w:rsidR="005A7D41" w:rsidRPr="00410F06">
        <w:rPr>
          <w:b/>
          <w:bCs/>
        </w:rPr>
        <w:t>3</w:t>
      </w:r>
      <w:r w:rsidRPr="00410F06">
        <w:rPr>
          <w:b/>
          <w:bCs/>
        </w:rPr>
        <w:t>):</w:t>
      </w:r>
      <w:r w:rsidRPr="00410F06">
        <w:rPr>
          <w:b/>
          <w:bCs/>
        </w:rPr>
        <w:tab/>
      </w:r>
      <w:r w:rsidR="00362638" w:rsidRPr="007C0C32">
        <w:rPr>
          <w:rFonts w:eastAsia="Times New Roman"/>
          <w:b/>
          <w:bCs/>
          <w:spacing w:val="-10"/>
          <w:kern w:val="28"/>
        </w:rPr>
        <w:t xml:space="preserve">HepG2 hepatocellular carcinoma cell proliferation and inhibition percentages upon </w:t>
      </w:r>
      <w:r w:rsidR="00362638">
        <w:rPr>
          <w:rFonts w:eastAsia="Times New Roman"/>
          <w:b/>
          <w:bCs/>
          <w:spacing w:val="-10"/>
          <w:kern w:val="28"/>
        </w:rPr>
        <w:t xml:space="preserve">incubation with </w:t>
      </w:r>
      <w:r w:rsidR="00362638" w:rsidRPr="007C0C32">
        <w:rPr>
          <w:rFonts w:eastAsia="Times New Roman"/>
          <w:b/>
          <w:bCs/>
          <w:spacing w:val="-10"/>
          <w:kern w:val="28"/>
        </w:rPr>
        <w:t>different concentrations of parasitic antigens for 24 hours</w:t>
      </w:r>
      <w:r w:rsidR="00362638">
        <w:rPr>
          <w:rFonts w:eastAsia="Times New Roman"/>
          <w:b/>
          <w:bCs/>
          <w:spacing w:val="-10"/>
          <w:kern w:val="28"/>
        </w:rPr>
        <w:t>,</w:t>
      </w:r>
      <w:r w:rsidR="00362638" w:rsidRPr="00BB3B43">
        <w:rPr>
          <w:rFonts w:eastAsia="Calibri"/>
        </w:rPr>
        <w:t xml:space="preserve"> </w:t>
      </w:r>
      <w:r w:rsidR="00362638" w:rsidRPr="007C0C32">
        <w:rPr>
          <w:rFonts w:eastAsia="Times New Roman"/>
          <w:b/>
          <w:bCs/>
          <w:spacing w:val="-10"/>
          <w:kern w:val="28"/>
        </w:rPr>
        <w:t xml:space="preserve">compared to </w:t>
      </w:r>
      <w:r w:rsidR="00362638">
        <w:rPr>
          <w:rFonts w:eastAsia="Times New Roman"/>
          <w:b/>
          <w:bCs/>
          <w:spacing w:val="-10"/>
          <w:kern w:val="28"/>
        </w:rPr>
        <w:t xml:space="preserve">cells cultured  in </w:t>
      </w:r>
      <w:r w:rsidR="00362638" w:rsidRPr="007C0C32">
        <w:rPr>
          <w:rFonts w:eastAsia="Times New Roman"/>
          <w:b/>
          <w:bCs/>
          <w:spacing w:val="-10"/>
          <w:kern w:val="28"/>
        </w:rPr>
        <w:t>media</w:t>
      </w:r>
      <w:r w:rsidR="00362638">
        <w:rPr>
          <w:rFonts w:eastAsia="Times New Roman"/>
          <w:b/>
          <w:bCs/>
          <w:spacing w:val="-10"/>
          <w:kern w:val="28"/>
        </w:rPr>
        <w:t xml:space="preserve"> only</w:t>
      </w:r>
    </w:p>
    <w:tbl>
      <w:tblPr>
        <w:tblStyle w:val="TableGrid"/>
        <w:tblW w:w="101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754"/>
        <w:gridCol w:w="1555"/>
        <w:gridCol w:w="1581"/>
        <w:gridCol w:w="1581"/>
        <w:gridCol w:w="1581"/>
        <w:gridCol w:w="6"/>
        <w:gridCol w:w="1029"/>
        <w:gridCol w:w="6"/>
        <w:gridCol w:w="1029"/>
        <w:gridCol w:w="6"/>
      </w:tblGrid>
      <w:tr w:rsidR="00F950F7" w:rsidRPr="00410F06" w14:paraId="69B31C1D" w14:textId="77777777" w:rsidTr="00F22189">
        <w:trPr>
          <w:gridAfter w:val="1"/>
          <w:wAfter w:w="6" w:type="dxa"/>
          <w:trHeight w:val="286"/>
          <w:jc w:val="center"/>
        </w:trPr>
        <w:tc>
          <w:tcPr>
            <w:tcW w:w="17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5CF017" w14:textId="04BDC9F2" w:rsidR="00F950F7" w:rsidRDefault="00D8645A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a</w:t>
            </w:r>
            <w:r w:rsidR="002A2959">
              <w:rPr>
                <w:b/>
                <w:bCs/>
                <w:sz w:val="22"/>
                <w:szCs w:val="22"/>
              </w:rPr>
              <w:t>r</w:t>
            </w:r>
            <w:r w:rsidRPr="00410F06">
              <w:rPr>
                <w:b/>
                <w:bCs/>
                <w:sz w:val="22"/>
                <w:szCs w:val="22"/>
              </w:rPr>
              <w:t>asitic Antigens</w:t>
            </w:r>
            <w:r w:rsidR="00EE2C63">
              <w:rPr>
                <w:b/>
                <w:bCs/>
                <w:sz w:val="22"/>
                <w:szCs w:val="22"/>
              </w:rPr>
              <w:t>’</w:t>
            </w:r>
          </w:p>
          <w:p w14:paraId="7451B7C9" w14:textId="0F49FC39" w:rsidR="00D25560" w:rsidRPr="00410F06" w:rsidRDefault="00D25560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centrations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00CB38AD" w14:textId="77777777" w:rsidR="00D25560" w:rsidRDefault="00D25560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</w:p>
          <w:p w14:paraId="7E049FD7" w14:textId="76504746" w:rsidR="00F950F7" w:rsidRPr="00410F06" w:rsidRDefault="00F950F7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74E4D5" w14:textId="46DD8987" w:rsidR="00F950F7" w:rsidRPr="00410F06" w:rsidRDefault="00F950F7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2A2959">
              <w:rPr>
                <w:b/>
                <w:bCs/>
                <w:sz w:val="22"/>
                <w:szCs w:val="22"/>
              </w:rPr>
              <w:t>A</w:t>
            </w:r>
            <w:r w:rsidRPr="00410F06">
              <w:rPr>
                <w:b/>
                <w:bCs/>
                <w:i/>
                <w:iCs/>
                <w:sz w:val="22"/>
                <w:szCs w:val="22"/>
              </w:rPr>
              <w:t>Sm</w:t>
            </w:r>
            <w:r w:rsidRPr="002A2959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7B7E3F" w14:textId="49855629" w:rsidR="00F950F7" w:rsidRPr="00410F06" w:rsidRDefault="00F950F7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2A2959">
              <w:rPr>
                <w:b/>
                <w:bCs/>
                <w:sz w:val="22"/>
                <w:szCs w:val="22"/>
              </w:rPr>
              <w:t>A</w:t>
            </w:r>
            <w:r w:rsidRPr="00410F06">
              <w:rPr>
                <w:b/>
                <w:bCs/>
                <w:i/>
                <w:iCs/>
                <w:sz w:val="22"/>
                <w:szCs w:val="22"/>
              </w:rPr>
              <w:t>Ts</w:t>
            </w:r>
            <w:r w:rsidRPr="002A2959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6F994" w14:textId="161473EE" w:rsidR="00F950F7" w:rsidRPr="00410F06" w:rsidRDefault="00F950F7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2A2959">
              <w:rPr>
                <w:b/>
                <w:bCs/>
                <w:sz w:val="22"/>
                <w:szCs w:val="22"/>
              </w:rPr>
              <w:t>A</w:t>
            </w:r>
            <w:r w:rsidRPr="00410F06">
              <w:rPr>
                <w:b/>
                <w:bCs/>
                <w:i/>
                <w:iCs/>
                <w:sz w:val="22"/>
                <w:szCs w:val="22"/>
              </w:rPr>
              <w:t>Tg</w:t>
            </w:r>
            <w:r w:rsidRPr="002A2959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0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C14933" w14:textId="77777777" w:rsidR="00F950F7" w:rsidRPr="00410F06" w:rsidRDefault="00F950F7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2230B2" w14:textId="77777777" w:rsidR="00F950F7" w:rsidRPr="00410F06" w:rsidRDefault="00F950F7" w:rsidP="00F950F7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44653E" w:rsidRPr="00410F06" w14:paraId="4AA7EEFC" w14:textId="77777777" w:rsidTr="00F22189">
        <w:trPr>
          <w:gridAfter w:val="1"/>
          <w:wAfter w:w="6" w:type="dxa"/>
          <w:trHeight w:val="154"/>
          <w:jc w:val="center"/>
        </w:trPr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2B8893C1" w14:textId="77777777" w:rsidR="0044653E" w:rsidRPr="00410F06" w:rsidRDefault="0044653E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00</w:t>
            </w:r>
            <w:r w:rsidR="00E45C60" w:rsidRPr="00410F06">
              <w:rPr>
                <w:b/>
                <w:bCs/>
                <w:sz w:val="22"/>
                <w:szCs w:val="22"/>
              </w:rPr>
              <w:t xml:space="preserve"> µg/ml</w:t>
            </w:r>
          </w:p>
          <w:p w14:paraId="174A83B1" w14:textId="136C2D1A" w:rsidR="00E45C60" w:rsidRPr="00410F06" w:rsidRDefault="00E45C60" w:rsidP="00E45C60">
            <w:pPr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5BF4499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20AADA25" w14:textId="0FF2EEC9" w:rsidR="0044653E" w:rsidRPr="00410F06" w:rsidRDefault="0044653E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CFDB96D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557F83CC" w14:textId="45B78889" w:rsidR="0044653E" w:rsidRPr="00410F06" w:rsidRDefault="0044653E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1.97</w:t>
            </w:r>
            <w:r w:rsidRPr="00410F06">
              <w:rPr>
                <w:sz w:val="21"/>
                <w:szCs w:val="21"/>
                <w:vertAlign w:val="superscript"/>
              </w:rPr>
              <w:t>def</w:t>
            </w:r>
            <w:r w:rsidRPr="00410F06">
              <w:rPr>
                <w:sz w:val="21"/>
                <w:szCs w:val="21"/>
              </w:rPr>
              <w:t xml:space="preserve"> ± 2.35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72EAABF9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17F01875" w14:textId="1CBF5348" w:rsidR="0044653E" w:rsidRPr="00410F06" w:rsidRDefault="0044653E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61.73</w:t>
            </w:r>
            <w:r w:rsidRPr="00410F06">
              <w:rPr>
                <w:sz w:val="21"/>
                <w:szCs w:val="21"/>
                <w:vertAlign w:val="superscript"/>
              </w:rPr>
              <w:t>bcdef</w:t>
            </w:r>
            <w:r w:rsidRPr="00410F06">
              <w:rPr>
                <w:sz w:val="21"/>
                <w:szCs w:val="21"/>
              </w:rPr>
              <w:t xml:space="preserve"> ± 1.96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016DF35C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70E6F0D4" w14:textId="2FD45FDA" w:rsidR="0044653E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65.32</w:t>
            </w:r>
            <w:r w:rsidRPr="00410F06">
              <w:rPr>
                <w:sz w:val="21"/>
                <w:szCs w:val="21"/>
                <w:vertAlign w:val="superscript"/>
              </w:rPr>
              <w:t>bcdef</w:t>
            </w:r>
            <w:r w:rsidRPr="00410F06">
              <w:rPr>
                <w:sz w:val="21"/>
                <w:szCs w:val="21"/>
              </w:rPr>
              <w:t xml:space="preserve"> ± 3.07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78F4571E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66B1FB49" w14:textId="721DB6A2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232.843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4A59D73B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55020C8A" w14:textId="50BEFF6D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4653E" w:rsidRPr="00410F06" w14:paraId="767CD0B5" w14:textId="77777777" w:rsidTr="00F22189">
        <w:trPr>
          <w:gridAfter w:val="1"/>
          <w:wAfter w:w="6" w:type="dxa"/>
          <w:trHeight w:val="286"/>
          <w:jc w:val="center"/>
        </w:trPr>
        <w:tc>
          <w:tcPr>
            <w:tcW w:w="1754" w:type="dxa"/>
            <w:vAlign w:val="center"/>
          </w:tcPr>
          <w:p w14:paraId="2788261F" w14:textId="157FCCF6" w:rsidR="0044653E" w:rsidRPr="00410F06" w:rsidRDefault="0044653E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2D2B2E4F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  <w:vAlign w:val="bottom"/>
          </w:tcPr>
          <w:p w14:paraId="6C9C4545" w14:textId="77777777" w:rsidR="0044653E" w:rsidRPr="00410F06" w:rsidRDefault="0044653E" w:rsidP="0084192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8.03</w:t>
            </w:r>
          </w:p>
        </w:tc>
        <w:tc>
          <w:tcPr>
            <w:tcW w:w="1581" w:type="dxa"/>
            <w:vAlign w:val="bottom"/>
          </w:tcPr>
          <w:p w14:paraId="421A473A" w14:textId="77777777" w:rsidR="0044653E" w:rsidRPr="00410F06" w:rsidRDefault="0044653E" w:rsidP="0084192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8.27</w:t>
            </w:r>
          </w:p>
        </w:tc>
        <w:tc>
          <w:tcPr>
            <w:tcW w:w="1581" w:type="dxa"/>
            <w:vAlign w:val="bottom"/>
          </w:tcPr>
          <w:p w14:paraId="052B49ED" w14:textId="77777777" w:rsidR="0044653E" w:rsidRPr="00410F06" w:rsidRDefault="0044653E" w:rsidP="0084192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4.68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68BFB202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1D1CD750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44653E" w:rsidRPr="00410F06" w14:paraId="435BE66B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2D5F95E2" w14:textId="77777777" w:rsidR="0044653E" w:rsidRPr="00410F06" w:rsidRDefault="0044653E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4705C8C2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</w:tcPr>
          <w:p w14:paraId="43F38328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08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6FFB76B6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1D061483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0D4DAAC1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779C5453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44653E" w:rsidRPr="00410F06" w14:paraId="48F17B4F" w14:textId="77777777" w:rsidTr="00F22189">
        <w:trPr>
          <w:trHeight w:val="265"/>
          <w:jc w:val="center"/>
        </w:trPr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37A370DC" w14:textId="1B5FAC9B" w:rsidR="0044653E" w:rsidRPr="00410F06" w:rsidRDefault="0044653E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2D8789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4749" w:type="dxa"/>
            <w:gridSpan w:val="4"/>
            <w:tcBorders>
              <w:bottom w:val="single" w:sz="4" w:space="0" w:color="auto"/>
            </w:tcBorders>
          </w:tcPr>
          <w:p w14:paraId="31B53D8E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=0.255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073F90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1E3C05" w14:textId="77777777" w:rsidR="0044653E" w:rsidRPr="00410F06" w:rsidRDefault="0044653E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43563BD6" w14:textId="77777777" w:rsidTr="00F22189">
        <w:trPr>
          <w:gridAfter w:val="1"/>
          <w:wAfter w:w="6" w:type="dxa"/>
          <w:trHeight w:val="154"/>
          <w:jc w:val="center"/>
        </w:trPr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15D4F6AC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50</w:t>
            </w:r>
            <w:r w:rsidR="00E45C60" w:rsidRPr="00410F06">
              <w:rPr>
                <w:b/>
                <w:bCs/>
                <w:sz w:val="22"/>
                <w:szCs w:val="22"/>
              </w:rPr>
              <w:t xml:space="preserve">  µg/ml</w:t>
            </w:r>
          </w:p>
          <w:p w14:paraId="73146A53" w14:textId="54DC4B22" w:rsidR="0005791B" w:rsidRPr="00410F06" w:rsidRDefault="0005791B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B5CBE07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713FF02E" w14:textId="00BC8591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067E0989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3CEE02A2" w14:textId="41FF9EDB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2.77</w:t>
            </w:r>
            <w:r w:rsidRPr="00410F06">
              <w:rPr>
                <w:sz w:val="21"/>
                <w:szCs w:val="21"/>
                <w:vertAlign w:val="superscript"/>
              </w:rPr>
              <w:t>def</w:t>
            </w:r>
            <w:r w:rsidRPr="00410F06">
              <w:rPr>
                <w:sz w:val="21"/>
                <w:szCs w:val="21"/>
              </w:rPr>
              <w:t xml:space="preserve"> ± 1.89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3FE11571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11E7C650" w14:textId="2C40754F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66.27</w:t>
            </w:r>
            <w:r w:rsidRPr="00410F06">
              <w:rPr>
                <w:sz w:val="21"/>
                <w:szCs w:val="21"/>
                <w:vertAlign w:val="superscript"/>
              </w:rPr>
              <w:t>acdef</w:t>
            </w:r>
            <w:r w:rsidRPr="00410F06">
              <w:rPr>
                <w:sz w:val="21"/>
                <w:szCs w:val="21"/>
              </w:rPr>
              <w:t xml:space="preserve"> ± 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E08373A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03AFAD27" w14:textId="39005D4D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6.83</w:t>
            </w:r>
            <w:r w:rsidRPr="00410F06">
              <w:rPr>
                <w:sz w:val="21"/>
                <w:szCs w:val="21"/>
                <w:vertAlign w:val="superscript"/>
              </w:rPr>
              <w:t>acdef</w:t>
            </w:r>
            <w:r w:rsidRPr="00410F06">
              <w:rPr>
                <w:sz w:val="21"/>
                <w:szCs w:val="21"/>
              </w:rPr>
              <w:t xml:space="preserve"> ± 2.32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12C0CAFE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05926C97" w14:textId="7C3B8741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280.877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4A5D84CD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5D5C91E7" w14:textId="093827DA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15AE2" w:rsidRPr="00410F06" w14:paraId="0B720C2B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5E425051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31100985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  <w:vAlign w:val="bottom"/>
          </w:tcPr>
          <w:p w14:paraId="4F4A01D7" w14:textId="77777777" w:rsidR="00D15AE2" w:rsidRPr="00410F06" w:rsidRDefault="00D15AE2" w:rsidP="00772A02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7.23</w:t>
            </w:r>
          </w:p>
        </w:tc>
        <w:tc>
          <w:tcPr>
            <w:tcW w:w="1581" w:type="dxa"/>
            <w:vAlign w:val="bottom"/>
          </w:tcPr>
          <w:p w14:paraId="65357CBB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3.73</w:t>
            </w:r>
          </w:p>
        </w:tc>
        <w:tc>
          <w:tcPr>
            <w:tcW w:w="1581" w:type="dxa"/>
            <w:vAlign w:val="bottom"/>
          </w:tcPr>
          <w:p w14:paraId="4FFEF3CA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3.17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02DB6EC5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37351BA3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3E3DA4FA" w14:textId="77777777" w:rsidTr="00F22189">
        <w:trPr>
          <w:gridAfter w:val="1"/>
          <w:wAfter w:w="6" w:type="dxa"/>
          <w:trHeight w:val="286"/>
          <w:jc w:val="center"/>
        </w:trPr>
        <w:tc>
          <w:tcPr>
            <w:tcW w:w="1754" w:type="dxa"/>
            <w:vAlign w:val="center"/>
          </w:tcPr>
          <w:p w14:paraId="314990D5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6E46129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</w:tcPr>
          <w:p w14:paraId="11443B8C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0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01AD13C0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67DB4E77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635E2165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2D33FB55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2EACD3B8" w14:textId="77777777" w:rsidTr="00F22189">
        <w:trPr>
          <w:trHeight w:val="265"/>
          <w:jc w:val="center"/>
        </w:trPr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5DEECE08" w14:textId="5F0F36A0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62E020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4749" w:type="dxa"/>
            <w:gridSpan w:val="4"/>
            <w:tcBorders>
              <w:bottom w:val="single" w:sz="4" w:space="0" w:color="auto"/>
            </w:tcBorders>
          </w:tcPr>
          <w:p w14:paraId="453CEF9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C01DA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3EEA3B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026701A7" w14:textId="77777777" w:rsidTr="00F22189">
        <w:trPr>
          <w:gridAfter w:val="1"/>
          <w:wAfter w:w="6" w:type="dxa"/>
          <w:trHeight w:val="154"/>
          <w:jc w:val="center"/>
        </w:trPr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087800D7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5</w:t>
            </w:r>
            <w:r w:rsidR="00E45C60" w:rsidRPr="00410F06">
              <w:rPr>
                <w:b/>
                <w:bCs/>
                <w:sz w:val="22"/>
                <w:szCs w:val="22"/>
              </w:rPr>
              <w:t xml:space="preserve">  µg/ml</w:t>
            </w:r>
          </w:p>
          <w:p w14:paraId="3742FE1B" w14:textId="79E755C4" w:rsidR="0005791B" w:rsidRPr="00410F06" w:rsidRDefault="0005791B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81F9954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201B177F" w14:textId="261D2BA1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069F3E14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4A6113C4" w14:textId="4F8D9BCF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6.30</w:t>
            </w:r>
            <w:r w:rsidRPr="00410F06">
              <w:rPr>
                <w:sz w:val="21"/>
                <w:szCs w:val="21"/>
                <w:vertAlign w:val="superscript"/>
              </w:rPr>
              <w:t>ef</w:t>
            </w:r>
            <w:r w:rsidRPr="00410F06">
              <w:rPr>
                <w:sz w:val="21"/>
                <w:szCs w:val="21"/>
              </w:rPr>
              <w:t xml:space="preserve"> ± 0.75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482F3D3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09401BA0" w14:textId="7F49FD2F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1.63</w:t>
            </w:r>
            <w:r w:rsidRPr="00410F06">
              <w:rPr>
                <w:sz w:val="21"/>
                <w:szCs w:val="21"/>
                <w:vertAlign w:val="superscript"/>
              </w:rPr>
              <w:t>abdef</w:t>
            </w:r>
            <w:r w:rsidRPr="00410F06">
              <w:rPr>
                <w:sz w:val="21"/>
                <w:szCs w:val="21"/>
              </w:rPr>
              <w:t xml:space="preserve"> ± 2.2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6D542825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7B707F4B" w14:textId="3ED0DA51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85.11</w:t>
            </w:r>
            <w:r w:rsidRPr="00410F06">
              <w:rPr>
                <w:sz w:val="21"/>
                <w:szCs w:val="21"/>
                <w:vertAlign w:val="superscript"/>
              </w:rPr>
              <w:t>abf</w:t>
            </w:r>
            <w:r w:rsidRPr="00410F06">
              <w:rPr>
                <w:sz w:val="21"/>
                <w:szCs w:val="21"/>
              </w:rPr>
              <w:t xml:space="preserve"> ± 0.96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7F6D91B9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25D06CF7" w14:textId="509501A9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309.235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2429BF34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47F0F800" w14:textId="297C648A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15AE2" w:rsidRPr="00410F06" w14:paraId="54153889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44B71B7D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3FA6709D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  <w:vAlign w:val="bottom"/>
          </w:tcPr>
          <w:p w14:paraId="6F3B1E95" w14:textId="77777777" w:rsidR="00D15AE2" w:rsidRPr="00410F06" w:rsidRDefault="00D15AE2" w:rsidP="00772A02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.7</w:t>
            </w:r>
          </w:p>
        </w:tc>
        <w:tc>
          <w:tcPr>
            <w:tcW w:w="1581" w:type="dxa"/>
            <w:vAlign w:val="bottom"/>
          </w:tcPr>
          <w:p w14:paraId="4A113B61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8.37</w:t>
            </w:r>
          </w:p>
        </w:tc>
        <w:tc>
          <w:tcPr>
            <w:tcW w:w="1581" w:type="dxa"/>
            <w:vAlign w:val="bottom"/>
          </w:tcPr>
          <w:p w14:paraId="121FDED1" w14:textId="77777777" w:rsidR="00D15AE2" w:rsidRPr="00410F06" w:rsidRDefault="00D15AE2" w:rsidP="00772A02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4.89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6BB3C4F3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6A9793FD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4AF1D1F9" w14:textId="77777777" w:rsidTr="00F22189">
        <w:trPr>
          <w:gridAfter w:val="1"/>
          <w:wAfter w:w="6" w:type="dxa"/>
          <w:trHeight w:val="286"/>
          <w:jc w:val="center"/>
        </w:trPr>
        <w:tc>
          <w:tcPr>
            <w:tcW w:w="1754" w:type="dxa"/>
            <w:vAlign w:val="center"/>
          </w:tcPr>
          <w:p w14:paraId="4D26C1A0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62DEF981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</w:tcPr>
          <w:p w14:paraId="1F16B6A9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29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456A415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18599F8B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414A516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5B223901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13CC35A3" w14:textId="77777777" w:rsidTr="00F22189">
        <w:trPr>
          <w:trHeight w:val="265"/>
          <w:jc w:val="center"/>
        </w:trPr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3A112BE7" w14:textId="54C3C278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CE0CB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4749" w:type="dxa"/>
            <w:gridSpan w:val="4"/>
            <w:tcBorders>
              <w:bottom w:val="single" w:sz="4" w:space="0" w:color="auto"/>
            </w:tcBorders>
          </w:tcPr>
          <w:p w14:paraId="5ECAB37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5437D9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EF423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2DE23CDC" w14:textId="77777777" w:rsidTr="00F22189">
        <w:trPr>
          <w:gridAfter w:val="1"/>
          <w:wAfter w:w="6" w:type="dxa"/>
          <w:trHeight w:val="154"/>
          <w:jc w:val="center"/>
        </w:trPr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3C68C5F3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2.5</w:t>
            </w:r>
            <w:r w:rsidR="00E45C60" w:rsidRPr="00410F06">
              <w:rPr>
                <w:b/>
                <w:bCs/>
                <w:sz w:val="22"/>
                <w:szCs w:val="22"/>
              </w:rPr>
              <w:t xml:space="preserve">  µg/ml</w:t>
            </w:r>
          </w:p>
          <w:p w14:paraId="1C327925" w14:textId="2D6B39A3" w:rsidR="0005791B" w:rsidRPr="00410F06" w:rsidRDefault="0005791B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3F1FB81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575E4C7E" w14:textId="4D43FA9B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7E6A318C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57A9659F" w14:textId="354A4C9F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4.1</w:t>
            </w:r>
            <w:r w:rsidRPr="00410F06">
              <w:rPr>
                <w:sz w:val="21"/>
                <w:szCs w:val="21"/>
                <w:vertAlign w:val="superscript"/>
              </w:rPr>
              <w:t>abf</w:t>
            </w:r>
            <w:r w:rsidRPr="00410F06">
              <w:rPr>
                <w:sz w:val="21"/>
                <w:szCs w:val="21"/>
              </w:rPr>
              <w:t xml:space="preserve"> ± 5.34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353A41F6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18AC7B87" w14:textId="4AFBB421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78.97</w:t>
            </w:r>
            <w:r w:rsidRPr="00410F06">
              <w:rPr>
                <w:sz w:val="21"/>
                <w:szCs w:val="21"/>
                <w:vertAlign w:val="superscript"/>
              </w:rPr>
              <w:t>abcef</w:t>
            </w:r>
            <w:r w:rsidRPr="00410F06">
              <w:rPr>
                <w:sz w:val="21"/>
                <w:szCs w:val="21"/>
              </w:rPr>
              <w:t xml:space="preserve"> ± 1.47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78FB7DF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2C0B99B3" w14:textId="17014A65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85.32</w:t>
            </w:r>
            <w:r w:rsidRPr="00410F06">
              <w:rPr>
                <w:sz w:val="21"/>
                <w:szCs w:val="21"/>
                <w:vertAlign w:val="superscript"/>
              </w:rPr>
              <w:t>abf</w:t>
            </w:r>
            <w:r w:rsidRPr="00410F06">
              <w:rPr>
                <w:sz w:val="21"/>
                <w:szCs w:val="21"/>
              </w:rPr>
              <w:t xml:space="preserve"> ± 2.01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3441425D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54142F95" w14:textId="7098E2CA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49.099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6061E628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257252E1" w14:textId="469BC1AD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15AE2" w:rsidRPr="00410F06" w14:paraId="045A1358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5B458376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14D120E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  <w:vAlign w:val="bottom"/>
          </w:tcPr>
          <w:p w14:paraId="35E8325C" w14:textId="77777777" w:rsidR="00D15AE2" w:rsidRPr="00410F06" w:rsidRDefault="009F2119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-</w:t>
            </w:r>
            <w:r w:rsidR="00D15AE2" w:rsidRPr="00410F06">
              <w:rPr>
                <w:b/>
                <w:bCs/>
                <w:sz w:val="22"/>
                <w:szCs w:val="22"/>
              </w:rPr>
              <w:t>4.1</w:t>
            </w:r>
          </w:p>
        </w:tc>
        <w:tc>
          <w:tcPr>
            <w:tcW w:w="1581" w:type="dxa"/>
            <w:vAlign w:val="bottom"/>
          </w:tcPr>
          <w:p w14:paraId="27E0B13D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21.03</w:t>
            </w:r>
          </w:p>
        </w:tc>
        <w:tc>
          <w:tcPr>
            <w:tcW w:w="1581" w:type="dxa"/>
            <w:vAlign w:val="bottom"/>
          </w:tcPr>
          <w:p w14:paraId="71FC4560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4.68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75FE7A5E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3EA96A2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1B21C9D5" w14:textId="77777777" w:rsidTr="00F22189">
        <w:trPr>
          <w:gridAfter w:val="1"/>
          <w:wAfter w:w="6" w:type="dxa"/>
          <w:trHeight w:val="286"/>
          <w:jc w:val="center"/>
        </w:trPr>
        <w:tc>
          <w:tcPr>
            <w:tcW w:w="1754" w:type="dxa"/>
            <w:vAlign w:val="center"/>
          </w:tcPr>
          <w:p w14:paraId="0EA4BACA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609E841D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</w:tcPr>
          <w:p w14:paraId="3C3F373C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373</w:t>
            </w:r>
          </w:p>
        </w:tc>
        <w:tc>
          <w:tcPr>
            <w:tcW w:w="1581" w:type="dxa"/>
          </w:tcPr>
          <w:p w14:paraId="6036C572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30419FA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60967919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07B08D1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02D787D1" w14:textId="77777777" w:rsidTr="00F22189">
        <w:trPr>
          <w:trHeight w:val="265"/>
          <w:jc w:val="center"/>
        </w:trPr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7A48AA5F" w14:textId="039FC62C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BCEEF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4749" w:type="dxa"/>
            <w:gridSpan w:val="4"/>
            <w:tcBorders>
              <w:bottom w:val="single" w:sz="4" w:space="0" w:color="auto"/>
            </w:tcBorders>
          </w:tcPr>
          <w:p w14:paraId="7B28DF62" w14:textId="77777777" w:rsidR="00D15AE2" w:rsidRPr="00410F06" w:rsidRDefault="00D15AE2" w:rsidP="00D15AE2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=0.110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0EA863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5ECC7C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4677F39F" w14:textId="77777777" w:rsidTr="00F22189">
        <w:trPr>
          <w:gridAfter w:val="1"/>
          <w:wAfter w:w="6" w:type="dxa"/>
          <w:trHeight w:val="154"/>
          <w:jc w:val="center"/>
        </w:trPr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40456A4B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6.25</w:t>
            </w:r>
            <w:r w:rsidR="00E45C60" w:rsidRPr="00410F06">
              <w:rPr>
                <w:b/>
                <w:bCs/>
                <w:sz w:val="22"/>
                <w:szCs w:val="22"/>
              </w:rPr>
              <w:t xml:space="preserve">  µg/ml</w:t>
            </w:r>
          </w:p>
          <w:p w14:paraId="21821D71" w14:textId="362B5A2B" w:rsidR="0005791B" w:rsidRPr="00410F06" w:rsidRDefault="0005791B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CDC5F62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17B03A98" w14:textId="19EC649B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4FAF7A1C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5EC488B9" w14:textId="6BC06A00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5.7</w:t>
            </w:r>
            <w:r w:rsidRPr="00410F06">
              <w:rPr>
                <w:sz w:val="21"/>
                <w:szCs w:val="21"/>
                <w:vertAlign w:val="superscript"/>
              </w:rPr>
              <w:t>abcf</w:t>
            </w:r>
            <w:r w:rsidRPr="00410F06">
              <w:rPr>
                <w:sz w:val="21"/>
                <w:szCs w:val="21"/>
              </w:rPr>
              <w:t xml:space="preserve"> ± 3.4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35612B21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34BE0131" w14:textId="62F6E94D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4.27</w:t>
            </w:r>
            <w:r w:rsidRPr="00410F06">
              <w:rPr>
                <w:sz w:val="21"/>
                <w:szCs w:val="21"/>
                <w:vertAlign w:val="superscript"/>
              </w:rPr>
              <w:t>abcd</w:t>
            </w:r>
            <w:r w:rsidRPr="00410F06">
              <w:rPr>
                <w:sz w:val="21"/>
                <w:szCs w:val="21"/>
              </w:rPr>
              <w:t xml:space="preserve"> ± 0.8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79CA5A4B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7840826C" w14:textId="4E825A2D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86.73</w:t>
            </w:r>
            <w:r w:rsidRPr="00410F06">
              <w:rPr>
                <w:sz w:val="21"/>
                <w:szCs w:val="21"/>
                <w:vertAlign w:val="superscript"/>
              </w:rPr>
              <w:t>abf</w:t>
            </w:r>
            <w:r w:rsidRPr="00410F06">
              <w:rPr>
                <w:sz w:val="21"/>
                <w:szCs w:val="21"/>
              </w:rPr>
              <w:t xml:space="preserve"> ± 1.06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4F2CE874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5DD87054" w14:textId="26C78458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58.933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5B96C490" w14:textId="77777777" w:rsidR="0005791B" w:rsidRPr="00410F06" w:rsidRDefault="0005791B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  <w:p w14:paraId="535A3389" w14:textId="08DE84BC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15AE2" w:rsidRPr="00410F06" w14:paraId="1E30C8F8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02CA0756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1B88294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  <w:vAlign w:val="bottom"/>
          </w:tcPr>
          <w:p w14:paraId="51A4B475" w14:textId="77777777" w:rsidR="00D15AE2" w:rsidRPr="00410F06" w:rsidRDefault="009F2119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-</w:t>
            </w:r>
            <w:r w:rsidR="00D15AE2" w:rsidRPr="00410F06">
              <w:rPr>
                <w:b/>
                <w:bCs/>
                <w:sz w:val="22"/>
                <w:szCs w:val="22"/>
              </w:rPr>
              <w:t>5.7</w:t>
            </w:r>
          </w:p>
        </w:tc>
        <w:tc>
          <w:tcPr>
            <w:tcW w:w="1581" w:type="dxa"/>
            <w:vAlign w:val="bottom"/>
          </w:tcPr>
          <w:p w14:paraId="36ABBC4E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5.73</w:t>
            </w:r>
          </w:p>
        </w:tc>
        <w:tc>
          <w:tcPr>
            <w:tcW w:w="1581" w:type="dxa"/>
            <w:vAlign w:val="bottom"/>
          </w:tcPr>
          <w:p w14:paraId="7563C0F8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3.27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0EEED29F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7B12E03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0CC0DBDB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509A990D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55EE621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</w:tcPr>
          <w:p w14:paraId="3535C214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2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6A635C2B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2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00D3D4D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5998C8D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555DDBA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02F6EB4A" w14:textId="77777777" w:rsidTr="00F22189">
        <w:trPr>
          <w:trHeight w:val="286"/>
          <w:jc w:val="center"/>
        </w:trPr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5DBF24E4" w14:textId="59E09CD9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F731D9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4749" w:type="dxa"/>
            <w:gridSpan w:val="4"/>
            <w:tcBorders>
              <w:bottom w:val="single" w:sz="4" w:space="0" w:color="auto"/>
            </w:tcBorders>
          </w:tcPr>
          <w:p w14:paraId="0E3FFE58" w14:textId="77777777" w:rsidR="00D15AE2" w:rsidRPr="00410F06" w:rsidRDefault="00AC5EB6" w:rsidP="00AC5EB6">
            <w:pPr>
              <w:tabs>
                <w:tab w:val="center" w:pos="2287"/>
                <w:tab w:val="right" w:pos="4575"/>
              </w:tabs>
              <w:spacing w:before="40" w:after="40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ab/>
            </w:r>
            <w:r w:rsidR="00D15AE2" w:rsidRPr="00410F06">
              <w:rPr>
                <w:sz w:val="22"/>
                <w:szCs w:val="22"/>
              </w:rPr>
              <w:t>p</w:t>
            </w:r>
            <w:r w:rsidR="00D15AE2" w:rsidRPr="00410F06">
              <w:rPr>
                <w:sz w:val="22"/>
                <w:szCs w:val="22"/>
                <w:vertAlign w:val="subscript"/>
              </w:rPr>
              <w:t>1</w:t>
            </w:r>
            <w:r w:rsidR="00D15AE2" w:rsidRPr="00410F06">
              <w:rPr>
                <w:sz w:val="22"/>
                <w:szCs w:val="22"/>
              </w:rPr>
              <w:t>&lt;0.001</w:t>
            </w:r>
            <w:r w:rsidR="00D15AE2" w:rsidRPr="00410F06">
              <w:rPr>
                <w:sz w:val="22"/>
                <w:szCs w:val="22"/>
                <w:vertAlign w:val="superscript"/>
              </w:rPr>
              <w:t>*</w:t>
            </w:r>
            <w:r w:rsidR="00D15AE2" w:rsidRPr="00410F06">
              <w:rPr>
                <w:sz w:val="22"/>
                <w:szCs w:val="22"/>
              </w:rPr>
              <w:t>,p</w:t>
            </w:r>
            <w:r w:rsidR="00D15AE2" w:rsidRPr="00410F06">
              <w:rPr>
                <w:sz w:val="22"/>
                <w:szCs w:val="22"/>
                <w:vertAlign w:val="subscript"/>
              </w:rPr>
              <w:t>2</w:t>
            </w:r>
            <w:r w:rsidR="00D15AE2" w:rsidRPr="00410F06">
              <w:rPr>
                <w:sz w:val="22"/>
                <w:szCs w:val="22"/>
              </w:rPr>
              <w:t>&lt;0.001</w:t>
            </w:r>
            <w:r w:rsidR="00D15AE2" w:rsidRPr="00410F06">
              <w:rPr>
                <w:sz w:val="22"/>
                <w:szCs w:val="22"/>
                <w:vertAlign w:val="superscript"/>
              </w:rPr>
              <w:t>*</w:t>
            </w:r>
            <w:r w:rsidR="00D15AE2" w:rsidRPr="00410F06">
              <w:rPr>
                <w:sz w:val="22"/>
                <w:szCs w:val="22"/>
              </w:rPr>
              <w:t>,p</w:t>
            </w:r>
            <w:r w:rsidR="00D15AE2" w:rsidRPr="00410F06">
              <w:rPr>
                <w:sz w:val="22"/>
                <w:szCs w:val="22"/>
                <w:vertAlign w:val="subscript"/>
              </w:rPr>
              <w:t>3</w:t>
            </w:r>
            <w:r w:rsidR="00D15AE2" w:rsidRPr="00410F06">
              <w:rPr>
                <w:sz w:val="22"/>
                <w:szCs w:val="22"/>
              </w:rPr>
              <w:t>=0.004</w:t>
            </w:r>
            <w:r w:rsidR="00D15AE2"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  <w:vertAlign w:val="superscript"/>
              </w:rPr>
              <w:tab/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0D256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609312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167ECDE9" w14:textId="77777777" w:rsidTr="00F22189">
        <w:trPr>
          <w:gridAfter w:val="1"/>
          <w:wAfter w:w="6" w:type="dxa"/>
          <w:trHeight w:val="154"/>
          <w:jc w:val="center"/>
        </w:trPr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7F950667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3.125</w:t>
            </w:r>
            <w:r w:rsidR="00E45C60" w:rsidRPr="00410F06">
              <w:rPr>
                <w:b/>
                <w:bCs/>
                <w:sz w:val="22"/>
                <w:szCs w:val="22"/>
              </w:rPr>
              <w:t xml:space="preserve">  µg/ml</w:t>
            </w:r>
          </w:p>
          <w:p w14:paraId="55AD2FE0" w14:textId="642DD714" w:rsidR="0005791B" w:rsidRPr="00410F06" w:rsidRDefault="0005791B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C8F32E8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701294D8" w14:textId="56D32069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00 ± 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66DE064A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13E5059A" w14:textId="1CA0FB86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20.9</w:t>
            </w:r>
            <w:r w:rsidRPr="00410F06">
              <w:rPr>
                <w:sz w:val="21"/>
                <w:szCs w:val="21"/>
                <w:vertAlign w:val="superscript"/>
              </w:rPr>
              <w:t>abcde</w:t>
            </w:r>
            <w:r w:rsidRPr="00410F06">
              <w:rPr>
                <w:sz w:val="21"/>
                <w:szCs w:val="21"/>
              </w:rPr>
              <w:t xml:space="preserve"> ± 3.05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BFBB132" w14:textId="77777777" w:rsidR="0005791B" w:rsidRPr="00410F06" w:rsidRDefault="0005791B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5414A469" w14:textId="6EA43114" w:rsidR="00D15AE2" w:rsidRPr="00410F06" w:rsidRDefault="00D15AE2" w:rsidP="00FA5C6D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95.53</w:t>
            </w:r>
            <w:r w:rsidRPr="00410F06">
              <w:rPr>
                <w:sz w:val="21"/>
                <w:szCs w:val="21"/>
                <w:vertAlign w:val="superscript"/>
              </w:rPr>
              <w:t>abcd</w:t>
            </w:r>
            <w:r w:rsidRPr="00410F06">
              <w:rPr>
                <w:sz w:val="21"/>
                <w:szCs w:val="21"/>
              </w:rPr>
              <w:t xml:space="preserve"> ± 1.43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DE8FEC3" w14:textId="77777777" w:rsidR="0005791B" w:rsidRPr="00410F06" w:rsidRDefault="0005791B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</w:p>
          <w:p w14:paraId="36F42437" w14:textId="71C9986A" w:rsidR="00D15AE2" w:rsidRPr="00410F06" w:rsidRDefault="00D15AE2" w:rsidP="00B01219">
            <w:pPr>
              <w:spacing w:before="4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112.2</w:t>
            </w:r>
            <w:r w:rsidRPr="00410F06">
              <w:rPr>
                <w:sz w:val="21"/>
                <w:szCs w:val="21"/>
                <w:vertAlign w:val="superscript"/>
              </w:rPr>
              <w:t>abcde</w:t>
            </w:r>
            <w:r w:rsidRPr="00410F06">
              <w:rPr>
                <w:sz w:val="21"/>
                <w:szCs w:val="21"/>
              </w:rPr>
              <w:t xml:space="preserve"> ± 1.92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4F1E242D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06.37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vAlign w:val="center"/>
          </w:tcPr>
          <w:p w14:paraId="525EB627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15AE2" w:rsidRPr="00410F06" w14:paraId="5462F720" w14:textId="77777777" w:rsidTr="00F22189">
        <w:trPr>
          <w:gridAfter w:val="1"/>
          <w:wAfter w:w="6" w:type="dxa"/>
          <w:trHeight w:val="286"/>
          <w:jc w:val="center"/>
        </w:trPr>
        <w:tc>
          <w:tcPr>
            <w:tcW w:w="1754" w:type="dxa"/>
            <w:vAlign w:val="center"/>
          </w:tcPr>
          <w:p w14:paraId="19AE3206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% of </w:t>
            </w:r>
            <w:r w:rsidRPr="00410F06">
              <w:rPr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4AC1C381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  <w:vAlign w:val="bottom"/>
          </w:tcPr>
          <w:p w14:paraId="067615F7" w14:textId="77777777" w:rsidR="00D15AE2" w:rsidRPr="00410F06" w:rsidRDefault="009F2119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-</w:t>
            </w:r>
            <w:r w:rsidR="00D15AE2" w:rsidRPr="00410F06">
              <w:rPr>
                <w:b/>
                <w:bCs/>
                <w:sz w:val="22"/>
                <w:szCs w:val="22"/>
              </w:rPr>
              <w:t>20.9</w:t>
            </w:r>
          </w:p>
        </w:tc>
        <w:tc>
          <w:tcPr>
            <w:tcW w:w="1581" w:type="dxa"/>
            <w:vAlign w:val="bottom"/>
          </w:tcPr>
          <w:p w14:paraId="7B355FFF" w14:textId="77777777" w:rsidR="00D15AE2" w:rsidRPr="00410F06" w:rsidRDefault="00D15AE2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4.47</w:t>
            </w:r>
          </w:p>
        </w:tc>
        <w:tc>
          <w:tcPr>
            <w:tcW w:w="1581" w:type="dxa"/>
            <w:vAlign w:val="bottom"/>
          </w:tcPr>
          <w:p w14:paraId="49B0AD7A" w14:textId="77777777" w:rsidR="00D15AE2" w:rsidRPr="00410F06" w:rsidRDefault="009F2119" w:rsidP="0014568E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-</w:t>
            </w:r>
            <w:r w:rsidR="00D15AE2" w:rsidRPr="00410F06">
              <w:rPr>
                <w:b/>
                <w:bCs/>
                <w:sz w:val="22"/>
                <w:szCs w:val="22"/>
              </w:rPr>
              <w:t>12.2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19FBF445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71D6B17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40711327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73AF58D2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control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28EF541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581" w:type="dxa"/>
          </w:tcPr>
          <w:p w14:paraId="0079F477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61A4213E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85</w:t>
            </w:r>
          </w:p>
        </w:tc>
        <w:tc>
          <w:tcPr>
            <w:tcW w:w="1581" w:type="dxa"/>
          </w:tcPr>
          <w:p w14:paraId="709C213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30B30A2E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5F9A606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090CAC05" w14:textId="77777777" w:rsidTr="00F22189">
        <w:trPr>
          <w:trHeight w:val="286"/>
          <w:jc w:val="center"/>
        </w:trPr>
        <w:tc>
          <w:tcPr>
            <w:tcW w:w="1754" w:type="dxa"/>
            <w:vAlign w:val="center"/>
          </w:tcPr>
          <w:p w14:paraId="4CF8A0CD" w14:textId="423AC1C6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5" w:type="dxa"/>
            <w:shd w:val="clear" w:color="auto" w:fill="D9D9D9" w:themeFill="background1" w:themeFillShade="D9"/>
          </w:tcPr>
          <w:p w14:paraId="793DA5F2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4749" w:type="dxa"/>
            <w:gridSpan w:val="4"/>
          </w:tcPr>
          <w:p w14:paraId="4D142E13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=0.003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1A385DCE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7F736593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1BCF4489" w14:textId="77777777" w:rsidTr="00F22189">
        <w:trPr>
          <w:gridAfter w:val="1"/>
          <w:wAfter w:w="6" w:type="dxa"/>
          <w:trHeight w:val="265"/>
          <w:jc w:val="center"/>
        </w:trPr>
        <w:tc>
          <w:tcPr>
            <w:tcW w:w="1754" w:type="dxa"/>
            <w:vAlign w:val="center"/>
          </w:tcPr>
          <w:p w14:paraId="462FF9C8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555" w:type="dxa"/>
          </w:tcPr>
          <w:p w14:paraId="398E4FD0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–</w:t>
            </w:r>
          </w:p>
        </w:tc>
        <w:tc>
          <w:tcPr>
            <w:tcW w:w="1581" w:type="dxa"/>
          </w:tcPr>
          <w:p w14:paraId="2398B675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36.138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349C5C74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251.836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</w:tcPr>
          <w:p w14:paraId="6D939F9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75.22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535E2857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shd w:val="clear" w:color="auto" w:fill="BFBFBF" w:themeFill="background1" w:themeFillShade="BF"/>
            <w:vAlign w:val="center"/>
          </w:tcPr>
          <w:p w14:paraId="5E3E6C58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  <w:tr w:rsidR="00D15AE2" w:rsidRPr="00410F06" w14:paraId="0CB8E86B" w14:textId="77777777" w:rsidTr="00EB5470">
        <w:trPr>
          <w:gridAfter w:val="1"/>
          <w:wAfter w:w="6" w:type="dxa"/>
          <w:trHeight w:val="119"/>
          <w:jc w:val="center"/>
        </w:trPr>
        <w:tc>
          <w:tcPr>
            <w:tcW w:w="1754" w:type="dxa"/>
            <w:tcBorders>
              <w:bottom w:val="single" w:sz="12" w:space="0" w:color="auto"/>
            </w:tcBorders>
            <w:vAlign w:val="center"/>
          </w:tcPr>
          <w:p w14:paraId="79850A11" w14:textId="77777777" w:rsidR="00D15AE2" w:rsidRPr="00410F06" w:rsidRDefault="00D15AE2" w:rsidP="00E45C60">
            <w:pPr>
              <w:spacing w:before="4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7FE02742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–</w:t>
            </w:r>
          </w:p>
        </w:tc>
        <w:tc>
          <w:tcPr>
            <w:tcW w:w="1581" w:type="dxa"/>
            <w:tcBorders>
              <w:bottom w:val="single" w:sz="12" w:space="0" w:color="auto"/>
            </w:tcBorders>
          </w:tcPr>
          <w:p w14:paraId="554EFD32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  <w:tcBorders>
              <w:bottom w:val="single" w:sz="12" w:space="0" w:color="auto"/>
            </w:tcBorders>
          </w:tcPr>
          <w:p w14:paraId="5254487F" w14:textId="77777777" w:rsidR="00D15AE2" w:rsidRPr="00410F06" w:rsidRDefault="00D15AE2" w:rsidP="009B0ED0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81" w:type="dxa"/>
            <w:tcBorders>
              <w:bottom w:val="single" w:sz="12" w:space="0" w:color="auto"/>
            </w:tcBorders>
          </w:tcPr>
          <w:p w14:paraId="066E081B" w14:textId="77777777" w:rsidR="00D15AE2" w:rsidRPr="00410F06" w:rsidRDefault="00D15AE2" w:rsidP="00E77EC6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35" w:type="dxa"/>
            <w:gridSpan w:val="2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639B0BA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35" w:type="dxa"/>
            <w:gridSpan w:val="2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3D9CE6" w14:textId="77777777" w:rsidR="00D15AE2" w:rsidRPr="00410F06" w:rsidRDefault="00D15AE2" w:rsidP="00FA5C6D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</w:tr>
    </w:tbl>
    <w:p w14:paraId="3E81783A" w14:textId="73019494" w:rsidR="00F950F7" w:rsidRPr="00410F06" w:rsidRDefault="00F950F7" w:rsidP="00F950F7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A</w:t>
      </w:r>
      <w:r w:rsidRPr="00410F06">
        <w:rPr>
          <w:i/>
          <w:iCs/>
          <w:sz w:val="20"/>
          <w:szCs w:val="20"/>
        </w:rPr>
        <w:t>Sm</w:t>
      </w:r>
      <w:r w:rsidRPr="00410F06">
        <w:rPr>
          <w:sz w:val="20"/>
          <w:szCs w:val="20"/>
        </w:rPr>
        <w:t xml:space="preserve">A: Autoclaved </w:t>
      </w:r>
      <w:r w:rsidR="00515B01">
        <w:rPr>
          <w:i/>
          <w:iCs/>
          <w:sz w:val="20"/>
          <w:szCs w:val="20"/>
        </w:rPr>
        <w:t>Schistosoma</w:t>
      </w:r>
      <w:r w:rsidR="00515B01" w:rsidRPr="00410F06">
        <w:rPr>
          <w:i/>
          <w:iCs/>
          <w:sz w:val="20"/>
          <w:szCs w:val="20"/>
        </w:rPr>
        <w:t xml:space="preserve"> </w:t>
      </w:r>
      <w:r w:rsidRPr="00410F06">
        <w:rPr>
          <w:i/>
          <w:iCs/>
          <w:sz w:val="20"/>
          <w:szCs w:val="20"/>
        </w:rPr>
        <w:t>mansoni</w:t>
      </w:r>
      <w:r w:rsidRPr="00410F06">
        <w:rPr>
          <w:sz w:val="20"/>
          <w:szCs w:val="20"/>
        </w:rPr>
        <w:t xml:space="preserve"> antigen, A</w:t>
      </w:r>
      <w:r w:rsidRPr="00410F06">
        <w:rPr>
          <w:i/>
          <w:iCs/>
          <w:sz w:val="20"/>
          <w:szCs w:val="20"/>
        </w:rPr>
        <w:t>Ts</w:t>
      </w:r>
      <w:r w:rsidRPr="00410F06">
        <w:rPr>
          <w:sz w:val="20"/>
          <w:szCs w:val="20"/>
        </w:rPr>
        <w:t>A:</w:t>
      </w:r>
      <w:r w:rsidR="00515B01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Autoclaved </w:t>
      </w:r>
      <w:r w:rsidRPr="00410F06">
        <w:rPr>
          <w:i/>
          <w:iCs/>
          <w:sz w:val="20"/>
          <w:szCs w:val="20"/>
        </w:rPr>
        <w:t>Trichinella spiralis</w:t>
      </w:r>
      <w:r w:rsidRPr="00410F06">
        <w:rPr>
          <w:sz w:val="20"/>
          <w:szCs w:val="20"/>
        </w:rPr>
        <w:t xml:space="preserve"> antigen and A</w:t>
      </w:r>
      <w:r w:rsidRPr="00906B48">
        <w:rPr>
          <w:i/>
          <w:iCs/>
          <w:sz w:val="20"/>
          <w:szCs w:val="20"/>
        </w:rPr>
        <w:t>Tg</w:t>
      </w:r>
      <w:r w:rsidRPr="00410F06">
        <w:rPr>
          <w:sz w:val="20"/>
          <w:szCs w:val="20"/>
        </w:rPr>
        <w:t xml:space="preserve">A: Autoclaved </w:t>
      </w:r>
      <w:r w:rsidRPr="00410F06">
        <w:rPr>
          <w:i/>
          <w:iCs/>
          <w:sz w:val="20"/>
          <w:szCs w:val="20"/>
        </w:rPr>
        <w:t>Toxoplasma gondii</w:t>
      </w:r>
      <w:r w:rsidRPr="00410F06">
        <w:rPr>
          <w:sz w:val="20"/>
          <w:szCs w:val="20"/>
        </w:rPr>
        <w:t xml:space="preserve"> antigen </w:t>
      </w:r>
    </w:p>
    <w:p w14:paraId="146C17A4" w14:textId="77777777" w:rsidR="004805CF" w:rsidRPr="00410F06" w:rsidRDefault="004805CF" w:rsidP="004805CF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Data was expressed using Mean ± Standard deviation (SD)</w:t>
      </w:r>
    </w:p>
    <w:p w14:paraId="507E40CA" w14:textId="1EADE562" w:rsidR="0090234F" w:rsidRPr="00410F06" w:rsidRDefault="0090234F" w:rsidP="0090234F">
      <w:pPr>
        <w:ind w:left="284" w:right="-709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lastRenderedPageBreak/>
        <w:t xml:space="preserve">F: F for </w:t>
      </w:r>
      <w:r w:rsidR="007378ED">
        <w:rPr>
          <w:sz w:val="20"/>
          <w:szCs w:val="20"/>
        </w:rPr>
        <w:t>One-way</w:t>
      </w:r>
      <w:r w:rsidRPr="00410F06">
        <w:rPr>
          <w:sz w:val="20"/>
          <w:szCs w:val="20"/>
        </w:rPr>
        <w:t xml:space="preserve"> ANOVA test, Pairwise comparison </w:t>
      </w:r>
      <w:r w:rsidR="0071246F">
        <w:rPr>
          <w:sz w:val="20"/>
          <w:szCs w:val="20"/>
        </w:rPr>
        <w:t>between</w:t>
      </w:r>
      <w:r w:rsidRPr="00410F06">
        <w:rPr>
          <w:sz w:val="20"/>
          <w:szCs w:val="20"/>
        </w:rPr>
        <w:t xml:space="preserve"> each </w:t>
      </w:r>
      <w:r w:rsidR="00444701">
        <w:rPr>
          <w:sz w:val="20"/>
          <w:szCs w:val="20"/>
        </w:rPr>
        <w:t>two</w:t>
      </w:r>
      <w:r w:rsidR="00444701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>groups was done using Post Hoc Test (Tukey)</w:t>
      </w:r>
    </w:p>
    <w:p w14:paraId="088341D7" w14:textId="10459E92" w:rsidR="0090234F" w:rsidRPr="00410F06" w:rsidRDefault="00515B01" w:rsidP="0090234F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="0090234F" w:rsidRPr="00410F06">
        <w:rPr>
          <w:sz w:val="20"/>
          <w:szCs w:val="20"/>
          <w:vertAlign w:val="subscript"/>
        </w:rPr>
        <w:t>control</w:t>
      </w:r>
      <w:r w:rsidR="0090234F" w:rsidRPr="00410F06">
        <w:rPr>
          <w:sz w:val="20"/>
          <w:szCs w:val="20"/>
        </w:rPr>
        <w:t xml:space="preserve">: p value for comparing between the </w:t>
      </w:r>
      <w:r w:rsidR="0065289A" w:rsidRPr="00410F06">
        <w:rPr>
          <w:sz w:val="20"/>
          <w:szCs w:val="20"/>
        </w:rPr>
        <w:t>control</w:t>
      </w:r>
      <w:r w:rsidR="0090234F" w:rsidRPr="00410F06">
        <w:rPr>
          <w:sz w:val="20"/>
          <w:szCs w:val="20"/>
        </w:rPr>
        <w:t xml:space="preserve"> and other groups</w:t>
      </w:r>
    </w:p>
    <w:p w14:paraId="15D23AC4" w14:textId="77777777" w:rsidR="0065289A" w:rsidRPr="00410F06" w:rsidRDefault="0065289A" w:rsidP="0065289A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1</w:t>
      </w:r>
      <w:r w:rsidRPr="00410F06">
        <w:rPr>
          <w:sz w:val="20"/>
          <w:szCs w:val="20"/>
        </w:rPr>
        <w:t>: p value for comparing between the A</w:t>
      </w:r>
      <w:r w:rsidRPr="00410F06">
        <w:rPr>
          <w:i/>
          <w:iCs/>
          <w:sz w:val="20"/>
          <w:szCs w:val="20"/>
        </w:rPr>
        <w:t>Sm</w:t>
      </w:r>
      <w:r w:rsidRPr="00410F06">
        <w:rPr>
          <w:sz w:val="20"/>
          <w:szCs w:val="20"/>
        </w:rPr>
        <w:t>A and A</w:t>
      </w:r>
      <w:r w:rsidRPr="00410F06">
        <w:rPr>
          <w:i/>
          <w:iCs/>
          <w:sz w:val="20"/>
          <w:szCs w:val="20"/>
        </w:rPr>
        <w:t>Ts</w:t>
      </w:r>
      <w:r w:rsidRPr="00410F06">
        <w:rPr>
          <w:sz w:val="20"/>
          <w:szCs w:val="20"/>
        </w:rPr>
        <w:t>A</w:t>
      </w:r>
    </w:p>
    <w:p w14:paraId="3D25305E" w14:textId="59FA0DBF" w:rsidR="0065289A" w:rsidRPr="00410F06" w:rsidRDefault="0065289A" w:rsidP="0065289A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2</w:t>
      </w:r>
      <w:r w:rsidRPr="00410F06">
        <w:rPr>
          <w:sz w:val="20"/>
          <w:szCs w:val="20"/>
        </w:rPr>
        <w:t>: p value for comparing between the A</w:t>
      </w:r>
      <w:r w:rsidRPr="00410F06">
        <w:rPr>
          <w:i/>
          <w:iCs/>
          <w:sz w:val="20"/>
          <w:szCs w:val="20"/>
        </w:rPr>
        <w:t>Sm</w:t>
      </w:r>
      <w:r w:rsidRPr="00410F06">
        <w:rPr>
          <w:sz w:val="20"/>
          <w:szCs w:val="20"/>
        </w:rPr>
        <w:t>A</w:t>
      </w:r>
      <w:r w:rsidR="00515B01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>and A</w:t>
      </w:r>
      <w:r w:rsidRPr="00410F06">
        <w:rPr>
          <w:i/>
          <w:iCs/>
          <w:sz w:val="20"/>
          <w:szCs w:val="20"/>
        </w:rPr>
        <w:t>Tg</w:t>
      </w:r>
      <w:r w:rsidRPr="00410F06">
        <w:rPr>
          <w:sz w:val="20"/>
          <w:szCs w:val="20"/>
        </w:rPr>
        <w:t>A</w:t>
      </w:r>
    </w:p>
    <w:p w14:paraId="56BD64B5" w14:textId="77777777" w:rsidR="0065289A" w:rsidRPr="00410F06" w:rsidRDefault="0065289A" w:rsidP="0065289A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3</w:t>
      </w:r>
      <w:r w:rsidRPr="00410F06">
        <w:rPr>
          <w:sz w:val="20"/>
          <w:szCs w:val="20"/>
        </w:rPr>
        <w:t>: p value for comparing between the A</w:t>
      </w:r>
      <w:r w:rsidRPr="00410F06">
        <w:rPr>
          <w:i/>
          <w:iCs/>
          <w:sz w:val="20"/>
          <w:szCs w:val="20"/>
        </w:rPr>
        <w:t>Ts</w:t>
      </w:r>
      <w:r w:rsidRPr="00410F06">
        <w:rPr>
          <w:sz w:val="20"/>
          <w:szCs w:val="20"/>
        </w:rPr>
        <w:t>A and A</w:t>
      </w:r>
      <w:r w:rsidRPr="00410F06">
        <w:rPr>
          <w:i/>
          <w:iCs/>
          <w:sz w:val="20"/>
          <w:szCs w:val="20"/>
        </w:rPr>
        <w:t>Tg</w:t>
      </w:r>
      <w:r w:rsidRPr="00410F06">
        <w:rPr>
          <w:sz w:val="20"/>
          <w:szCs w:val="20"/>
        </w:rPr>
        <w:t>A</w:t>
      </w:r>
    </w:p>
    <w:p w14:paraId="3861DD6B" w14:textId="3586769F" w:rsidR="00EE2C63" w:rsidRPr="00EE2C63" w:rsidRDefault="0090234F" w:rsidP="00EE2C63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4</w:t>
      </w:r>
      <w:r w:rsidRPr="00410F06">
        <w:rPr>
          <w:sz w:val="20"/>
          <w:szCs w:val="20"/>
        </w:rPr>
        <w:t xml:space="preserve">: p value for comparing between the </w:t>
      </w:r>
      <w:r w:rsidR="00EE2C63">
        <w:rPr>
          <w:sz w:val="20"/>
          <w:szCs w:val="20"/>
        </w:rPr>
        <w:t xml:space="preserve">different </w:t>
      </w:r>
      <w:r w:rsidRPr="00410F06">
        <w:rPr>
          <w:sz w:val="20"/>
          <w:szCs w:val="20"/>
        </w:rPr>
        <w:t>studied</w:t>
      </w:r>
      <w:r w:rsidR="00EE2C63" w:rsidRPr="00EE2C63">
        <w:rPr>
          <w:sz w:val="20"/>
          <w:szCs w:val="20"/>
        </w:rPr>
        <w:t xml:space="preserve"> concentrations of the same antigen</w:t>
      </w:r>
    </w:p>
    <w:p w14:paraId="31B1018E" w14:textId="1D781143" w:rsidR="0090234F" w:rsidRPr="00410F06" w:rsidRDefault="0090234F" w:rsidP="0090234F">
      <w:pPr>
        <w:jc w:val="both"/>
        <w:rPr>
          <w:sz w:val="20"/>
          <w:szCs w:val="20"/>
        </w:rPr>
      </w:pPr>
    </w:p>
    <w:p w14:paraId="6E9561E0" w14:textId="77777777" w:rsidR="0090234F" w:rsidRPr="00410F06" w:rsidRDefault="0090234F" w:rsidP="0090234F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 xml:space="preserve">*: Statistically significant at p ≤ 0.05 </w:t>
      </w:r>
    </w:p>
    <w:p w14:paraId="73D8BE8A" w14:textId="0BB7247F" w:rsidR="00500E29" w:rsidRPr="00410F06" w:rsidRDefault="00500E29" w:rsidP="0065289A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a: Significant with </w:t>
      </w:r>
      <w:r w:rsidRPr="00410F06">
        <w:rPr>
          <w:b/>
          <w:bCs/>
          <w:sz w:val="18"/>
          <w:szCs w:val="18"/>
        </w:rPr>
        <w:t>100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5D12B130" w14:textId="21E0B4A2" w:rsidR="00500E29" w:rsidRPr="00410F06" w:rsidRDefault="00500E29" w:rsidP="00500E29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b: Significant with </w:t>
      </w:r>
      <w:r w:rsidRPr="00410F06">
        <w:rPr>
          <w:b/>
          <w:bCs/>
          <w:sz w:val="18"/>
          <w:szCs w:val="18"/>
        </w:rPr>
        <w:t>50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31245E6C" w14:textId="4296046A" w:rsidR="00500E29" w:rsidRPr="00410F06" w:rsidRDefault="00500E29" w:rsidP="00500E29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c: Significant with </w:t>
      </w:r>
      <w:r w:rsidRPr="00410F06">
        <w:rPr>
          <w:b/>
          <w:bCs/>
          <w:sz w:val="18"/>
          <w:szCs w:val="18"/>
        </w:rPr>
        <w:t>25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5B4722DC" w14:textId="3EDBE4BC" w:rsidR="00500E29" w:rsidRPr="00410F06" w:rsidRDefault="00500E29" w:rsidP="00500E29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d: Significant with </w:t>
      </w:r>
      <w:r w:rsidRPr="00410F06">
        <w:rPr>
          <w:b/>
          <w:bCs/>
          <w:sz w:val="18"/>
          <w:szCs w:val="18"/>
        </w:rPr>
        <w:t>12.5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531132A7" w14:textId="5DBD638D" w:rsidR="00500E29" w:rsidRPr="00410F06" w:rsidRDefault="00500E29" w:rsidP="00500E29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e: Significant with </w:t>
      </w:r>
      <w:r w:rsidRPr="00410F06">
        <w:rPr>
          <w:b/>
          <w:bCs/>
          <w:sz w:val="18"/>
          <w:szCs w:val="18"/>
        </w:rPr>
        <w:t>6.25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55D11D9D" w14:textId="4A310475" w:rsidR="00500E29" w:rsidRPr="00410F06" w:rsidRDefault="00500E29" w:rsidP="00500E29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 xml:space="preserve">f: Significant with </w:t>
      </w:r>
      <w:r w:rsidRPr="00410F06">
        <w:rPr>
          <w:b/>
          <w:bCs/>
          <w:sz w:val="18"/>
          <w:szCs w:val="18"/>
        </w:rPr>
        <w:t>3.125</w:t>
      </w:r>
      <w:r w:rsidR="00DC63EB" w:rsidRPr="00410F06">
        <w:rPr>
          <w:b/>
          <w:bCs/>
          <w:sz w:val="18"/>
          <w:szCs w:val="18"/>
        </w:rPr>
        <w:t xml:space="preserve"> µg/ml</w:t>
      </w:r>
    </w:p>
    <w:p w14:paraId="5269EDEB" w14:textId="33FD69F8" w:rsidR="00723C57" w:rsidRPr="00410F06" w:rsidRDefault="00723C57" w:rsidP="00257586">
      <w:pPr>
        <w:jc w:val="center"/>
        <w:rPr>
          <w:noProof/>
        </w:rPr>
      </w:pPr>
    </w:p>
    <w:p w14:paraId="1BD7232A" w14:textId="202474F2" w:rsidR="00891C29" w:rsidRPr="00410F06" w:rsidRDefault="00891C29" w:rsidP="00257586">
      <w:pPr>
        <w:jc w:val="center"/>
        <w:rPr>
          <w:b/>
          <w:bCs/>
          <w:sz w:val="18"/>
          <w:szCs w:val="18"/>
        </w:rPr>
      </w:pPr>
    </w:p>
    <w:p w14:paraId="5DA1E3D8" w14:textId="7FF648D2" w:rsidR="00257586" w:rsidRPr="00410F06" w:rsidRDefault="00257586" w:rsidP="00713E10">
      <w:pPr>
        <w:ind w:left="1418" w:hanging="1418"/>
        <w:jc w:val="both"/>
        <w:rPr>
          <w:b/>
          <w:bCs/>
        </w:rPr>
      </w:pPr>
      <w:r w:rsidRPr="00410F06">
        <w:rPr>
          <w:b/>
          <w:bCs/>
        </w:rPr>
        <w:br w:type="page"/>
      </w:r>
    </w:p>
    <w:p w14:paraId="42123F82" w14:textId="47013CA6" w:rsidR="00DE273A" w:rsidRDefault="0090234F" w:rsidP="00CD4FF7">
      <w:pPr>
        <w:ind w:left="1440" w:hanging="1418"/>
        <w:jc w:val="both"/>
        <w:rPr>
          <w:rFonts w:eastAsia="Times New Roman"/>
          <w:b/>
          <w:bCs/>
          <w:spacing w:val="-10"/>
          <w:kern w:val="28"/>
        </w:rPr>
      </w:pPr>
      <w:r w:rsidRPr="00410F06">
        <w:rPr>
          <w:b/>
          <w:bCs/>
        </w:rPr>
        <w:lastRenderedPageBreak/>
        <w:t>Table (</w:t>
      </w:r>
      <w:r w:rsidR="005A7D41" w:rsidRPr="00410F06">
        <w:rPr>
          <w:b/>
          <w:bCs/>
        </w:rPr>
        <w:t>4</w:t>
      </w:r>
      <w:r w:rsidRPr="00410F06">
        <w:rPr>
          <w:b/>
          <w:bCs/>
        </w:rPr>
        <w:t>):</w:t>
      </w:r>
      <w:r w:rsidRPr="00410F06">
        <w:rPr>
          <w:b/>
          <w:bCs/>
        </w:rPr>
        <w:tab/>
      </w:r>
      <w:r w:rsidR="00362638" w:rsidRPr="007C0C32">
        <w:rPr>
          <w:rFonts w:eastAsia="Calibri"/>
          <w:b/>
          <w:bCs/>
        </w:rPr>
        <w:t xml:space="preserve">HepG2 hepatocellular carcinoma cell proliferation and inhibition percentages upon </w:t>
      </w:r>
      <w:r w:rsidR="00362638">
        <w:rPr>
          <w:rFonts w:eastAsia="Calibri"/>
          <w:b/>
          <w:bCs/>
        </w:rPr>
        <w:t>incubation with</w:t>
      </w:r>
      <w:r w:rsidR="00362638" w:rsidRPr="007C0C32">
        <w:rPr>
          <w:rFonts w:eastAsia="Calibri"/>
          <w:b/>
          <w:bCs/>
        </w:rPr>
        <w:t xml:space="preserve"> different concentrations of sera positive for parasitic IgG </w:t>
      </w:r>
      <w:r w:rsidR="00362638" w:rsidRPr="007C0C32">
        <w:rPr>
          <w:rFonts w:eastAsia="Times New Roman"/>
          <w:b/>
          <w:bCs/>
          <w:spacing w:val="-10"/>
          <w:kern w:val="28"/>
        </w:rPr>
        <w:t xml:space="preserve">antibodies </w:t>
      </w:r>
      <w:r w:rsidR="00362638" w:rsidRPr="007C0C32">
        <w:rPr>
          <w:rFonts w:eastAsia="Calibri"/>
          <w:b/>
          <w:bCs/>
        </w:rPr>
        <w:t>for 24 hours</w:t>
      </w:r>
      <w:r w:rsidR="00362638" w:rsidRPr="00BB3B43">
        <w:rPr>
          <w:rFonts w:eastAsia="Calibri"/>
          <w:b/>
          <w:bCs/>
        </w:rPr>
        <w:t>,</w:t>
      </w:r>
      <w:r w:rsidR="00362638" w:rsidRPr="007C0C32">
        <w:rPr>
          <w:rFonts w:eastAsia="Calibri"/>
        </w:rPr>
        <w:t xml:space="preserve"> </w:t>
      </w:r>
      <w:r w:rsidR="00362638" w:rsidRPr="007C0C32">
        <w:rPr>
          <w:rFonts w:eastAsia="Times New Roman"/>
          <w:b/>
          <w:bCs/>
          <w:spacing w:val="-10"/>
          <w:kern w:val="28"/>
        </w:rPr>
        <w:t xml:space="preserve">compared to </w:t>
      </w:r>
      <w:r w:rsidR="00362638">
        <w:rPr>
          <w:rFonts w:eastAsia="Times New Roman"/>
          <w:b/>
          <w:bCs/>
          <w:spacing w:val="-10"/>
          <w:kern w:val="28"/>
        </w:rPr>
        <w:t xml:space="preserve">cells cultured in </w:t>
      </w:r>
      <w:r w:rsidR="00362638" w:rsidRPr="007C0C32">
        <w:rPr>
          <w:rFonts w:eastAsia="Times New Roman"/>
          <w:b/>
          <w:bCs/>
          <w:spacing w:val="-10"/>
          <w:kern w:val="28"/>
        </w:rPr>
        <w:t>media</w:t>
      </w:r>
      <w:r w:rsidR="00362638">
        <w:rPr>
          <w:rFonts w:eastAsia="Times New Roman"/>
          <w:b/>
          <w:bCs/>
          <w:spacing w:val="-10"/>
          <w:kern w:val="28"/>
        </w:rPr>
        <w:t xml:space="preserve"> only and </w:t>
      </w:r>
      <w:r w:rsidR="00362638" w:rsidRPr="007C0C32">
        <w:rPr>
          <w:rFonts w:eastAsia="Times New Roman"/>
          <w:b/>
          <w:bCs/>
          <w:spacing w:val="-10"/>
          <w:kern w:val="28"/>
        </w:rPr>
        <w:t xml:space="preserve">sera negative </w:t>
      </w:r>
      <w:r w:rsidR="00362638" w:rsidRPr="00BB3B43">
        <w:rPr>
          <w:rFonts w:eastAsia="Times New Roman"/>
          <w:b/>
          <w:bCs/>
          <w:spacing w:val="-10"/>
          <w:kern w:val="28"/>
        </w:rPr>
        <w:t>for</w:t>
      </w:r>
      <w:r w:rsidR="00362638" w:rsidRPr="007C0C32">
        <w:rPr>
          <w:rFonts w:eastAsia="Times New Roman"/>
          <w:b/>
          <w:bCs/>
          <w:spacing w:val="-10"/>
          <w:kern w:val="28"/>
        </w:rPr>
        <w:t xml:space="preserve"> parasitic IgG</w:t>
      </w:r>
      <w:r w:rsidR="00362638">
        <w:rPr>
          <w:rFonts w:eastAsia="Times New Roman"/>
          <w:b/>
          <w:bCs/>
          <w:spacing w:val="-10"/>
          <w:kern w:val="28"/>
        </w:rPr>
        <w:t xml:space="preserve">, </w:t>
      </w:r>
      <w:r w:rsidR="00362638" w:rsidRPr="007C0C32">
        <w:rPr>
          <w:rFonts w:eastAsia="Times New Roman"/>
          <w:b/>
          <w:bCs/>
          <w:spacing w:val="-10"/>
          <w:kern w:val="28"/>
        </w:rPr>
        <w:t>negative control</w:t>
      </w:r>
      <w:r w:rsidR="00362638">
        <w:rPr>
          <w:rFonts w:eastAsia="Times New Roman"/>
          <w:b/>
          <w:bCs/>
          <w:spacing w:val="-10"/>
          <w:kern w:val="28"/>
        </w:rPr>
        <w:t>s</w:t>
      </w:r>
    </w:p>
    <w:p w14:paraId="46176B48" w14:textId="77777777" w:rsidR="00362638" w:rsidRPr="007C0C32" w:rsidRDefault="00362638" w:rsidP="00CD4FF7">
      <w:pPr>
        <w:ind w:left="1440" w:hanging="1418"/>
        <w:jc w:val="both"/>
        <w:rPr>
          <w:rFonts w:eastAsia="Times New Roman"/>
          <w:b/>
          <w:bCs/>
          <w:spacing w:val="-10"/>
          <w:kern w:val="28"/>
        </w:rPr>
      </w:pP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304"/>
        <w:gridCol w:w="1304"/>
        <w:gridCol w:w="1351"/>
        <w:gridCol w:w="1257"/>
        <w:gridCol w:w="1304"/>
        <w:gridCol w:w="851"/>
        <w:gridCol w:w="851"/>
      </w:tblGrid>
      <w:tr w:rsidR="000B27C5" w:rsidRPr="00410F06" w14:paraId="032F0134" w14:textId="77777777" w:rsidTr="000B27C5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D2CC80" w14:textId="158083C0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Serum </w:t>
            </w:r>
            <w:r w:rsidRPr="00410F06">
              <w:rPr>
                <w:b/>
                <w:bCs/>
                <w:sz w:val="22"/>
                <w:szCs w:val="22"/>
                <w:vertAlign w:val="superscript"/>
              </w:rPr>
              <w:t xml:space="preserve">+/- </w:t>
            </w:r>
            <w:r w:rsidRPr="00410F06">
              <w:rPr>
                <w:b/>
                <w:bCs/>
                <w:sz w:val="22"/>
                <w:szCs w:val="22"/>
              </w:rPr>
              <w:t xml:space="preserve">for </w:t>
            </w:r>
            <w:r w:rsidR="007378ED" w:rsidRPr="00410F06">
              <w:rPr>
                <w:b/>
                <w:bCs/>
                <w:sz w:val="22"/>
                <w:szCs w:val="22"/>
              </w:rPr>
              <w:t>parasitic</w:t>
            </w:r>
            <w:r w:rsidRPr="00410F06">
              <w:rPr>
                <w:b/>
                <w:bCs/>
                <w:sz w:val="22"/>
                <w:szCs w:val="22"/>
              </w:rPr>
              <w:t xml:space="preserve"> IgG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</w:tcPr>
          <w:p w14:paraId="0CFC1655" w14:textId="77777777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</w:tcPr>
          <w:p w14:paraId="3DF16776" w14:textId="7E4B0F40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Sera negative for </w:t>
            </w:r>
            <w:r w:rsidR="0065183D">
              <w:rPr>
                <w:b/>
                <w:bCs/>
                <w:sz w:val="22"/>
                <w:szCs w:val="22"/>
              </w:rPr>
              <w:t>parasitic</w:t>
            </w:r>
            <w:r w:rsidR="0065183D" w:rsidRPr="00410F06">
              <w:rPr>
                <w:b/>
                <w:bCs/>
                <w:sz w:val="22"/>
                <w:szCs w:val="22"/>
              </w:rPr>
              <w:t xml:space="preserve"> </w:t>
            </w:r>
            <w:r w:rsidRPr="00410F06">
              <w:rPr>
                <w:b/>
                <w:bCs/>
                <w:sz w:val="22"/>
                <w:szCs w:val="22"/>
              </w:rPr>
              <w:t>IgG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1AF6A0" w14:textId="1ADD49C7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S.mansoni 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gG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ra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745362" w14:textId="3A50D2F5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i/>
                <w:iCs/>
                <w:sz w:val="22"/>
                <w:szCs w:val="22"/>
              </w:rPr>
              <w:t>T.spiralis</w:t>
            </w:r>
            <w:r w:rsidRPr="00410F06">
              <w:rPr>
                <w:b/>
                <w:bCs/>
                <w:sz w:val="22"/>
                <w:szCs w:val="22"/>
              </w:rPr>
              <w:t xml:space="preserve"> 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gG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ra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271577" w14:textId="77777777" w:rsidR="000B27C5" w:rsidRPr="00410F06" w:rsidRDefault="000B27C5" w:rsidP="000B27C5">
            <w:pPr>
              <w:spacing w:before="20" w:after="2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10F06">
              <w:rPr>
                <w:b/>
                <w:bCs/>
                <w:i/>
                <w:iCs/>
                <w:sz w:val="22"/>
                <w:szCs w:val="22"/>
              </w:rPr>
              <w:t>T. gondii</w:t>
            </w:r>
          </w:p>
          <w:p w14:paraId="33AFA8CD" w14:textId="256F61C1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gG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410F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r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B7DE9" w14:textId="77777777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4A51C1" w14:textId="77777777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693D12" w:rsidRPr="00410F06" w14:paraId="5E156C78" w14:textId="77777777" w:rsidTr="000B27C5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8B23313" w14:textId="77777777" w:rsidR="00693D12" w:rsidRPr="00410F06" w:rsidRDefault="00693D12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40%</w:t>
            </w:r>
          </w:p>
          <w:p w14:paraId="3D4DE22F" w14:textId="4AC03B41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0B6E388" w14:textId="77777777" w:rsidR="000B27C5" w:rsidRPr="00410F06" w:rsidRDefault="000B27C5" w:rsidP="00E77EC6">
            <w:pPr>
              <w:jc w:val="center"/>
              <w:rPr>
                <w:sz w:val="20"/>
                <w:szCs w:val="20"/>
              </w:rPr>
            </w:pPr>
          </w:p>
          <w:p w14:paraId="6FEB0B0D" w14:textId="07902A64" w:rsidR="00693D12" w:rsidRPr="00410F06" w:rsidRDefault="00693D12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549B169" w14:textId="77777777" w:rsidR="000B27C5" w:rsidRPr="00410F06" w:rsidRDefault="000B27C5" w:rsidP="009F1B3A">
            <w:pPr>
              <w:jc w:val="center"/>
              <w:rPr>
                <w:sz w:val="20"/>
                <w:szCs w:val="20"/>
              </w:rPr>
            </w:pPr>
          </w:p>
          <w:p w14:paraId="2713EABC" w14:textId="4343A625" w:rsidR="00693D12" w:rsidRPr="00410F06" w:rsidRDefault="004F241E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19.8</w:t>
            </w:r>
            <w:r w:rsidR="0044564A" w:rsidRPr="00410F06">
              <w:rPr>
                <w:sz w:val="20"/>
                <w:szCs w:val="20"/>
                <w:vertAlign w:val="superscript"/>
              </w:rPr>
              <w:t>bcde</w:t>
            </w:r>
            <w:r w:rsidRPr="00410F06">
              <w:rPr>
                <w:sz w:val="20"/>
                <w:szCs w:val="20"/>
              </w:rPr>
              <w:t xml:space="preserve"> ± 2.35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2B9ED3C3" w14:textId="77777777" w:rsidR="000B27C5" w:rsidRPr="00410F06" w:rsidRDefault="000B27C5" w:rsidP="009F1B3A">
            <w:pPr>
              <w:jc w:val="center"/>
              <w:rPr>
                <w:sz w:val="20"/>
                <w:szCs w:val="20"/>
              </w:rPr>
            </w:pPr>
          </w:p>
          <w:p w14:paraId="4220EF43" w14:textId="2EC7373C" w:rsidR="00693D12" w:rsidRPr="00410F06" w:rsidRDefault="00887E13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14.4</w:t>
            </w:r>
            <w:r w:rsidR="00C24559" w:rsidRPr="00410F06">
              <w:rPr>
                <w:sz w:val="20"/>
                <w:szCs w:val="20"/>
                <w:vertAlign w:val="superscript"/>
              </w:rPr>
              <w:t>bcde</w:t>
            </w:r>
            <w:r w:rsidRPr="00410F06">
              <w:rPr>
                <w:sz w:val="20"/>
                <w:szCs w:val="20"/>
              </w:rPr>
              <w:t xml:space="preserve"> ± 1.6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6FF76BE8" w14:textId="77777777" w:rsidR="000B27C5" w:rsidRPr="00410F06" w:rsidRDefault="000B27C5" w:rsidP="009F1B3A">
            <w:pPr>
              <w:jc w:val="center"/>
              <w:rPr>
                <w:sz w:val="20"/>
                <w:szCs w:val="20"/>
              </w:rPr>
            </w:pPr>
          </w:p>
          <w:p w14:paraId="0487A354" w14:textId="5EF173E1" w:rsidR="00693D12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62</w:t>
            </w:r>
            <w:r w:rsidR="00C24559" w:rsidRPr="00410F06">
              <w:rPr>
                <w:sz w:val="20"/>
                <w:szCs w:val="20"/>
                <w:vertAlign w:val="superscript"/>
              </w:rPr>
              <w:t>bcde</w:t>
            </w:r>
            <w:r w:rsidRPr="00410F06">
              <w:rPr>
                <w:sz w:val="20"/>
                <w:szCs w:val="20"/>
              </w:rPr>
              <w:t xml:space="preserve"> ± 2.7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4AB70D3" w14:textId="77777777" w:rsidR="000B27C5" w:rsidRPr="00410F06" w:rsidRDefault="000B27C5" w:rsidP="009F1B3A">
            <w:pPr>
              <w:jc w:val="center"/>
              <w:rPr>
                <w:sz w:val="20"/>
                <w:szCs w:val="20"/>
              </w:rPr>
            </w:pPr>
          </w:p>
          <w:p w14:paraId="629173A7" w14:textId="49EFEEDD" w:rsidR="00693D12" w:rsidRPr="00410F06" w:rsidRDefault="0059346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69.51</w:t>
            </w:r>
            <w:r w:rsidR="00C24559" w:rsidRPr="00410F06">
              <w:rPr>
                <w:sz w:val="20"/>
                <w:szCs w:val="20"/>
                <w:vertAlign w:val="superscript"/>
              </w:rPr>
              <w:t>bcde</w:t>
            </w:r>
            <w:r w:rsidRPr="00410F06">
              <w:rPr>
                <w:sz w:val="20"/>
                <w:szCs w:val="20"/>
              </w:rPr>
              <w:t xml:space="preserve"> ± 1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82880F" w14:textId="77777777" w:rsidR="000B27C5" w:rsidRPr="00410F06" w:rsidRDefault="000B27C5" w:rsidP="00E77EC6">
            <w:pPr>
              <w:jc w:val="center"/>
              <w:rPr>
                <w:sz w:val="20"/>
                <w:szCs w:val="20"/>
              </w:rPr>
            </w:pPr>
          </w:p>
          <w:p w14:paraId="010EB8F8" w14:textId="10140EA5" w:rsidR="00693D12" w:rsidRPr="00410F06" w:rsidRDefault="00693D12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588.224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36601B" w14:textId="77777777" w:rsidR="000B27C5" w:rsidRPr="00410F06" w:rsidRDefault="000B27C5" w:rsidP="00E77EC6">
            <w:pPr>
              <w:jc w:val="center"/>
              <w:rPr>
                <w:sz w:val="20"/>
                <w:szCs w:val="20"/>
              </w:rPr>
            </w:pPr>
          </w:p>
          <w:p w14:paraId="2CDAB9C4" w14:textId="0D11D144" w:rsidR="00693D12" w:rsidRPr="00410F06" w:rsidRDefault="000B27C5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=</w:t>
            </w:r>
            <w:r w:rsidR="00693D12" w:rsidRPr="00410F06">
              <w:rPr>
                <w:sz w:val="20"/>
                <w:szCs w:val="20"/>
              </w:rPr>
              <w:t>&lt;0.001</w:t>
            </w:r>
            <w:r w:rsidR="00693D12"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20BFC" w:rsidRPr="00410F06" w14:paraId="2B1A213B" w14:textId="77777777" w:rsidTr="000B27C5">
        <w:trPr>
          <w:jc w:val="center"/>
        </w:trPr>
        <w:tc>
          <w:tcPr>
            <w:tcW w:w="1701" w:type="dxa"/>
            <w:vAlign w:val="center"/>
          </w:tcPr>
          <w:p w14:paraId="76EF1BE2" w14:textId="706DC876" w:rsidR="00F20BFC" w:rsidRPr="00410F06" w:rsidRDefault="00F20BFC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="00945D42"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4E0D9EFE" w14:textId="77777777" w:rsidR="00F20BFC" w:rsidRPr="00410F06" w:rsidRDefault="00F20BFC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vAlign w:val="bottom"/>
          </w:tcPr>
          <w:p w14:paraId="7B9953B5" w14:textId="77777777" w:rsidR="00F20BFC" w:rsidRPr="00410F06" w:rsidRDefault="00F20BFC" w:rsidP="005371F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442D3400" w14:textId="77777777" w:rsidR="00F20BFC" w:rsidRPr="00410F06" w:rsidRDefault="00F20BFC" w:rsidP="00E46B36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4.5</w:t>
            </w:r>
            <w:r w:rsidR="00E46B36" w:rsidRPr="00410F06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57" w:type="dxa"/>
            <w:vAlign w:val="bottom"/>
          </w:tcPr>
          <w:p w14:paraId="1530B78C" w14:textId="77777777" w:rsidR="00F20BFC" w:rsidRPr="00410F06" w:rsidRDefault="00F20BFC" w:rsidP="00F20BFC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48.25</w:t>
            </w:r>
          </w:p>
        </w:tc>
        <w:tc>
          <w:tcPr>
            <w:tcW w:w="1304" w:type="dxa"/>
            <w:vAlign w:val="bottom"/>
          </w:tcPr>
          <w:p w14:paraId="08FE3DA5" w14:textId="77777777" w:rsidR="00F20BFC" w:rsidRPr="00410F06" w:rsidRDefault="00F20BFC" w:rsidP="00F20BFC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41.98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C8F96DF" w14:textId="77777777" w:rsidR="00F20BFC" w:rsidRPr="00410F06" w:rsidRDefault="00F20BFC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4B9B97C4" w14:textId="77777777" w:rsidR="00F20BFC" w:rsidRPr="00410F06" w:rsidRDefault="00F20BFC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720426" w:rsidRPr="00410F06" w14:paraId="3B2EDA20" w14:textId="77777777" w:rsidTr="000B27C5">
        <w:trPr>
          <w:jc w:val="center"/>
        </w:trPr>
        <w:tc>
          <w:tcPr>
            <w:tcW w:w="1701" w:type="dxa"/>
            <w:vAlign w:val="center"/>
          </w:tcPr>
          <w:p w14:paraId="2479A4E9" w14:textId="77777777" w:rsidR="00720426" w:rsidRPr="00410F06" w:rsidRDefault="00720426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69B83544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5AE05B80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51" w:type="dxa"/>
          </w:tcPr>
          <w:p w14:paraId="6C23299F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257" w:type="dxa"/>
          </w:tcPr>
          <w:p w14:paraId="1C0096B9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04" w:type="dxa"/>
          </w:tcPr>
          <w:p w14:paraId="5DA308A7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28FD984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398778A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720426" w:rsidRPr="00410F06" w14:paraId="2FC47F5D" w14:textId="77777777" w:rsidTr="000B27C5">
        <w:trPr>
          <w:jc w:val="center"/>
        </w:trPr>
        <w:tc>
          <w:tcPr>
            <w:tcW w:w="1701" w:type="dxa"/>
            <w:vAlign w:val="center"/>
          </w:tcPr>
          <w:p w14:paraId="0F72D42C" w14:textId="77777777" w:rsidR="00720426" w:rsidRPr="00410F06" w:rsidRDefault="00720426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43424798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60C1611E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1351" w:type="dxa"/>
          </w:tcPr>
          <w:p w14:paraId="75B7A000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0.034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257" w:type="dxa"/>
          </w:tcPr>
          <w:p w14:paraId="2082139E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1304" w:type="dxa"/>
          </w:tcPr>
          <w:p w14:paraId="3937525D" w14:textId="77777777" w:rsidR="00720426" w:rsidRPr="00410F06" w:rsidRDefault="00720426" w:rsidP="00E77EC6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410F06">
              <w:rPr>
                <w:sz w:val="20"/>
                <w:szCs w:val="20"/>
                <w:lang w:bidi="ar-EG"/>
              </w:rPr>
              <w:t>&lt;0.001</w:t>
            </w:r>
            <w:r w:rsidRPr="00410F06">
              <w:rPr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A5F9BF2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0EE4471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720426" w:rsidRPr="00410F06" w14:paraId="0AA0F285" w14:textId="77777777" w:rsidTr="00926FE3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56E43C" w14:textId="0084288B" w:rsidR="00720426" w:rsidRPr="00410F06" w:rsidRDefault="00720426" w:rsidP="000B27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7E9648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35822BE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14:paraId="7739C403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=0.004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21A3FE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9D3FAE" w14:textId="77777777" w:rsidR="00720426" w:rsidRPr="00410F06" w:rsidRDefault="00720426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887E13" w:rsidRPr="00410F06" w14:paraId="40CAF383" w14:textId="77777777" w:rsidTr="000B27C5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D7EDB6B" w14:textId="77777777" w:rsidR="00887E13" w:rsidRPr="00410F06" w:rsidRDefault="00887E13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0%</w:t>
            </w:r>
          </w:p>
          <w:p w14:paraId="5B8498FA" w14:textId="0DA763B0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C789831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08EDA5A9" w14:textId="6D6EBDE9" w:rsidR="00887E13" w:rsidRPr="00410F06" w:rsidRDefault="00887E13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907C3E8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1FF8FB05" w14:textId="2995F5E9" w:rsidR="00887E13" w:rsidRPr="00410F06" w:rsidRDefault="00887E13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7.5</w:t>
            </w:r>
            <w:r w:rsidR="0044564A" w:rsidRPr="00410F06">
              <w:rPr>
                <w:sz w:val="20"/>
                <w:szCs w:val="20"/>
                <w:vertAlign w:val="superscript"/>
              </w:rPr>
              <w:t>ade</w:t>
            </w:r>
            <w:r w:rsidRPr="00410F06">
              <w:rPr>
                <w:sz w:val="20"/>
                <w:szCs w:val="20"/>
              </w:rPr>
              <w:t xml:space="preserve"> ± 2.86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5178779A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2DC2B241" w14:textId="39F39A6F" w:rsidR="00887E13" w:rsidRPr="00410F06" w:rsidRDefault="00887E13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97.53</w:t>
            </w:r>
            <w:r w:rsidR="00C24559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1.47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0B62C14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213D2D60" w14:textId="159142A3" w:rsidR="00887E13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1.23</w:t>
            </w:r>
            <w:r w:rsidR="00C24559" w:rsidRPr="00410F06">
              <w:rPr>
                <w:sz w:val="20"/>
                <w:szCs w:val="20"/>
                <w:vertAlign w:val="superscript"/>
              </w:rPr>
              <w:t>acde</w:t>
            </w:r>
            <w:r w:rsidRPr="00410F06">
              <w:rPr>
                <w:sz w:val="20"/>
                <w:szCs w:val="20"/>
              </w:rPr>
              <w:t xml:space="preserve"> ± 1.1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563257C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43027379" w14:textId="67C5ABF8" w:rsidR="00887E13" w:rsidRPr="00410F06" w:rsidRDefault="0059346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0.10</w:t>
            </w:r>
            <w:r w:rsidR="00C24559" w:rsidRPr="00410F06">
              <w:rPr>
                <w:sz w:val="20"/>
                <w:szCs w:val="20"/>
                <w:vertAlign w:val="superscript"/>
              </w:rPr>
              <w:t>ae</w:t>
            </w:r>
            <w:r w:rsidRPr="00410F06">
              <w:rPr>
                <w:sz w:val="20"/>
                <w:szCs w:val="20"/>
              </w:rPr>
              <w:t xml:space="preserve"> ± 3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176A627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5014BA41" w14:textId="53FCB9F4" w:rsidR="00887E13" w:rsidRPr="00410F06" w:rsidRDefault="00887E13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4.055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F563B7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463A2C86" w14:textId="5FD0D7D8" w:rsidR="00887E13" w:rsidRPr="00410F06" w:rsidRDefault="00887E13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11E57" w:rsidRPr="00410F06" w14:paraId="1E37128F" w14:textId="77777777" w:rsidTr="000B27C5">
        <w:trPr>
          <w:jc w:val="center"/>
        </w:trPr>
        <w:tc>
          <w:tcPr>
            <w:tcW w:w="1701" w:type="dxa"/>
            <w:vAlign w:val="center"/>
          </w:tcPr>
          <w:p w14:paraId="44ECB278" w14:textId="6D9EC1F2" w:rsidR="00B11E57" w:rsidRPr="00410F06" w:rsidRDefault="00B11E5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4787832E" w14:textId="77777777" w:rsidR="00B11E57" w:rsidRPr="00410F06" w:rsidRDefault="00B11E5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vAlign w:val="bottom"/>
          </w:tcPr>
          <w:p w14:paraId="34C05088" w14:textId="77777777" w:rsidR="00B11E57" w:rsidRPr="00410F06" w:rsidRDefault="00B11E57" w:rsidP="005371F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50DE3C8F" w14:textId="77777777" w:rsidR="00B11E57" w:rsidRPr="00410F06" w:rsidRDefault="00B11E57" w:rsidP="00B1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9.27</w:t>
            </w:r>
          </w:p>
        </w:tc>
        <w:tc>
          <w:tcPr>
            <w:tcW w:w="1257" w:type="dxa"/>
            <w:vAlign w:val="bottom"/>
          </w:tcPr>
          <w:p w14:paraId="78C61AE7" w14:textId="77777777" w:rsidR="00B11E57" w:rsidRPr="00410F06" w:rsidRDefault="00B11E57" w:rsidP="00B1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4.44</w:t>
            </w:r>
          </w:p>
        </w:tc>
        <w:tc>
          <w:tcPr>
            <w:tcW w:w="1304" w:type="dxa"/>
            <w:vAlign w:val="bottom"/>
          </w:tcPr>
          <w:p w14:paraId="630311C4" w14:textId="77777777" w:rsidR="00B11E57" w:rsidRPr="00410F06" w:rsidRDefault="00B11E57" w:rsidP="00B1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5.49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07CD842B" w14:textId="77777777" w:rsidR="00B11E57" w:rsidRPr="00410F06" w:rsidRDefault="00B11E5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25411AD" w14:textId="77777777" w:rsidR="00B11E57" w:rsidRPr="00410F06" w:rsidRDefault="00B11E5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926FE3" w:rsidRPr="00410F06" w14:paraId="4A50AB27" w14:textId="77777777" w:rsidTr="000B27C5">
        <w:trPr>
          <w:jc w:val="center"/>
        </w:trPr>
        <w:tc>
          <w:tcPr>
            <w:tcW w:w="1701" w:type="dxa"/>
            <w:vAlign w:val="center"/>
          </w:tcPr>
          <w:p w14:paraId="41CFC367" w14:textId="77777777" w:rsidR="00926FE3" w:rsidRPr="00410F06" w:rsidRDefault="00926FE3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5A881CE2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32C8FB78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8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1" w:type="dxa"/>
          </w:tcPr>
          <w:p w14:paraId="6363FD9D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600</w:t>
            </w:r>
          </w:p>
        </w:tc>
        <w:tc>
          <w:tcPr>
            <w:tcW w:w="1257" w:type="dxa"/>
          </w:tcPr>
          <w:p w14:paraId="0E0553C5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7D6B56F9" w14:textId="77777777" w:rsidR="00926FE3" w:rsidRPr="00410F06" w:rsidRDefault="00926FE3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9F48752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4F807D0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926FE3" w:rsidRPr="00410F06" w14:paraId="3F6324B1" w14:textId="77777777" w:rsidTr="000B27C5">
        <w:trPr>
          <w:jc w:val="center"/>
        </w:trPr>
        <w:tc>
          <w:tcPr>
            <w:tcW w:w="1701" w:type="dxa"/>
            <w:vAlign w:val="center"/>
          </w:tcPr>
          <w:p w14:paraId="13C2C2EC" w14:textId="77777777" w:rsidR="00926FE3" w:rsidRPr="00410F06" w:rsidRDefault="00926FE3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31BCA3B6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2CE15E00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14:paraId="5CDFFA85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7" w:type="dxa"/>
          </w:tcPr>
          <w:p w14:paraId="179A95F6" w14:textId="77777777" w:rsidR="00926FE3" w:rsidRPr="00410F06" w:rsidRDefault="00926FE3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2077C973" w14:textId="77777777" w:rsidR="00926FE3" w:rsidRPr="00410F06" w:rsidRDefault="00926FE3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E77F468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4AE7F307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926FE3" w:rsidRPr="00410F06" w14:paraId="07F9C95E" w14:textId="77777777" w:rsidTr="00926FE3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836946" w14:textId="70B7142F" w:rsidR="00926FE3" w:rsidRPr="00410F06" w:rsidRDefault="00926FE3" w:rsidP="000B27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6A8D81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FC356FF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14:paraId="53ED32E7" w14:textId="77777777" w:rsidR="00926FE3" w:rsidRPr="00410F06" w:rsidRDefault="00926FE3" w:rsidP="00D81728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=0.9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C69F95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E504E6" w14:textId="77777777" w:rsidR="00926FE3" w:rsidRPr="00410F06" w:rsidRDefault="00926FE3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2D6CD81F" w14:textId="77777777" w:rsidTr="000B27C5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3E1511B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0%</w:t>
            </w:r>
          </w:p>
          <w:p w14:paraId="14AEDE83" w14:textId="0FD5BD5F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D85B4C8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139B0662" w14:textId="49737614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1E820F3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3D509952" w14:textId="5EB03960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3.2</w:t>
            </w:r>
            <w:r w:rsidR="0044564A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3.25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16EE2386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5816AFB6" w14:textId="48F26A8B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95.09</w:t>
            </w:r>
            <w:r w:rsidR="00C24559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2.07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20AA8664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795FB98C" w14:textId="5B9C926F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8.13</w:t>
            </w:r>
            <w:r w:rsidR="00C24559" w:rsidRPr="00410F06">
              <w:rPr>
                <w:sz w:val="20"/>
                <w:szCs w:val="20"/>
                <w:vertAlign w:val="superscript"/>
              </w:rPr>
              <w:t>abe</w:t>
            </w:r>
            <w:r w:rsidRPr="00410F06">
              <w:rPr>
                <w:sz w:val="20"/>
                <w:szCs w:val="20"/>
              </w:rPr>
              <w:t xml:space="preserve"> ± 2.4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3D84A06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685E274B" w14:textId="67A1C390" w:rsidR="00E04587" w:rsidRPr="00410F06" w:rsidRDefault="0059346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1.43</w:t>
            </w:r>
            <w:r w:rsidR="00C24559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1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68AB0B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7F1656C3" w14:textId="5179DEE4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46.814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4F7DD97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170B73F9" w14:textId="09769326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11E57" w:rsidRPr="00410F06" w14:paraId="44FDC9F5" w14:textId="77777777" w:rsidTr="000B27C5">
        <w:trPr>
          <w:jc w:val="center"/>
        </w:trPr>
        <w:tc>
          <w:tcPr>
            <w:tcW w:w="1701" w:type="dxa"/>
            <w:vAlign w:val="center"/>
          </w:tcPr>
          <w:p w14:paraId="43ABEDBC" w14:textId="33D55C4E" w:rsidR="00B11E57" w:rsidRPr="00410F06" w:rsidRDefault="00B11E5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="00945D42"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35CC2249" w14:textId="77777777" w:rsidR="00B11E57" w:rsidRPr="00410F06" w:rsidRDefault="00B11E5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vAlign w:val="bottom"/>
          </w:tcPr>
          <w:p w14:paraId="734C0DF4" w14:textId="77777777" w:rsidR="00B11E57" w:rsidRPr="00410F06" w:rsidRDefault="00B11E57" w:rsidP="00A140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47C035C3" w14:textId="77777777" w:rsidR="00B11E57" w:rsidRPr="00410F06" w:rsidRDefault="00B11E57" w:rsidP="00B1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7.86</w:t>
            </w:r>
          </w:p>
        </w:tc>
        <w:tc>
          <w:tcPr>
            <w:tcW w:w="1257" w:type="dxa"/>
            <w:vAlign w:val="bottom"/>
          </w:tcPr>
          <w:p w14:paraId="33DB57E0" w14:textId="77777777" w:rsidR="00B11E57" w:rsidRPr="00410F06" w:rsidRDefault="00B11E57" w:rsidP="00B1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4.60</w:t>
            </w:r>
          </w:p>
        </w:tc>
        <w:tc>
          <w:tcPr>
            <w:tcW w:w="1304" w:type="dxa"/>
            <w:vAlign w:val="bottom"/>
          </w:tcPr>
          <w:p w14:paraId="00C704A5" w14:textId="77777777" w:rsidR="00B11E57" w:rsidRPr="00410F06" w:rsidRDefault="00B11E57" w:rsidP="00B1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1.09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E09E05E" w14:textId="77777777" w:rsidR="00B11E57" w:rsidRPr="00410F06" w:rsidRDefault="00B11E5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0BF1595C" w14:textId="77777777" w:rsidR="00B11E57" w:rsidRPr="00410F06" w:rsidRDefault="00B11E5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610DC316" w14:textId="77777777" w:rsidTr="000B27C5">
        <w:trPr>
          <w:jc w:val="center"/>
        </w:trPr>
        <w:tc>
          <w:tcPr>
            <w:tcW w:w="1701" w:type="dxa"/>
            <w:vAlign w:val="center"/>
          </w:tcPr>
          <w:p w14:paraId="573983EF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5487500C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6616CF99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458</w:t>
            </w:r>
          </w:p>
        </w:tc>
        <w:tc>
          <w:tcPr>
            <w:tcW w:w="1351" w:type="dxa"/>
          </w:tcPr>
          <w:p w14:paraId="1427085C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126</w:t>
            </w:r>
          </w:p>
        </w:tc>
        <w:tc>
          <w:tcPr>
            <w:tcW w:w="1257" w:type="dxa"/>
          </w:tcPr>
          <w:p w14:paraId="38787ADA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010DD757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0B0AC56D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3744AF81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35C89D77" w14:textId="77777777" w:rsidTr="000B27C5">
        <w:trPr>
          <w:jc w:val="center"/>
        </w:trPr>
        <w:tc>
          <w:tcPr>
            <w:tcW w:w="1701" w:type="dxa"/>
            <w:vAlign w:val="center"/>
          </w:tcPr>
          <w:p w14:paraId="680215A1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3304BE3F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58033AEC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14:paraId="0EF846E1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09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7" w:type="dxa"/>
          </w:tcPr>
          <w:p w14:paraId="65C3E2BA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26DDF43B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BEF3C2C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3E43B6E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07D0049E" w14:textId="77777777" w:rsidTr="00926FE3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4DA20A" w14:textId="3C365B6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4E423B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A4FC127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14:paraId="70B1C869" w14:textId="77777777" w:rsidR="00E04587" w:rsidRPr="00410F06" w:rsidRDefault="00E04587" w:rsidP="00C25363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=0.023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=0.028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625CC7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8E2938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4A9A88A8" w14:textId="77777777" w:rsidTr="000B27C5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830D1E0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5%</w:t>
            </w:r>
          </w:p>
          <w:p w14:paraId="524DC883" w14:textId="70EB4509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59E6D89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0D121C64" w14:textId="3D753C7D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6D9B7D5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0AD7D0CB" w14:textId="2B69D9EA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1</w:t>
            </w:r>
            <w:r w:rsidR="0044564A" w:rsidRPr="00410F06">
              <w:rPr>
                <w:sz w:val="20"/>
                <w:szCs w:val="20"/>
                <w:vertAlign w:val="superscript"/>
              </w:rPr>
              <w:t>ab</w:t>
            </w:r>
            <w:r w:rsidRPr="00410F06">
              <w:rPr>
                <w:sz w:val="20"/>
                <w:szCs w:val="20"/>
              </w:rPr>
              <w:t xml:space="preserve"> ± 0.45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45A94318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1471B286" w14:textId="48D59B07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99.14</w:t>
            </w:r>
            <w:r w:rsidR="00C24559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1.9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68C82D0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68DA69B0" w14:textId="097FCA9C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92.77</w:t>
            </w:r>
            <w:r w:rsidR="00C24559" w:rsidRPr="00410F06">
              <w:rPr>
                <w:sz w:val="20"/>
                <w:szCs w:val="20"/>
                <w:vertAlign w:val="superscript"/>
              </w:rPr>
              <w:t>ab</w:t>
            </w:r>
            <w:r w:rsidRPr="00410F06">
              <w:rPr>
                <w:sz w:val="20"/>
                <w:szCs w:val="20"/>
              </w:rPr>
              <w:t xml:space="preserve"> ± 1.9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E2D463B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1E1568D2" w14:textId="57832B9F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4.06</w:t>
            </w:r>
            <w:r w:rsidR="00C24559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1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CC58DE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3662F8A3" w14:textId="075FDDCB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4.240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B434F1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0DE94F79" w14:textId="6D6F73A3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601D0" w:rsidRPr="00410F06" w14:paraId="32799081" w14:textId="77777777" w:rsidTr="000B27C5">
        <w:trPr>
          <w:jc w:val="center"/>
        </w:trPr>
        <w:tc>
          <w:tcPr>
            <w:tcW w:w="1701" w:type="dxa"/>
            <w:vAlign w:val="center"/>
          </w:tcPr>
          <w:p w14:paraId="25797B9C" w14:textId="66D66E76" w:rsidR="002601D0" w:rsidRPr="00410F06" w:rsidRDefault="002601D0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="00945D42"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4087DCB3" w14:textId="77777777" w:rsidR="002601D0" w:rsidRPr="00410F06" w:rsidRDefault="002601D0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vAlign w:val="bottom"/>
          </w:tcPr>
          <w:p w14:paraId="372A8E61" w14:textId="77777777" w:rsidR="002601D0" w:rsidRPr="00410F06" w:rsidRDefault="002601D0" w:rsidP="008D27A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76A4E06C" w14:textId="77777777" w:rsidR="002601D0" w:rsidRPr="00410F06" w:rsidRDefault="002601D0" w:rsidP="002601D0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1257" w:type="dxa"/>
            <w:vAlign w:val="bottom"/>
          </w:tcPr>
          <w:p w14:paraId="2E42907D" w14:textId="77777777" w:rsidR="002601D0" w:rsidRPr="00410F06" w:rsidRDefault="002601D0" w:rsidP="002601D0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8.15</w:t>
            </w:r>
          </w:p>
        </w:tc>
        <w:tc>
          <w:tcPr>
            <w:tcW w:w="1304" w:type="dxa"/>
            <w:vAlign w:val="bottom"/>
          </w:tcPr>
          <w:p w14:paraId="4AADCBA0" w14:textId="77777777" w:rsidR="002601D0" w:rsidRPr="00410F06" w:rsidRDefault="002601D0" w:rsidP="002601D0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6.77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08698628" w14:textId="77777777" w:rsidR="002601D0" w:rsidRPr="00410F06" w:rsidRDefault="002601D0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34C5584" w14:textId="77777777" w:rsidR="002601D0" w:rsidRPr="00410F06" w:rsidRDefault="002601D0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1275938A" w14:textId="77777777" w:rsidTr="000B27C5">
        <w:trPr>
          <w:jc w:val="center"/>
        </w:trPr>
        <w:tc>
          <w:tcPr>
            <w:tcW w:w="1701" w:type="dxa"/>
            <w:vAlign w:val="center"/>
          </w:tcPr>
          <w:p w14:paraId="7CA97FBF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0D96CF41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6D99B6AB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897</w:t>
            </w:r>
          </w:p>
        </w:tc>
        <w:tc>
          <w:tcPr>
            <w:tcW w:w="1351" w:type="dxa"/>
          </w:tcPr>
          <w:p w14:paraId="3D01B7F4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928</w:t>
            </w:r>
          </w:p>
        </w:tc>
        <w:tc>
          <w:tcPr>
            <w:tcW w:w="1257" w:type="dxa"/>
          </w:tcPr>
          <w:p w14:paraId="05FAF2F8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0747DA15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A85FDC4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31653380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66538C25" w14:textId="77777777" w:rsidTr="000B27C5">
        <w:trPr>
          <w:jc w:val="center"/>
        </w:trPr>
        <w:tc>
          <w:tcPr>
            <w:tcW w:w="1701" w:type="dxa"/>
            <w:vAlign w:val="center"/>
          </w:tcPr>
          <w:p w14:paraId="43A9C709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63457D0F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7BDB8BA7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14:paraId="30897264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849</w:t>
            </w:r>
          </w:p>
        </w:tc>
        <w:tc>
          <w:tcPr>
            <w:tcW w:w="1257" w:type="dxa"/>
          </w:tcPr>
          <w:p w14:paraId="23F62F63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3684A043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9050621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0C8E705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0DEE33A8" w14:textId="77777777" w:rsidTr="00926FE3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3465D9" w14:textId="59B90CC3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33F9B8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3FFD10D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14:paraId="0803A4F6" w14:textId="77777777" w:rsidR="00E04587" w:rsidRPr="00410F06" w:rsidRDefault="00E04587" w:rsidP="009854A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=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DC1E8D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8CCF01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06A45D1B" w14:textId="77777777" w:rsidTr="000B27C5">
        <w:trPr>
          <w:trHeight w:val="188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5CBFB5D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2.5%</w:t>
            </w:r>
          </w:p>
          <w:p w14:paraId="064062CA" w14:textId="1DE4CD36" w:rsidR="000B27C5" w:rsidRPr="00410F06" w:rsidRDefault="000B27C5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</w:rPr>
              <w:t>rolifer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0D6FE31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6F1AA00B" w14:textId="39DD10B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 ± 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6CC6C77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6B7ABCD4" w14:textId="02E2831C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0.3</w:t>
            </w:r>
            <w:r w:rsidR="0044564A" w:rsidRPr="00410F06">
              <w:rPr>
                <w:sz w:val="20"/>
                <w:szCs w:val="20"/>
                <w:vertAlign w:val="superscript"/>
              </w:rPr>
              <w:t>ab</w:t>
            </w:r>
            <w:r w:rsidRPr="00410F06">
              <w:rPr>
                <w:sz w:val="20"/>
                <w:szCs w:val="20"/>
              </w:rPr>
              <w:t xml:space="preserve"> ± 1.2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529AD628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5EAB1483" w14:textId="7244C086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99.62</w:t>
            </w:r>
            <w:r w:rsidR="00C24559" w:rsidRPr="00410F06">
              <w:rPr>
                <w:sz w:val="20"/>
                <w:szCs w:val="20"/>
                <w:vertAlign w:val="superscript"/>
              </w:rPr>
              <w:t>a</w:t>
            </w:r>
            <w:r w:rsidRPr="00410F06">
              <w:rPr>
                <w:sz w:val="20"/>
                <w:szCs w:val="20"/>
              </w:rPr>
              <w:t xml:space="preserve"> ± 1.1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9FA4C0F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643EDD66" w14:textId="537F695F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96.47</w:t>
            </w:r>
            <w:r w:rsidR="00C24559" w:rsidRPr="00410F06">
              <w:rPr>
                <w:sz w:val="20"/>
                <w:szCs w:val="20"/>
                <w:vertAlign w:val="superscript"/>
              </w:rPr>
              <w:t>abc</w:t>
            </w:r>
            <w:r w:rsidRPr="00410F06">
              <w:rPr>
                <w:sz w:val="20"/>
                <w:szCs w:val="20"/>
              </w:rPr>
              <w:t xml:space="preserve"> ± 2.8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4783B15" w14:textId="77777777" w:rsidR="00DF205D" w:rsidRPr="00410F06" w:rsidRDefault="00DF205D" w:rsidP="009F1B3A">
            <w:pPr>
              <w:jc w:val="center"/>
              <w:rPr>
                <w:sz w:val="20"/>
                <w:szCs w:val="20"/>
              </w:rPr>
            </w:pPr>
          </w:p>
          <w:p w14:paraId="5AC07CE7" w14:textId="09EC2C9D" w:rsidR="00E04587" w:rsidRPr="00410F06" w:rsidRDefault="00E04587" w:rsidP="009F1B3A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86.30</w:t>
            </w:r>
            <w:r w:rsidR="00C24559" w:rsidRPr="00410F06">
              <w:rPr>
                <w:sz w:val="20"/>
                <w:szCs w:val="20"/>
                <w:vertAlign w:val="superscript"/>
              </w:rPr>
              <w:t>ab</w:t>
            </w:r>
            <w:r w:rsidRPr="00410F06">
              <w:rPr>
                <w:sz w:val="20"/>
                <w:szCs w:val="20"/>
              </w:rPr>
              <w:t xml:space="preserve"> ± 1.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DB9477" w14:textId="77777777" w:rsidR="00DF205D" w:rsidRPr="00410F06" w:rsidRDefault="00DF205D" w:rsidP="00E77EC6">
            <w:pPr>
              <w:jc w:val="center"/>
              <w:rPr>
                <w:sz w:val="20"/>
                <w:szCs w:val="20"/>
              </w:rPr>
            </w:pPr>
          </w:p>
          <w:p w14:paraId="25848482" w14:textId="19169194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42.380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51567B" w14:textId="77777777" w:rsidR="00DF205D" w:rsidRPr="00410F06" w:rsidRDefault="00DF205D" w:rsidP="009854A6">
            <w:pPr>
              <w:jc w:val="center"/>
              <w:rPr>
                <w:sz w:val="20"/>
                <w:szCs w:val="20"/>
              </w:rPr>
            </w:pPr>
          </w:p>
          <w:p w14:paraId="67DC39DA" w14:textId="2FDB4776" w:rsidR="00E04587" w:rsidRPr="00410F06" w:rsidRDefault="00E04587" w:rsidP="009854A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6A5477" w:rsidRPr="00410F06" w14:paraId="02B8D191" w14:textId="77777777" w:rsidTr="000B27C5">
        <w:trPr>
          <w:jc w:val="center"/>
        </w:trPr>
        <w:tc>
          <w:tcPr>
            <w:tcW w:w="1701" w:type="dxa"/>
            <w:vAlign w:val="center"/>
          </w:tcPr>
          <w:p w14:paraId="6A94806A" w14:textId="61A0DD27" w:rsidR="006A5477" w:rsidRPr="00410F06" w:rsidRDefault="006A547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% of </w:t>
            </w:r>
            <w:r w:rsidR="00640C64">
              <w:rPr>
                <w:b/>
                <w:bCs/>
                <w:sz w:val="20"/>
                <w:szCs w:val="20"/>
              </w:rPr>
              <w:t>i</w:t>
            </w:r>
            <w:r w:rsidR="00945D42" w:rsidRPr="00410F06">
              <w:rPr>
                <w:b/>
                <w:bCs/>
                <w:sz w:val="20"/>
                <w:szCs w:val="20"/>
              </w:rPr>
              <w:t>nhibition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5E0F57C5" w14:textId="77777777" w:rsidR="006A5477" w:rsidRPr="00410F06" w:rsidRDefault="006A547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vAlign w:val="bottom"/>
          </w:tcPr>
          <w:p w14:paraId="0DA704AD" w14:textId="77777777" w:rsidR="006A5477" w:rsidRPr="00410F06" w:rsidRDefault="006A5477" w:rsidP="008D27A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vAlign w:val="bottom"/>
          </w:tcPr>
          <w:p w14:paraId="5B6B07BC" w14:textId="77777777" w:rsidR="006A5477" w:rsidRPr="00410F06" w:rsidRDefault="006A5477" w:rsidP="006A547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257" w:type="dxa"/>
            <w:vAlign w:val="bottom"/>
          </w:tcPr>
          <w:p w14:paraId="34149B8D" w14:textId="77777777" w:rsidR="006A5477" w:rsidRPr="00410F06" w:rsidRDefault="006A5477" w:rsidP="006A547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3.82</w:t>
            </w:r>
          </w:p>
        </w:tc>
        <w:tc>
          <w:tcPr>
            <w:tcW w:w="1304" w:type="dxa"/>
            <w:vAlign w:val="bottom"/>
          </w:tcPr>
          <w:p w14:paraId="15A04B6A" w14:textId="77777777" w:rsidR="006A5477" w:rsidRPr="00410F06" w:rsidRDefault="006A5477" w:rsidP="006A5477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13.96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4179D728" w14:textId="77777777" w:rsidR="006A5477" w:rsidRPr="00410F06" w:rsidRDefault="006A547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A3FF577" w14:textId="77777777" w:rsidR="006A5477" w:rsidRPr="00410F06" w:rsidRDefault="006A547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6EEC4DBF" w14:textId="77777777" w:rsidTr="000B27C5">
        <w:trPr>
          <w:jc w:val="center"/>
        </w:trPr>
        <w:tc>
          <w:tcPr>
            <w:tcW w:w="1701" w:type="dxa"/>
            <w:vAlign w:val="center"/>
          </w:tcPr>
          <w:p w14:paraId="074C5A8E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173AB9E1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42F9B15D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999</w:t>
            </w:r>
          </w:p>
        </w:tc>
        <w:tc>
          <w:tcPr>
            <w:tcW w:w="1351" w:type="dxa"/>
          </w:tcPr>
          <w:p w14:paraId="00161611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998</w:t>
            </w:r>
          </w:p>
        </w:tc>
        <w:tc>
          <w:tcPr>
            <w:tcW w:w="1257" w:type="dxa"/>
          </w:tcPr>
          <w:p w14:paraId="6A593ABA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116</w:t>
            </w:r>
          </w:p>
        </w:tc>
        <w:tc>
          <w:tcPr>
            <w:tcW w:w="1304" w:type="dxa"/>
          </w:tcPr>
          <w:p w14:paraId="7C2EE662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E492BE6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4825D86B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330EB6E0" w14:textId="77777777" w:rsidTr="000B27C5">
        <w:trPr>
          <w:jc w:val="center"/>
        </w:trPr>
        <w:tc>
          <w:tcPr>
            <w:tcW w:w="1701" w:type="dxa"/>
            <w:vAlign w:val="center"/>
          </w:tcPr>
          <w:p w14:paraId="7A6F8029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229494C4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391BDE06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14:paraId="7D215635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982</w:t>
            </w:r>
          </w:p>
        </w:tc>
        <w:tc>
          <w:tcPr>
            <w:tcW w:w="1257" w:type="dxa"/>
          </w:tcPr>
          <w:p w14:paraId="02F51AC8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0.081</w:t>
            </w:r>
          </w:p>
        </w:tc>
        <w:tc>
          <w:tcPr>
            <w:tcW w:w="1304" w:type="dxa"/>
          </w:tcPr>
          <w:p w14:paraId="101110F3" w14:textId="77777777" w:rsidR="00E04587" w:rsidRPr="00410F06" w:rsidRDefault="00E04587" w:rsidP="006D4F7F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9C3E6C9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B7999D0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24A20FF1" w14:textId="77777777" w:rsidTr="00926FE3">
        <w:trPr>
          <w:jc w:val="center"/>
        </w:trPr>
        <w:tc>
          <w:tcPr>
            <w:tcW w:w="1701" w:type="dxa"/>
            <w:vAlign w:val="center"/>
          </w:tcPr>
          <w:p w14:paraId="568A8205" w14:textId="51AC2708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</w:tcPr>
          <w:p w14:paraId="1AAAE112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</w:tcPr>
          <w:p w14:paraId="28892E8E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12" w:type="dxa"/>
            <w:gridSpan w:val="3"/>
          </w:tcPr>
          <w:p w14:paraId="31CBCE36" w14:textId="77777777" w:rsidR="00E04587" w:rsidRPr="00410F06" w:rsidRDefault="00E04587" w:rsidP="009854A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p</w:t>
            </w:r>
            <w:r w:rsidRPr="00410F06">
              <w:rPr>
                <w:sz w:val="20"/>
                <w:szCs w:val="20"/>
                <w:vertAlign w:val="subscript"/>
              </w:rPr>
              <w:t>1</w:t>
            </w:r>
            <w:r w:rsidRPr="00410F06">
              <w:rPr>
                <w:sz w:val="20"/>
                <w:szCs w:val="20"/>
              </w:rPr>
              <w:t>=0.179,p</w:t>
            </w:r>
            <w:r w:rsidRPr="00410F06">
              <w:rPr>
                <w:sz w:val="20"/>
                <w:szCs w:val="20"/>
                <w:vertAlign w:val="subscript"/>
              </w:rPr>
              <w:t>2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  <w:r w:rsidRPr="00410F06">
              <w:rPr>
                <w:sz w:val="20"/>
                <w:szCs w:val="20"/>
              </w:rPr>
              <w:t>,p</w:t>
            </w:r>
            <w:r w:rsidRPr="00410F06">
              <w:rPr>
                <w:sz w:val="20"/>
                <w:szCs w:val="20"/>
                <w:vertAlign w:val="subscript"/>
              </w:rPr>
              <w:t>3</w:t>
            </w: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2B2B22C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4C6A49E7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E04587" w:rsidRPr="00410F06" w14:paraId="394D7977" w14:textId="77777777" w:rsidTr="000B27C5">
        <w:trPr>
          <w:jc w:val="center"/>
        </w:trPr>
        <w:tc>
          <w:tcPr>
            <w:tcW w:w="1701" w:type="dxa"/>
            <w:vAlign w:val="center"/>
          </w:tcPr>
          <w:p w14:paraId="784A4F0A" w14:textId="77777777" w:rsidR="00E04587" w:rsidRPr="00410F06" w:rsidRDefault="00E04587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4" w:type="dxa"/>
          </w:tcPr>
          <w:p w14:paraId="55C71F34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–</w:t>
            </w:r>
          </w:p>
        </w:tc>
        <w:tc>
          <w:tcPr>
            <w:tcW w:w="1304" w:type="dxa"/>
          </w:tcPr>
          <w:p w14:paraId="5304EF5F" w14:textId="77777777" w:rsidR="00E04587" w:rsidRPr="00410F06" w:rsidRDefault="00D467D9" w:rsidP="00D467D9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36.918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1" w:type="dxa"/>
          </w:tcPr>
          <w:p w14:paraId="7F5FF569" w14:textId="77777777" w:rsidR="00E04587" w:rsidRPr="00410F06" w:rsidRDefault="00D467D9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59.857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7" w:type="dxa"/>
          </w:tcPr>
          <w:p w14:paraId="1F56BE8C" w14:textId="77777777" w:rsidR="00E04587" w:rsidRPr="00410F06" w:rsidRDefault="00D467D9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101.904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5DD8CF02" w14:textId="77777777" w:rsidR="00E04587" w:rsidRPr="00410F06" w:rsidRDefault="00D467D9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36.827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18A6ADF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632E37A" w14:textId="77777777" w:rsidR="00E04587" w:rsidRPr="00410F06" w:rsidRDefault="00E04587" w:rsidP="00E77EC6">
            <w:pPr>
              <w:jc w:val="center"/>
              <w:rPr>
                <w:sz w:val="20"/>
                <w:szCs w:val="20"/>
              </w:rPr>
            </w:pPr>
          </w:p>
        </w:tc>
      </w:tr>
      <w:tr w:rsidR="00D467D9" w:rsidRPr="00410F06" w14:paraId="4ED65BD0" w14:textId="77777777" w:rsidTr="000B27C5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C39A245" w14:textId="77777777" w:rsidR="00D467D9" w:rsidRPr="00410F06" w:rsidRDefault="00D467D9" w:rsidP="000B27C5">
            <w:pPr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p</w:t>
            </w:r>
            <w:r w:rsidRPr="00410F06">
              <w:rPr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7A131B50" w14:textId="77777777" w:rsidR="00D467D9" w:rsidRPr="00410F06" w:rsidRDefault="00D467D9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–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4A0BBBC8" w14:textId="77777777" w:rsidR="00D467D9" w:rsidRPr="00410F06" w:rsidRDefault="00D467D9" w:rsidP="00E77EC6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1" w:type="dxa"/>
            <w:tcBorders>
              <w:bottom w:val="single" w:sz="12" w:space="0" w:color="auto"/>
            </w:tcBorders>
          </w:tcPr>
          <w:p w14:paraId="3F2FBAE7" w14:textId="77777777" w:rsidR="00D467D9" w:rsidRPr="00410F06" w:rsidRDefault="00D467D9" w:rsidP="00891C29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25220231" w14:textId="77777777" w:rsidR="00D467D9" w:rsidRPr="00410F06" w:rsidRDefault="00D467D9" w:rsidP="00891C29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4BAD636" w14:textId="77777777" w:rsidR="00D467D9" w:rsidRPr="00410F06" w:rsidRDefault="00D467D9" w:rsidP="00891C29">
            <w:pPr>
              <w:jc w:val="center"/>
              <w:rPr>
                <w:sz w:val="20"/>
                <w:szCs w:val="20"/>
              </w:rPr>
            </w:pPr>
            <w:r w:rsidRPr="00410F06">
              <w:rPr>
                <w:sz w:val="20"/>
                <w:szCs w:val="20"/>
              </w:rPr>
              <w:t>&lt;0.001</w:t>
            </w:r>
            <w:r w:rsidRPr="00410F0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B8A93D" w14:textId="77777777" w:rsidR="00D467D9" w:rsidRPr="00410F06" w:rsidRDefault="00D467D9" w:rsidP="00E77E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D4157E8" w14:textId="77777777" w:rsidR="00D467D9" w:rsidRPr="00410F06" w:rsidRDefault="00D467D9" w:rsidP="00E77EC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1D3A128" w14:textId="77777777" w:rsidR="004805CF" w:rsidRPr="00410F06" w:rsidRDefault="004805CF" w:rsidP="004805CF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Data was expressed using Mean ± Standard deviation (SD)</w:t>
      </w:r>
    </w:p>
    <w:p w14:paraId="0EB38C56" w14:textId="2094F46D" w:rsidR="006B5814" w:rsidRPr="00410F06" w:rsidRDefault="006B5814" w:rsidP="006B5814">
      <w:pPr>
        <w:ind w:left="284" w:right="-709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 xml:space="preserve">F: F for </w:t>
      </w:r>
      <w:r w:rsidR="007378ED">
        <w:rPr>
          <w:sz w:val="20"/>
          <w:szCs w:val="20"/>
        </w:rPr>
        <w:t>One-way</w:t>
      </w:r>
      <w:r w:rsidRPr="00410F06">
        <w:rPr>
          <w:sz w:val="20"/>
          <w:szCs w:val="20"/>
        </w:rPr>
        <w:t xml:space="preserve"> ANOVA test, Pairwise comparison </w:t>
      </w:r>
      <w:r w:rsidR="0071246F">
        <w:rPr>
          <w:sz w:val="20"/>
          <w:szCs w:val="20"/>
        </w:rPr>
        <w:t>between</w:t>
      </w:r>
      <w:r w:rsidR="0071246F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each </w:t>
      </w:r>
      <w:r w:rsidR="00444701">
        <w:rPr>
          <w:sz w:val="20"/>
          <w:szCs w:val="20"/>
        </w:rPr>
        <w:t>two</w:t>
      </w:r>
      <w:r w:rsidRPr="00410F06">
        <w:rPr>
          <w:sz w:val="20"/>
          <w:szCs w:val="20"/>
        </w:rPr>
        <w:t xml:space="preserve"> groups was done using Post Hoc Test (Tukey)</w:t>
      </w:r>
    </w:p>
    <w:p w14:paraId="191B72DF" w14:textId="77777777" w:rsidR="006B5814" w:rsidRPr="00410F06" w:rsidRDefault="006B5814" w:rsidP="006B5814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: p value for comparing between the studied groups</w:t>
      </w:r>
    </w:p>
    <w:p w14:paraId="4D128E42" w14:textId="0D71BBEA" w:rsidR="006B5814" w:rsidRPr="00410F06" w:rsidRDefault="00515B01" w:rsidP="006B5814">
      <w:pPr>
        <w:jc w:val="both"/>
        <w:rPr>
          <w:sz w:val="20"/>
          <w:szCs w:val="20"/>
        </w:rPr>
      </w:pPr>
      <w:r>
        <w:rPr>
          <w:sz w:val="20"/>
          <w:szCs w:val="20"/>
        </w:rPr>
        <w:t>P</w:t>
      </w:r>
      <w:r w:rsidR="006B5814" w:rsidRPr="00410F06">
        <w:rPr>
          <w:sz w:val="20"/>
          <w:szCs w:val="20"/>
          <w:vertAlign w:val="subscript"/>
        </w:rPr>
        <w:t>control</w:t>
      </w:r>
      <w:r w:rsidR="006B5814" w:rsidRPr="00410F06">
        <w:rPr>
          <w:sz w:val="20"/>
          <w:szCs w:val="20"/>
        </w:rPr>
        <w:t xml:space="preserve">: p value for comparing between the </w:t>
      </w:r>
      <w:r w:rsidR="00980709" w:rsidRPr="00980709">
        <w:rPr>
          <w:sz w:val="20"/>
          <w:szCs w:val="20"/>
        </w:rPr>
        <w:t>control</w:t>
      </w:r>
      <w:r w:rsidR="00980709" w:rsidRPr="00410F06">
        <w:rPr>
          <w:sz w:val="20"/>
          <w:szCs w:val="20"/>
        </w:rPr>
        <w:t xml:space="preserve"> </w:t>
      </w:r>
      <w:r w:rsidR="006B5814" w:rsidRPr="00410F06">
        <w:rPr>
          <w:sz w:val="20"/>
          <w:szCs w:val="20"/>
        </w:rPr>
        <w:t>and each other groups</w:t>
      </w:r>
    </w:p>
    <w:p w14:paraId="5BE84B1F" w14:textId="5F42A9F7" w:rsidR="006B5814" w:rsidRPr="00410F06" w:rsidRDefault="006B5814" w:rsidP="006B5814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0</w:t>
      </w:r>
      <w:r w:rsidRPr="00410F06">
        <w:rPr>
          <w:sz w:val="20"/>
          <w:szCs w:val="20"/>
        </w:rPr>
        <w:t xml:space="preserve">: p value for </w:t>
      </w:r>
      <w:r w:rsidRPr="00980709">
        <w:rPr>
          <w:sz w:val="20"/>
          <w:szCs w:val="20"/>
        </w:rPr>
        <w:t xml:space="preserve">comparing between the </w:t>
      </w:r>
      <w:r w:rsidR="00D67DE7">
        <w:rPr>
          <w:sz w:val="20"/>
          <w:szCs w:val="20"/>
        </w:rPr>
        <w:t>s</w:t>
      </w:r>
      <w:r w:rsidR="001E74F4" w:rsidRPr="00980709">
        <w:rPr>
          <w:sz w:val="20"/>
          <w:szCs w:val="20"/>
        </w:rPr>
        <w:t xml:space="preserve">era negative for parasitic IgG </w:t>
      </w:r>
      <w:r w:rsidRPr="00980709">
        <w:rPr>
          <w:sz w:val="20"/>
          <w:szCs w:val="20"/>
        </w:rPr>
        <w:t>and other groups</w:t>
      </w:r>
    </w:p>
    <w:p w14:paraId="5D8D44C8" w14:textId="77777777" w:rsidR="000D6A88" w:rsidRPr="00410F06" w:rsidRDefault="006B5814" w:rsidP="000D6A88">
      <w:pPr>
        <w:jc w:val="both"/>
        <w:rPr>
          <w:rFonts w:asciiTheme="majorBidi" w:hAnsiTheme="majorBidi" w:cstheme="majorBidi"/>
          <w:sz w:val="22"/>
          <w:szCs w:val="22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1</w:t>
      </w:r>
      <w:r w:rsidRPr="00410F06">
        <w:rPr>
          <w:sz w:val="20"/>
          <w:szCs w:val="20"/>
        </w:rPr>
        <w:t xml:space="preserve">: p value for comparing between the </w:t>
      </w:r>
      <w:r w:rsidR="000D6A88" w:rsidRPr="00410F06">
        <w:rPr>
          <w:rFonts w:asciiTheme="majorBidi" w:hAnsiTheme="majorBidi" w:cstheme="majorBidi"/>
          <w:i/>
          <w:iCs/>
          <w:sz w:val="22"/>
          <w:szCs w:val="22"/>
        </w:rPr>
        <w:t xml:space="preserve">S.mansoni </w:t>
      </w:r>
      <w:r w:rsidR="000D6A88" w:rsidRPr="00410F06">
        <w:rPr>
          <w:rFonts w:asciiTheme="majorBidi" w:hAnsiTheme="majorBidi" w:cstheme="majorBidi"/>
          <w:sz w:val="22"/>
          <w:szCs w:val="22"/>
        </w:rPr>
        <w:t>IgG</w:t>
      </w:r>
      <w:r w:rsidR="000D6A88"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="000D6A88" w:rsidRPr="00410F06">
        <w:rPr>
          <w:rFonts w:asciiTheme="majorBidi" w:hAnsiTheme="majorBidi" w:cstheme="majorBidi"/>
          <w:sz w:val="22"/>
          <w:szCs w:val="22"/>
        </w:rPr>
        <w:t xml:space="preserve">sera </w:t>
      </w:r>
      <w:r w:rsidRPr="00410F06">
        <w:rPr>
          <w:sz w:val="20"/>
          <w:szCs w:val="20"/>
        </w:rPr>
        <w:t xml:space="preserve">and </w:t>
      </w:r>
      <w:r w:rsidR="000D6A88" w:rsidRPr="00410F06">
        <w:rPr>
          <w:i/>
          <w:iCs/>
          <w:sz w:val="22"/>
          <w:szCs w:val="22"/>
        </w:rPr>
        <w:t>T.spiralis</w:t>
      </w:r>
      <w:r w:rsidR="000D6A88" w:rsidRPr="00410F06">
        <w:rPr>
          <w:sz w:val="22"/>
          <w:szCs w:val="22"/>
        </w:rPr>
        <w:t xml:space="preserve"> </w:t>
      </w:r>
      <w:r w:rsidR="000D6A88" w:rsidRPr="00410F06">
        <w:rPr>
          <w:rFonts w:asciiTheme="majorBidi" w:hAnsiTheme="majorBidi" w:cstheme="majorBidi"/>
          <w:sz w:val="22"/>
          <w:szCs w:val="22"/>
        </w:rPr>
        <w:t>IgG</w:t>
      </w:r>
      <w:r w:rsidR="000D6A88"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="000D6A88" w:rsidRPr="00410F06">
        <w:rPr>
          <w:rFonts w:asciiTheme="majorBidi" w:hAnsiTheme="majorBidi" w:cstheme="majorBidi"/>
          <w:sz w:val="22"/>
          <w:szCs w:val="22"/>
        </w:rPr>
        <w:t>sera</w:t>
      </w:r>
    </w:p>
    <w:p w14:paraId="2B26ADA8" w14:textId="6E37271F" w:rsidR="006B5814" w:rsidRPr="00410F06" w:rsidRDefault="006B5814" w:rsidP="000D6A88">
      <w:pPr>
        <w:spacing w:before="20" w:after="20"/>
        <w:rPr>
          <w:i/>
          <w:iCs/>
          <w:sz w:val="22"/>
          <w:szCs w:val="22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2</w:t>
      </w:r>
      <w:r w:rsidRPr="00410F06">
        <w:rPr>
          <w:sz w:val="20"/>
          <w:szCs w:val="20"/>
        </w:rPr>
        <w:t xml:space="preserve">: p value for comparing between the </w:t>
      </w:r>
      <w:r w:rsidR="000D6A88" w:rsidRPr="00410F06">
        <w:rPr>
          <w:rFonts w:asciiTheme="majorBidi" w:hAnsiTheme="majorBidi" w:cstheme="majorBidi"/>
          <w:i/>
          <w:iCs/>
          <w:sz w:val="22"/>
          <w:szCs w:val="22"/>
        </w:rPr>
        <w:t xml:space="preserve">S.mansoni </w:t>
      </w:r>
      <w:r w:rsidR="000D6A88" w:rsidRPr="00410F06">
        <w:rPr>
          <w:rFonts w:asciiTheme="majorBidi" w:hAnsiTheme="majorBidi" w:cstheme="majorBidi"/>
          <w:sz w:val="22"/>
          <w:szCs w:val="22"/>
        </w:rPr>
        <w:t>IgG</w:t>
      </w:r>
      <w:r w:rsidR="000D6A88"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="000D6A88" w:rsidRPr="00410F06">
        <w:rPr>
          <w:rFonts w:asciiTheme="majorBidi" w:hAnsiTheme="majorBidi" w:cstheme="majorBidi"/>
          <w:sz w:val="22"/>
          <w:szCs w:val="22"/>
        </w:rPr>
        <w:t xml:space="preserve">sera </w:t>
      </w:r>
      <w:r w:rsidRPr="00410F06">
        <w:rPr>
          <w:sz w:val="20"/>
          <w:szCs w:val="20"/>
        </w:rPr>
        <w:t xml:space="preserve">and </w:t>
      </w:r>
      <w:r w:rsidR="000D6A88" w:rsidRPr="00410F06">
        <w:rPr>
          <w:i/>
          <w:iCs/>
          <w:sz w:val="22"/>
          <w:szCs w:val="22"/>
        </w:rPr>
        <w:t xml:space="preserve">T. gondii </w:t>
      </w:r>
      <w:r w:rsidR="000D6A88" w:rsidRPr="00410F06">
        <w:rPr>
          <w:rFonts w:asciiTheme="majorBidi" w:hAnsiTheme="majorBidi" w:cstheme="majorBidi"/>
          <w:sz w:val="22"/>
          <w:szCs w:val="22"/>
        </w:rPr>
        <w:t>IgG</w:t>
      </w:r>
      <w:r w:rsidR="000D6A88"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="000D6A88" w:rsidRPr="00410F06">
        <w:rPr>
          <w:rFonts w:asciiTheme="majorBidi" w:hAnsiTheme="majorBidi" w:cstheme="majorBidi"/>
          <w:sz w:val="22"/>
          <w:szCs w:val="22"/>
        </w:rPr>
        <w:t>sera</w:t>
      </w:r>
    </w:p>
    <w:p w14:paraId="43C7FE27" w14:textId="08382D57" w:rsidR="000D6A88" w:rsidRPr="00410F06" w:rsidRDefault="006B5814" w:rsidP="000D6A88">
      <w:pPr>
        <w:spacing w:before="20" w:after="20"/>
        <w:rPr>
          <w:i/>
          <w:iCs/>
          <w:sz w:val="22"/>
          <w:szCs w:val="22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3</w:t>
      </w:r>
      <w:r w:rsidRPr="00410F06">
        <w:rPr>
          <w:sz w:val="20"/>
          <w:szCs w:val="20"/>
        </w:rPr>
        <w:t xml:space="preserve">: p value for comparing between the </w:t>
      </w:r>
      <w:r w:rsidR="000D6A88" w:rsidRPr="00410F06">
        <w:rPr>
          <w:i/>
          <w:iCs/>
          <w:sz w:val="22"/>
          <w:szCs w:val="22"/>
        </w:rPr>
        <w:t>T.spiralis</w:t>
      </w:r>
      <w:r w:rsidR="000D6A88" w:rsidRPr="00410F06">
        <w:rPr>
          <w:sz w:val="22"/>
          <w:szCs w:val="22"/>
        </w:rPr>
        <w:t xml:space="preserve"> </w:t>
      </w:r>
      <w:r w:rsidR="000D6A88" w:rsidRPr="00410F06">
        <w:rPr>
          <w:rFonts w:asciiTheme="majorBidi" w:hAnsiTheme="majorBidi" w:cstheme="majorBidi"/>
          <w:sz w:val="22"/>
          <w:szCs w:val="22"/>
        </w:rPr>
        <w:t>IgG</w:t>
      </w:r>
      <w:r w:rsidR="000D6A88"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="000D6A88" w:rsidRPr="00410F06">
        <w:rPr>
          <w:rFonts w:asciiTheme="majorBidi" w:hAnsiTheme="majorBidi" w:cstheme="majorBidi"/>
          <w:sz w:val="22"/>
          <w:szCs w:val="22"/>
        </w:rPr>
        <w:t xml:space="preserve">sera </w:t>
      </w:r>
      <w:r w:rsidRPr="00410F06">
        <w:rPr>
          <w:sz w:val="20"/>
          <w:szCs w:val="20"/>
        </w:rPr>
        <w:t xml:space="preserve">and </w:t>
      </w:r>
      <w:r w:rsidR="000D6A88" w:rsidRPr="00410F06">
        <w:rPr>
          <w:i/>
          <w:iCs/>
          <w:sz w:val="22"/>
          <w:szCs w:val="22"/>
        </w:rPr>
        <w:t xml:space="preserve">T. gondii </w:t>
      </w:r>
      <w:r w:rsidR="000D6A88" w:rsidRPr="00410F06">
        <w:rPr>
          <w:rFonts w:asciiTheme="majorBidi" w:hAnsiTheme="majorBidi" w:cstheme="majorBidi"/>
          <w:sz w:val="22"/>
          <w:szCs w:val="22"/>
        </w:rPr>
        <w:t>IgG</w:t>
      </w:r>
      <w:r w:rsidR="000D6A88" w:rsidRPr="00410F06">
        <w:rPr>
          <w:rFonts w:asciiTheme="majorBidi" w:hAnsiTheme="majorBidi" w:cstheme="majorBidi"/>
          <w:sz w:val="22"/>
          <w:szCs w:val="22"/>
          <w:vertAlign w:val="superscript"/>
        </w:rPr>
        <w:t>+</w:t>
      </w:r>
      <w:r w:rsidR="000D6A88" w:rsidRPr="00410F06">
        <w:rPr>
          <w:rFonts w:asciiTheme="majorBidi" w:hAnsiTheme="majorBidi" w:cstheme="majorBidi"/>
          <w:sz w:val="22"/>
          <w:szCs w:val="22"/>
        </w:rPr>
        <w:t>sera</w:t>
      </w:r>
    </w:p>
    <w:p w14:paraId="1C7B1C65" w14:textId="46D84B84" w:rsidR="006B5814" w:rsidRPr="00410F06" w:rsidRDefault="006B5814" w:rsidP="00EE2C63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4</w:t>
      </w:r>
      <w:r w:rsidRPr="00410F06">
        <w:rPr>
          <w:sz w:val="20"/>
          <w:szCs w:val="20"/>
        </w:rPr>
        <w:t xml:space="preserve">: p value for </w:t>
      </w:r>
      <w:r w:rsidR="00120CC4" w:rsidRPr="00410F06">
        <w:rPr>
          <w:sz w:val="20"/>
          <w:szCs w:val="20"/>
        </w:rPr>
        <w:t xml:space="preserve">Student t-test for </w:t>
      </w:r>
      <w:r w:rsidRPr="00410F06">
        <w:rPr>
          <w:sz w:val="20"/>
          <w:szCs w:val="20"/>
        </w:rPr>
        <w:t xml:space="preserve">comparing </w:t>
      </w:r>
      <w:r w:rsidR="00EE2C63" w:rsidRPr="00EE2C63">
        <w:rPr>
          <w:sz w:val="20"/>
          <w:szCs w:val="20"/>
        </w:rPr>
        <w:t>between the different studied concentrations of the same IgG-positive sera</w:t>
      </w:r>
    </w:p>
    <w:p w14:paraId="39FD223D" w14:textId="77777777" w:rsidR="006B5814" w:rsidRPr="00410F06" w:rsidRDefault="006B5814" w:rsidP="006B5814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 xml:space="preserve">*: Statistically significant at p ≤ 0.05 </w:t>
      </w:r>
    </w:p>
    <w:p w14:paraId="3F1745F1" w14:textId="77777777" w:rsidR="00500E29" w:rsidRPr="00410F06" w:rsidRDefault="00500E29" w:rsidP="006A7EB6">
      <w:pPr>
        <w:spacing w:before="200"/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 xml:space="preserve">a: Significant with </w:t>
      </w:r>
      <w:r w:rsidR="006A7EB6" w:rsidRPr="00410F06">
        <w:rPr>
          <w:b/>
          <w:bCs/>
          <w:sz w:val="18"/>
          <w:szCs w:val="18"/>
        </w:rPr>
        <w:t>40%</w:t>
      </w:r>
    </w:p>
    <w:p w14:paraId="7AE308D6" w14:textId="77777777" w:rsidR="00500E29" w:rsidRPr="00410F06" w:rsidRDefault="00056A51" w:rsidP="006A7EB6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>b</w:t>
      </w:r>
      <w:r w:rsidR="00500E29" w:rsidRPr="00410F06">
        <w:rPr>
          <w:sz w:val="18"/>
          <w:szCs w:val="18"/>
        </w:rPr>
        <w:t xml:space="preserve">: Significant with </w:t>
      </w:r>
      <w:r w:rsidR="006A7EB6" w:rsidRPr="00410F06">
        <w:rPr>
          <w:b/>
          <w:bCs/>
          <w:sz w:val="18"/>
          <w:szCs w:val="18"/>
        </w:rPr>
        <w:t>20%</w:t>
      </w:r>
    </w:p>
    <w:p w14:paraId="72D6F539" w14:textId="77777777" w:rsidR="00500E29" w:rsidRPr="00410F06" w:rsidRDefault="00056A51" w:rsidP="006A7EB6">
      <w:pPr>
        <w:ind w:left="284" w:hanging="284"/>
        <w:jc w:val="both"/>
        <w:rPr>
          <w:sz w:val="18"/>
          <w:szCs w:val="18"/>
          <w:lang w:bidi="ar-EG"/>
        </w:rPr>
      </w:pPr>
      <w:r w:rsidRPr="00410F06">
        <w:rPr>
          <w:sz w:val="18"/>
          <w:szCs w:val="18"/>
        </w:rPr>
        <w:t>c</w:t>
      </w:r>
      <w:r w:rsidR="00500E29" w:rsidRPr="00410F06">
        <w:rPr>
          <w:sz w:val="18"/>
          <w:szCs w:val="18"/>
        </w:rPr>
        <w:t xml:space="preserve">: Significant with </w:t>
      </w:r>
      <w:r w:rsidR="00500E29" w:rsidRPr="00410F06">
        <w:rPr>
          <w:b/>
          <w:bCs/>
          <w:sz w:val="18"/>
          <w:szCs w:val="18"/>
        </w:rPr>
        <w:t>1</w:t>
      </w:r>
      <w:r w:rsidR="006A7EB6" w:rsidRPr="00410F06">
        <w:rPr>
          <w:b/>
          <w:bCs/>
          <w:sz w:val="18"/>
          <w:szCs w:val="18"/>
        </w:rPr>
        <w:t>0%</w:t>
      </w:r>
    </w:p>
    <w:p w14:paraId="3B8A72BC" w14:textId="77777777" w:rsidR="00500E29" w:rsidRPr="00410F06" w:rsidRDefault="00056A51" w:rsidP="006A7EB6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t>d</w:t>
      </w:r>
      <w:r w:rsidR="00500E29" w:rsidRPr="00410F06">
        <w:rPr>
          <w:sz w:val="18"/>
          <w:szCs w:val="18"/>
        </w:rPr>
        <w:t xml:space="preserve">: Significant with </w:t>
      </w:r>
      <w:r w:rsidR="006A7EB6" w:rsidRPr="00410F06">
        <w:rPr>
          <w:b/>
          <w:bCs/>
          <w:sz w:val="18"/>
          <w:szCs w:val="18"/>
        </w:rPr>
        <w:t>5%</w:t>
      </w:r>
    </w:p>
    <w:p w14:paraId="145824EA" w14:textId="50D346B4" w:rsidR="00BB2A3D" w:rsidRPr="00CD4FF7" w:rsidRDefault="00056A51" w:rsidP="00CD4FF7">
      <w:pPr>
        <w:ind w:left="284" w:hanging="284"/>
        <w:jc w:val="both"/>
        <w:rPr>
          <w:b/>
          <w:bCs/>
          <w:sz w:val="18"/>
          <w:szCs w:val="18"/>
        </w:rPr>
      </w:pPr>
      <w:r w:rsidRPr="00410F06">
        <w:rPr>
          <w:sz w:val="18"/>
          <w:szCs w:val="18"/>
        </w:rPr>
        <w:lastRenderedPageBreak/>
        <w:t>e</w:t>
      </w:r>
      <w:r w:rsidR="00500E29" w:rsidRPr="00410F06">
        <w:rPr>
          <w:sz w:val="18"/>
          <w:szCs w:val="18"/>
        </w:rPr>
        <w:t xml:space="preserve">: Significant with </w:t>
      </w:r>
      <w:r w:rsidR="006A7EB6" w:rsidRPr="00410F06">
        <w:rPr>
          <w:b/>
          <w:bCs/>
          <w:sz w:val="18"/>
          <w:szCs w:val="18"/>
        </w:rPr>
        <w:t>2.5%</w:t>
      </w:r>
    </w:p>
    <w:p w14:paraId="148CEB25" w14:textId="39EC8DC2" w:rsidR="00BB2A3D" w:rsidRPr="00410F06" w:rsidRDefault="00BB2A3D" w:rsidP="00803C88">
      <w:pPr>
        <w:spacing w:line="300" w:lineRule="auto"/>
        <w:ind w:left="1418" w:hanging="1418"/>
        <w:jc w:val="both"/>
        <w:rPr>
          <w:b/>
          <w:bCs/>
          <w:color w:val="FF0000"/>
          <w:u w:val="double"/>
        </w:rPr>
      </w:pPr>
      <w:r w:rsidRPr="00410F06">
        <w:rPr>
          <w:b/>
          <w:bCs/>
        </w:rPr>
        <w:t>Table (</w:t>
      </w:r>
      <w:r w:rsidR="000F54CA" w:rsidRPr="00410F06">
        <w:rPr>
          <w:b/>
          <w:bCs/>
        </w:rPr>
        <w:t>5</w:t>
      </w:r>
      <w:r w:rsidRPr="00410F06">
        <w:rPr>
          <w:b/>
          <w:bCs/>
        </w:rPr>
        <w:t>):</w:t>
      </w:r>
      <w:r w:rsidRPr="00410F06">
        <w:rPr>
          <w:b/>
          <w:bCs/>
        </w:rPr>
        <w:tab/>
      </w:r>
      <w:r w:rsidR="00803C88" w:rsidRPr="00410F06">
        <w:rPr>
          <w:b/>
          <w:bCs/>
        </w:rPr>
        <w:t xml:space="preserve">Comparison </w:t>
      </w:r>
      <w:r w:rsidR="00BE4B05">
        <w:rPr>
          <w:b/>
          <w:bCs/>
        </w:rPr>
        <w:t xml:space="preserve">of maximal </w:t>
      </w:r>
      <w:r w:rsidR="00803C88" w:rsidRPr="00410F06">
        <w:rPr>
          <w:b/>
          <w:bCs/>
        </w:rPr>
        <w:t>inhibit</w:t>
      </w:r>
      <w:r w:rsidR="00BE4B05">
        <w:rPr>
          <w:b/>
          <w:bCs/>
        </w:rPr>
        <w:t>ory</w:t>
      </w:r>
      <w:r w:rsidR="00803C88" w:rsidRPr="00410F06">
        <w:rPr>
          <w:b/>
          <w:bCs/>
        </w:rPr>
        <w:t xml:space="preserve"> percentages </w:t>
      </w:r>
      <w:r w:rsidR="00BE4B05">
        <w:rPr>
          <w:b/>
          <w:bCs/>
        </w:rPr>
        <w:t>of different</w:t>
      </w:r>
      <w:r w:rsidR="00803C88" w:rsidRPr="00410F06">
        <w:rPr>
          <w:b/>
          <w:bCs/>
        </w:rPr>
        <w:t xml:space="preserve"> parasitic antigen</w:t>
      </w:r>
      <w:r w:rsidR="00BE4B05">
        <w:rPr>
          <w:b/>
          <w:bCs/>
        </w:rPr>
        <w:t>s</w:t>
      </w:r>
      <w:r w:rsidR="00803C88" w:rsidRPr="00410F06">
        <w:rPr>
          <w:b/>
          <w:bCs/>
        </w:rPr>
        <w:t xml:space="preserve"> and </w:t>
      </w:r>
      <w:r w:rsidR="00BE4B05">
        <w:rPr>
          <w:b/>
          <w:bCs/>
        </w:rPr>
        <w:t xml:space="preserve">their corresponding parasitic IgG-positive sera </w:t>
      </w:r>
      <w:r w:rsidR="00803C88" w:rsidRPr="00410F06">
        <w:rPr>
          <w:b/>
          <w:bCs/>
        </w:rPr>
        <w:t xml:space="preserve">on HT-29 colorectal cells and HepG2 </w:t>
      </w:r>
      <w:r w:rsidR="00BE4B05">
        <w:rPr>
          <w:b/>
          <w:bCs/>
        </w:rPr>
        <w:t>hepatocellular ca</w:t>
      </w:r>
      <w:r w:rsidR="00F80943">
        <w:rPr>
          <w:b/>
          <w:bCs/>
        </w:rPr>
        <w:t>r</w:t>
      </w:r>
      <w:r w:rsidR="00BE4B05">
        <w:rPr>
          <w:b/>
          <w:bCs/>
        </w:rPr>
        <w:t>cinoma</w:t>
      </w:r>
      <w:r w:rsidR="00803C88" w:rsidRPr="00410F06">
        <w:rPr>
          <w:b/>
          <w:bCs/>
        </w:rPr>
        <w:t xml:space="preserve"> cells</w:t>
      </w:r>
      <w:r w:rsidR="00803C88" w:rsidRPr="00410F06">
        <w:t>.</w:t>
      </w:r>
      <w:r w:rsidR="00803C88" w:rsidRPr="00410F06">
        <w:rPr>
          <w:sz w:val="32"/>
          <w:szCs w:val="32"/>
        </w:rPr>
        <w:t xml:space="preserve"> </w:t>
      </w:r>
    </w:p>
    <w:tbl>
      <w:tblPr>
        <w:tblStyle w:val="TableGrid"/>
        <w:tblW w:w="89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962"/>
        <w:gridCol w:w="1620"/>
        <w:gridCol w:w="1245"/>
        <w:gridCol w:w="1559"/>
        <w:gridCol w:w="1559"/>
        <w:gridCol w:w="1021"/>
        <w:gridCol w:w="1021"/>
      </w:tblGrid>
      <w:tr w:rsidR="00E5546E" w:rsidRPr="00410F06" w14:paraId="29D1FDC6" w14:textId="77777777" w:rsidTr="00B17DBF">
        <w:trPr>
          <w:jc w:val="center"/>
        </w:trPr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</w:tcPr>
          <w:p w14:paraId="7D259E83" w14:textId="26CAFE6C" w:rsidR="00E5546E" w:rsidRPr="00410F06" w:rsidRDefault="001F0536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Cancer cell line</w:t>
            </w:r>
            <w:r w:rsidR="00CD4FF7"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3F1103" w14:textId="2CAB736B" w:rsidR="00E5546E" w:rsidRPr="00410F06" w:rsidRDefault="002B38E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7C58A9" w14:textId="3197B6B0" w:rsidR="00E5546E" w:rsidRPr="00410F06" w:rsidRDefault="00FA5C5C" w:rsidP="000821B6">
            <w:pPr>
              <w:spacing w:before="80" w:after="4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10F06">
              <w:rPr>
                <w:b/>
                <w:bCs/>
                <w:i/>
                <w:iCs/>
                <w:sz w:val="22"/>
                <w:szCs w:val="22"/>
              </w:rPr>
              <w:t>S. manson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622A8D" w14:textId="5BA798DC" w:rsidR="00E5546E" w:rsidRPr="00410F06" w:rsidRDefault="00E5546E" w:rsidP="000821B6">
            <w:pPr>
              <w:spacing w:before="80" w:after="4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10F06">
              <w:rPr>
                <w:b/>
                <w:bCs/>
                <w:i/>
                <w:iCs/>
                <w:sz w:val="22"/>
                <w:szCs w:val="22"/>
              </w:rPr>
              <w:t>T</w:t>
            </w:r>
            <w:r w:rsidR="00FA5C5C" w:rsidRPr="00410F06">
              <w:rPr>
                <w:b/>
                <w:bCs/>
                <w:i/>
                <w:iCs/>
                <w:sz w:val="22"/>
                <w:szCs w:val="22"/>
              </w:rPr>
              <w:t>. spiral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07574A" w14:textId="0DA90158" w:rsidR="00E5546E" w:rsidRPr="00410F06" w:rsidRDefault="00FA5C5C" w:rsidP="000821B6">
            <w:pPr>
              <w:spacing w:before="80" w:after="4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10F06">
              <w:rPr>
                <w:b/>
                <w:bCs/>
                <w:i/>
                <w:iCs/>
                <w:sz w:val="22"/>
                <w:szCs w:val="22"/>
              </w:rPr>
              <w:t>T. gondii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AC734C" w14:textId="77777777" w:rsidR="00E5546E" w:rsidRPr="00410F06" w:rsidRDefault="00E5546E" w:rsidP="000821B6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CFF40A" w14:textId="77777777" w:rsidR="00E5546E" w:rsidRPr="00410F06" w:rsidRDefault="00E5546E" w:rsidP="000821B6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E5546E" w:rsidRPr="00410F06" w14:paraId="58E41F9E" w14:textId="77777777" w:rsidTr="00B17DBF">
        <w:trPr>
          <w:trHeight w:val="188"/>
          <w:jc w:val="center"/>
        </w:trPr>
        <w:tc>
          <w:tcPr>
            <w:tcW w:w="96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C4E020E" w14:textId="77777777" w:rsidR="00EB53D8" w:rsidRDefault="004D403B" w:rsidP="00532D94">
            <w:pPr>
              <w:spacing w:before="80"/>
              <w:ind w:left="113" w:right="113"/>
              <w:jc w:val="center"/>
              <w:rPr>
                <w:b/>
                <w:bCs/>
              </w:rPr>
            </w:pPr>
            <w:r w:rsidRPr="00410F06">
              <w:rPr>
                <w:b/>
                <w:bCs/>
              </w:rPr>
              <w:t xml:space="preserve">% </w:t>
            </w:r>
            <w:r w:rsidR="00C776A3" w:rsidRPr="00410F06">
              <w:rPr>
                <w:b/>
                <w:bCs/>
              </w:rPr>
              <w:t>of</w:t>
            </w:r>
            <w:r w:rsidRPr="00410F06">
              <w:rPr>
                <w:b/>
                <w:bCs/>
              </w:rPr>
              <w:t xml:space="preserve"> </w:t>
            </w:r>
            <w:r w:rsidR="001F0536" w:rsidRPr="00410F06">
              <w:rPr>
                <w:b/>
                <w:bCs/>
              </w:rPr>
              <w:t>HT-29</w:t>
            </w:r>
            <w:r w:rsidR="006C72C5" w:rsidRPr="00410F06">
              <w:rPr>
                <w:b/>
                <w:bCs/>
              </w:rPr>
              <w:t xml:space="preserve"> </w:t>
            </w:r>
            <w:r w:rsidR="001F0536" w:rsidRPr="00410F06">
              <w:rPr>
                <w:b/>
                <w:bCs/>
              </w:rPr>
              <w:t xml:space="preserve">Colorectal </w:t>
            </w:r>
            <w:r w:rsidR="00EB53D8">
              <w:rPr>
                <w:b/>
                <w:bCs/>
              </w:rPr>
              <w:t xml:space="preserve">Cancer </w:t>
            </w:r>
          </w:p>
          <w:p w14:paraId="78015C1C" w14:textId="127D4F0B" w:rsidR="00E5546E" w:rsidRPr="00410F06" w:rsidRDefault="001F0536" w:rsidP="00532D94">
            <w:pPr>
              <w:spacing w:before="80"/>
              <w:ind w:left="113" w:right="113"/>
              <w:jc w:val="center"/>
              <w:rPr>
                <w:b/>
                <w:bCs/>
              </w:rPr>
            </w:pPr>
            <w:r w:rsidRPr="00410F06">
              <w:rPr>
                <w:b/>
                <w:bCs/>
              </w:rPr>
              <w:t>cell</w:t>
            </w:r>
            <w:r w:rsidR="00C776A3" w:rsidRPr="00410F06">
              <w:rPr>
                <w:b/>
                <w:bCs/>
              </w:rPr>
              <w:t xml:space="preserve"> </w:t>
            </w:r>
            <w:r w:rsidR="004D403B" w:rsidRPr="00410F06">
              <w:rPr>
                <w:b/>
                <w:bCs/>
              </w:rPr>
              <w:t>Inhibi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7793F397" w14:textId="77777777" w:rsidR="00B17DBF" w:rsidRPr="00410F06" w:rsidRDefault="00B17DBF" w:rsidP="006C72C5">
            <w:pPr>
              <w:spacing w:before="80"/>
              <w:rPr>
                <w:b/>
                <w:bCs/>
                <w:sz w:val="22"/>
                <w:szCs w:val="22"/>
              </w:rPr>
            </w:pPr>
          </w:p>
          <w:p w14:paraId="42B3C181" w14:textId="60A2ABF8" w:rsidR="006D14B3" w:rsidRPr="00410F06" w:rsidRDefault="00FA5C5C" w:rsidP="002B38EE">
            <w:pPr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aras</w:t>
            </w:r>
            <w:r w:rsidR="001F0536" w:rsidRPr="00410F06">
              <w:rPr>
                <w:b/>
                <w:bCs/>
                <w:sz w:val="22"/>
                <w:szCs w:val="22"/>
              </w:rPr>
              <w:t>i</w:t>
            </w:r>
            <w:r w:rsidRPr="00410F06">
              <w:rPr>
                <w:b/>
                <w:bCs/>
                <w:sz w:val="22"/>
                <w:szCs w:val="22"/>
              </w:rPr>
              <w:t>tic antig</w:t>
            </w:r>
            <w:r w:rsidR="001F0536" w:rsidRPr="00410F06">
              <w:rPr>
                <w:b/>
                <w:bCs/>
                <w:sz w:val="22"/>
                <w:szCs w:val="22"/>
              </w:rPr>
              <w:t>e</w:t>
            </w:r>
            <w:r w:rsidRPr="00410F06">
              <w:rPr>
                <w:b/>
                <w:bCs/>
                <w:sz w:val="22"/>
                <w:szCs w:val="22"/>
              </w:rPr>
              <w:t>ns</w:t>
            </w:r>
          </w:p>
          <w:p w14:paraId="05521C7C" w14:textId="4BA2E18D" w:rsidR="00FA5C5C" w:rsidRPr="00410F06" w:rsidRDefault="001F0536" w:rsidP="00B17DBF">
            <w:pPr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 xml:space="preserve"> </w:t>
            </w:r>
            <w:r w:rsidR="00FA5C5C" w:rsidRPr="00410F06">
              <w:rPr>
                <w:b/>
                <w:bCs/>
                <w:sz w:val="22"/>
                <w:szCs w:val="22"/>
              </w:rPr>
              <w:t>25 µg/ml</w:t>
            </w:r>
          </w:p>
          <w:p w14:paraId="67378D70" w14:textId="3A1B83F6" w:rsidR="00E5546E" w:rsidRPr="00410F06" w:rsidRDefault="00E5546E" w:rsidP="00B17DBF">
            <w:pPr>
              <w:spacing w:before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939F7D9" w14:textId="77777777" w:rsidR="00E5546E" w:rsidRPr="00410F06" w:rsidRDefault="00E5546E" w:rsidP="00B17DBF">
            <w:pPr>
              <w:spacing w:before="80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31.72 ± 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E62AD5" w14:textId="77777777" w:rsidR="00E5546E" w:rsidRPr="00410F06" w:rsidRDefault="00E5546E" w:rsidP="00B17DBF">
            <w:pPr>
              <w:spacing w:before="8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36.65 ± 0.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05EF8A" w14:textId="77777777" w:rsidR="00E5546E" w:rsidRPr="00410F06" w:rsidRDefault="00E5546E" w:rsidP="00B17DBF">
            <w:pPr>
              <w:spacing w:before="8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31.23 ± 0.6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AC369E1" w14:textId="77777777" w:rsidR="00E5546E" w:rsidRPr="00410F06" w:rsidRDefault="00E5546E" w:rsidP="00B17DBF">
            <w:pPr>
              <w:spacing w:before="8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53.178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5C1DA64" w14:textId="77777777" w:rsidR="00E5546E" w:rsidRPr="00410F06" w:rsidRDefault="00E5546E" w:rsidP="00B17DBF">
            <w:pPr>
              <w:spacing w:before="8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E5546E" w:rsidRPr="00410F06" w14:paraId="1F70C04B" w14:textId="77777777" w:rsidTr="00B17DBF">
        <w:trPr>
          <w:jc w:val="center"/>
        </w:trPr>
        <w:tc>
          <w:tcPr>
            <w:tcW w:w="962" w:type="dxa"/>
            <w:vMerge/>
          </w:tcPr>
          <w:p w14:paraId="429DE2D0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E132D6A" w14:textId="03FADA63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363" w:type="dxa"/>
            <w:gridSpan w:val="3"/>
            <w:tcBorders>
              <w:bottom w:val="single" w:sz="4" w:space="0" w:color="auto"/>
            </w:tcBorders>
          </w:tcPr>
          <w:p w14:paraId="00C20BE9" w14:textId="77777777" w:rsidR="00E5546E" w:rsidRPr="00410F06" w:rsidRDefault="00E5546E" w:rsidP="006F1AB5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=0.377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4F994D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B8E688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E5546E" w:rsidRPr="00410F06" w14:paraId="721D16E6" w14:textId="77777777" w:rsidTr="00B17DBF">
        <w:trPr>
          <w:trHeight w:val="188"/>
          <w:jc w:val="center"/>
        </w:trPr>
        <w:tc>
          <w:tcPr>
            <w:tcW w:w="962" w:type="dxa"/>
            <w:vMerge/>
          </w:tcPr>
          <w:p w14:paraId="438DC703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113BED5E" w14:textId="77777777" w:rsidR="004D403B" w:rsidRPr="00410F06" w:rsidRDefault="004D403B" w:rsidP="00B17DBF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>S</w:t>
            </w:r>
            <w:r w:rsidR="006D14B3" w:rsidRPr="00410F06">
              <w:rPr>
                <w:b/>
                <w:bCs/>
                <w:sz w:val="20"/>
                <w:szCs w:val="20"/>
              </w:rPr>
              <w:t xml:space="preserve">era positive </w:t>
            </w:r>
          </w:p>
          <w:p w14:paraId="3118A468" w14:textId="5BAC2FF8" w:rsidR="00E5546E" w:rsidRPr="00410F06" w:rsidRDefault="006D14B3" w:rsidP="002B38EE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for parasitic IgG </w:t>
            </w:r>
            <w:r w:rsidR="00E5546E" w:rsidRPr="00410F06">
              <w:rPr>
                <w:b/>
                <w:bCs/>
                <w:sz w:val="20"/>
                <w:szCs w:val="20"/>
              </w:rPr>
              <w:t>40%</w:t>
            </w:r>
            <w:r w:rsidRPr="00410F06">
              <w:rPr>
                <w:b/>
                <w:bCs/>
                <w:sz w:val="20"/>
                <w:szCs w:val="20"/>
              </w:rPr>
              <w:t xml:space="preserve"> </w:t>
            </w:r>
            <w:r w:rsidR="00E5546E" w:rsidRPr="00410F06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1967F191" w14:textId="77777777" w:rsidR="00E5546E" w:rsidRPr="00410F06" w:rsidRDefault="00E5546E" w:rsidP="000821B6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37.17 ± 0.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AAFB9A" w14:textId="77777777" w:rsidR="00E5546E" w:rsidRPr="00410F06" w:rsidRDefault="00E5546E" w:rsidP="000821B6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49.90 ± 0.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831811" w14:textId="77777777" w:rsidR="00E5546E" w:rsidRPr="00410F06" w:rsidRDefault="00E5546E" w:rsidP="000821B6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50.43 ± 1.9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D3F04D6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15.11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5A97C95" w14:textId="77777777" w:rsidR="00E5546E" w:rsidRPr="00410F06" w:rsidRDefault="00E5546E" w:rsidP="006E080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E5546E" w:rsidRPr="00410F06" w14:paraId="5C641036" w14:textId="77777777" w:rsidTr="00B17DBF">
        <w:trPr>
          <w:jc w:val="center"/>
        </w:trPr>
        <w:tc>
          <w:tcPr>
            <w:tcW w:w="962" w:type="dxa"/>
            <w:vMerge/>
          </w:tcPr>
          <w:p w14:paraId="61046D4A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01E193EB" w14:textId="1EF94622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363" w:type="dxa"/>
            <w:gridSpan w:val="3"/>
          </w:tcPr>
          <w:p w14:paraId="45F43E4A" w14:textId="77777777" w:rsidR="00E5546E" w:rsidRPr="00410F06" w:rsidRDefault="00E5546E" w:rsidP="006E080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=0.855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46068543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033326CC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E5546E" w:rsidRPr="00410F06" w14:paraId="54C3AF37" w14:textId="77777777" w:rsidTr="00B17DBF">
        <w:trPr>
          <w:jc w:val="center"/>
        </w:trPr>
        <w:tc>
          <w:tcPr>
            <w:tcW w:w="962" w:type="dxa"/>
            <w:vMerge/>
          </w:tcPr>
          <w:p w14:paraId="05CED8FD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6B672591" w14:textId="77777777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245" w:type="dxa"/>
          </w:tcPr>
          <w:p w14:paraId="6F192CB3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63.513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3D4C723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24.492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4E86A27" w14:textId="77777777" w:rsidR="00E5546E" w:rsidRPr="00410F06" w:rsidRDefault="00E5546E" w:rsidP="00C1425F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6.564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633D04E0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36F0F3BF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E5546E" w:rsidRPr="00410F06" w14:paraId="37EE5AAF" w14:textId="77777777" w:rsidTr="006C72C5">
        <w:trPr>
          <w:trHeight w:val="95"/>
          <w:jc w:val="center"/>
        </w:trPr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7225C019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D47673C" w14:textId="77777777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7502EDB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225B07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0B02B9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742B40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AC315C" w14:textId="77777777" w:rsidR="00E5546E" w:rsidRPr="00410F06" w:rsidRDefault="00E5546E" w:rsidP="000821B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E5546E" w:rsidRPr="00410F06" w14:paraId="058060CA" w14:textId="77777777" w:rsidTr="00B17DBF">
        <w:trPr>
          <w:trHeight w:val="188"/>
          <w:jc w:val="center"/>
        </w:trPr>
        <w:tc>
          <w:tcPr>
            <w:tcW w:w="96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E19B142" w14:textId="36BBF12D" w:rsidR="00E5546E" w:rsidRPr="00053497" w:rsidRDefault="00C776A3" w:rsidP="00532D94">
            <w:pPr>
              <w:spacing w:before="80" w:after="40"/>
              <w:ind w:left="113" w:right="113"/>
              <w:jc w:val="center"/>
              <w:rPr>
                <w:b/>
                <w:bCs/>
              </w:rPr>
            </w:pPr>
            <w:r w:rsidRPr="00053497">
              <w:rPr>
                <w:b/>
                <w:bCs/>
              </w:rPr>
              <w:t xml:space="preserve">% of </w:t>
            </w:r>
            <w:r w:rsidR="001F0536" w:rsidRPr="00053497">
              <w:rPr>
                <w:b/>
                <w:bCs/>
              </w:rPr>
              <w:t xml:space="preserve">HepG2 </w:t>
            </w:r>
            <w:r w:rsidR="00053497" w:rsidRPr="00053497">
              <w:rPr>
                <w:rFonts w:eastAsia="Calibri"/>
                <w:b/>
                <w:bCs/>
                <w:color w:val="0D0D0D"/>
              </w:rPr>
              <w:t xml:space="preserve">hepatocellular carcinoma </w:t>
            </w:r>
            <w:r w:rsidRPr="00053497">
              <w:rPr>
                <w:b/>
                <w:bCs/>
              </w:rPr>
              <w:t>Inhibi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92B0DCA" w14:textId="77777777" w:rsidR="00532D94" w:rsidRPr="00410F06" w:rsidRDefault="00532D94" w:rsidP="004D403B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4B0846A0" w14:textId="50E7D6DF" w:rsidR="004D403B" w:rsidRPr="00410F06" w:rsidRDefault="004D403B" w:rsidP="004D403B">
            <w:pPr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arasitic antigens</w:t>
            </w:r>
          </w:p>
          <w:p w14:paraId="4AB207F8" w14:textId="119BFEF7" w:rsidR="00E5546E" w:rsidRPr="00410F06" w:rsidRDefault="00FA5C5C" w:rsidP="00B17DBF">
            <w:pPr>
              <w:spacing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100 µg/ml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2AE88A83" w14:textId="77777777" w:rsidR="00E5546E" w:rsidRPr="00410F06" w:rsidRDefault="00E5546E" w:rsidP="00723C57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8.03 ± 2.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16A021" w14:textId="77777777" w:rsidR="00E5546E" w:rsidRPr="00410F06" w:rsidRDefault="00E5546E" w:rsidP="00723C57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38.27 ± 1.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D09D1FB" w14:textId="77777777" w:rsidR="00E5546E" w:rsidRPr="00410F06" w:rsidRDefault="00E5546E" w:rsidP="00723C57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34.68 ± 3.0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CC9424F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130.896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001860C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E5546E" w:rsidRPr="00410F06" w14:paraId="6A480E14" w14:textId="77777777" w:rsidTr="00B17DBF">
        <w:trPr>
          <w:jc w:val="center"/>
        </w:trPr>
        <w:tc>
          <w:tcPr>
            <w:tcW w:w="962" w:type="dxa"/>
            <w:vMerge/>
          </w:tcPr>
          <w:p w14:paraId="290DE48D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505AD6C" w14:textId="2D9543D9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363" w:type="dxa"/>
            <w:gridSpan w:val="3"/>
            <w:tcBorders>
              <w:bottom w:val="single" w:sz="4" w:space="0" w:color="auto"/>
            </w:tcBorders>
          </w:tcPr>
          <w:p w14:paraId="15DAC48E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=0.26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4B33788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661BDE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E5546E" w:rsidRPr="00410F06" w14:paraId="0EF81219" w14:textId="77777777" w:rsidTr="00B17DBF">
        <w:trPr>
          <w:trHeight w:val="188"/>
          <w:jc w:val="center"/>
        </w:trPr>
        <w:tc>
          <w:tcPr>
            <w:tcW w:w="962" w:type="dxa"/>
            <w:vMerge/>
          </w:tcPr>
          <w:p w14:paraId="69510DD3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50E1E62" w14:textId="77777777" w:rsidR="004D403B" w:rsidRPr="00410F06" w:rsidRDefault="004D403B" w:rsidP="004D403B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Sera positive </w:t>
            </w:r>
          </w:p>
          <w:p w14:paraId="775C1C4F" w14:textId="14F36681" w:rsidR="005344FD" w:rsidRPr="00410F06" w:rsidRDefault="004D403B" w:rsidP="002B38EE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for parasitic IgG  </w:t>
            </w:r>
          </w:p>
          <w:p w14:paraId="658C3B74" w14:textId="5513E59A" w:rsidR="00E5546E" w:rsidRPr="00410F06" w:rsidRDefault="004D403B" w:rsidP="004D403B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410F06">
              <w:rPr>
                <w:b/>
                <w:bCs/>
                <w:sz w:val="20"/>
                <w:szCs w:val="20"/>
              </w:rPr>
              <w:t xml:space="preserve"> 40% 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4FD1CF3F" w14:textId="77777777" w:rsidR="00E5546E" w:rsidRPr="00410F06" w:rsidRDefault="00E5546E" w:rsidP="00723C57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4.54 ± 1.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087243" w14:textId="77777777" w:rsidR="00E5546E" w:rsidRPr="00410F06" w:rsidRDefault="00E5546E" w:rsidP="00723C57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48.25 ± 2.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144E07" w14:textId="77777777" w:rsidR="00E5546E" w:rsidRPr="00410F06" w:rsidRDefault="00E5546E" w:rsidP="00723C57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410F06">
              <w:rPr>
                <w:sz w:val="21"/>
                <w:szCs w:val="21"/>
              </w:rPr>
              <w:t>41.98 ± 1.0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0024CA5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604.845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3431136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E5546E" w:rsidRPr="00410F06" w14:paraId="753BF7ED" w14:textId="77777777" w:rsidTr="00B17DBF">
        <w:trPr>
          <w:jc w:val="center"/>
        </w:trPr>
        <w:tc>
          <w:tcPr>
            <w:tcW w:w="962" w:type="dxa"/>
            <w:vMerge/>
          </w:tcPr>
          <w:p w14:paraId="5DDAF583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340997C7" w14:textId="75A27ED9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363" w:type="dxa"/>
            <w:gridSpan w:val="3"/>
          </w:tcPr>
          <w:p w14:paraId="6F108A6D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p</w:t>
            </w:r>
            <w:r w:rsidRPr="00410F06">
              <w:rPr>
                <w:sz w:val="22"/>
                <w:szCs w:val="22"/>
                <w:vertAlign w:val="subscript"/>
              </w:rPr>
              <w:t>1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2</w:t>
            </w:r>
            <w:r w:rsidRPr="00410F06">
              <w:rPr>
                <w:sz w:val="22"/>
                <w:szCs w:val="22"/>
              </w:rPr>
              <w:t>&lt;0.00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  <w:r w:rsidRPr="00410F06">
              <w:rPr>
                <w:sz w:val="22"/>
                <w:szCs w:val="22"/>
              </w:rPr>
              <w:t>,p</w:t>
            </w:r>
            <w:r w:rsidRPr="00410F06">
              <w:rPr>
                <w:sz w:val="22"/>
                <w:szCs w:val="22"/>
                <w:vertAlign w:val="subscript"/>
              </w:rPr>
              <w:t>3</w:t>
            </w:r>
            <w:r w:rsidRPr="00410F06">
              <w:rPr>
                <w:sz w:val="22"/>
                <w:szCs w:val="22"/>
              </w:rPr>
              <w:t>=0.009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689B6F55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2E0AF3E9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E5546E" w:rsidRPr="00410F06" w14:paraId="6A8EAE4B" w14:textId="77777777" w:rsidTr="00B17DBF">
        <w:trPr>
          <w:jc w:val="center"/>
        </w:trPr>
        <w:tc>
          <w:tcPr>
            <w:tcW w:w="962" w:type="dxa"/>
            <w:vMerge/>
          </w:tcPr>
          <w:p w14:paraId="18A3277A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462E27D8" w14:textId="77777777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245" w:type="dxa"/>
          </w:tcPr>
          <w:p w14:paraId="73BB6FF8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2.211</w:t>
            </w:r>
          </w:p>
        </w:tc>
        <w:tc>
          <w:tcPr>
            <w:tcW w:w="1559" w:type="dxa"/>
          </w:tcPr>
          <w:p w14:paraId="78C36983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5.731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7BB3C07F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3.904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39ECB65B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vAlign w:val="center"/>
          </w:tcPr>
          <w:p w14:paraId="491CA264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E5546E" w:rsidRPr="00410F06" w14:paraId="694C6685" w14:textId="77777777" w:rsidTr="00B17DBF">
        <w:trPr>
          <w:jc w:val="center"/>
        </w:trPr>
        <w:tc>
          <w:tcPr>
            <w:tcW w:w="962" w:type="dxa"/>
            <w:vMerge/>
            <w:tcBorders>
              <w:bottom w:val="single" w:sz="12" w:space="0" w:color="auto"/>
            </w:tcBorders>
          </w:tcPr>
          <w:p w14:paraId="7EC15686" w14:textId="77777777" w:rsidR="00E5546E" w:rsidRPr="00410F06" w:rsidRDefault="00E5546E" w:rsidP="00532D9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5A21465E" w14:textId="77777777" w:rsidR="00E5546E" w:rsidRPr="00410F06" w:rsidRDefault="00E5546E" w:rsidP="00B17D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410F06">
              <w:rPr>
                <w:b/>
                <w:bCs/>
                <w:sz w:val="22"/>
                <w:szCs w:val="22"/>
              </w:rPr>
              <w:t>p</w:t>
            </w:r>
            <w:r w:rsidRPr="00410F06">
              <w:rPr>
                <w:b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45" w:type="dxa"/>
            <w:tcBorders>
              <w:bottom w:val="single" w:sz="12" w:space="0" w:color="auto"/>
            </w:tcBorders>
          </w:tcPr>
          <w:p w14:paraId="49956F5F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4DE6695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05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3121827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410F06">
              <w:rPr>
                <w:sz w:val="22"/>
                <w:szCs w:val="22"/>
              </w:rPr>
              <w:t>0.017</w:t>
            </w:r>
            <w:r w:rsidRPr="00410F0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8356895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3FA02DB" w14:textId="77777777" w:rsidR="00E5546E" w:rsidRPr="00410F06" w:rsidRDefault="00E5546E" w:rsidP="00723C57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</w:tbl>
    <w:p w14:paraId="7EDA464E" w14:textId="77777777" w:rsidR="004805CF" w:rsidRPr="00410F06" w:rsidRDefault="004805CF" w:rsidP="004805CF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Data was expressed using Mean ± Standard deviation (SD)</w:t>
      </w:r>
    </w:p>
    <w:p w14:paraId="04E6AC53" w14:textId="1B7F5E25" w:rsidR="00BB2A3D" w:rsidRPr="00410F06" w:rsidRDefault="00BB2A3D" w:rsidP="00BB2A3D">
      <w:pPr>
        <w:ind w:left="284" w:right="-709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 xml:space="preserve">F: F for </w:t>
      </w:r>
      <w:r w:rsidR="00035EB6">
        <w:rPr>
          <w:sz w:val="20"/>
          <w:szCs w:val="20"/>
        </w:rPr>
        <w:t>One-way</w:t>
      </w:r>
      <w:r w:rsidRPr="00410F06">
        <w:rPr>
          <w:sz w:val="20"/>
          <w:szCs w:val="20"/>
        </w:rPr>
        <w:t xml:space="preserve"> ANOVA test, Pairwise comparison </w:t>
      </w:r>
      <w:r w:rsidR="0071246F">
        <w:rPr>
          <w:sz w:val="20"/>
          <w:szCs w:val="20"/>
        </w:rPr>
        <w:t>between</w:t>
      </w:r>
      <w:r w:rsidR="0071246F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each </w:t>
      </w:r>
      <w:r w:rsidR="00444701">
        <w:rPr>
          <w:sz w:val="20"/>
          <w:szCs w:val="20"/>
        </w:rPr>
        <w:t>two</w:t>
      </w:r>
      <w:r w:rsidRPr="00410F06">
        <w:rPr>
          <w:sz w:val="20"/>
          <w:szCs w:val="20"/>
        </w:rPr>
        <w:t xml:space="preserve"> groups was done using Post Hoc Test (Tukey)</w:t>
      </w:r>
    </w:p>
    <w:p w14:paraId="206D99A3" w14:textId="77777777" w:rsidR="00BB2A3D" w:rsidRPr="00410F06" w:rsidRDefault="00BB2A3D" w:rsidP="00BB2A3D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: p value for comparing between the studied groups</w:t>
      </w:r>
    </w:p>
    <w:p w14:paraId="0DE59493" w14:textId="7B64DB43" w:rsidR="00F0176F" w:rsidRPr="00410F06" w:rsidRDefault="00F0176F" w:rsidP="00F0176F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1</w:t>
      </w:r>
      <w:r w:rsidRPr="00410F06">
        <w:rPr>
          <w:sz w:val="20"/>
          <w:szCs w:val="20"/>
        </w:rPr>
        <w:t xml:space="preserve">: p value for comparing between </w:t>
      </w:r>
      <w:r w:rsidR="008D1D61" w:rsidRPr="00410F06">
        <w:rPr>
          <w:i/>
          <w:iCs/>
          <w:sz w:val="20"/>
          <w:szCs w:val="20"/>
        </w:rPr>
        <w:t>S. mansoni</w:t>
      </w:r>
      <w:r w:rsidR="008D1D61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>and</w:t>
      </w:r>
      <w:r w:rsidR="008D1D61" w:rsidRPr="00410F06">
        <w:rPr>
          <w:sz w:val="20"/>
          <w:szCs w:val="20"/>
        </w:rPr>
        <w:t xml:space="preserve"> </w:t>
      </w:r>
      <w:r w:rsidR="008D1D61" w:rsidRPr="00410F06">
        <w:rPr>
          <w:i/>
          <w:iCs/>
          <w:sz w:val="20"/>
          <w:szCs w:val="20"/>
        </w:rPr>
        <w:t>T. spiralis</w:t>
      </w:r>
    </w:p>
    <w:p w14:paraId="3B81937C" w14:textId="0AA7683A" w:rsidR="00F0176F" w:rsidRPr="00410F06" w:rsidRDefault="00F0176F" w:rsidP="00F0176F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2</w:t>
      </w:r>
      <w:r w:rsidRPr="00410F06">
        <w:rPr>
          <w:sz w:val="20"/>
          <w:szCs w:val="20"/>
        </w:rPr>
        <w:t xml:space="preserve">: p value for comparing between the </w:t>
      </w:r>
      <w:r w:rsidR="008D1D61" w:rsidRPr="00410F06">
        <w:rPr>
          <w:i/>
          <w:iCs/>
          <w:sz w:val="20"/>
          <w:szCs w:val="20"/>
        </w:rPr>
        <w:t>S. mansoni</w:t>
      </w:r>
      <w:r w:rsidR="008D1D61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and </w:t>
      </w:r>
      <w:r w:rsidR="008D1D61" w:rsidRPr="00410F06">
        <w:rPr>
          <w:i/>
          <w:iCs/>
          <w:sz w:val="20"/>
          <w:szCs w:val="20"/>
        </w:rPr>
        <w:t>T. gondii</w:t>
      </w:r>
    </w:p>
    <w:p w14:paraId="7503D758" w14:textId="0E7F2F87" w:rsidR="00F0176F" w:rsidRPr="00410F06" w:rsidRDefault="00F0176F" w:rsidP="008D1D61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3</w:t>
      </w:r>
      <w:r w:rsidRPr="00410F06">
        <w:rPr>
          <w:sz w:val="20"/>
          <w:szCs w:val="20"/>
        </w:rPr>
        <w:t xml:space="preserve">: p value for comparing between the </w:t>
      </w:r>
      <w:r w:rsidR="008D1D61" w:rsidRPr="00410F06">
        <w:rPr>
          <w:i/>
          <w:iCs/>
          <w:sz w:val="20"/>
          <w:szCs w:val="20"/>
        </w:rPr>
        <w:t>T. spiralis</w:t>
      </w:r>
      <w:r w:rsidR="008D1D61" w:rsidRPr="00410F06">
        <w:rPr>
          <w:sz w:val="20"/>
          <w:szCs w:val="20"/>
        </w:rPr>
        <w:t xml:space="preserve"> </w:t>
      </w:r>
      <w:r w:rsidRPr="00410F06">
        <w:rPr>
          <w:sz w:val="20"/>
          <w:szCs w:val="20"/>
        </w:rPr>
        <w:t xml:space="preserve">and </w:t>
      </w:r>
      <w:r w:rsidR="008D1D61" w:rsidRPr="00410F06">
        <w:rPr>
          <w:i/>
          <w:iCs/>
          <w:sz w:val="20"/>
          <w:szCs w:val="20"/>
        </w:rPr>
        <w:t>T. gondii</w:t>
      </w:r>
    </w:p>
    <w:p w14:paraId="7F6A1A9E" w14:textId="0A1F39DD" w:rsidR="00BB2A3D" w:rsidRPr="00410F06" w:rsidRDefault="00BB2A3D" w:rsidP="006878AD">
      <w:pPr>
        <w:jc w:val="both"/>
        <w:rPr>
          <w:sz w:val="20"/>
          <w:szCs w:val="20"/>
        </w:rPr>
      </w:pPr>
      <w:r w:rsidRPr="00410F06">
        <w:rPr>
          <w:sz w:val="20"/>
          <w:szCs w:val="20"/>
        </w:rPr>
        <w:t>p</w:t>
      </w:r>
      <w:r w:rsidRPr="00410F06">
        <w:rPr>
          <w:sz w:val="20"/>
          <w:szCs w:val="20"/>
          <w:vertAlign w:val="subscript"/>
        </w:rPr>
        <w:t>4</w:t>
      </w:r>
      <w:r w:rsidRPr="00410F06">
        <w:rPr>
          <w:sz w:val="20"/>
          <w:szCs w:val="20"/>
        </w:rPr>
        <w:t xml:space="preserve">: p value for comparing between </w:t>
      </w:r>
      <w:r w:rsidR="006C5564">
        <w:rPr>
          <w:sz w:val="20"/>
          <w:szCs w:val="20"/>
        </w:rPr>
        <w:t xml:space="preserve">inhibitory percentages of </w:t>
      </w:r>
      <w:r w:rsidR="00F66BD3" w:rsidRPr="00410F06">
        <w:rPr>
          <w:sz w:val="20"/>
          <w:szCs w:val="20"/>
        </w:rPr>
        <w:t xml:space="preserve">parasitic antigens and </w:t>
      </w:r>
      <w:r w:rsidR="006C5564">
        <w:rPr>
          <w:sz w:val="20"/>
          <w:szCs w:val="20"/>
        </w:rPr>
        <w:t>their corresponding parasitic IgG-positive sera</w:t>
      </w:r>
      <w:r w:rsidR="00F66BD3" w:rsidRPr="00410F06">
        <w:rPr>
          <w:sz w:val="20"/>
          <w:szCs w:val="20"/>
        </w:rPr>
        <w:t xml:space="preserve"> </w:t>
      </w:r>
    </w:p>
    <w:p w14:paraId="248C278C" w14:textId="77777777" w:rsidR="007C15D1" w:rsidRPr="00410F06" w:rsidRDefault="00BB2A3D" w:rsidP="00BB2A3D">
      <w:pPr>
        <w:ind w:left="284" w:hanging="284"/>
        <w:jc w:val="both"/>
        <w:rPr>
          <w:sz w:val="20"/>
          <w:szCs w:val="20"/>
        </w:rPr>
      </w:pPr>
      <w:r w:rsidRPr="00410F06">
        <w:rPr>
          <w:sz w:val="20"/>
          <w:szCs w:val="20"/>
        </w:rPr>
        <w:t>*: Statistically significant at p ≤ 0.05</w:t>
      </w:r>
    </w:p>
    <w:p w14:paraId="2FD5DAFC" w14:textId="0FF45485" w:rsidR="00203408" w:rsidRPr="00410F06" w:rsidRDefault="00203408" w:rsidP="007C15D1">
      <w:pPr>
        <w:ind w:left="1418" w:hanging="1418"/>
        <w:jc w:val="both"/>
        <w:rPr>
          <w:b/>
          <w:bCs/>
        </w:rPr>
      </w:pPr>
    </w:p>
    <w:p w14:paraId="62A91C71" w14:textId="0C2D2915" w:rsidR="00B43797" w:rsidRPr="007C15D1" w:rsidRDefault="00B43797" w:rsidP="00CD4FF7">
      <w:pPr>
        <w:rPr>
          <w:b/>
          <w:bCs/>
          <w:rtl/>
        </w:rPr>
      </w:pPr>
    </w:p>
    <w:sectPr w:rsidR="00B43797" w:rsidRPr="007C15D1" w:rsidSect="00500E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559" w:right="1559" w:bottom="1701" w:left="1843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E3CE6" w14:textId="77777777" w:rsidR="00E00C9A" w:rsidRDefault="00E00C9A">
      <w:r>
        <w:separator/>
      </w:r>
    </w:p>
  </w:endnote>
  <w:endnote w:type="continuationSeparator" w:id="0">
    <w:p w14:paraId="0019E2DF" w14:textId="77777777" w:rsidR="00E00C9A" w:rsidRDefault="00E00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A77AD" w14:textId="77777777" w:rsidR="00D25560" w:rsidRDefault="00D255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8889539"/>
      <w:docPartObj>
        <w:docPartGallery w:val="Page Numbers (Bottom of Page)"/>
        <w:docPartUnique/>
      </w:docPartObj>
    </w:sdtPr>
    <w:sdtContent>
      <w:p w14:paraId="750AB062" w14:textId="77777777" w:rsidR="00034150" w:rsidRDefault="00034150" w:rsidP="00BA07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8E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9657864"/>
      <w:docPartObj>
        <w:docPartGallery w:val="Page Numbers (Bottom of Page)"/>
        <w:docPartUnique/>
      </w:docPartObj>
    </w:sdtPr>
    <w:sdtContent>
      <w:p w14:paraId="293DB6F2" w14:textId="77777777" w:rsidR="00034150" w:rsidRDefault="00034150" w:rsidP="00BA0764">
        <w:pPr>
          <w:pStyle w:val="Footer"/>
          <w:jc w:val="center"/>
        </w:pPr>
        <w:r>
          <w:t>1</w:t>
        </w:r>
      </w:p>
    </w:sdtContent>
  </w:sdt>
  <w:p w14:paraId="3FA03A54" w14:textId="77777777" w:rsidR="00034150" w:rsidRDefault="00034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65C9B" w14:textId="77777777" w:rsidR="00E00C9A" w:rsidRDefault="00E00C9A">
      <w:r>
        <w:separator/>
      </w:r>
    </w:p>
  </w:footnote>
  <w:footnote w:type="continuationSeparator" w:id="0">
    <w:p w14:paraId="71A8A316" w14:textId="77777777" w:rsidR="00E00C9A" w:rsidRDefault="00E00C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2597F" w14:textId="77777777" w:rsidR="00D25560" w:rsidRDefault="00D255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BD57F" w14:textId="77777777" w:rsidR="00034150" w:rsidRPr="00E6710B" w:rsidRDefault="00034150" w:rsidP="00E6710B">
    <w:pPr>
      <w:pStyle w:val="Header"/>
      <w:jc w:val="center"/>
      <w:rPr>
        <w:b/>
        <w:bCs/>
        <w:sz w:val="36"/>
        <w:szCs w:val="36"/>
        <w:rtl/>
        <w:lang w:bidi="ar-EG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E907E3" w14:textId="77777777" w:rsidR="00D25560" w:rsidRDefault="00D255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3NjIwMjWwMLMwMDRV0lEKTi0uzszPAykwNKgFAHLkewstAAAA"/>
  </w:docVars>
  <w:rsids>
    <w:rsidRoot w:val="00F0741F"/>
    <w:rsid w:val="00000B58"/>
    <w:rsid w:val="00000DB1"/>
    <w:rsid w:val="00002442"/>
    <w:rsid w:val="000026DD"/>
    <w:rsid w:val="0000271B"/>
    <w:rsid w:val="0000344A"/>
    <w:rsid w:val="00003B76"/>
    <w:rsid w:val="00007244"/>
    <w:rsid w:val="0001010A"/>
    <w:rsid w:val="00012CAA"/>
    <w:rsid w:val="000170A7"/>
    <w:rsid w:val="00017738"/>
    <w:rsid w:val="00023316"/>
    <w:rsid w:val="0002636C"/>
    <w:rsid w:val="00030C9C"/>
    <w:rsid w:val="00031329"/>
    <w:rsid w:val="00034150"/>
    <w:rsid w:val="00035EB6"/>
    <w:rsid w:val="0004040D"/>
    <w:rsid w:val="00046F07"/>
    <w:rsid w:val="00053497"/>
    <w:rsid w:val="00053935"/>
    <w:rsid w:val="00053D04"/>
    <w:rsid w:val="00056A51"/>
    <w:rsid w:val="000578C2"/>
    <w:rsid w:val="0005791B"/>
    <w:rsid w:val="00060AC5"/>
    <w:rsid w:val="00060EC6"/>
    <w:rsid w:val="00061352"/>
    <w:rsid w:val="000671C2"/>
    <w:rsid w:val="000713D5"/>
    <w:rsid w:val="0007666B"/>
    <w:rsid w:val="00076F41"/>
    <w:rsid w:val="00077F0A"/>
    <w:rsid w:val="000818BD"/>
    <w:rsid w:val="000821B6"/>
    <w:rsid w:val="000838EB"/>
    <w:rsid w:val="00083E9B"/>
    <w:rsid w:val="000847E4"/>
    <w:rsid w:val="000937E1"/>
    <w:rsid w:val="000A0F00"/>
    <w:rsid w:val="000A2999"/>
    <w:rsid w:val="000A3A17"/>
    <w:rsid w:val="000A5F35"/>
    <w:rsid w:val="000B27C5"/>
    <w:rsid w:val="000B3132"/>
    <w:rsid w:val="000B40BC"/>
    <w:rsid w:val="000B65A9"/>
    <w:rsid w:val="000C1DC1"/>
    <w:rsid w:val="000C3640"/>
    <w:rsid w:val="000D16AB"/>
    <w:rsid w:val="000D2DC7"/>
    <w:rsid w:val="000D3686"/>
    <w:rsid w:val="000D6A88"/>
    <w:rsid w:val="000E0569"/>
    <w:rsid w:val="000E3518"/>
    <w:rsid w:val="000E5D8C"/>
    <w:rsid w:val="000F2784"/>
    <w:rsid w:val="000F54C0"/>
    <w:rsid w:val="000F54CA"/>
    <w:rsid w:val="000F70FA"/>
    <w:rsid w:val="0010546E"/>
    <w:rsid w:val="00110C14"/>
    <w:rsid w:val="001121E3"/>
    <w:rsid w:val="001125DC"/>
    <w:rsid w:val="001148BD"/>
    <w:rsid w:val="00114CA4"/>
    <w:rsid w:val="00114CF7"/>
    <w:rsid w:val="001201B7"/>
    <w:rsid w:val="00120CC4"/>
    <w:rsid w:val="00121688"/>
    <w:rsid w:val="00121C97"/>
    <w:rsid w:val="00122B94"/>
    <w:rsid w:val="0012367B"/>
    <w:rsid w:val="001341A6"/>
    <w:rsid w:val="0013605C"/>
    <w:rsid w:val="00136840"/>
    <w:rsid w:val="00140677"/>
    <w:rsid w:val="00140E72"/>
    <w:rsid w:val="00141DF6"/>
    <w:rsid w:val="001430B2"/>
    <w:rsid w:val="001432CF"/>
    <w:rsid w:val="0014461B"/>
    <w:rsid w:val="001455FA"/>
    <w:rsid w:val="0014568E"/>
    <w:rsid w:val="00146347"/>
    <w:rsid w:val="00147B39"/>
    <w:rsid w:val="001523B7"/>
    <w:rsid w:val="00153160"/>
    <w:rsid w:val="00156304"/>
    <w:rsid w:val="001609FE"/>
    <w:rsid w:val="0016133A"/>
    <w:rsid w:val="0016303A"/>
    <w:rsid w:val="00163470"/>
    <w:rsid w:val="001634DA"/>
    <w:rsid w:val="001659FC"/>
    <w:rsid w:val="00170313"/>
    <w:rsid w:val="00171AE8"/>
    <w:rsid w:val="001724BA"/>
    <w:rsid w:val="00172E2F"/>
    <w:rsid w:val="001753A3"/>
    <w:rsid w:val="00176D81"/>
    <w:rsid w:val="0018006A"/>
    <w:rsid w:val="0018013E"/>
    <w:rsid w:val="00180A9B"/>
    <w:rsid w:val="00183BC4"/>
    <w:rsid w:val="00185A81"/>
    <w:rsid w:val="001868B5"/>
    <w:rsid w:val="00190020"/>
    <w:rsid w:val="001928C5"/>
    <w:rsid w:val="0019669F"/>
    <w:rsid w:val="00197C33"/>
    <w:rsid w:val="001A00E5"/>
    <w:rsid w:val="001A2371"/>
    <w:rsid w:val="001A2A07"/>
    <w:rsid w:val="001C0127"/>
    <w:rsid w:val="001C06DE"/>
    <w:rsid w:val="001C25ED"/>
    <w:rsid w:val="001C5060"/>
    <w:rsid w:val="001C7FCD"/>
    <w:rsid w:val="001D03CC"/>
    <w:rsid w:val="001D33FF"/>
    <w:rsid w:val="001D7315"/>
    <w:rsid w:val="001D7DD9"/>
    <w:rsid w:val="001E0BE0"/>
    <w:rsid w:val="001E57DD"/>
    <w:rsid w:val="001E74F4"/>
    <w:rsid w:val="001E7A12"/>
    <w:rsid w:val="001F0536"/>
    <w:rsid w:val="001F26EC"/>
    <w:rsid w:val="001F4B8F"/>
    <w:rsid w:val="001F4C71"/>
    <w:rsid w:val="001F526D"/>
    <w:rsid w:val="00201AB2"/>
    <w:rsid w:val="002026C9"/>
    <w:rsid w:val="00203408"/>
    <w:rsid w:val="002066FC"/>
    <w:rsid w:val="00210F15"/>
    <w:rsid w:val="00213CC9"/>
    <w:rsid w:val="00214083"/>
    <w:rsid w:val="00214BF0"/>
    <w:rsid w:val="00220983"/>
    <w:rsid w:val="00221B06"/>
    <w:rsid w:val="00224742"/>
    <w:rsid w:val="0022512E"/>
    <w:rsid w:val="00226717"/>
    <w:rsid w:val="002268A0"/>
    <w:rsid w:val="00227582"/>
    <w:rsid w:val="002275B0"/>
    <w:rsid w:val="00230204"/>
    <w:rsid w:val="0023761B"/>
    <w:rsid w:val="00237E37"/>
    <w:rsid w:val="00242EF9"/>
    <w:rsid w:val="00246837"/>
    <w:rsid w:val="00246C6B"/>
    <w:rsid w:val="00253212"/>
    <w:rsid w:val="00253F72"/>
    <w:rsid w:val="00257586"/>
    <w:rsid w:val="002601D0"/>
    <w:rsid w:val="0026072D"/>
    <w:rsid w:val="002621D5"/>
    <w:rsid w:val="00263BD3"/>
    <w:rsid w:val="0026585F"/>
    <w:rsid w:val="00273DD8"/>
    <w:rsid w:val="00277EEB"/>
    <w:rsid w:val="0028013F"/>
    <w:rsid w:val="002806A6"/>
    <w:rsid w:val="00293AD3"/>
    <w:rsid w:val="00297286"/>
    <w:rsid w:val="002A01A1"/>
    <w:rsid w:val="002A1233"/>
    <w:rsid w:val="002A1CA7"/>
    <w:rsid w:val="002A2959"/>
    <w:rsid w:val="002B0FFC"/>
    <w:rsid w:val="002B38EE"/>
    <w:rsid w:val="002C3F70"/>
    <w:rsid w:val="002C4647"/>
    <w:rsid w:val="002C6450"/>
    <w:rsid w:val="002D0562"/>
    <w:rsid w:val="002D4727"/>
    <w:rsid w:val="002E011B"/>
    <w:rsid w:val="002E24A5"/>
    <w:rsid w:val="002E73B3"/>
    <w:rsid w:val="002F2335"/>
    <w:rsid w:val="002F461C"/>
    <w:rsid w:val="002F493C"/>
    <w:rsid w:val="002F7623"/>
    <w:rsid w:val="00300209"/>
    <w:rsid w:val="003054CF"/>
    <w:rsid w:val="00305B40"/>
    <w:rsid w:val="00307176"/>
    <w:rsid w:val="00307282"/>
    <w:rsid w:val="00314862"/>
    <w:rsid w:val="00317267"/>
    <w:rsid w:val="00320BEA"/>
    <w:rsid w:val="00323987"/>
    <w:rsid w:val="003269BA"/>
    <w:rsid w:val="00327B26"/>
    <w:rsid w:val="003313AF"/>
    <w:rsid w:val="00333A33"/>
    <w:rsid w:val="00334499"/>
    <w:rsid w:val="00335DF2"/>
    <w:rsid w:val="0033624A"/>
    <w:rsid w:val="003368CF"/>
    <w:rsid w:val="00336C95"/>
    <w:rsid w:val="00340976"/>
    <w:rsid w:val="00341A1D"/>
    <w:rsid w:val="0034280D"/>
    <w:rsid w:val="003434F2"/>
    <w:rsid w:val="00343BF5"/>
    <w:rsid w:val="00355811"/>
    <w:rsid w:val="003615F9"/>
    <w:rsid w:val="003624AE"/>
    <w:rsid w:val="00362638"/>
    <w:rsid w:val="00363B2A"/>
    <w:rsid w:val="00366C18"/>
    <w:rsid w:val="00375345"/>
    <w:rsid w:val="00375B39"/>
    <w:rsid w:val="0038042F"/>
    <w:rsid w:val="003819EB"/>
    <w:rsid w:val="00383570"/>
    <w:rsid w:val="00386736"/>
    <w:rsid w:val="00390CFF"/>
    <w:rsid w:val="0039179D"/>
    <w:rsid w:val="00391E5E"/>
    <w:rsid w:val="00391FC9"/>
    <w:rsid w:val="00392E26"/>
    <w:rsid w:val="00396169"/>
    <w:rsid w:val="00396316"/>
    <w:rsid w:val="003A0B4A"/>
    <w:rsid w:val="003A1375"/>
    <w:rsid w:val="003A2D57"/>
    <w:rsid w:val="003A39C7"/>
    <w:rsid w:val="003A456F"/>
    <w:rsid w:val="003A5307"/>
    <w:rsid w:val="003B263E"/>
    <w:rsid w:val="003B4408"/>
    <w:rsid w:val="003C057A"/>
    <w:rsid w:val="003C2AC2"/>
    <w:rsid w:val="003C3CCB"/>
    <w:rsid w:val="003C4632"/>
    <w:rsid w:val="003C64C3"/>
    <w:rsid w:val="003D14A4"/>
    <w:rsid w:val="003D1D03"/>
    <w:rsid w:val="003D20A1"/>
    <w:rsid w:val="003D4D2C"/>
    <w:rsid w:val="003D5A21"/>
    <w:rsid w:val="003E0C65"/>
    <w:rsid w:val="003E209E"/>
    <w:rsid w:val="003E6C4C"/>
    <w:rsid w:val="003F6A32"/>
    <w:rsid w:val="00401108"/>
    <w:rsid w:val="00401C9B"/>
    <w:rsid w:val="00402ABA"/>
    <w:rsid w:val="004054D0"/>
    <w:rsid w:val="00405DDC"/>
    <w:rsid w:val="00410F06"/>
    <w:rsid w:val="00412F44"/>
    <w:rsid w:val="00413578"/>
    <w:rsid w:val="004163E7"/>
    <w:rsid w:val="004227EC"/>
    <w:rsid w:val="00426663"/>
    <w:rsid w:val="004368F2"/>
    <w:rsid w:val="00440E31"/>
    <w:rsid w:val="004436C1"/>
    <w:rsid w:val="00444701"/>
    <w:rsid w:val="0044564A"/>
    <w:rsid w:val="00445B07"/>
    <w:rsid w:val="0044653E"/>
    <w:rsid w:val="0045070D"/>
    <w:rsid w:val="00453B3C"/>
    <w:rsid w:val="004605FD"/>
    <w:rsid w:val="004628FA"/>
    <w:rsid w:val="0046770F"/>
    <w:rsid w:val="00471D13"/>
    <w:rsid w:val="00472574"/>
    <w:rsid w:val="004805CF"/>
    <w:rsid w:val="00482E4F"/>
    <w:rsid w:val="004834B5"/>
    <w:rsid w:val="00493917"/>
    <w:rsid w:val="00494117"/>
    <w:rsid w:val="00495ECC"/>
    <w:rsid w:val="004A5F14"/>
    <w:rsid w:val="004A739A"/>
    <w:rsid w:val="004B1FFB"/>
    <w:rsid w:val="004C1B6F"/>
    <w:rsid w:val="004C26A3"/>
    <w:rsid w:val="004C27CB"/>
    <w:rsid w:val="004C6CCB"/>
    <w:rsid w:val="004D0003"/>
    <w:rsid w:val="004D1252"/>
    <w:rsid w:val="004D403B"/>
    <w:rsid w:val="004D4C6E"/>
    <w:rsid w:val="004D68EC"/>
    <w:rsid w:val="004E1D14"/>
    <w:rsid w:val="004E3062"/>
    <w:rsid w:val="004E518D"/>
    <w:rsid w:val="004F0993"/>
    <w:rsid w:val="004F128F"/>
    <w:rsid w:val="004F241E"/>
    <w:rsid w:val="004F257D"/>
    <w:rsid w:val="004F42CE"/>
    <w:rsid w:val="004F5521"/>
    <w:rsid w:val="004F6653"/>
    <w:rsid w:val="0050022F"/>
    <w:rsid w:val="00500E29"/>
    <w:rsid w:val="00503D76"/>
    <w:rsid w:val="00507474"/>
    <w:rsid w:val="00511A9C"/>
    <w:rsid w:val="00512B85"/>
    <w:rsid w:val="00515A22"/>
    <w:rsid w:val="00515B01"/>
    <w:rsid w:val="0052049C"/>
    <w:rsid w:val="00523C76"/>
    <w:rsid w:val="005243B0"/>
    <w:rsid w:val="00525A2C"/>
    <w:rsid w:val="00526107"/>
    <w:rsid w:val="0053030E"/>
    <w:rsid w:val="00531C6D"/>
    <w:rsid w:val="00532D94"/>
    <w:rsid w:val="00533F2F"/>
    <w:rsid w:val="005344FD"/>
    <w:rsid w:val="005371FF"/>
    <w:rsid w:val="00540CFB"/>
    <w:rsid w:val="00540DD3"/>
    <w:rsid w:val="00546270"/>
    <w:rsid w:val="005544D5"/>
    <w:rsid w:val="0056112D"/>
    <w:rsid w:val="00565DB0"/>
    <w:rsid w:val="00566513"/>
    <w:rsid w:val="00570EA5"/>
    <w:rsid w:val="00571CFC"/>
    <w:rsid w:val="00574E03"/>
    <w:rsid w:val="00580C6C"/>
    <w:rsid w:val="0058122E"/>
    <w:rsid w:val="0059109A"/>
    <w:rsid w:val="00593467"/>
    <w:rsid w:val="0059416C"/>
    <w:rsid w:val="005949AB"/>
    <w:rsid w:val="0059554D"/>
    <w:rsid w:val="00595554"/>
    <w:rsid w:val="00596D24"/>
    <w:rsid w:val="005A3CBB"/>
    <w:rsid w:val="005A412C"/>
    <w:rsid w:val="005A7175"/>
    <w:rsid w:val="005A7D41"/>
    <w:rsid w:val="005B027C"/>
    <w:rsid w:val="005B42B9"/>
    <w:rsid w:val="005C26BA"/>
    <w:rsid w:val="005C278B"/>
    <w:rsid w:val="005C3125"/>
    <w:rsid w:val="005C3277"/>
    <w:rsid w:val="005C66BD"/>
    <w:rsid w:val="005D0ADF"/>
    <w:rsid w:val="005D0D57"/>
    <w:rsid w:val="005D38F4"/>
    <w:rsid w:val="005D51EA"/>
    <w:rsid w:val="005E0B79"/>
    <w:rsid w:val="005E5540"/>
    <w:rsid w:val="005F00DF"/>
    <w:rsid w:val="005F08E7"/>
    <w:rsid w:val="005F33A1"/>
    <w:rsid w:val="005F37AF"/>
    <w:rsid w:val="005F6ED8"/>
    <w:rsid w:val="006075CE"/>
    <w:rsid w:val="00610307"/>
    <w:rsid w:val="00610FF0"/>
    <w:rsid w:val="006131DD"/>
    <w:rsid w:val="006146D8"/>
    <w:rsid w:val="006175C7"/>
    <w:rsid w:val="00621A21"/>
    <w:rsid w:val="00626FA9"/>
    <w:rsid w:val="006313E7"/>
    <w:rsid w:val="006343BB"/>
    <w:rsid w:val="00636D81"/>
    <w:rsid w:val="00640C21"/>
    <w:rsid w:val="00640C64"/>
    <w:rsid w:val="0064390F"/>
    <w:rsid w:val="00644CA7"/>
    <w:rsid w:val="00644E65"/>
    <w:rsid w:val="00646AA5"/>
    <w:rsid w:val="0064715A"/>
    <w:rsid w:val="00647BF5"/>
    <w:rsid w:val="00650BFC"/>
    <w:rsid w:val="00651222"/>
    <w:rsid w:val="0065183D"/>
    <w:rsid w:val="00652559"/>
    <w:rsid w:val="0065289A"/>
    <w:rsid w:val="00662C24"/>
    <w:rsid w:val="006655FC"/>
    <w:rsid w:val="006717B1"/>
    <w:rsid w:val="00674E9F"/>
    <w:rsid w:val="00674F9C"/>
    <w:rsid w:val="006756EC"/>
    <w:rsid w:val="00675AB0"/>
    <w:rsid w:val="0067655B"/>
    <w:rsid w:val="0068041F"/>
    <w:rsid w:val="0068079B"/>
    <w:rsid w:val="00681AC4"/>
    <w:rsid w:val="00682CA4"/>
    <w:rsid w:val="00686003"/>
    <w:rsid w:val="006878AD"/>
    <w:rsid w:val="00691B73"/>
    <w:rsid w:val="00693D12"/>
    <w:rsid w:val="006970A3"/>
    <w:rsid w:val="006A027F"/>
    <w:rsid w:val="006A12FD"/>
    <w:rsid w:val="006A1924"/>
    <w:rsid w:val="006A3A72"/>
    <w:rsid w:val="006A452A"/>
    <w:rsid w:val="006A52B7"/>
    <w:rsid w:val="006A5477"/>
    <w:rsid w:val="006A7EB6"/>
    <w:rsid w:val="006B0194"/>
    <w:rsid w:val="006B0E55"/>
    <w:rsid w:val="006B39C5"/>
    <w:rsid w:val="006B4FE1"/>
    <w:rsid w:val="006B55EB"/>
    <w:rsid w:val="006B5814"/>
    <w:rsid w:val="006B6679"/>
    <w:rsid w:val="006C0FAB"/>
    <w:rsid w:val="006C3916"/>
    <w:rsid w:val="006C5564"/>
    <w:rsid w:val="006C5E33"/>
    <w:rsid w:val="006C72C5"/>
    <w:rsid w:val="006C7461"/>
    <w:rsid w:val="006D14B3"/>
    <w:rsid w:val="006D1609"/>
    <w:rsid w:val="006D2BBC"/>
    <w:rsid w:val="006D419A"/>
    <w:rsid w:val="006D4F7F"/>
    <w:rsid w:val="006D626F"/>
    <w:rsid w:val="006D75DC"/>
    <w:rsid w:val="006E0555"/>
    <w:rsid w:val="006E0809"/>
    <w:rsid w:val="006E3733"/>
    <w:rsid w:val="006E3C4C"/>
    <w:rsid w:val="006F1AB5"/>
    <w:rsid w:val="006F1E5C"/>
    <w:rsid w:val="006F2585"/>
    <w:rsid w:val="006F2B39"/>
    <w:rsid w:val="006F33CE"/>
    <w:rsid w:val="006F5B08"/>
    <w:rsid w:val="006F6B55"/>
    <w:rsid w:val="00700477"/>
    <w:rsid w:val="00704211"/>
    <w:rsid w:val="007066E1"/>
    <w:rsid w:val="0071246F"/>
    <w:rsid w:val="007134E0"/>
    <w:rsid w:val="00713E10"/>
    <w:rsid w:val="007155C4"/>
    <w:rsid w:val="00720426"/>
    <w:rsid w:val="00723248"/>
    <w:rsid w:val="00723455"/>
    <w:rsid w:val="00723C57"/>
    <w:rsid w:val="00724336"/>
    <w:rsid w:val="00724AF8"/>
    <w:rsid w:val="007250AA"/>
    <w:rsid w:val="0072685D"/>
    <w:rsid w:val="007378ED"/>
    <w:rsid w:val="00743BAC"/>
    <w:rsid w:val="00744633"/>
    <w:rsid w:val="007457DA"/>
    <w:rsid w:val="00745DFA"/>
    <w:rsid w:val="0075029C"/>
    <w:rsid w:val="007524D7"/>
    <w:rsid w:val="00754062"/>
    <w:rsid w:val="00754486"/>
    <w:rsid w:val="00755610"/>
    <w:rsid w:val="00760962"/>
    <w:rsid w:val="0076158E"/>
    <w:rsid w:val="00763DC5"/>
    <w:rsid w:val="00766B78"/>
    <w:rsid w:val="007708F1"/>
    <w:rsid w:val="00772A02"/>
    <w:rsid w:val="00772F14"/>
    <w:rsid w:val="00777913"/>
    <w:rsid w:val="00780520"/>
    <w:rsid w:val="00783BF7"/>
    <w:rsid w:val="00783C0F"/>
    <w:rsid w:val="00784299"/>
    <w:rsid w:val="007851EE"/>
    <w:rsid w:val="00785F04"/>
    <w:rsid w:val="00787809"/>
    <w:rsid w:val="00790EA6"/>
    <w:rsid w:val="007912D2"/>
    <w:rsid w:val="00792B15"/>
    <w:rsid w:val="00794087"/>
    <w:rsid w:val="007955CF"/>
    <w:rsid w:val="00796489"/>
    <w:rsid w:val="00797C52"/>
    <w:rsid w:val="007A0F3E"/>
    <w:rsid w:val="007A11F0"/>
    <w:rsid w:val="007A5943"/>
    <w:rsid w:val="007A5BB3"/>
    <w:rsid w:val="007A6EF0"/>
    <w:rsid w:val="007B1A6F"/>
    <w:rsid w:val="007B5102"/>
    <w:rsid w:val="007B6BB5"/>
    <w:rsid w:val="007B6F5F"/>
    <w:rsid w:val="007C15D1"/>
    <w:rsid w:val="007C215D"/>
    <w:rsid w:val="007C2CDC"/>
    <w:rsid w:val="007C61A8"/>
    <w:rsid w:val="007D09EF"/>
    <w:rsid w:val="007D49B1"/>
    <w:rsid w:val="007D4F75"/>
    <w:rsid w:val="007D7255"/>
    <w:rsid w:val="007E2D78"/>
    <w:rsid w:val="007E2ED9"/>
    <w:rsid w:val="007E3F8E"/>
    <w:rsid w:val="007E74E5"/>
    <w:rsid w:val="007F6780"/>
    <w:rsid w:val="007F7BDA"/>
    <w:rsid w:val="00800A7F"/>
    <w:rsid w:val="00800CED"/>
    <w:rsid w:val="008015B7"/>
    <w:rsid w:val="0080257B"/>
    <w:rsid w:val="0080277C"/>
    <w:rsid w:val="00803C88"/>
    <w:rsid w:val="0080418B"/>
    <w:rsid w:val="008054CC"/>
    <w:rsid w:val="008110B7"/>
    <w:rsid w:val="008124BA"/>
    <w:rsid w:val="00812F8E"/>
    <w:rsid w:val="0081358B"/>
    <w:rsid w:val="008150EA"/>
    <w:rsid w:val="00817D17"/>
    <w:rsid w:val="00820229"/>
    <w:rsid w:val="00820DAD"/>
    <w:rsid w:val="00821DB6"/>
    <w:rsid w:val="00827314"/>
    <w:rsid w:val="00836232"/>
    <w:rsid w:val="00837CD3"/>
    <w:rsid w:val="00841920"/>
    <w:rsid w:val="00842B09"/>
    <w:rsid w:val="00845068"/>
    <w:rsid w:val="008451E6"/>
    <w:rsid w:val="00847BE6"/>
    <w:rsid w:val="0085256F"/>
    <w:rsid w:val="00855B68"/>
    <w:rsid w:val="008568C3"/>
    <w:rsid w:val="00860514"/>
    <w:rsid w:val="008606F8"/>
    <w:rsid w:val="0086186F"/>
    <w:rsid w:val="008631BD"/>
    <w:rsid w:val="008635C7"/>
    <w:rsid w:val="008638EB"/>
    <w:rsid w:val="00867E77"/>
    <w:rsid w:val="008716C8"/>
    <w:rsid w:val="0087170D"/>
    <w:rsid w:val="00871F74"/>
    <w:rsid w:val="00872487"/>
    <w:rsid w:val="0087789D"/>
    <w:rsid w:val="0088193C"/>
    <w:rsid w:val="00885527"/>
    <w:rsid w:val="00887D9D"/>
    <w:rsid w:val="00887E13"/>
    <w:rsid w:val="00891C29"/>
    <w:rsid w:val="0089646A"/>
    <w:rsid w:val="008A0E6B"/>
    <w:rsid w:val="008A1C65"/>
    <w:rsid w:val="008A2C95"/>
    <w:rsid w:val="008A4E17"/>
    <w:rsid w:val="008A6F7C"/>
    <w:rsid w:val="008A792E"/>
    <w:rsid w:val="008B34FF"/>
    <w:rsid w:val="008B5279"/>
    <w:rsid w:val="008C1E0B"/>
    <w:rsid w:val="008C4698"/>
    <w:rsid w:val="008C7E8A"/>
    <w:rsid w:val="008D1872"/>
    <w:rsid w:val="008D1D61"/>
    <w:rsid w:val="008D27AB"/>
    <w:rsid w:val="008D40D2"/>
    <w:rsid w:val="008D6795"/>
    <w:rsid w:val="008E00B7"/>
    <w:rsid w:val="008E3FDB"/>
    <w:rsid w:val="008E7675"/>
    <w:rsid w:val="008F1FB0"/>
    <w:rsid w:val="0090047B"/>
    <w:rsid w:val="0090234F"/>
    <w:rsid w:val="009028DF"/>
    <w:rsid w:val="00906B48"/>
    <w:rsid w:val="009120E9"/>
    <w:rsid w:val="009147E0"/>
    <w:rsid w:val="00914A79"/>
    <w:rsid w:val="00920C01"/>
    <w:rsid w:val="00922B25"/>
    <w:rsid w:val="00922EC7"/>
    <w:rsid w:val="0092604B"/>
    <w:rsid w:val="00926FE3"/>
    <w:rsid w:val="00930013"/>
    <w:rsid w:val="0093319D"/>
    <w:rsid w:val="0093670D"/>
    <w:rsid w:val="00936A4B"/>
    <w:rsid w:val="0093752D"/>
    <w:rsid w:val="0094479B"/>
    <w:rsid w:val="009451E2"/>
    <w:rsid w:val="00945D42"/>
    <w:rsid w:val="00951DFF"/>
    <w:rsid w:val="009574BB"/>
    <w:rsid w:val="0096444C"/>
    <w:rsid w:val="00964CF1"/>
    <w:rsid w:val="00965E7F"/>
    <w:rsid w:val="0096777D"/>
    <w:rsid w:val="00967CE8"/>
    <w:rsid w:val="00975C81"/>
    <w:rsid w:val="00980709"/>
    <w:rsid w:val="009808AA"/>
    <w:rsid w:val="009854A6"/>
    <w:rsid w:val="0098656E"/>
    <w:rsid w:val="00987B46"/>
    <w:rsid w:val="00992268"/>
    <w:rsid w:val="00992F61"/>
    <w:rsid w:val="009A08F7"/>
    <w:rsid w:val="009A107B"/>
    <w:rsid w:val="009A255F"/>
    <w:rsid w:val="009A2962"/>
    <w:rsid w:val="009A3E5E"/>
    <w:rsid w:val="009A4EDD"/>
    <w:rsid w:val="009A73B5"/>
    <w:rsid w:val="009A74DD"/>
    <w:rsid w:val="009B0753"/>
    <w:rsid w:val="009B08E8"/>
    <w:rsid w:val="009B0ED0"/>
    <w:rsid w:val="009B1762"/>
    <w:rsid w:val="009B1BD7"/>
    <w:rsid w:val="009B36CB"/>
    <w:rsid w:val="009B714D"/>
    <w:rsid w:val="009B7B78"/>
    <w:rsid w:val="009C4135"/>
    <w:rsid w:val="009C5D62"/>
    <w:rsid w:val="009D14EF"/>
    <w:rsid w:val="009D1C90"/>
    <w:rsid w:val="009D7AEF"/>
    <w:rsid w:val="009E0C16"/>
    <w:rsid w:val="009E0FC2"/>
    <w:rsid w:val="009E1D1C"/>
    <w:rsid w:val="009E755A"/>
    <w:rsid w:val="009F0EBB"/>
    <w:rsid w:val="009F1B3A"/>
    <w:rsid w:val="009F2119"/>
    <w:rsid w:val="009F2CA3"/>
    <w:rsid w:val="009F4B15"/>
    <w:rsid w:val="00A0190B"/>
    <w:rsid w:val="00A01B83"/>
    <w:rsid w:val="00A10DD2"/>
    <w:rsid w:val="00A1406E"/>
    <w:rsid w:val="00A15337"/>
    <w:rsid w:val="00A16CA0"/>
    <w:rsid w:val="00A17951"/>
    <w:rsid w:val="00A17FC7"/>
    <w:rsid w:val="00A2173A"/>
    <w:rsid w:val="00A247D0"/>
    <w:rsid w:val="00A31AB0"/>
    <w:rsid w:val="00A327F1"/>
    <w:rsid w:val="00A33C48"/>
    <w:rsid w:val="00A36CB4"/>
    <w:rsid w:val="00A3745A"/>
    <w:rsid w:val="00A408D2"/>
    <w:rsid w:val="00A423F7"/>
    <w:rsid w:val="00A5448E"/>
    <w:rsid w:val="00A602C2"/>
    <w:rsid w:val="00A61187"/>
    <w:rsid w:val="00A660EA"/>
    <w:rsid w:val="00A67579"/>
    <w:rsid w:val="00A747EE"/>
    <w:rsid w:val="00A74DAA"/>
    <w:rsid w:val="00A77BC0"/>
    <w:rsid w:val="00A80E81"/>
    <w:rsid w:val="00A84467"/>
    <w:rsid w:val="00A84F1E"/>
    <w:rsid w:val="00A854D7"/>
    <w:rsid w:val="00A87DEA"/>
    <w:rsid w:val="00A9022D"/>
    <w:rsid w:val="00A941FF"/>
    <w:rsid w:val="00A946E0"/>
    <w:rsid w:val="00A96616"/>
    <w:rsid w:val="00A9769B"/>
    <w:rsid w:val="00AA0A93"/>
    <w:rsid w:val="00AA40B3"/>
    <w:rsid w:val="00AA4528"/>
    <w:rsid w:val="00AA4B44"/>
    <w:rsid w:val="00AB1FC1"/>
    <w:rsid w:val="00AB5177"/>
    <w:rsid w:val="00AB575E"/>
    <w:rsid w:val="00AB6838"/>
    <w:rsid w:val="00AC17BC"/>
    <w:rsid w:val="00AC3C47"/>
    <w:rsid w:val="00AC403A"/>
    <w:rsid w:val="00AC4C83"/>
    <w:rsid w:val="00AC5EB6"/>
    <w:rsid w:val="00AC6DCA"/>
    <w:rsid w:val="00AD11ED"/>
    <w:rsid w:val="00AD1358"/>
    <w:rsid w:val="00AD68CD"/>
    <w:rsid w:val="00AE2C6C"/>
    <w:rsid w:val="00AF11BD"/>
    <w:rsid w:val="00AF7976"/>
    <w:rsid w:val="00B01219"/>
    <w:rsid w:val="00B0267F"/>
    <w:rsid w:val="00B029FC"/>
    <w:rsid w:val="00B03850"/>
    <w:rsid w:val="00B06070"/>
    <w:rsid w:val="00B11E57"/>
    <w:rsid w:val="00B15580"/>
    <w:rsid w:val="00B16667"/>
    <w:rsid w:val="00B17DBF"/>
    <w:rsid w:val="00B20690"/>
    <w:rsid w:val="00B225A8"/>
    <w:rsid w:val="00B23835"/>
    <w:rsid w:val="00B248C2"/>
    <w:rsid w:val="00B27800"/>
    <w:rsid w:val="00B3213D"/>
    <w:rsid w:val="00B41AA8"/>
    <w:rsid w:val="00B424B3"/>
    <w:rsid w:val="00B43797"/>
    <w:rsid w:val="00B43EDE"/>
    <w:rsid w:val="00B441C3"/>
    <w:rsid w:val="00B44717"/>
    <w:rsid w:val="00B4628C"/>
    <w:rsid w:val="00B5196A"/>
    <w:rsid w:val="00B52C52"/>
    <w:rsid w:val="00B56367"/>
    <w:rsid w:val="00B57502"/>
    <w:rsid w:val="00B60262"/>
    <w:rsid w:val="00B6153A"/>
    <w:rsid w:val="00B6268B"/>
    <w:rsid w:val="00B633E6"/>
    <w:rsid w:val="00B65427"/>
    <w:rsid w:val="00B728BC"/>
    <w:rsid w:val="00B826BB"/>
    <w:rsid w:val="00B84E86"/>
    <w:rsid w:val="00B86AF0"/>
    <w:rsid w:val="00B86F94"/>
    <w:rsid w:val="00B92C49"/>
    <w:rsid w:val="00B9492B"/>
    <w:rsid w:val="00B9734F"/>
    <w:rsid w:val="00BA0764"/>
    <w:rsid w:val="00BA3DDD"/>
    <w:rsid w:val="00BA695F"/>
    <w:rsid w:val="00BA7A03"/>
    <w:rsid w:val="00BB247B"/>
    <w:rsid w:val="00BB2A3D"/>
    <w:rsid w:val="00BB352D"/>
    <w:rsid w:val="00BB468D"/>
    <w:rsid w:val="00BB7383"/>
    <w:rsid w:val="00BC0A90"/>
    <w:rsid w:val="00BC1B8D"/>
    <w:rsid w:val="00BC232F"/>
    <w:rsid w:val="00BC3EF0"/>
    <w:rsid w:val="00BC6777"/>
    <w:rsid w:val="00BD0821"/>
    <w:rsid w:val="00BD0925"/>
    <w:rsid w:val="00BD2393"/>
    <w:rsid w:val="00BD2DB5"/>
    <w:rsid w:val="00BD3C71"/>
    <w:rsid w:val="00BD4A9A"/>
    <w:rsid w:val="00BD697A"/>
    <w:rsid w:val="00BD7FCB"/>
    <w:rsid w:val="00BE0A01"/>
    <w:rsid w:val="00BE1470"/>
    <w:rsid w:val="00BE4B05"/>
    <w:rsid w:val="00BE6152"/>
    <w:rsid w:val="00BE77D5"/>
    <w:rsid w:val="00BF044C"/>
    <w:rsid w:val="00BF4B4A"/>
    <w:rsid w:val="00BF4C67"/>
    <w:rsid w:val="00BF5ED2"/>
    <w:rsid w:val="00BF7072"/>
    <w:rsid w:val="00C0781F"/>
    <w:rsid w:val="00C123EC"/>
    <w:rsid w:val="00C12B35"/>
    <w:rsid w:val="00C1425F"/>
    <w:rsid w:val="00C15E97"/>
    <w:rsid w:val="00C21503"/>
    <w:rsid w:val="00C23F01"/>
    <w:rsid w:val="00C24559"/>
    <w:rsid w:val="00C25363"/>
    <w:rsid w:val="00C25638"/>
    <w:rsid w:val="00C25900"/>
    <w:rsid w:val="00C26902"/>
    <w:rsid w:val="00C27B6E"/>
    <w:rsid w:val="00C30D58"/>
    <w:rsid w:val="00C32567"/>
    <w:rsid w:val="00C33399"/>
    <w:rsid w:val="00C33CCF"/>
    <w:rsid w:val="00C33D27"/>
    <w:rsid w:val="00C35E28"/>
    <w:rsid w:val="00C37509"/>
    <w:rsid w:val="00C37BE5"/>
    <w:rsid w:val="00C42C9B"/>
    <w:rsid w:val="00C43016"/>
    <w:rsid w:val="00C4345C"/>
    <w:rsid w:val="00C51EC1"/>
    <w:rsid w:val="00C553B8"/>
    <w:rsid w:val="00C62106"/>
    <w:rsid w:val="00C645D3"/>
    <w:rsid w:val="00C7013F"/>
    <w:rsid w:val="00C70406"/>
    <w:rsid w:val="00C74B04"/>
    <w:rsid w:val="00C74E37"/>
    <w:rsid w:val="00C75733"/>
    <w:rsid w:val="00C7591F"/>
    <w:rsid w:val="00C77135"/>
    <w:rsid w:val="00C776A3"/>
    <w:rsid w:val="00C8094B"/>
    <w:rsid w:val="00C81E3F"/>
    <w:rsid w:val="00C824FE"/>
    <w:rsid w:val="00C8288C"/>
    <w:rsid w:val="00C82A9F"/>
    <w:rsid w:val="00C86A44"/>
    <w:rsid w:val="00C91688"/>
    <w:rsid w:val="00C91E92"/>
    <w:rsid w:val="00C925D0"/>
    <w:rsid w:val="00C92CD1"/>
    <w:rsid w:val="00C93B08"/>
    <w:rsid w:val="00C96962"/>
    <w:rsid w:val="00C97214"/>
    <w:rsid w:val="00C976E2"/>
    <w:rsid w:val="00CA1BF8"/>
    <w:rsid w:val="00CA22DE"/>
    <w:rsid w:val="00CA28F0"/>
    <w:rsid w:val="00CA41B8"/>
    <w:rsid w:val="00CB0155"/>
    <w:rsid w:val="00CB0642"/>
    <w:rsid w:val="00CB0F6B"/>
    <w:rsid w:val="00CB3E83"/>
    <w:rsid w:val="00CB3F7F"/>
    <w:rsid w:val="00CB4788"/>
    <w:rsid w:val="00CB5658"/>
    <w:rsid w:val="00CB6602"/>
    <w:rsid w:val="00CC037A"/>
    <w:rsid w:val="00CC0F81"/>
    <w:rsid w:val="00CC374B"/>
    <w:rsid w:val="00CC5064"/>
    <w:rsid w:val="00CD0D5A"/>
    <w:rsid w:val="00CD1BE7"/>
    <w:rsid w:val="00CD400D"/>
    <w:rsid w:val="00CD4FF7"/>
    <w:rsid w:val="00CD66CC"/>
    <w:rsid w:val="00CE0656"/>
    <w:rsid w:val="00CE23F1"/>
    <w:rsid w:val="00CE4EEF"/>
    <w:rsid w:val="00CE6AEF"/>
    <w:rsid w:val="00CF098F"/>
    <w:rsid w:val="00CF24CB"/>
    <w:rsid w:val="00CF53AB"/>
    <w:rsid w:val="00CF7DE4"/>
    <w:rsid w:val="00D01AA6"/>
    <w:rsid w:val="00D03691"/>
    <w:rsid w:val="00D0464F"/>
    <w:rsid w:val="00D0523A"/>
    <w:rsid w:val="00D05C9E"/>
    <w:rsid w:val="00D06EAC"/>
    <w:rsid w:val="00D146DD"/>
    <w:rsid w:val="00D14967"/>
    <w:rsid w:val="00D15312"/>
    <w:rsid w:val="00D15AE2"/>
    <w:rsid w:val="00D24446"/>
    <w:rsid w:val="00D25560"/>
    <w:rsid w:val="00D2665E"/>
    <w:rsid w:val="00D274E2"/>
    <w:rsid w:val="00D30C03"/>
    <w:rsid w:val="00D32728"/>
    <w:rsid w:val="00D35DDD"/>
    <w:rsid w:val="00D360F0"/>
    <w:rsid w:val="00D41DF5"/>
    <w:rsid w:val="00D42531"/>
    <w:rsid w:val="00D43E31"/>
    <w:rsid w:val="00D442BF"/>
    <w:rsid w:val="00D44994"/>
    <w:rsid w:val="00D467D9"/>
    <w:rsid w:val="00D4708A"/>
    <w:rsid w:val="00D47DF1"/>
    <w:rsid w:val="00D52E2A"/>
    <w:rsid w:val="00D60AF7"/>
    <w:rsid w:val="00D62687"/>
    <w:rsid w:val="00D64C7E"/>
    <w:rsid w:val="00D656B1"/>
    <w:rsid w:val="00D671AC"/>
    <w:rsid w:val="00D67DE7"/>
    <w:rsid w:val="00D707B8"/>
    <w:rsid w:val="00D7204B"/>
    <w:rsid w:val="00D81728"/>
    <w:rsid w:val="00D81DD6"/>
    <w:rsid w:val="00D832EF"/>
    <w:rsid w:val="00D842B3"/>
    <w:rsid w:val="00D8497C"/>
    <w:rsid w:val="00D8645A"/>
    <w:rsid w:val="00D90C22"/>
    <w:rsid w:val="00D92CCB"/>
    <w:rsid w:val="00D93102"/>
    <w:rsid w:val="00D95695"/>
    <w:rsid w:val="00D962DF"/>
    <w:rsid w:val="00D9719B"/>
    <w:rsid w:val="00D9742F"/>
    <w:rsid w:val="00DA1A20"/>
    <w:rsid w:val="00DA3837"/>
    <w:rsid w:val="00DA7D0C"/>
    <w:rsid w:val="00DB6FA1"/>
    <w:rsid w:val="00DB78C7"/>
    <w:rsid w:val="00DC2CEC"/>
    <w:rsid w:val="00DC3036"/>
    <w:rsid w:val="00DC46D5"/>
    <w:rsid w:val="00DC63EB"/>
    <w:rsid w:val="00DC6B58"/>
    <w:rsid w:val="00DC78FF"/>
    <w:rsid w:val="00DD1D7E"/>
    <w:rsid w:val="00DD287C"/>
    <w:rsid w:val="00DD375E"/>
    <w:rsid w:val="00DD4840"/>
    <w:rsid w:val="00DD5526"/>
    <w:rsid w:val="00DD59F8"/>
    <w:rsid w:val="00DD71FD"/>
    <w:rsid w:val="00DE273A"/>
    <w:rsid w:val="00DE33E7"/>
    <w:rsid w:val="00DF205D"/>
    <w:rsid w:val="00DF2872"/>
    <w:rsid w:val="00DF31D7"/>
    <w:rsid w:val="00DF4D7C"/>
    <w:rsid w:val="00DF5FD3"/>
    <w:rsid w:val="00E00C9A"/>
    <w:rsid w:val="00E029A6"/>
    <w:rsid w:val="00E03125"/>
    <w:rsid w:val="00E03C0E"/>
    <w:rsid w:val="00E04516"/>
    <w:rsid w:val="00E04587"/>
    <w:rsid w:val="00E1083B"/>
    <w:rsid w:val="00E10CD0"/>
    <w:rsid w:val="00E11A1C"/>
    <w:rsid w:val="00E13ACF"/>
    <w:rsid w:val="00E14F49"/>
    <w:rsid w:val="00E15574"/>
    <w:rsid w:val="00E156D8"/>
    <w:rsid w:val="00E21C1C"/>
    <w:rsid w:val="00E21F40"/>
    <w:rsid w:val="00E24CE2"/>
    <w:rsid w:val="00E262C7"/>
    <w:rsid w:val="00E31344"/>
    <w:rsid w:val="00E340C6"/>
    <w:rsid w:val="00E3476A"/>
    <w:rsid w:val="00E349C4"/>
    <w:rsid w:val="00E354CA"/>
    <w:rsid w:val="00E35D0D"/>
    <w:rsid w:val="00E36A73"/>
    <w:rsid w:val="00E41D61"/>
    <w:rsid w:val="00E45C60"/>
    <w:rsid w:val="00E46604"/>
    <w:rsid w:val="00E46B36"/>
    <w:rsid w:val="00E46C40"/>
    <w:rsid w:val="00E51257"/>
    <w:rsid w:val="00E5174B"/>
    <w:rsid w:val="00E52246"/>
    <w:rsid w:val="00E52E8C"/>
    <w:rsid w:val="00E5397A"/>
    <w:rsid w:val="00E5546E"/>
    <w:rsid w:val="00E55C79"/>
    <w:rsid w:val="00E55D4A"/>
    <w:rsid w:val="00E6122B"/>
    <w:rsid w:val="00E61C97"/>
    <w:rsid w:val="00E626C1"/>
    <w:rsid w:val="00E62872"/>
    <w:rsid w:val="00E63C24"/>
    <w:rsid w:val="00E6710B"/>
    <w:rsid w:val="00E675AD"/>
    <w:rsid w:val="00E70D5D"/>
    <w:rsid w:val="00E7293A"/>
    <w:rsid w:val="00E77EC6"/>
    <w:rsid w:val="00E77F3A"/>
    <w:rsid w:val="00E808B8"/>
    <w:rsid w:val="00E8358D"/>
    <w:rsid w:val="00E866A8"/>
    <w:rsid w:val="00E90BD9"/>
    <w:rsid w:val="00E96718"/>
    <w:rsid w:val="00EA13F0"/>
    <w:rsid w:val="00EA2909"/>
    <w:rsid w:val="00EA2F48"/>
    <w:rsid w:val="00EA7B08"/>
    <w:rsid w:val="00EB229E"/>
    <w:rsid w:val="00EB3586"/>
    <w:rsid w:val="00EB53D8"/>
    <w:rsid w:val="00EB5470"/>
    <w:rsid w:val="00ED3869"/>
    <w:rsid w:val="00ED4179"/>
    <w:rsid w:val="00ED565D"/>
    <w:rsid w:val="00ED7678"/>
    <w:rsid w:val="00EE0D59"/>
    <w:rsid w:val="00EE0FAA"/>
    <w:rsid w:val="00EE2B60"/>
    <w:rsid w:val="00EE2C63"/>
    <w:rsid w:val="00EE3EA8"/>
    <w:rsid w:val="00EE585C"/>
    <w:rsid w:val="00EE778C"/>
    <w:rsid w:val="00EF016F"/>
    <w:rsid w:val="00EF0F22"/>
    <w:rsid w:val="00EF399F"/>
    <w:rsid w:val="00EF3F02"/>
    <w:rsid w:val="00EF6DA7"/>
    <w:rsid w:val="00EF782B"/>
    <w:rsid w:val="00F0176F"/>
    <w:rsid w:val="00F01ADC"/>
    <w:rsid w:val="00F06AFD"/>
    <w:rsid w:val="00F0741F"/>
    <w:rsid w:val="00F077E7"/>
    <w:rsid w:val="00F10172"/>
    <w:rsid w:val="00F13D74"/>
    <w:rsid w:val="00F15312"/>
    <w:rsid w:val="00F15CC8"/>
    <w:rsid w:val="00F166EE"/>
    <w:rsid w:val="00F17CD0"/>
    <w:rsid w:val="00F20379"/>
    <w:rsid w:val="00F20BFC"/>
    <w:rsid w:val="00F22189"/>
    <w:rsid w:val="00F24089"/>
    <w:rsid w:val="00F31589"/>
    <w:rsid w:val="00F35115"/>
    <w:rsid w:val="00F35B0D"/>
    <w:rsid w:val="00F37264"/>
    <w:rsid w:val="00F3787A"/>
    <w:rsid w:val="00F44DC5"/>
    <w:rsid w:val="00F46918"/>
    <w:rsid w:val="00F55342"/>
    <w:rsid w:val="00F60DF6"/>
    <w:rsid w:val="00F64A0E"/>
    <w:rsid w:val="00F66BD3"/>
    <w:rsid w:val="00F66C19"/>
    <w:rsid w:val="00F71880"/>
    <w:rsid w:val="00F72FB3"/>
    <w:rsid w:val="00F73A1B"/>
    <w:rsid w:val="00F73E64"/>
    <w:rsid w:val="00F75488"/>
    <w:rsid w:val="00F7553E"/>
    <w:rsid w:val="00F76D63"/>
    <w:rsid w:val="00F80943"/>
    <w:rsid w:val="00F84501"/>
    <w:rsid w:val="00F910E1"/>
    <w:rsid w:val="00F92C4C"/>
    <w:rsid w:val="00F942E6"/>
    <w:rsid w:val="00F950F7"/>
    <w:rsid w:val="00F97014"/>
    <w:rsid w:val="00FA08BB"/>
    <w:rsid w:val="00FA21B9"/>
    <w:rsid w:val="00FA2280"/>
    <w:rsid w:val="00FA26C8"/>
    <w:rsid w:val="00FA2A7C"/>
    <w:rsid w:val="00FA2B78"/>
    <w:rsid w:val="00FA2D8D"/>
    <w:rsid w:val="00FA36D5"/>
    <w:rsid w:val="00FA3E62"/>
    <w:rsid w:val="00FA42D1"/>
    <w:rsid w:val="00FA5C5C"/>
    <w:rsid w:val="00FA5C6D"/>
    <w:rsid w:val="00FB4C45"/>
    <w:rsid w:val="00FB6117"/>
    <w:rsid w:val="00FB7317"/>
    <w:rsid w:val="00FC12F1"/>
    <w:rsid w:val="00FC5930"/>
    <w:rsid w:val="00FD4802"/>
    <w:rsid w:val="00FD60E8"/>
    <w:rsid w:val="00FD7687"/>
    <w:rsid w:val="00FE00A2"/>
    <w:rsid w:val="00FE065D"/>
    <w:rsid w:val="00FE0C38"/>
    <w:rsid w:val="00FE1200"/>
    <w:rsid w:val="00FE2CBE"/>
    <w:rsid w:val="00FE42A8"/>
    <w:rsid w:val="00FE6CAD"/>
    <w:rsid w:val="00FF17A5"/>
    <w:rsid w:val="00FF1EE3"/>
    <w:rsid w:val="00FF2D95"/>
    <w:rsid w:val="00FF429A"/>
    <w:rsid w:val="00FF474C"/>
    <w:rsid w:val="00FF546B"/>
    <w:rsid w:val="00FF6696"/>
    <w:rsid w:val="00FF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DFCDB7"/>
  <w15:docId w15:val="{6F78B89A-C46F-4062-AD0E-BEBA9E79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287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872"/>
  </w:style>
  <w:style w:type="table" w:styleId="TableGrid">
    <w:name w:val="Table Grid"/>
    <w:basedOn w:val="TableNormal"/>
    <w:uiPriority w:val="59"/>
    <w:rsid w:val="00DF2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D7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D78"/>
  </w:style>
  <w:style w:type="character" w:customStyle="1" w:styleId="apple-style-span">
    <w:name w:val="apple-style-span"/>
    <w:basedOn w:val="DefaultParagraphFont"/>
    <w:rsid w:val="00BF044C"/>
  </w:style>
  <w:style w:type="paragraph" w:styleId="BalloonText">
    <w:name w:val="Balloon Text"/>
    <w:basedOn w:val="Normal"/>
    <w:link w:val="BalloonTextChar"/>
    <w:uiPriority w:val="99"/>
    <w:semiHidden/>
    <w:unhideWhenUsed/>
    <w:rsid w:val="008202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229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73A1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B5658"/>
    <w:pPr>
      <w:ind w:left="720"/>
      <w:contextualSpacing/>
    </w:pPr>
  </w:style>
  <w:style w:type="paragraph" w:styleId="Revision">
    <w:name w:val="Revision"/>
    <w:hidden/>
    <w:uiPriority w:val="99"/>
    <w:semiHidden/>
    <w:rsid w:val="00D90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EC96FA-9146-428A-A7D6-3CB627CF4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8</Pages>
  <Words>1845</Words>
  <Characters>10134</Characters>
  <Application>Microsoft Office Word</Application>
  <DocSecurity>0</DocSecurity>
  <Lines>1447</Lines>
  <Paragraphs>7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o Store</Company>
  <LinksUpToDate>false</LinksUpToDate>
  <CharactersWithSpaces>1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Nahla El skhawy</cp:lastModifiedBy>
  <cp:revision>100</cp:revision>
  <dcterms:created xsi:type="dcterms:W3CDTF">2025-06-01T13:22:00Z</dcterms:created>
  <dcterms:modified xsi:type="dcterms:W3CDTF">2025-11-13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d6132f-df1d-45fe-98c6-ee8dae7713a4</vt:lpwstr>
  </property>
</Properties>
</file>